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281F" w:rsidRPr="0066281F" w:rsidRDefault="00433AE7" w:rsidP="0066281F">
      <w:pPr>
        <w:keepNext/>
        <w:keepLines/>
        <w:spacing w:line="480" w:lineRule="auto"/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 xml:space="preserve">Additional file 1: </w:t>
      </w:r>
      <w:r w:rsidR="009B6EFD">
        <w:rPr>
          <w:rFonts w:ascii="Arial" w:hAnsi="Arial" w:cs="Arial"/>
          <w:b/>
          <w:sz w:val="22"/>
          <w:szCs w:val="22"/>
        </w:rPr>
        <w:t>Table S1</w:t>
      </w:r>
      <w:r w:rsidR="0066281F">
        <w:rPr>
          <w:rFonts w:ascii="Arial" w:hAnsi="Arial" w:cs="Arial"/>
          <w:b/>
          <w:sz w:val="22"/>
          <w:szCs w:val="22"/>
        </w:rPr>
        <w:t xml:space="preserve">: </w:t>
      </w:r>
      <w:r w:rsidR="0066281F" w:rsidRPr="0066281F">
        <w:rPr>
          <w:rFonts w:ascii="Arial" w:hAnsi="Arial" w:cs="Arial"/>
          <w:b/>
          <w:sz w:val="22"/>
          <w:szCs w:val="22"/>
        </w:rPr>
        <w:t>Species cross</w:t>
      </w:r>
      <w:r w:rsidR="0066281F" w:rsidRPr="0066281F">
        <w:rPr>
          <w:rFonts w:ascii="Arial" w:hAnsi="Arial" w:cs="Arial"/>
          <w:b/>
          <w:sz w:val="22"/>
          <w:szCs w:val="22"/>
        </w:rPr>
        <w:noBreakHyphen/>
      </w:r>
      <w:proofErr w:type="spellStart"/>
      <w:r w:rsidR="0066281F" w:rsidRPr="0066281F">
        <w:rPr>
          <w:rFonts w:ascii="Arial" w:hAnsi="Arial" w:cs="Arial"/>
          <w:b/>
          <w:sz w:val="22"/>
          <w:szCs w:val="22"/>
        </w:rPr>
        <w:t>reactivity</w:t>
      </w:r>
      <w:proofErr w:type="spellEnd"/>
      <w:r w:rsidR="0066281F" w:rsidRPr="0066281F">
        <w:rPr>
          <w:rFonts w:ascii="Arial" w:hAnsi="Arial" w:cs="Arial"/>
          <w:b/>
          <w:sz w:val="22"/>
          <w:szCs w:val="22"/>
        </w:rPr>
        <w:t xml:space="preserve"> of ALX</w:t>
      </w:r>
      <w:r w:rsidR="0066281F" w:rsidRPr="0066281F">
        <w:rPr>
          <w:rFonts w:ascii="Arial" w:hAnsi="Arial" w:cs="Arial"/>
          <w:b/>
          <w:sz w:val="22"/>
          <w:szCs w:val="22"/>
        </w:rPr>
        <w:noBreakHyphen/>
        <w:t>0061 towards sIL</w:t>
      </w:r>
      <w:r w:rsidR="0066281F" w:rsidRPr="0066281F">
        <w:rPr>
          <w:rFonts w:ascii="Arial" w:hAnsi="Arial" w:cs="Arial"/>
          <w:b/>
          <w:sz w:val="22"/>
          <w:szCs w:val="22"/>
        </w:rPr>
        <w:noBreakHyphen/>
        <w:t>6R and mIL</w:t>
      </w:r>
      <w:r w:rsidR="0066281F" w:rsidRPr="0066281F">
        <w:rPr>
          <w:rFonts w:ascii="Arial" w:hAnsi="Arial" w:cs="Arial"/>
          <w:b/>
          <w:sz w:val="22"/>
          <w:szCs w:val="22"/>
        </w:rPr>
        <w:noBreakHyphen/>
        <w:t>6R.</w:t>
      </w:r>
      <w:r w:rsidR="0066281F" w:rsidRPr="0066281F">
        <w:rPr>
          <w:rFonts w:ascii="Arial" w:hAnsi="Arial" w:cs="Arial"/>
          <w:sz w:val="22"/>
          <w:szCs w:val="22"/>
        </w:rPr>
        <w:t xml:space="preserve"> Species cross</w:t>
      </w:r>
      <w:r w:rsidR="0066281F" w:rsidRPr="0066281F">
        <w:rPr>
          <w:rFonts w:ascii="Arial" w:hAnsi="Arial" w:cs="Arial"/>
          <w:sz w:val="22"/>
          <w:szCs w:val="22"/>
        </w:rPr>
        <w:noBreakHyphen/>
        <w:t>reactivity was assessed qualitatively and quantitatively using different assays. ALX</w:t>
      </w:r>
      <w:r w:rsidR="0066281F" w:rsidRPr="0066281F">
        <w:rPr>
          <w:rFonts w:ascii="Arial" w:hAnsi="Arial" w:cs="Arial"/>
          <w:sz w:val="22"/>
          <w:szCs w:val="22"/>
        </w:rPr>
        <w:noBreakHyphen/>
        <w:t>0061 showed equal potency and binding towards IL</w:t>
      </w:r>
      <w:r w:rsidR="0066281F" w:rsidRPr="0066281F">
        <w:rPr>
          <w:rFonts w:ascii="Arial" w:hAnsi="Arial" w:cs="Arial"/>
          <w:sz w:val="22"/>
          <w:szCs w:val="22"/>
        </w:rPr>
        <w:noBreakHyphen/>
        <w:t>6R of non</w:t>
      </w:r>
      <w:r w:rsidR="0066281F" w:rsidRPr="0066281F">
        <w:rPr>
          <w:rFonts w:ascii="Arial" w:hAnsi="Arial" w:cs="Arial"/>
          <w:sz w:val="22"/>
          <w:szCs w:val="22"/>
        </w:rPr>
        <w:noBreakHyphen/>
        <w:t xml:space="preserve">human primates, and had a confirmed effect in nonclinical </w:t>
      </w:r>
      <w:r w:rsidR="0066281F" w:rsidRPr="0066281F">
        <w:rPr>
          <w:rFonts w:ascii="Arial" w:hAnsi="Arial" w:cs="Arial"/>
          <w:i/>
          <w:sz w:val="22"/>
          <w:szCs w:val="22"/>
        </w:rPr>
        <w:t>in vivo</w:t>
      </w:r>
      <w:r w:rsidR="0066281F" w:rsidRPr="0066281F">
        <w:rPr>
          <w:rFonts w:ascii="Arial" w:hAnsi="Arial" w:cs="Arial"/>
          <w:sz w:val="22"/>
          <w:szCs w:val="22"/>
        </w:rPr>
        <w:t xml:space="preserve"> models.</w:t>
      </w:r>
    </w:p>
    <w:p w:rsidR="0066281F" w:rsidRPr="0066281F" w:rsidRDefault="0066281F" w:rsidP="0066281F">
      <w:pPr>
        <w:pStyle w:val="Caption"/>
      </w:pPr>
    </w:p>
    <w:tbl>
      <w:tblPr>
        <w:tblStyle w:val="TableGrid"/>
        <w:tblW w:w="5075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4A0"/>
      </w:tblPr>
      <w:tblGrid>
        <w:gridCol w:w="1218"/>
        <w:gridCol w:w="1474"/>
        <w:gridCol w:w="1276"/>
        <w:gridCol w:w="1359"/>
        <w:gridCol w:w="1210"/>
        <w:gridCol w:w="965"/>
        <w:gridCol w:w="965"/>
        <w:gridCol w:w="958"/>
      </w:tblGrid>
      <w:tr w:rsidR="0066281F" w:rsidRPr="00E80047" w:rsidTr="0066281F">
        <w:trPr>
          <w:trHeight w:val="567"/>
        </w:trPr>
        <w:tc>
          <w:tcPr>
            <w:tcW w:w="64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6281F">
              <w:rPr>
                <w:rFonts w:ascii="Arial" w:hAnsi="Arial" w:cs="Arial"/>
                <w:b/>
                <w:sz w:val="18"/>
                <w:szCs w:val="18"/>
              </w:rPr>
              <w:t>Assay type</w:t>
            </w:r>
          </w:p>
        </w:tc>
        <w:tc>
          <w:tcPr>
            <w:tcW w:w="78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6281F">
              <w:rPr>
                <w:rFonts w:ascii="Arial" w:hAnsi="Arial" w:cs="Arial"/>
                <w:b/>
                <w:sz w:val="18"/>
                <w:szCs w:val="18"/>
              </w:rPr>
              <w:t>Test system</w:t>
            </w:r>
          </w:p>
        </w:tc>
        <w:tc>
          <w:tcPr>
            <w:tcW w:w="67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6281F">
              <w:rPr>
                <w:rFonts w:ascii="Arial" w:hAnsi="Arial" w:cs="Arial"/>
                <w:b/>
                <w:sz w:val="18"/>
                <w:szCs w:val="18"/>
              </w:rPr>
              <w:t>Human</w:t>
            </w:r>
          </w:p>
        </w:tc>
        <w:tc>
          <w:tcPr>
            <w:tcW w:w="72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66281F">
              <w:rPr>
                <w:rFonts w:ascii="Arial" w:hAnsi="Arial" w:cs="Arial"/>
                <w:b/>
                <w:sz w:val="18"/>
                <w:szCs w:val="18"/>
              </w:rPr>
              <w:t>Cynomolgus</w:t>
            </w:r>
            <w:proofErr w:type="spellEnd"/>
            <w:r w:rsidRPr="0066281F">
              <w:rPr>
                <w:rFonts w:ascii="Arial" w:hAnsi="Arial" w:cs="Arial"/>
                <w:b/>
                <w:sz w:val="18"/>
                <w:szCs w:val="18"/>
              </w:rPr>
              <w:t xml:space="preserve"> monkey</w:t>
            </w:r>
          </w:p>
        </w:tc>
        <w:tc>
          <w:tcPr>
            <w:tcW w:w="64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6281F">
              <w:rPr>
                <w:rFonts w:ascii="Arial" w:hAnsi="Arial" w:cs="Arial"/>
                <w:b/>
                <w:sz w:val="18"/>
                <w:szCs w:val="18"/>
              </w:rPr>
              <w:t>Rhesus monkey</w:t>
            </w:r>
          </w:p>
        </w:tc>
        <w:tc>
          <w:tcPr>
            <w:tcW w:w="51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6281F">
              <w:rPr>
                <w:rFonts w:ascii="Arial" w:hAnsi="Arial" w:cs="Arial"/>
                <w:b/>
                <w:sz w:val="18"/>
                <w:szCs w:val="18"/>
              </w:rPr>
              <w:t>Mouse</w:t>
            </w:r>
          </w:p>
        </w:tc>
        <w:tc>
          <w:tcPr>
            <w:tcW w:w="51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6281F">
              <w:rPr>
                <w:rFonts w:ascii="Arial" w:hAnsi="Arial" w:cs="Arial"/>
                <w:b/>
                <w:sz w:val="18"/>
                <w:szCs w:val="18"/>
              </w:rPr>
              <w:t>Rat</w:t>
            </w:r>
          </w:p>
        </w:tc>
        <w:tc>
          <w:tcPr>
            <w:tcW w:w="50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6281F">
              <w:rPr>
                <w:rFonts w:ascii="Arial" w:hAnsi="Arial" w:cs="Arial"/>
                <w:b/>
                <w:sz w:val="18"/>
                <w:szCs w:val="18"/>
              </w:rPr>
              <w:t>Guinea pig</w:t>
            </w:r>
          </w:p>
        </w:tc>
      </w:tr>
      <w:tr w:rsidR="0066281F" w:rsidRPr="00E80047" w:rsidTr="0066281F">
        <w:trPr>
          <w:trHeight w:val="737"/>
        </w:trPr>
        <w:tc>
          <w:tcPr>
            <w:tcW w:w="646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6281F">
              <w:rPr>
                <w:rFonts w:ascii="Arial" w:hAnsi="Arial" w:cs="Arial"/>
                <w:b/>
                <w:sz w:val="18"/>
                <w:szCs w:val="18"/>
              </w:rPr>
              <w:t>Binding assays</w:t>
            </w:r>
          </w:p>
        </w:tc>
        <w:tc>
          <w:tcPr>
            <w:tcW w:w="78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 xml:space="preserve">Flow </w:t>
            </w:r>
            <w:proofErr w:type="spellStart"/>
            <w:r w:rsidRPr="0066281F">
              <w:rPr>
                <w:rFonts w:ascii="Arial" w:hAnsi="Arial" w:cs="Arial"/>
                <w:sz w:val="18"/>
                <w:szCs w:val="18"/>
              </w:rPr>
              <w:t>Cytometry</w:t>
            </w:r>
            <w:proofErr w:type="spellEnd"/>
          </w:p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(whole blood, mIL</w:t>
            </w:r>
            <w:r w:rsidRPr="0066281F">
              <w:rPr>
                <w:rFonts w:ascii="Arial" w:hAnsi="Arial" w:cs="Arial"/>
                <w:sz w:val="18"/>
                <w:szCs w:val="18"/>
              </w:rPr>
              <w:noBreakHyphen/>
              <w:t>6R)</w:t>
            </w:r>
          </w:p>
        </w:tc>
        <w:tc>
          <w:tcPr>
            <w:tcW w:w="67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 xml:space="preserve">Mono+, </w:t>
            </w:r>
            <w:proofErr w:type="spellStart"/>
            <w:r w:rsidRPr="0066281F">
              <w:rPr>
                <w:rFonts w:ascii="Arial" w:hAnsi="Arial" w:cs="Arial"/>
                <w:sz w:val="18"/>
                <w:szCs w:val="18"/>
              </w:rPr>
              <w:t>granulo</w:t>
            </w:r>
            <w:proofErr w:type="spellEnd"/>
            <w:r w:rsidRPr="0066281F">
              <w:rPr>
                <w:rFonts w:ascii="Arial" w:hAnsi="Arial" w:cs="Arial"/>
                <w:sz w:val="18"/>
                <w:szCs w:val="18"/>
              </w:rPr>
              <w:t xml:space="preserve">+, </w:t>
            </w:r>
            <w:proofErr w:type="spellStart"/>
            <w:r w:rsidRPr="0066281F">
              <w:rPr>
                <w:rFonts w:ascii="Arial" w:hAnsi="Arial" w:cs="Arial"/>
                <w:sz w:val="18"/>
                <w:szCs w:val="18"/>
              </w:rPr>
              <w:t>lympho</w:t>
            </w:r>
            <w:proofErr w:type="spellEnd"/>
            <w:r w:rsidRPr="0066281F">
              <w:rPr>
                <w:rFonts w:ascii="Arial" w:hAnsi="Arial" w:cs="Arial"/>
                <w:sz w:val="18"/>
                <w:szCs w:val="18"/>
              </w:rPr>
              <w:t>+/</w:t>
            </w:r>
            <w:r w:rsidRPr="0066281F">
              <w:rPr>
                <w:rFonts w:ascii="Arial" w:hAnsi="Arial" w:cs="Arial"/>
                <w:sz w:val="18"/>
                <w:szCs w:val="18"/>
              </w:rPr>
              <w:noBreakHyphen/>
            </w:r>
          </w:p>
        </w:tc>
        <w:tc>
          <w:tcPr>
            <w:tcW w:w="72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 xml:space="preserve">Mono+, </w:t>
            </w:r>
            <w:proofErr w:type="spellStart"/>
            <w:r w:rsidRPr="0066281F">
              <w:rPr>
                <w:rFonts w:ascii="Arial" w:hAnsi="Arial" w:cs="Arial"/>
                <w:sz w:val="18"/>
                <w:szCs w:val="18"/>
              </w:rPr>
              <w:t>granulo</w:t>
            </w:r>
            <w:proofErr w:type="spellEnd"/>
            <w:r w:rsidRPr="0066281F">
              <w:rPr>
                <w:rFonts w:ascii="Arial" w:hAnsi="Arial" w:cs="Arial"/>
                <w:sz w:val="18"/>
                <w:szCs w:val="18"/>
              </w:rPr>
              <w:t xml:space="preserve">+, </w:t>
            </w:r>
            <w:proofErr w:type="spellStart"/>
            <w:r w:rsidRPr="0066281F">
              <w:rPr>
                <w:rFonts w:ascii="Arial" w:hAnsi="Arial" w:cs="Arial"/>
                <w:sz w:val="18"/>
                <w:szCs w:val="18"/>
              </w:rPr>
              <w:t>lympho</w:t>
            </w:r>
            <w:proofErr w:type="spellEnd"/>
            <w:r w:rsidRPr="0066281F">
              <w:rPr>
                <w:rFonts w:ascii="Arial" w:hAnsi="Arial" w:cs="Arial"/>
                <w:sz w:val="18"/>
                <w:szCs w:val="18"/>
              </w:rPr>
              <w:t>+/</w:t>
            </w:r>
            <w:r w:rsidRPr="0066281F">
              <w:rPr>
                <w:rFonts w:ascii="Arial" w:hAnsi="Arial" w:cs="Arial"/>
                <w:sz w:val="18"/>
                <w:szCs w:val="18"/>
              </w:rPr>
              <w:noBreakHyphen/>
            </w:r>
          </w:p>
        </w:tc>
        <w:tc>
          <w:tcPr>
            <w:tcW w:w="64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51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No binding</w:t>
            </w:r>
          </w:p>
        </w:tc>
        <w:tc>
          <w:tcPr>
            <w:tcW w:w="51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50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ND</w:t>
            </w:r>
          </w:p>
        </w:tc>
      </w:tr>
      <w:tr w:rsidR="0066281F" w:rsidRPr="00E80047" w:rsidTr="0066281F">
        <w:trPr>
          <w:trHeight w:val="567"/>
        </w:trPr>
        <w:tc>
          <w:tcPr>
            <w:tcW w:w="646" w:type="pct"/>
            <w:vMerge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82" w:type="pct"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Binding ELISA</w:t>
            </w:r>
          </w:p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(plasma sIL</w:t>
            </w:r>
            <w:r w:rsidRPr="0066281F">
              <w:rPr>
                <w:rFonts w:ascii="Arial" w:hAnsi="Arial" w:cs="Arial"/>
                <w:sz w:val="18"/>
                <w:szCs w:val="18"/>
              </w:rPr>
              <w:noBreakHyphen/>
              <w:t>6R)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 xml:space="preserve">0.13 </w:t>
            </w:r>
            <w:proofErr w:type="spellStart"/>
            <w:r w:rsidRPr="0066281F">
              <w:rPr>
                <w:rFonts w:ascii="Arial" w:hAnsi="Arial" w:cs="Arial"/>
                <w:sz w:val="18"/>
                <w:szCs w:val="18"/>
              </w:rPr>
              <w:t>nM</w:t>
            </w:r>
            <w:proofErr w:type="spellEnd"/>
            <w:r w:rsidRPr="0066281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6281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(n = 1)</w:t>
            </w:r>
          </w:p>
        </w:tc>
        <w:tc>
          <w:tcPr>
            <w:tcW w:w="721" w:type="pct"/>
            <w:shd w:val="clear" w:color="auto" w:fill="auto"/>
            <w:vAlign w:val="center"/>
          </w:tcPr>
          <w:p w:rsid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 xml:space="preserve">0.12 </w:t>
            </w:r>
            <w:proofErr w:type="spellStart"/>
            <w:r w:rsidRPr="0066281F">
              <w:rPr>
                <w:rFonts w:ascii="Arial" w:hAnsi="Arial" w:cs="Arial"/>
                <w:sz w:val="18"/>
                <w:szCs w:val="18"/>
              </w:rPr>
              <w:t>nM</w:t>
            </w:r>
            <w:proofErr w:type="spellEnd"/>
            <w:r w:rsidRPr="0066281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6281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(n = 1)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 xml:space="preserve">0.27 </w:t>
            </w:r>
            <w:proofErr w:type="spellStart"/>
            <w:r w:rsidRPr="0066281F">
              <w:rPr>
                <w:rFonts w:ascii="Arial" w:hAnsi="Arial" w:cs="Arial"/>
                <w:sz w:val="18"/>
                <w:szCs w:val="18"/>
              </w:rPr>
              <w:t>nM</w:t>
            </w:r>
            <w:proofErr w:type="spellEnd"/>
            <w:r w:rsidRPr="0066281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6281F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(n = 1)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No binding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No binding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No binding</w:t>
            </w:r>
          </w:p>
        </w:tc>
      </w:tr>
      <w:tr w:rsidR="0066281F" w:rsidRPr="00E80047" w:rsidTr="0066281F">
        <w:trPr>
          <w:trHeight w:val="567"/>
        </w:trPr>
        <w:tc>
          <w:tcPr>
            <w:tcW w:w="646" w:type="pct"/>
            <w:vMerge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82" w:type="pct"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Binding ELISA (sIL</w:t>
            </w:r>
            <w:r w:rsidRPr="0066281F">
              <w:rPr>
                <w:rFonts w:ascii="Arial" w:hAnsi="Arial" w:cs="Arial"/>
                <w:sz w:val="18"/>
                <w:szCs w:val="18"/>
              </w:rPr>
              <w:noBreakHyphen/>
              <w:t xml:space="preserve">6R) </w:t>
            </w:r>
            <w:r w:rsidRPr="0066281F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 xml:space="preserve">0.14 </w:t>
            </w:r>
            <w:proofErr w:type="spellStart"/>
            <w:r w:rsidRPr="0066281F">
              <w:rPr>
                <w:rFonts w:ascii="Arial" w:hAnsi="Arial" w:cs="Arial"/>
                <w:sz w:val="18"/>
                <w:szCs w:val="18"/>
              </w:rPr>
              <w:t>nM</w:t>
            </w:r>
            <w:proofErr w:type="spellEnd"/>
            <w:r w:rsidRPr="0066281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6281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(n = 1)</w:t>
            </w:r>
          </w:p>
        </w:tc>
        <w:tc>
          <w:tcPr>
            <w:tcW w:w="721" w:type="pct"/>
            <w:shd w:val="clear" w:color="auto" w:fill="auto"/>
            <w:vAlign w:val="center"/>
          </w:tcPr>
          <w:p w:rsid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 xml:space="preserve">0.25 </w:t>
            </w:r>
            <w:proofErr w:type="spellStart"/>
            <w:r w:rsidRPr="0066281F">
              <w:rPr>
                <w:rFonts w:ascii="Arial" w:hAnsi="Arial" w:cs="Arial"/>
                <w:sz w:val="18"/>
                <w:szCs w:val="18"/>
              </w:rPr>
              <w:t>nM</w:t>
            </w:r>
            <w:proofErr w:type="spellEnd"/>
            <w:r w:rsidRPr="0066281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6281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(n = 1)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No binding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No binding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No binding</w:t>
            </w:r>
          </w:p>
        </w:tc>
      </w:tr>
      <w:tr w:rsidR="0066281F" w:rsidRPr="00E80047" w:rsidTr="0066281F">
        <w:trPr>
          <w:trHeight w:val="567"/>
        </w:trPr>
        <w:tc>
          <w:tcPr>
            <w:tcW w:w="646" w:type="pct"/>
            <w:vMerge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82" w:type="pct"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SPR (sIL</w:t>
            </w:r>
            <w:r w:rsidRPr="0066281F">
              <w:rPr>
                <w:rFonts w:ascii="Arial" w:hAnsi="Arial" w:cs="Arial"/>
                <w:sz w:val="18"/>
                <w:szCs w:val="18"/>
              </w:rPr>
              <w:noBreakHyphen/>
              <w:t xml:space="preserve">6R) </w:t>
            </w:r>
            <w:r w:rsidRPr="0066281F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i/>
                <w:sz w:val="18"/>
                <w:szCs w:val="18"/>
              </w:rPr>
              <w:t>K</w:t>
            </w:r>
            <w:r w:rsidRPr="0066281F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D</w:t>
            </w:r>
            <w:r w:rsidRPr="0066281F">
              <w:rPr>
                <w:rFonts w:ascii="Arial" w:hAnsi="Arial" w:cs="Arial"/>
                <w:sz w:val="18"/>
                <w:szCs w:val="18"/>
              </w:rPr>
              <w:t xml:space="preserve"> &lt;14 </w:t>
            </w:r>
            <w:proofErr w:type="spellStart"/>
            <w:r w:rsidRPr="0066281F">
              <w:rPr>
                <w:rFonts w:ascii="Arial" w:hAnsi="Arial" w:cs="Arial"/>
                <w:sz w:val="18"/>
                <w:szCs w:val="18"/>
              </w:rPr>
              <w:t>pM</w:t>
            </w:r>
            <w:proofErr w:type="spellEnd"/>
          </w:p>
        </w:tc>
        <w:tc>
          <w:tcPr>
            <w:tcW w:w="721" w:type="pct"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i/>
                <w:sz w:val="18"/>
                <w:szCs w:val="18"/>
              </w:rPr>
              <w:t>K</w:t>
            </w:r>
            <w:r w:rsidRPr="0066281F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D</w:t>
            </w:r>
            <w:r w:rsidRPr="0066281F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~</w:t>
            </w:r>
            <w:r w:rsidRPr="0066281F">
              <w:rPr>
                <w:rFonts w:ascii="Arial" w:hAnsi="Arial" w:cs="Arial"/>
                <w:sz w:val="18"/>
                <w:szCs w:val="18"/>
              </w:rPr>
              <w:t xml:space="preserve">25 </w:t>
            </w:r>
            <w:proofErr w:type="spellStart"/>
            <w:r w:rsidRPr="0066281F">
              <w:rPr>
                <w:rFonts w:ascii="Arial" w:hAnsi="Arial" w:cs="Arial"/>
                <w:sz w:val="18"/>
                <w:szCs w:val="18"/>
              </w:rPr>
              <w:t>pM</w:t>
            </w:r>
            <w:proofErr w:type="spellEnd"/>
          </w:p>
        </w:tc>
        <w:tc>
          <w:tcPr>
            <w:tcW w:w="642" w:type="pct"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No binding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No binding</w:t>
            </w:r>
          </w:p>
        </w:tc>
      </w:tr>
      <w:tr w:rsidR="0066281F" w:rsidRPr="00E80047" w:rsidTr="0066281F">
        <w:trPr>
          <w:trHeight w:val="567"/>
        </w:trPr>
        <w:tc>
          <w:tcPr>
            <w:tcW w:w="646" w:type="pct"/>
            <w:vMerge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82" w:type="pct"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6281F">
              <w:rPr>
                <w:rFonts w:ascii="Arial" w:hAnsi="Arial" w:cs="Arial"/>
                <w:sz w:val="18"/>
                <w:szCs w:val="18"/>
              </w:rPr>
              <w:t>Gyrolab</w:t>
            </w:r>
            <w:proofErr w:type="spellEnd"/>
            <w:r w:rsidRPr="0066281F">
              <w:rPr>
                <w:rFonts w:ascii="Arial" w:hAnsi="Arial" w:cs="Arial"/>
                <w:sz w:val="18"/>
                <w:szCs w:val="18"/>
              </w:rPr>
              <w:t xml:space="preserve"> (sIL</w:t>
            </w:r>
            <w:r w:rsidRPr="0066281F">
              <w:rPr>
                <w:rFonts w:ascii="Arial" w:hAnsi="Arial" w:cs="Arial"/>
                <w:sz w:val="18"/>
                <w:szCs w:val="18"/>
              </w:rPr>
              <w:noBreakHyphen/>
              <w:t xml:space="preserve">6R) </w:t>
            </w:r>
            <w:r w:rsidRPr="0066281F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i/>
                <w:sz w:val="18"/>
                <w:szCs w:val="18"/>
              </w:rPr>
              <w:t>K</w:t>
            </w:r>
            <w:r w:rsidRPr="0066281F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D</w:t>
            </w:r>
            <w:r w:rsidRPr="0066281F">
              <w:rPr>
                <w:rFonts w:ascii="Arial" w:hAnsi="Arial" w:cs="Arial"/>
                <w:sz w:val="18"/>
                <w:szCs w:val="18"/>
              </w:rPr>
              <w:t xml:space="preserve"> = 0.19</w:t>
            </w:r>
          </w:p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 xml:space="preserve">± 0.08 </w:t>
            </w:r>
            <w:proofErr w:type="spellStart"/>
            <w:r w:rsidRPr="0066281F">
              <w:rPr>
                <w:rFonts w:ascii="Arial" w:hAnsi="Arial" w:cs="Arial"/>
                <w:sz w:val="18"/>
                <w:szCs w:val="18"/>
              </w:rPr>
              <w:t>pM</w:t>
            </w:r>
            <w:proofErr w:type="spellEnd"/>
          </w:p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(n =7)</w:t>
            </w:r>
          </w:p>
        </w:tc>
        <w:tc>
          <w:tcPr>
            <w:tcW w:w="721" w:type="pct"/>
            <w:shd w:val="clear" w:color="auto" w:fill="auto"/>
            <w:vAlign w:val="center"/>
          </w:tcPr>
          <w:p w:rsid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i/>
                <w:sz w:val="18"/>
                <w:szCs w:val="18"/>
              </w:rPr>
              <w:t>K</w:t>
            </w:r>
            <w:r w:rsidRPr="0066281F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D</w:t>
            </w:r>
            <w:r w:rsidRPr="0066281F">
              <w:rPr>
                <w:rFonts w:ascii="Arial" w:hAnsi="Arial" w:cs="Arial"/>
                <w:sz w:val="18"/>
                <w:szCs w:val="18"/>
              </w:rPr>
              <w:t xml:space="preserve"> = 0.15</w:t>
            </w:r>
          </w:p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 xml:space="preserve">± 0.05 </w:t>
            </w:r>
            <w:proofErr w:type="spellStart"/>
            <w:r w:rsidRPr="0066281F">
              <w:rPr>
                <w:rFonts w:ascii="Arial" w:hAnsi="Arial" w:cs="Arial"/>
                <w:sz w:val="18"/>
                <w:szCs w:val="18"/>
              </w:rPr>
              <w:t>pM</w:t>
            </w:r>
            <w:proofErr w:type="spellEnd"/>
          </w:p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(n = 3)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ND</w:t>
            </w:r>
          </w:p>
        </w:tc>
      </w:tr>
      <w:tr w:rsidR="0066281F" w:rsidRPr="00E80047" w:rsidTr="0066281F">
        <w:trPr>
          <w:trHeight w:val="567"/>
        </w:trPr>
        <w:tc>
          <w:tcPr>
            <w:tcW w:w="646" w:type="pct"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6281F">
              <w:rPr>
                <w:rFonts w:ascii="Arial" w:hAnsi="Arial" w:cs="Arial"/>
                <w:b/>
                <w:sz w:val="18"/>
                <w:szCs w:val="18"/>
              </w:rPr>
              <w:t>Functional assay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Potency ELISA</w:t>
            </w:r>
          </w:p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(plasma sIL</w:t>
            </w:r>
            <w:r w:rsidRPr="0066281F">
              <w:rPr>
                <w:rFonts w:ascii="Arial" w:hAnsi="Arial" w:cs="Arial"/>
                <w:sz w:val="18"/>
                <w:szCs w:val="18"/>
              </w:rPr>
              <w:noBreakHyphen/>
              <w:t xml:space="preserve">6R) </w:t>
            </w:r>
            <w:r w:rsidRPr="0066281F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0.26</w:t>
            </w:r>
          </w:p>
          <w:p w:rsid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66281F">
              <w:rPr>
                <w:rFonts w:ascii="Arial" w:hAnsi="Arial" w:cs="Arial"/>
                <w:sz w:val="18"/>
                <w:szCs w:val="18"/>
              </w:rPr>
              <w:t xml:space="preserve"> 0.03 </w:t>
            </w:r>
            <w:proofErr w:type="spellStart"/>
            <w:r w:rsidRPr="0066281F">
              <w:rPr>
                <w:rFonts w:ascii="Arial" w:hAnsi="Arial" w:cs="Arial"/>
                <w:sz w:val="18"/>
                <w:szCs w:val="18"/>
              </w:rPr>
              <w:t>nM</w:t>
            </w:r>
            <w:proofErr w:type="spellEnd"/>
          </w:p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(n = 3)</w:t>
            </w:r>
          </w:p>
        </w:tc>
        <w:tc>
          <w:tcPr>
            <w:tcW w:w="721" w:type="pct"/>
            <w:shd w:val="clear" w:color="auto" w:fill="auto"/>
            <w:vAlign w:val="center"/>
          </w:tcPr>
          <w:p w:rsid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 xml:space="preserve">0.20 </w:t>
            </w:r>
            <w:proofErr w:type="spellStart"/>
            <w:r w:rsidRPr="0066281F">
              <w:rPr>
                <w:rFonts w:ascii="Arial" w:hAnsi="Arial" w:cs="Arial"/>
                <w:sz w:val="18"/>
                <w:szCs w:val="18"/>
              </w:rPr>
              <w:t>nM</w:t>
            </w:r>
            <w:proofErr w:type="spellEnd"/>
          </w:p>
          <w:p w:rsid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66281F">
              <w:rPr>
                <w:rFonts w:ascii="Arial" w:hAnsi="Arial" w:cs="Arial"/>
                <w:sz w:val="18"/>
                <w:szCs w:val="18"/>
              </w:rPr>
              <w:t xml:space="preserve"> 0.09 </w:t>
            </w:r>
            <w:proofErr w:type="spellStart"/>
            <w:r w:rsidRPr="0066281F">
              <w:rPr>
                <w:rFonts w:ascii="Arial" w:hAnsi="Arial" w:cs="Arial"/>
                <w:sz w:val="18"/>
                <w:szCs w:val="18"/>
              </w:rPr>
              <w:t>nM</w:t>
            </w:r>
            <w:proofErr w:type="spellEnd"/>
          </w:p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(n = 2)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 xml:space="preserve">0.30 </w:t>
            </w:r>
            <w:proofErr w:type="spellStart"/>
            <w:r w:rsidRPr="0066281F">
              <w:rPr>
                <w:rFonts w:ascii="Arial" w:hAnsi="Arial" w:cs="Arial"/>
                <w:sz w:val="18"/>
                <w:szCs w:val="18"/>
              </w:rPr>
              <w:t>nM</w:t>
            </w:r>
            <w:proofErr w:type="spellEnd"/>
          </w:p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(n = 1)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No inhibition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No inhibition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No inhibition</w:t>
            </w:r>
          </w:p>
        </w:tc>
      </w:tr>
      <w:tr w:rsidR="0066281F" w:rsidRPr="00E80047" w:rsidTr="0066281F">
        <w:trPr>
          <w:trHeight w:val="227"/>
        </w:trPr>
        <w:tc>
          <w:tcPr>
            <w:tcW w:w="646" w:type="pct"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6281F">
              <w:rPr>
                <w:rFonts w:ascii="Arial" w:hAnsi="Arial" w:cs="Arial"/>
                <w:b/>
                <w:i/>
                <w:sz w:val="18"/>
                <w:szCs w:val="18"/>
              </w:rPr>
              <w:t>In vivo</w:t>
            </w:r>
            <w:r w:rsidRPr="0066281F">
              <w:rPr>
                <w:rFonts w:ascii="Arial" w:hAnsi="Arial" w:cs="Arial"/>
                <w:b/>
                <w:sz w:val="18"/>
                <w:szCs w:val="18"/>
              </w:rPr>
              <w:t xml:space="preserve"> PD effect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Total sIL</w:t>
            </w:r>
            <w:r w:rsidRPr="0066281F">
              <w:rPr>
                <w:rFonts w:ascii="Arial" w:hAnsi="Arial" w:cs="Arial"/>
                <w:sz w:val="18"/>
                <w:szCs w:val="18"/>
              </w:rPr>
              <w:noBreakHyphen/>
              <w:t>6R levels (EC</w:t>
            </w:r>
            <w:r w:rsidRPr="0066281F">
              <w:rPr>
                <w:rFonts w:ascii="Arial" w:hAnsi="Arial" w:cs="Arial"/>
                <w:sz w:val="18"/>
                <w:szCs w:val="18"/>
                <w:vertAlign w:val="subscript"/>
              </w:rPr>
              <w:t>50</w:t>
            </w:r>
            <w:r w:rsidRPr="0066281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66281F" w:rsidRPr="0066281F" w:rsidRDefault="006615DA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21" w:type="pct"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 xml:space="preserve">2.6 </w:t>
            </w:r>
            <w:proofErr w:type="spellStart"/>
            <w:r w:rsidRPr="0066281F">
              <w:rPr>
                <w:rFonts w:ascii="Arial" w:hAnsi="Arial" w:cs="Arial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642" w:type="pct"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Biomarker and clinical effect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ND</w:t>
            </w:r>
          </w:p>
        </w:tc>
      </w:tr>
      <w:tr w:rsidR="0066281F" w:rsidRPr="00E80047" w:rsidTr="0066281F">
        <w:trPr>
          <w:trHeight w:val="737"/>
        </w:trPr>
        <w:tc>
          <w:tcPr>
            <w:tcW w:w="646" w:type="pct"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6281F">
              <w:rPr>
                <w:rFonts w:ascii="Arial" w:hAnsi="Arial" w:cs="Arial"/>
                <w:b/>
                <w:sz w:val="18"/>
                <w:szCs w:val="18"/>
              </w:rPr>
              <w:t>TCR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IHC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Staining congruent with albumin and IL</w:t>
            </w:r>
            <w:r w:rsidRPr="0066281F">
              <w:rPr>
                <w:rFonts w:ascii="Arial" w:hAnsi="Arial" w:cs="Arial"/>
                <w:sz w:val="18"/>
                <w:szCs w:val="18"/>
              </w:rPr>
              <w:noBreakHyphen/>
              <w:t>6R expression</w:t>
            </w:r>
          </w:p>
        </w:tc>
        <w:tc>
          <w:tcPr>
            <w:tcW w:w="721" w:type="pct"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Staining congruent with albumin and IL</w:t>
            </w:r>
            <w:r w:rsidRPr="0066281F">
              <w:rPr>
                <w:rFonts w:ascii="Arial" w:hAnsi="Arial" w:cs="Arial"/>
                <w:sz w:val="18"/>
                <w:szCs w:val="18"/>
              </w:rPr>
              <w:noBreakHyphen/>
              <w:t>6R expression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66281F" w:rsidRPr="0066281F" w:rsidRDefault="0066281F" w:rsidP="0066281F">
            <w:pPr>
              <w:keepNext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81F">
              <w:rPr>
                <w:rFonts w:ascii="Arial" w:hAnsi="Arial" w:cs="Arial"/>
                <w:sz w:val="18"/>
                <w:szCs w:val="18"/>
              </w:rPr>
              <w:t>ND</w:t>
            </w:r>
          </w:p>
        </w:tc>
      </w:tr>
    </w:tbl>
    <w:p w:rsidR="0066281F" w:rsidRPr="0066281F" w:rsidRDefault="0066281F" w:rsidP="0066281F">
      <w:pPr>
        <w:keepNext/>
        <w:keepLines/>
        <w:rPr>
          <w:rFonts w:cs="Arial"/>
          <w:sz w:val="16"/>
          <w:szCs w:val="16"/>
        </w:rPr>
      </w:pPr>
    </w:p>
    <w:p w:rsidR="0066281F" w:rsidRPr="0066281F" w:rsidRDefault="0066281F" w:rsidP="0066281F">
      <w:pPr>
        <w:pStyle w:val="ListParagraph"/>
        <w:spacing w:line="480" w:lineRule="auto"/>
        <w:ind w:left="0" w:firstLine="0"/>
        <w:jc w:val="left"/>
        <w:rPr>
          <w:rFonts w:ascii="Arial" w:hAnsi="Arial" w:cs="Arial"/>
        </w:rPr>
      </w:pPr>
      <w:proofErr w:type="gramStart"/>
      <w:r w:rsidRPr="0066281F">
        <w:rPr>
          <w:rFonts w:ascii="Arial" w:hAnsi="Arial" w:cs="Arial"/>
          <w:vertAlign w:val="superscript"/>
        </w:rPr>
        <w:t>a</w:t>
      </w:r>
      <w:r w:rsidRPr="0066281F">
        <w:rPr>
          <w:rFonts w:ascii="Arial" w:hAnsi="Arial" w:cs="Arial"/>
        </w:rPr>
        <w:t>IC</w:t>
      </w:r>
      <w:r w:rsidRPr="0066281F">
        <w:rPr>
          <w:rFonts w:ascii="Arial" w:hAnsi="Arial" w:cs="Arial"/>
          <w:vertAlign w:val="subscript"/>
        </w:rPr>
        <w:t>50</w:t>
      </w:r>
      <w:proofErr w:type="gramEnd"/>
      <w:r w:rsidRPr="0066281F">
        <w:rPr>
          <w:rFonts w:ascii="Arial" w:hAnsi="Arial" w:cs="Arial"/>
        </w:rPr>
        <w:t xml:space="preserve"> value for competition with 0.4 </w:t>
      </w:r>
      <w:proofErr w:type="spellStart"/>
      <w:r w:rsidRPr="0066281F">
        <w:rPr>
          <w:rFonts w:ascii="Arial" w:hAnsi="Arial" w:cs="Arial"/>
        </w:rPr>
        <w:t>nM</w:t>
      </w:r>
      <w:proofErr w:type="spellEnd"/>
      <w:r w:rsidRPr="0066281F">
        <w:rPr>
          <w:rFonts w:ascii="Arial" w:hAnsi="Arial" w:cs="Arial"/>
        </w:rPr>
        <w:t xml:space="preserve"> AL</w:t>
      </w:r>
      <w:r w:rsidR="009B6EFD">
        <w:rPr>
          <w:rFonts w:ascii="Arial" w:hAnsi="Arial" w:cs="Arial"/>
        </w:rPr>
        <w:t>X</w:t>
      </w:r>
      <w:r w:rsidR="009B6EFD">
        <w:rPr>
          <w:rFonts w:ascii="Arial" w:hAnsi="Arial" w:cs="Arial"/>
        </w:rPr>
        <w:noBreakHyphen/>
        <w:t>0061 (was confirmed with the monovalent anti-IL-6R domain</w:t>
      </w:r>
      <w:r w:rsidRPr="0066281F">
        <w:rPr>
          <w:rFonts w:ascii="Arial" w:hAnsi="Arial" w:cs="Arial"/>
        </w:rPr>
        <w:t>)</w:t>
      </w:r>
    </w:p>
    <w:p w:rsidR="0066281F" w:rsidRPr="0066281F" w:rsidRDefault="0066281F" w:rsidP="0066281F">
      <w:pPr>
        <w:pStyle w:val="ListParagraph"/>
        <w:spacing w:line="480" w:lineRule="auto"/>
        <w:ind w:left="0" w:firstLine="0"/>
        <w:jc w:val="left"/>
        <w:rPr>
          <w:rFonts w:ascii="Arial" w:hAnsi="Arial" w:cs="Arial"/>
        </w:rPr>
      </w:pPr>
      <w:proofErr w:type="spellStart"/>
      <w:proofErr w:type="gramStart"/>
      <w:r w:rsidRPr="0066281F">
        <w:rPr>
          <w:rFonts w:ascii="Arial" w:hAnsi="Arial" w:cs="Arial"/>
          <w:vertAlign w:val="superscript"/>
        </w:rPr>
        <w:t>b</w:t>
      </w:r>
      <w:r w:rsidRPr="0066281F">
        <w:rPr>
          <w:rFonts w:ascii="Arial" w:hAnsi="Arial" w:cs="Arial"/>
        </w:rPr>
        <w:t>Measured</w:t>
      </w:r>
      <w:proofErr w:type="spellEnd"/>
      <w:proofErr w:type="gramEnd"/>
      <w:r w:rsidRPr="0066281F">
        <w:rPr>
          <w:rFonts w:ascii="Arial" w:hAnsi="Arial" w:cs="Arial"/>
        </w:rPr>
        <w:t xml:space="preserve"> for </w:t>
      </w:r>
      <w:r w:rsidR="009B6EFD">
        <w:rPr>
          <w:rFonts w:ascii="Arial" w:hAnsi="Arial" w:cs="Arial"/>
        </w:rPr>
        <w:t xml:space="preserve">the </w:t>
      </w:r>
      <w:proofErr w:type="spellStart"/>
      <w:r w:rsidR="009B6EFD">
        <w:rPr>
          <w:rFonts w:ascii="Arial" w:hAnsi="Arial" w:cs="Arial"/>
        </w:rPr>
        <w:t>monovalent</w:t>
      </w:r>
      <w:proofErr w:type="spellEnd"/>
      <w:r w:rsidR="009B6EFD">
        <w:rPr>
          <w:rFonts w:ascii="Arial" w:hAnsi="Arial" w:cs="Arial"/>
        </w:rPr>
        <w:t xml:space="preserve"> anti-IL-6R domain</w:t>
      </w:r>
    </w:p>
    <w:p w:rsidR="0066281F" w:rsidRPr="0066281F" w:rsidRDefault="0066281F" w:rsidP="0066281F">
      <w:pPr>
        <w:pStyle w:val="ListParagraph"/>
        <w:spacing w:line="480" w:lineRule="auto"/>
        <w:ind w:left="0" w:firstLine="0"/>
        <w:jc w:val="left"/>
        <w:rPr>
          <w:rFonts w:ascii="Arial" w:hAnsi="Arial" w:cs="Arial"/>
        </w:rPr>
      </w:pPr>
      <w:proofErr w:type="gramStart"/>
      <w:r w:rsidRPr="0066281F">
        <w:rPr>
          <w:rFonts w:ascii="Arial" w:hAnsi="Arial" w:cs="Arial"/>
          <w:vertAlign w:val="superscript"/>
        </w:rPr>
        <w:t>c</w:t>
      </w:r>
      <w:r w:rsidRPr="0066281F">
        <w:rPr>
          <w:rFonts w:ascii="Arial" w:hAnsi="Arial" w:cs="Arial"/>
        </w:rPr>
        <w:t>IC</w:t>
      </w:r>
      <w:r w:rsidRPr="0066281F">
        <w:rPr>
          <w:rFonts w:ascii="Arial" w:hAnsi="Arial" w:cs="Arial"/>
          <w:vertAlign w:val="subscript"/>
        </w:rPr>
        <w:t>50</w:t>
      </w:r>
      <w:proofErr w:type="gramEnd"/>
      <w:r w:rsidRPr="0066281F">
        <w:rPr>
          <w:rFonts w:ascii="Arial" w:hAnsi="Arial" w:cs="Arial"/>
        </w:rPr>
        <w:t xml:space="preserve"> value for neutralisation of IL</w:t>
      </w:r>
      <w:r w:rsidRPr="0066281F">
        <w:rPr>
          <w:rFonts w:ascii="Arial" w:hAnsi="Arial" w:cs="Arial"/>
        </w:rPr>
        <w:noBreakHyphen/>
        <w:t>6 binding to plasma sIL</w:t>
      </w:r>
      <w:r w:rsidRPr="0066281F">
        <w:rPr>
          <w:rFonts w:ascii="Arial" w:hAnsi="Arial" w:cs="Arial"/>
        </w:rPr>
        <w:noBreakHyphen/>
        <w:t>6R</w:t>
      </w:r>
    </w:p>
    <w:p w:rsidR="0066281F" w:rsidRPr="0066281F" w:rsidRDefault="0066281F" w:rsidP="0066281F">
      <w:pPr>
        <w:pStyle w:val="ListParagraph"/>
        <w:spacing w:line="480" w:lineRule="auto"/>
        <w:ind w:left="0" w:firstLine="0"/>
        <w:jc w:val="left"/>
        <w:rPr>
          <w:rFonts w:ascii="Arial" w:hAnsi="Arial" w:cs="Arial"/>
        </w:rPr>
      </w:pPr>
      <w:proofErr w:type="gramStart"/>
      <w:r w:rsidRPr="0066281F">
        <w:rPr>
          <w:rFonts w:ascii="Arial" w:hAnsi="Arial" w:cs="Arial"/>
          <w:vertAlign w:val="superscript"/>
        </w:rPr>
        <w:t>d</w:t>
      </w:r>
      <w:proofErr w:type="gramEnd"/>
      <w:r w:rsidRPr="0066281F">
        <w:rPr>
          <w:rFonts w:ascii="Arial" w:hAnsi="Arial" w:cs="Arial"/>
          <w:vertAlign w:val="superscript"/>
        </w:rPr>
        <w:t xml:space="preserve"> </w:t>
      </w:r>
      <w:r w:rsidRPr="0066281F">
        <w:rPr>
          <w:rFonts w:ascii="Arial" w:hAnsi="Arial" w:cs="Arial"/>
        </w:rPr>
        <w:t>recombinant material used</w:t>
      </w:r>
    </w:p>
    <w:p w:rsidR="00D7414B" w:rsidRPr="0066281F" w:rsidRDefault="0066281F" w:rsidP="005B538B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66281F">
        <w:rPr>
          <w:rFonts w:ascii="Arial" w:hAnsi="Arial" w:cs="Arial"/>
          <w:sz w:val="20"/>
          <w:szCs w:val="20"/>
        </w:rPr>
        <w:t xml:space="preserve">Abbreviations: TCR: Tissue-cross reactivity studies, IHC: Immunohistochemistry, </w:t>
      </w:r>
      <w:r w:rsidR="006615DA">
        <w:rPr>
          <w:rFonts w:ascii="Arial" w:hAnsi="Arial" w:cs="Arial"/>
          <w:sz w:val="20"/>
          <w:szCs w:val="20"/>
        </w:rPr>
        <w:t>NA: not available</w:t>
      </w:r>
      <w:r w:rsidRPr="0066281F">
        <w:rPr>
          <w:rFonts w:ascii="Arial" w:hAnsi="Arial" w:cs="Arial"/>
          <w:sz w:val="20"/>
          <w:szCs w:val="20"/>
        </w:rPr>
        <w:t xml:space="preserve">, ND: not determined, rec: recombinant, Mono: </w:t>
      </w:r>
      <w:proofErr w:type="spellStart"/>
      <w:r w:rsidRPr="0066281F">
        <w:rPr>
          <w:rFonts w:ascii="Arial" w:hAnsi="Arial" w:cs="Arial"/>
          <w:sz w:val="20"/>
          <w:szCs w:val="20"/>
        </w:rPr>
        <w:t>monocytes</w:t>
      </w:r>
      <w:proofErr w:type="spellEnd"/>
      <w:r w:rsidRPr="0066281F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6281F">
        <w:rPr>
          <w:rFonts w:ascii="Arial" w:hAnsi="Arial" w:cs="Arial"/>
          <w:sz w:val="20"/>
          <w:szCs w:val="20"/>
        </w:rPr>
        <w:t>Granulo</w:t>
      </w:r>
      <w:proofErr w:type="spellEnd"/>
      <w:r w:rsidRPr="0066281F">
        <w:rPr>
          <w:rFonts w:ascii="Arial" w:hAnsi="Arial" w:cs="Arial"/>
          <w:sz w:val="20"/>
          <w:szCs w:val="20"/>
        </w:rPr>
        <w:t>: g</w:t>
      </w:r>
      <w:r w:rsidRPr="006615DA">
        <w:rPr>
          <w:rFonts w:ascii="Arial" w:hAnsi="Arial" w:cs="Arial"/>
          <w:sz w:val="20"/>
          <w:szCs w:val="20"/>
        </w:rPr>
        <w:t xml:space="preserve">ranulocytes, </w:t>
      </w:r>
      <w:proofErr w:type="spellStart"/>
      <w:r w:rsidRPr="006615DA">
        <w:rPr>
          <w:rFonts w:ascii="Arial" w:hAnsi="Arial" w:cs="Arial"/>
          <w:sz w:val="20"/>
          <w:szCs w:val="20"/>
        </w:rPr>
        <w:t>Lympho</w:t>
      </w:r>
      <w:proofErr w:type="spellEnd"/>
      <w:r w:rsidRPr="006615DA">
        <w:rPr>
          <w:rFonts w:ascii="Arial" w:hAnsi="Arial" w:cs="Arial"/>
          <w:sz w:val="20"/>
          <w:szCs w:val="20"/>
        </w:rPr>
        <w:t>: lymphocytes; +: uniformly stained; +/</w:t>
      </w:r>
      <w:r w:rsidRPr="006615DA">
        <w:rPr>
          <w:rFonts w:ascii="Arial" w:hAnsi="Arial" w:cs="Arial"/>
          <w:sz w:val="20"/>
          <w:szCs w:val="20"/>
        </w:rPr>
        <w:noBreakHyphen/>
        <w:t>: partly stained</w:t>
      </w:r>
      <w:r w:rsidR="006615DA" w:rsidRPr="006615DA">
        <w:rPr>
          <w:rFonts w:ascii="Arial" w:hAnsi="Arial" w:cs="Arial"/>
          <w:sz w:val="20"/>
          <w:szCs w:val="20"/>
        </w:rPr>
        <w:t xml:space="preserve">, SPR: surface </w:t>
      </w:r>
      <w:proofErr w:type="spellStart"/>
      <w:r w:rsidR="006615DA" w:rsidRPr="006615DA">
        <w:rPr>
          <w:rFonts w:ascii="Arial" w:hAnsi="Arial" w:cs="Arial"/>
          <w:sz w:val="20"/>
          <w:szCs w:val="20"/>
        </w:rPr>
        <w:t>plasmon</w:t>
      </w:r>
      <w:proofErr w:type="spellEnd"/>
      <w:r w:rsidR="006615DA" w:rsidRPr="006615DA">
        <w:rPr>
          <w:rFonts w:ascii="Arial" w:hAnsi="Arial" w:cs="Arial"/>
          <w:sz w:val="20"/>
          <w:szCs w:val="20"/>
        </w:rPr>
        <w:t xml:space="preserve"> resonance</w:t>
      </w:r>
    </w:p>
    <w:sectPr w:rsidR="00D7414B" w:rsidRPr="0066281F" w:rsidSect="008A599C">
      <w:footerReference w:type="even" r:id="rId8"/>
      <w:footerReference w:type="default" r:id="rId9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73AE" w:rsidRDefault="006773AE" w:rsidP="009D14B7">
      <w:r>
        <w:separator/>
      </w:r>
    </w:p>
  </w:endnote>
  <w:endnote w:type="continuationSeparator" w:id="0">
    <w:p w:rsidR="006773AE" w:rsidRDefault="006773AE" w:rsidP="009D14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Univers">
    <w:altName w:val="Arial"/>
    <w:charset w:val="00"/>
    <w:family w:val="swiss"/>
    <w:pitch w:val="variable"/>
    <w:sig w:usb0="00000007" w:usb1="00000000" w:usb2="00000000" w:usb3="00000000" w:csb0="00000093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73AE" w:rsidRDefault="00D01DA1" w:rsidP="00FB28E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773A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773AE" w:rsidRDefault="006773AE" w:rsidP="001776C9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73AE" w:rsidRDefault="00D01DA1" w:rsidP="00FB28E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773AE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33AE7">
      <w:rPr>
        <w:rStyle w:val="PageNumber"/>
        <w:noProof/>
      </w:rPr>
      <w:t>1</w:t>
    </w:r>
    <w:r>
      <w:rPr>
        <w:rStyle w:val="PageNumber"/>
      </w:rPr>
      <w:fldChar w:fldCharType="end"/>
    </w:r>
  </w:p>
  <w:p w:rsidR="006773AE" w:rsidRPr="00290923" w:rsidRDefault="006773AE" w:rsidP="001776C9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73AE" w:rsidRDefault="006773AE" w:rsidP="009D14B7">
      <w:r>
        <w:separator/>
      </w:r>
    </w:p>
  </w:footnote>
  <w:footnote w:type="continuationSeparator" w:id="0">
    <w:p w:rsidR="006773AE" w:rsidRDefault="006773AE" w:rsidP="009D14B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E12F73"/>
    <w:multiLevelType w:val="hybridMultilevel"/>
    <w:tmpl w:val="2BC453BC"/>
    <w:lvl w:ilvl="0" w:tplc="08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C5C4CF0"/>
    <w:multiLevelType w:val="hybridMultilevel"/>
    <w:tmpl w:val="CD28FE5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39553B"/>
    <w:multiLevelType w:val="hybridMultilevel"/>
    <w:tmpl w:val="536CEC44"/>
    <w:lvl w:ilvl="0" w:tplc="08130001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0FBC63D4"/>
    <w:multiLevelType w:val="hybridMultilevel"/>
    <w:tmpl w:val="66EC061A"/>
    <w:lvl w:ilvl="0" w:tplc="3586E8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n-US"/>
      </w:rPr>
    </w:lvl>
    <w:lvl w:ilvl="1" w:tplc="8F8A171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2F48C1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3AD60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A895C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D9A8C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32D5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5C08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20C56B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99447C"/>
    <w:multiLevelType w:val="hybridMultilevel"/>
    <w:tmpl w:val="C33A0298"/>
    <w:lvl w:ilvl="0" w:tplc="5DB4577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BE7EC5"/>
    <w:multiLevelType w:val="multilevel"/>
    <w:tmpl w:val="F0381696"/>
    <w:lvl w:ilvl="0">
      <w:start w:val="2"/>
      <w:numFmt w:val="decimal"/>
      <w:pStyle w:val="heading1B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.S 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S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S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S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>
    <w:nsid w:val="25C52E16"/>
    <w:multiLevelType w:val="hybridMultilevel"/>
    <w:tmpl w:val="19A8ACD0"/>
    <w:lvl w:ilvl="0" w:tplc="00F06F7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97CEB46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26B93D2D"/>
    <w:multiLevelType w:val="singleLevel"/>
    <w:tmpl w:val="5E8C7482"/>
    <w:lvl w:ilvl="0">
      <w:start w:val="4"/>
      <w:numFmt w:val="bullet"/>
      <w:lvlText w:val="-"/>
      <w:lvlJc w:val="left"/>
      <w:pPr>
        <w:tabs>
          <w:tab w:val="num" w:pos="720"/>
        </w:tabs>
        <w:ind w:left="720" w:hanging="720"/>
      </w:pPr>
      <w:rPr>
        <w:rFonts w:ascii="Times New Roman" w:hAnsi="Times New Roman" w:hint="default"/>
      </w:rPr>
    </w:lvl>
  </w:abstractNum>
  <w:abstractNum w:abstractNumId="8">
    <w:nsid w:val="32A52D4D"/>
    <w:multiLevelType w:val="hybridMultilevel"/>
    <w:tmpl w:val="28CA2E3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6412722"/>
    <w:multiLevelType w:val="hybridMultilevel"/>
    <w:tmpl w:val="94BA0CDC"/>
    <w:lvl w:ilvl="0" w:tplc="CB7836F2">
      <w:start w:val="1"/>
      <w:numFmt w:val="bullet"/>
      <w:lvlText w:val=""/>
      <w:lvlJc w:val="left"/>
      <w:pPr>
        <w:tabs>
          <w:tab w:val="num" w:pos="2136"/>
        </w:tabs>
        <w:ind w:left="2136" w:hanging="360"/>
      </w:pPr>
      <w:rPr>
        <w:rFonts w:ascii="Symbol" w:hAnsi="Symbol" w:hint="default"/>
      </w:rPr>
    </w:lvl>
    <w:lvl w:ilvl="1" w:tplc="5BDC7B4C" w:tentative="1">
      <w:start w:val="1"/>
      <w:numFmt w:val="bullet"/>
      <w:lvlText w:val="o"/>
      <w:lvlJc w:val="left"/>
      <w:pPr>
        <w:tabs>
          <w:tab w:val="num" w:pos="2856"/>
        </w:tabs>
        <w:ind w:left="2856" w:hanging="360"/>
      </w:pPr>
      <w:rPr>
        <w:rFonts w:ascii="Courier New" w:hAnsi="Courier New" w:cs="Courier New" w:hint="default"/>
      </w:rPr>
    </w:lvl>
    <w:lvl w:ilvl="2" w:tplc="7C009C44" w:tentative="1">
      <w:start w:val="1"/>
      <w:numFmt w:val="bullet"/>
      <w:lvlText w:val=""/>
      <w:lvlJc w:val="left"/>
      <w:pPr>
        <w:tabs>
          <w:tab w:val="num" w:pos="3576"/>
        </w:tabs>
        <w:ind w:left="3576" w:hanging="360"/>
      </w:pPr>
      <w:rPr>
        <w:rFonts w:ascii="Wingdings" w:hAnsi="Wingdings" w:hint="default"/>
      </w:rPr>
    </w:lvl>
    <w:lvl w:ilvl="3" w:tplc="6CF6AF30" w:tentative="1">
      <w:start w:val="1"/>
      <w:numFmt w:val="bullet"/>
      <w:lvlText w:val=""/>
      <w:lvlJc w:val="left"/>
      <w:pPr>
        <w:tabs>
          <w:tab w:val="num" w:pos="4296"/>
        </w:tabs>
        <w:ind w:left="4296" w:hanging="360"/>
      </w:pPr>
      <w:rPr>
        <w:rFonts w:ascii="Symbol" w:hAnsi="Symbol" w:hint="default"/>
      </w:rPr>
    </w:lvl>
    <w:lvl w:ilvl="4" w:tplc="453A5166" w:tentative="1">
      <w:start w:val="1"/>
      <w:numFmt w:val="bullet"/>
      <w:lvlText w:val="o"/>
      <w:lvlJc w:val="left"/>
      <w:pPr>
        <w:tabs>
          <w:tab w:val="num" w:pos="5016"/>
        </w:tabs>
        <w:ind w:left="5016" w:hanging="360"/>
      </w:pPr>
      <w:rPr>
        <w:rFonts w:ascii="Courier New" w:hAnsi="Courier New" w:cs="Courier New" w:hint="default"/>
      </w:rPr>
    </w:lvl>
    <w:lvl w:ilvl="5" w:tplc="0646F924" w:tentative="1">
      <w:start w:val="1"/>
      <w:numFmt w:val="bullet"/>
      <w:lvlText w:val=""/>
      <w:lvlJc w:val="left"/>
      <w:pPr>
        <w:tabs>
          <w:tab w:val="num" w:pos="5736"/>
        </w:tabs>
        <w:ind w:left="5736" w:hanging="360"/>
      </w:pPr>
      <w:rPr>
        <w:rFonts w:ascii="Wingdings" w:hAnsi="Wingdings" w:hint="default"/>
      </w:rPr>
    </w:lvl>
    <w:lvl w:ilvl="6" w:tplc="62FCB3A8" w:tentative="1">
      <w:start w:val="1"/>
      <w:numFmt w:val="bullet"/>
      <w:lvlText w:val=""/>
      <w:lvlJc w:val="left"/>
      <w:pPr>
        <w:tabs>
          <w:tab w:val="num" w:pos="6456"/>
        </w:tabs>
        <w:ind w:left="6456" w:hanging="360"/>
      </w:pPr>
      <w:rPr>
        <w:rFonts w:ascii="Symbol" w:hAnsi="Symbol" w:hint="default"/>
      </w:rPr>
    </w:lvl>
    <w:lvl w:ilvl="7" w:tplc="AFCE25F4" w:tentative="1">
      <w:start w:val="1"/>
      <w:numFmt w:val="bullet"/>
      <w:lvlText w:val="o"/>
      <w:lvlJc w:val="left"/>
      <w:pPr>
        <w:tabs>
          <w:tab w:val="num" w:pos="7176"/>
        </w:tabs>
        <w:ind w:left="7176" w:hanging="360"/>
      </w:pPr>
      <w:rPr>
        <w:rFonts w:ascii="Courier New" w:hAnsi="Courier New" w:cs="Courier New" w:hint="default"/>
      </w:rPr>
    </w:lvl>
    <w:lvl w:ilvl="8" w:tplc="82AC9FE4" w:tentative="1">
      <w:start w:val="1"/>
      <w:numFmt w:val="bullet"/>
      <w:lvlText w:val=""/>
      <w:lvlJc w:val="left"/>
      <w:pPr>
        <w:tabs>
          <w:tab w:val="num" w:pos="7896"/>
        </w:tabs>
        <w:ind w:left="7896" w:hanging="360"/>
      </w:pPr>
      <w:rPr>
        <w:rFonts w:ascii="Wingdings" w:hAnsi="Wingdings" w:hint="default"/>
      </w:rPr>
    </w:lvl>
  </w:abstractNum>
  <w:abstractNum w:abstractNumId="10">
    <w:nsid w:val="41FC2779"/>
    <w:multiLevelType w:val="hybridMultilevel"/>
    <w:tmpl w:val="20385B60"/>
    <w:lvl w:ilvl="0" w:tplc="C92AED72">
      <w:start w:val="1"/>
      <w:numFmt w:val="bullet"/>
      <w:lvlText w:val=""/>
      <w:lvlJc w:val="left"/>
      <w:pPr>
        <w:ind w:left="1086" w:hanging="360"/>
      </w:pPr>
      <w:rPr>
        <w:rFonts w:ascii="Symbol" w:hAnsi="Symbol" w:hint="default"/>
      </w:rPr>
    </w:lvl>
    <w:lvl w:ilvl="1" w:tplc="CB564E9C" w:tentative="1">
      <w:start w:val="1"/>
      <w:numFmt w:val="bullet"/>
      <w:lvlText w:val="o"/>
      <w:lvlJc w:val="left"/>
      <w:pPr>
        <w:ind w:left="1806" w:hanging="360"/>
      </w:pPr>
      <w:rPr>
        <w:rFonts w:ascii="Courier New" w:hAnsi="Courier New" w:cs="Courier New" w:hint="default"/>
      </w:rPr>
    </w:lvl>
    <w:lvl w:ilvl="2" w:tplc="135E3D08" w:tentative="1">
      <w:start w:val="1"/>
      <w:numFmt w:val="bullet"/>
      <w:lvlText w:val=""/>
      <w:lvlJc w:val="left"/>
      <w:pPr>
        <w:ind w:left="2526" w:hanging="360"/>
      </w:pPr>
      <w:rPr>
        <w:rFonts w:ascii="Wingdings" w:hAnsi="Wingdings" w:hint="default"/>
      </w:rPr>
    </w:lvl>
    <w:lvl w:ilvl="3" w:tplc="E676C0F8" w:tentative="1">
      <w:start w:val="1"/>
      <w:numFmt w:val="bullet"/>
      <w:lvlText w:val=""/>
      <w:lvlJc w:val="left"/>
      <w:pPr>
        <w:ind w:left="3246" w:hanging="360"/>
      </w:pPr>
      <w:rPr>
        <w:rFonts w:ascii="Symbol" w:hAnsi="Symbol" w:hint="default"/>
      </w:rPr>
    </w:lvl>
    <w:lvl w:ilvl="4" w:tplc="A46EA9E2" w:tentative="1">
      <w:start w:val="1"/>
      <w:numFmt w:val="bullet"/>
      <w:lvlText w:val="o"/>
      <w:lvlJc w:val="left"/>
      <w:pPr>
        <w:ind w:left="3966" w:hanging="360"/>
      </w:pPr>
      <w:rPr>
        <w:rFonts w:ascii="Courier New" w:hAnsi="Courier New" w:cs="Courier New" w:hint="default"/>
      </w:rPr>
    </w:lvl>
    <w:lvl w:ilvl="5" w:tplc="ACA4BBB4" w:tentative="1">
      <w:start w:val="1"/>
      <w:numFmt w:val="bullet"/>
      <w:lvlText w:val=""/>
      <w:lvlJc w:val="left"/>
      <w:pPr>
        <w:ind w:left="4686" w:hanging="360"/>
      </w:pPr>
      <w:rPr>
        <w:rFonts w:ascii="Wingdings" w:hAnsi="Wingdings" w:hint="default"/>
      </w:rPr>
    </w:lvl>
    <w:lvl w:ilvl="6" w:tplc="7EBEABB2" w:tentative="1">
      <w:start w:val="1"/>
      <w:numFmt w:val="bullet"/>
      <w:lvlText w:val=""/>
      <w:lvlJc w:val="left"/>
      <w:pPr>
        <w:ind w:left="5406" w:hanging="360"/>
      </w:pPr>
      <w:rPr>
        <w:rFonts w:ascii="Symbol" w:hAnsi="Symbol" w:hint="default"/>
      </w:rPr>
    </w:lvl>
    <w:lvl w:ilvl="7" w:tplc="57E8F32E" w:tentative="1">
      <w:start w:val="1"/>
      <w:numFmt w:val="bullet"/>
      <w:lvlText w:val="o"/>
      <w:lvlJc w:val="left"/>
      <w:pPr>
        <w:ind w:left="6126" w:hanging="360"/>
      </w:pPr>
      <w:rPr>
        <w:rFonts w:ascii="Courier New" w:hAnsi="Courier New" w:cs="Courier New" w:hint="default"/>
      </w:rPr>
    </w:lvl>
    <w:lvl w:ilvl="8" w:tplc="CF64C340" w:tentative="1">
      <w:start w:val="1"/>
      <w:numFmt w:val="bullet"/>
      <w:lvlText w:val=""/>
      <w:lvlJc w:val="left"/>
      <w:pPr>
        <w:ind w:left="6846" w:hanging="360"/>
      </w:pPr>
      <w:rPr>
        <w:rFonts w:ascii="Wingdings" w:hAnsi="Wingdings" w:hint="default"/>
      </w:rPr>
    </w:lvl>
  </w:abstractNum>
  <w:abstractNum w:abstractNumId="11">
    <w:nsid w:val="527753F0"/>
    <w:multiLevelType w:val="hybridMultilevel"/>
    <w:tmpl w:val="A6BC2B2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A9F2DAD"/>
    <w:multiLevelType w:val="hybridMultilevel"/>
    <w:tmpl w:val="FB7EA036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2A56221"/>
    <w:multiLevelType w:val="hybridMultilevel"/>
    <w:tmpl w:val="7F32FF22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85C2F19"/>
    <w:multiLevelType w:val="hybridMultilevel"/>
    <w:tmpl w:val="1F0C9556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BCF0A71"/>
    <w:multiLevelType w:val="hybridMultilevel"/>
    <w:tmpl w:val="BAA263D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0"/>
  </w:num>
  <w:num w:numId="4">
    <w:abstractNumId w:val="5"/>
  </w:num>
  <w:num w:numId="5">
    <w:abstractNumId w:val="14"/>
  </w:num>
  <w:num w:numId="6">
    <w:abstractNumId w:val="8"/>
  </w:num>
  <w:num w:numId="7">
    <w:abstractNumId w:val="11"/>
  </w:num>
  <w:num w:numId="8">
    <w:abstractNumId w:val="9"/>
  </w:num>
  <w:num w:numId="9">
    <w:abstractNumId w:val="7"/>
  </w:num>
  <w:num w:numId="10">
    <w:abstractNumId w:val="15"/>
  </w:num>
  <w:num w:numId="11">
    <w:abstractNumId w:val="6"/>
  </w:num>
  <w:num w:numId="12">
    <w:abstractNumId w:val="0"/>
  </w:num>
  <w:num w:numId="13">
    <w:abstractNumId w:val="12"/>
  </w:num>
  <w:num w:numId="14">
    <w:abstractNumId w:val="1"/>
  </w:num>
  <w:num w:numId="15">
    <w:abstractNumId w:val="13"/>
  </w:num>
  <w:num w:numId="1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stylePaneFormatFilter w:val="3F01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esearch Ther&lt;/Style&gt;&lt;LeftDelim&gt;{&lt;/LeftDelim&gt;&lt;RightDelim&gt;}&lt;/RightDelim&gt;&lt;FontName&gt;Arial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405C3D"/>
    <w:rsid w:val="000001DC"/>
    <w:rsid w:val="000004F8"/>
    <w:rsid w:val="00000748"/>
    <w:rsid w:val="00000AF7"/>
    <w:rsid w:val="00000D61"/>
    <w:rsid w:val="00000F66"/>
    <w:rsid w:val="00000FED"/>
    <w:rsid w:val="00001221"/>
    <w:rsid w:val="0000124B"/>
    <w:rsid w:val="0000134A"/>
    <w:rsid w:val="00001803"/>
    <w:rsid w:val="00001CF3"/>
    <w:rsid w:val="00001D94"/>
    <w:rsid w:val="00001DBF"/>
    <w:rsid w:val="00002189"/>
    <w:rsid w:val="00002405"/>
    <w:rsid w:val="00002764"/>
    <w:rsid w:val="0000293D"/>
    <w:rsid w:val="00002CFE"/>
    <w:rsid w:val="00002D59"/>
    <w:rsid w:val="00002E3A"/>
    <w:rsid w:val="00002ECF"/>
    <w:rsid w:val="000031C0"/>
    <w:rsid w:val="000031D4"/>
    <w:rsid w:val="0000367F"/>
    <w:rsid w:val="000036D5"/>
    <w:rsid w:val="0000382B"/>
    <w:rsid w:val="00003974"/>
    <w:rsid w:val="00003A12"/>
    <w:rsid w:val="00003B38"/>
    <w:rsid w:val="00004746"/>
    <w:rsid w:val="00004846"/>
    <w:rsid w:val="000049D0"/>
    <w:rsid w:val="00004DB7"/>
    <w:rsid w:val="0000514B"/>
    <w:rsid w:val="000051F3"/>
    <w:rsid w:val="0000529A"/>
    <w:rsid w:val="0000590C"/>
    <w:rsid w:val="0000594F"/>
    <w:rsid w:val="00005D56"/>
    <w:rsid w:val="00006342"/>
    <w:rsid w:val="00006346"/>
    <w:rsid w:val="00006509"/>
    <w:rsid w:val="00006992"/>
    <w:rsid w:val="00006A15"/>
    <w:rsid w:val="00006AE3"/>
    <w:rsid w:val="00006B63"/>
    <w:rsid w:val="00006D2F"/>
    <w:rsid w:val="00007815"/>
    <w:rsid w:val="00007C65"/>
    <w:rsid w:val="00010031"/>
    <w:rsid w:val="000103BD"/>
    <w:rsid w:val="00010476"/>
    <w:rsid w:val="00010A36"/>
    <w:rsid w:val="00010C35"/>
    <w:rsid w:val="00010E63"/>
    <w:rsid w:val="00010F90"/>
    <w:rsid w:val="00011171"/>
    <w:rsid w:val="000111E3"/>
    <w:rsid w:val="00011A03"/>
    <w:rsid w:val="00011D88"/>
    <w:rsid w:val="0001202D"/>
    <w:rsid w:val="000120FA"/>
    <w:rsid w:val="000122FC"/>
    <w:rsid w:val="000125C2"/>
    <w:rsid w:val="000125E3"/>
    <w:rsid w:val="00012E92"/>
    <w:rsid w:val="00013236"/>
    <w:rsid w:val="0001324C"/>
    <w:rsid w:val="0001347F"/>
    <w:rsid w:val="0001353A"/>
    <w:rsid w:val="00013550"/>
    <w:rsid w:val="00013729"/>
    <w:rsid w:val="00013DC9"/>
    <w:rsid w:val="000140DF"/>
    <w:rsid w:val="00014140"/>
    <w:rsid w:val="000141AC"/>
    <w:rsid w:val="0001452F"/>
    <w:rsid w:val="00014543"/>
    <w:rsid w:val="0001462E"/>
    <w:rsid w:val="0001472A"/>
    <w:rsid w:val="000147DE"/>
    <w:rsid w:val="00014846"/>
    <w:rsid w:val="00014C08"/>
    <w:rsid w:val="00014C55"/>
    <w:rsid w:val="00014E7D"/>
    <w:rsid w:val="000150D2"/>
    <w:rsid w:val="000150DE"/>
    <w:rsid w:val="00015901"/>
    <w:rsid w:val="00015EAC"/>
    <w:rsid w:val="0001627B"/>
    <w:rsid w:val="0001627C"/>
    <w:rsid w:val="0001627E"/>
    <w:rsid w:val="0001633E"/>
    <w:rsid w:val="000168F1"/>
    <w:rsid w:val="00016F76"/>
    <w:rsid w:val="00017252"/>
    <w:rsid w:val="00017256"/>
    <w:rsid w:val="000172AC"/>
    <w:rsid w:val="00017449"/>
    <w:rsid w:val="000175DE"/>
    <w:rsid w:val="000176B5"/>
    <w:rsid w:val="00017BE8"/>
    <w:rsid w:val="00017E65"/>
    <w:rsid w:val="00017EA1"/>
    <w:rsid w:val="00017EDE"/>
    <w:rsid w:val="00017FD5"/>
    <w:rsid w:val="00020572"/>
    <w:rsid w:val="00020B28"/>
    <w:rsid w:val="00021205"/>
    <w:rsid w:val="00021289"/>
    <w:rsid w:val="000212F0"/>
    <w:rsid w:val="00021691"/>
    <w:rsid w:val="00021CA5"/>
    <w:rsid w:val="00021CD1"/>
    <w:rsid w:val="00021E7A"/>
    <w:rsid w:val="00022029"/>
    <w:rsid w:val="000221BF"/>
    <w:rsid w:val="00022302"/>
    <w:rsid w:val="000224B6"/>
    <w:rsid w:val="00022B86"/>
    <w:rsid w:val="00022D9B"/>
    <w:rsid w:val="000231F1"/>
    <w:rsid w:val="00023CD6"/>
    <w:rsid w:val="000247B3"/>
    <w:rsid w:val="00024C74"/>
    <w:rsid w:val="00024CA7"/>
    <w:rsid w:val="00024D19"/>
    <w:rsid w:val="000253B9"/>
    <w:rsid w:val="00025956"/>
    <w:rsid w:val="0002595A"/>
    <w:rsid w:val="00025A6D"/>
    <w:rsid w:val="00025B00"/>
    <w:rsid w:val="00025D68"/>
    <w:rsid w:val="000260F2"/>
    <w:rsid w:val="00026361"/>
    <w:rsid w:val="00026414"/>
    <w:rsid w:val="0002677E"/>
    <w:rsid w:val="000267D9"/>
    <w:rsid w:val="00026BEF"/>
    <w:rsid w:val="00026BFE"/>
    <w:rsid w:val="00026C5C"/>
    <w:rsid w:val="00027416"/>
    <w:rsid w:val="0002747A"/>
    <w:rsid w:val="00027503"/>
    <w:rsid w:val="00027883"/>
    <w:rsid w:val="00027CEB"/>
    <w:rsid w:val="00027DDF"/>
    <w:rsid w:val="00027FBD"/>
    <w:rsid w:val="00030368"/>
    <w:rsid w:val="000305C1"/>
    <w:rsid w:val="00030AD1"/>
    <w:rsid w:val="00030EBA"/>
    <w:rsid w:val="00030F85"/>
    <w:rsid w:val="000310AB"/>
    <w:rsid w:val="00031152"/>
    <w:rsid w:val="0003146C"/>
    <w:rsid w:val="000319C5"/>
    <w:rsid w:val="00031E93"/>
    <w:rsid w:val="0003225B"/>
    <w:rsid w:val="000323DF"/>
    <w:rsid w:val="00032432"/>
    <w:rsid w:val="00032766"/>
    <w:rsid w:val="00032BD5"/>
    <w:rsid w:val="00032DFF"/>
    <w:rsid w:val="00032EFB"/>
    <w:rsid w:val="000337F1"/>
    <w:rsid w:val="00033A7B"/>
    <w:rsid w:val="00033ABE"/>
    <w:rsid w:val="00033B0C"/>
    <w:rsid w:val="00033B30"/>
    <w:rsid w:val="00033DB7"/>
    <w:rsid w:val="00034599"/>
    <w:rsid w:val="00034B57"/>
    <w:rsid w:val="00034C6D"/>
    <w:rsid w:val="00034C96"/>
    <w:rsid w:val="00034D6F"/>
    <w:rsid w:val="00034F20"/>
    <w:rsid w:val="00034F29"/>
    <w:rsid w:val="000350C6"/>
    <w:rsid w:val="0003517F"/>
    <w:rsid w:val="000351FC"/>
    <w:rsid w:val="00035381"/>
    <w:rsid w:val="00035756"/>
    <w:rsid w:val="00035806"/>
    <w:rsid w:val="000358DA"/>
    <w:rsid w:val="00035991"/>
    <w:rsid w:val="000359B4"/>
    <w:rsid w:val="00035B20"/>
    <w:rsid w:val="0003654C"/>
    <w:rsid w:val="000365D7"/>
    <w:rsid w:val="000367B4"/>
    <w:rsid w:val="00036B24"/>
    <w:rsid w:val="00036DC7"/>
    <w:rsid w:val="00037185"/>
    <w:rsid w:val="000371B5"/>
    <w:rsid w:val="0003771D"/>
    <w:rsid w:val="00037887"/>
    <w:rsid w:val="00037B3D"/>
    <w:rsid w:val="00037C89"/>
    <w:rsid w:val="00037D48"/>
    <w:rsid w:val="00037D4B"/>
    <w:rsid w:val="00037FA2"/>
    <w:rsid w:val="000400D8"/>
    <w:rsid w:val="00040166"/>
    <w:rsid w:val="00040196"/>
    <w:rsid w:val="000402AF"/>
    <w:rsid w:val="00040454"/>
    <w:rsid w:val="000405EA"/>
    <w:rsid w:val="00040F41"/>
    <w:rsid w:val="000412F4"/>
    <w:rsid w:val="00041315"/>
    <w:rsid w:val="000416FF"/>
    <w:rsid w:val="00041AEA"/>
    <w:rsid w:val="00041BF2"/>
    <w:rsid w:val="00041D1E"/>
    <w:rsid w:val="00041EE1"/>
    <w:rsid w:val="000421FC"/>
    <w:rsid w:val="00042237"/>
    <w:rsid w:val="000423B2"/>
    <w:rsid w:val="0004279E"/>
    <w:rsid w:val="00042A36"/>
    <w:rsid w:val="00042B33"/>
    <w:rsid w:val="00042B8C"/>
    <w:rsid w:val="00042F9F"/>
    <w:rsid w:val="00043177"/>
    <w:rsid w:val="0004351D"/>
    <w:rsid w:val="0004357C"/>
    <w:rsid w:val="000435A2"/>
    <w:rsid w:val="0004377A"/>
    <w:rsid w:val="00043916"/>
    <w:rsid w:val="00043F08"/>
    <w:rsid w:val="00043FF3"/>
    <w:rsid w:val="00044014"/>
    <w:rsid w:val="000441C7"/>
    <w:rsid w:val="00044270"/>
    <w:rsid w:val="000442CF"/>
    <w:rsid w:val="00044618"/>
    <w:rsid w:val="00044673"/>
    <w:rsid w:val="000446FF"/>
    <w:rsid w:val="000449A0"/>
    <w:rsid w:val="00044A29"/>
    <w:rsid w:val="00044D55"/>
    <w:rsid w:val="00045275"/>
    <w:rsid w:val="00045303"/>
    <w:rsid w:val="00045474"/>
    <w:rsid w:val="00045565"/>
    <w:rsid w:val="00045A4F"/>
    <w:rsid w:val="00045CA3"/>
    <w:rsid w:val="00046316"/>
    <w:rsid w:val="000468E4"/>
    <w:rsid w:val="00046F23"/>
    <w:rsid w:val="0004721D"/>
    <w:rsid w:val="0005030A"/>
    <w:rsid w:val="00050376"/>
    <w:rsid w:val="000506A6"/>
    <w:rsid w:val="000507BD"/>
    <w:rsid w:val="000509DC"/>
    <w:rsid w:val="0005115A"/>
    <w:rsid w:val="0005138F"/>
    <w:rsid w:val="00051C2A"/>
    <w:rsid w:val="00051E3A"/>
    <w:rsid w:val="00052200"/>
    <w:rsid w:val="0005228E"/>
    <w:rsid w:val="000526B8"/>
    <w:rsid w:val="0005297B"/>
    <w:rsid w:val="00052D3D"/>
    <w:rsid w:val="000532AE"/>
    <w:rsid w:val="00053673"/>
    <w:rsid w:val="000536FC"/>
    <w:rsid w:val="00053AEB"/>
    <w:rsid w:val="00053CF2"/>
    <w:rsid w:val="0005405A"/>
    <w:rsid w:val="00054185"/>
    <w:rsid w:val="00054C0C"/>
    <w:rsid w:val="00054F29"/>
    <w:rsid w:val="00054FB4"/>
    <w:rsid w:val="00054FD6"/>
    <w:rsid w:val="00055546"/>
    <w:rsid w:val="000558DA"/>
    <w:rsid w:val="00055AB3"/>
    <w:rsid w:val="00055B35"/>
    <w:rsid w:val="00055CFA"/>
    <w:rsid w:val="00055EA2"/>
    <w:rsid w:val="000567A1"/>
    <w:rsid w:val="00056816"/>
    <w:rsid w:val="00056868"/>
    <w:rsid w:val="00056F42"/>
    <w:rsid w:val="00057002"/>
    <w:rsid w:val="000572CB"/>
    <w:rsid w:val="000574AE"/>
    <w:rsid w:val="000576F6"/>
    <w:rsid w:val="000577E3"/>
    <w:rsid w:val="000577FA"/>
    <w:rsid w:val="00057F6A"/>
    <w:rsid w:val="000600C3"/>
    <w:rsid w:val="0006011E"/>
    <w:rsid w:val="00060593"/>
    <w:rsid w:val="0006064F"/>
    <w:rsid w:val="000606F7"/>
    <w:rsid w:val="000607D4"/>
    <w:rsid w:val="00060CF0"/>
    <w:rsid w:val="00060DF2"/>
    <w:rsid w:val="000613C6"/>
    <w:rsid w:val="00061B0F"/>
    <w:rsid w:val="00061BDC"/>
    <w:rsid w:val="00061CA5"/>
    <w:rsid w:val="00061EA5"/>
    <w:rsid w:val="000621F9"/>
    <w:rsid w:val="0006232F"/>
    <w:rsid w:val="000624B5"/>
    <w:rsid w:val="000624C8"/>
    <w:rsid w:val="00062675"/>
    <w:rsid w:val="000626AA"/>
    <w:rsid w:val="00062B03"/>
    <w:rsid w:val="00062C4F"/>
    <w:rsid w:val="00062D71"/>
    <w:rsid w:val="00062D8A"/>
    <w:rsid w:val="00062FFF"/>
    <w:rsid w:val="000631C4"/>
    <w:rsid w:val="000636B0"/>
    <w:rsid w:val="00063D0B"/>
    <w:rsid w:val="00063DBB"/>
    <w:rsid w:val="000642A4"/>
    <w:rsid w:val="00064852"/>
    <w:rsid w:val="00064B7E"/>
    <w:rsid w:val="00064EA9"/>
    <w:rsid w:val="000651FE"/>
    <w:rsid w:val="00065653"/>
    <w:rsid w:val="00065894"/>
    <w:rsid w:val="00065A34"/>
    <w:rsid w:val="00065AD3"/>
    <w:rsid w:val="00065B89"/>
    <w:rsid w:val="00065BAE"/>
    <w:rsid w:val="00065BE7"/>
    <w:rsid w:val="00065E89"/>
    <w:rsid w:val="00065FF9"/>
    <w:rsid w:val="000663EB"/>
    <w:rsid w:val="0006646A"/>
    <w:rsid w:val="00066505"/>
    <w:rsid w:val="000665A9"/>
    <w:rsid w:val="000667F5"/>
    <w:rsid w:val="00066AC4"/>
    <w:rsid w:val="000670B3"/>
    <w:rsid w:val="000673E2"/>
    <w:rsid w:val="0006785F"/>
    <w:rsid w:val="0006795C"/>
    <w:rsid w:val="00067B0D"/>
    <w:rsid w:val="0007008D"/>
    <w:rsid w:val="00070361"/>
    <w:rsid w:val="000703FB"/>
    <w:rsid w:val="0007042D"/>
    <w:rsid w:val="00070668"/>
    <w:rsid w:val="000707A9"/>
    <w:rsid w:val="00070AA7"/>
    <w:rsid w:val="00070B17"/>
    <w:rsid w:val="00070B3C"/>
    <w:rsid w:val="00070BE5"/>
    <w:rsid w:val="00070E2A"/>
    <w:rsid w:val="00070FF3"/>
    <w:rsid w:val="000713EC"/>
    <w:rsid w:val="00071923"/>
    <w:rsid w:val="00071F0C"/>
    <w:rsid w:val="00072049"/>
    <w:rsid w:val="00072079"/>
    <w:rsid w:val="0007215C"/>
    <w:rsid w:val="00072201"/>
    <w:rsid w:val="000725DA"/>
    <w:rsid w:val="00072B4B"/>
    <w:rsid w:val="00072C3F"/>
    <w:rsid w:val="00072E2C"/>
    <w:rsid w:val="00073286"/>
    <w:rsid w:val="00073526"/>
    <w:rsid w:val="0007380D"/>
    <w:rsid w:val="00073987"/>
    <w:rsid w:val="00073AC4"/>
    <w:rsid w:val="00073FB3"/>
    <w:rsid w:val="00074143"/>
    <w:rsid w:val="00074296"/>
    <w:rsid w:val="00074657"/>
    <w:rsid w:val="00074666"/>
    <w:rsid w:val="000748D8"/>
    <w:rsid w:val="0007491A"/>
    <w:rsid w:val="0007492E"/>
    <w:rsid w:val="00074BBA"/>
    <w:rsid w:val="00074DC8"/>
    <w:rsid w:val="000755F1"/>
    <w:rsid w:val="00075CA2"/>
    <w:rsid w:val="00075F9B"/>
    <w:rsid w:val="000764D0"/>
    <w:rsid w:val="000766C8"/>
    <w:rsid w:val="00076B12"/>
    <w:rsid w:val="00076B49"/>
    <w:rsid w:val="00076D43"/>
    <w:rsid w:val="00076ED1"/>
    <w:rsid w:val="0007746A"/>
    <w:rsid w:val="000774DD"/>
    <w:rsid w:val="00077659"/>
    <w:rsid w:val="00077DB8"/>
    <w:rsid w:val="00077E25"/>
    <w:rsid w:val="000800B2"/>
    <w:rsid w:val="00080160"/>
    <w:rsid w:val="00080168"/>
    <w:rsid w:val="000801A1"/>
    <w:rsid w:val="00080396"/>
    <w:rsid w:val="00080C24"/>
    <w:rsid w:val="00081922"/>
    <w:rsid w:val="00081DFF"/>
    <w:rsid w:val="00081EC9"/>
    <w:rsid w:val="00081FB4"/>
    <w:rsid w:val="00082380"/>
    <w:rsid w:val="000823B2"/>
    <w:rsid w:val="0008293F"/>
    <w:rsid w:val="00082DA3"/>
    <w:rsid w:val="00082EC1"/>
    <w:rsid w:val="000830E7"/>
    <w:rsid w:val="000830FD"/>
    <w:rsid w:val="0008334F"/>
    <w:rsid w:val="00083587"/>
    <w:rsid w:val="0008378E"/>
    <w:rsid w:val="00083B6B"/>
    <w:rsid w:val="00083E37"/>
    <w:rsid w:val="00084409"/>
    <w:rsid w:val="00084438"/>
    <w:rsid w:val="00084837"/>
    <w:rsid w:val="00084B67"/>
    <w:rsid w:val="00084CE2"/>
    <w:rsid w:val="00085673"/>
    <w:rsid w:val="00085A3A"/>
    <w:rsid w:val="00085B4F"/>
    <w:rsid w:val="00085B65"/>
    <w:rsid w:val="00085ED6"/>
    <w:rsid w:val="000860C7"/>
    <w:rsid w:val="0008633C"/>
    <w:rsid w:val="000866DA"/>
    <w:rsid w:val="00086A04"/>
    <w:rsid w:val="00086AC1"/>
    <w:rsid w:val="00086E55"/>
    <w:rsid w:val="000871BF"/>
    <w:rsid w:val="00087325"/>
    <w:rsid w:val="00087438"/>
    <w:rsid w:val="00087805"/>
    <w:rsid w:val="00087EF9"/>
    <w:rsid w:val="000900C2"/>
    <w:rsid w:val="00090172"/>
    <w:rsid w:val="00090251"/>
    <w:rsid w:val="000902D2"/>
    <w:rsid w:val="00090367"/>
    <w:rsid w:val="00090375"/>
    <w:rsid w:val="000903D6"/>
    <w:rsid w:val="000907A2"/>
    <w:rsid w:val="00091BAE"/>
    <w:rsid w:val="00091FA7"/>
    <w:rsid w:val="00092222"/>
    <w:rsid w:val="0009268A"/>
    <w:rsid w:val="000927A0"/>
    <w:rsid w:val="00092AF8"/>
    <w:rsid w:val="00092D0F"/>
    <w:rsid w:val="00092DFC"/>
    <w:rsid w:val="00092EA5"/>
    <w:rsid w:val="000930FA"/>
    <w:rsid w:val="00093218"/>
    <w:rsid w:val="00093295"/>
    <w:rsid w:val="00093E4F"/>
    <w:rsid w:val="00094A60"/>
    <w:rsid w:val="00094C14"/>
    <w:rsid w:val="00095308"/>
    <w:rsid w:val="00095707"/>
    <w:rsid w:val="000957EE"/>
    <w:rsid w:val="0009589F"/>
    <w:rsid w:val="00095ACA"/>
    <w:rsid w:val="00095DCF"/>
    <w:rsid w:val="00095E08"/>
    <w:rsid w:val="00095F3D"/>
    <w:rsid w:val="0009600C"/>
    <w:rsid w:val="00096405"/>
    <w:rsid w:val="00096562"/>
    <w:rsid w:val="000965B2"/>
    <w:rsid w:val="00096782"/>
    <w:rsid w:val="00096876"/>
    <w:rsid w:val="0009695F"/>
    <w:rsid w:val="000969AC"/>
    <w:rsid w:val="00096B7A"/>
    <w:rsid w:val="00096E69"/>
    <w:rsid w:val="00096ECD"/>
    <w:rsid w:val="00096F37"/>
    <w:rsid w:val="000976F5"/>
    <w:rsid w:val="0009772D"/>
    <w:rsid w:val="00097779"/>
    <w:rsid w:val="000978EA"/>
    <w:rsid w:val="000A04C5"/>
    <w:rsid w:val="000A054C"/>
    <w:rsid w:val="000A069E"/>
    <w:rsid w:val="000A0763"/>
    <w:rsid w:val="000A0912"/>
    <w:rsid w:val="000A12BF"/>
    <w:rsid w:val="000A13FE"/>
    <w:rsid w:val="000A1402"/>
    <w:rsid w:val="000A1605"/>
    <w:rsid w:val="000A1AC6"/>
    <w:rsid w:val="000A1ED1"/>
    <w:rsid w:val="000A2673"/>
    <w:rsid w:val="000A2A4C"/>
    <w:rsid w:val="000A2B91"/>
    <w:rsid w:val="000A2D18"/>
    <w:rsid w:val="000A32E4"/>
    <w:rsid w:val="000A3768"/>
    <w:rsid w:val="000A3876"/>
    <w:rsid w:val="000A397B"/>
    <w:rsid w:val="000A3ABB"/>
    <w:rsid w:val="000A49CB"/>
    <w:rsid w:val="000A4A4A"/>
    <w:rsid w:val="000A4CE5"/>
    <w:rsid w:val="000A4F85"/>
    <w:rsid w:val="000A5705"/>
    <w:rsid w:val="000A5C7A"/>
    <w:rsid w:val="000A5FB6"/>
    <w:rsid w:val="000A5FCE"/>
    <w:rsid w:val="000A63C1"/>
    <w:rsid w:val="000A64E8"/>
    <w:rsid w:val="000A6740"/>
    <w:rsid w:val="000A6788"/>
    <w:rsid w:val="000A69CC"/>
    <w:rsid w:val="000A70E5"/>
    <w:rsid w:val="000A748A"/>
    <w:rsid w:val="000A74D1"/>
    <w:rsid w:val="000A7AC6"/>
    <w:rsid w:val="000A7BD7"/>
    <w:rsid w:val="000A7CC1"/>
    <w:rsid w:val="000A7D3E"/>
    <w:rsid w:val="000A7F3E"/>
    <w:rsid w:val="000B0025"/>
    <w:rsid w:val="000B05C8"/>
    <w:rsid w:val="000B06ED"/>
    <w:rsid w:val="000B097E"/>
    <w:rsid w:val="000B098B"/>
    <w:rsid w:val="000B09DB"/>
    <w:rsid w:val="000B0DFA"/>
    <w:rsid w:val="000B0EC1"/>
    <w:rsid w:val="000B1550"/>
    <w:rsid w:val="000B1A82"/>
    <w:rsid w:val="000B1DD8"/>
    <w:rsid w:val="000B1E7B"/>
    <w:rsid w:val="000B2058"/>
    <w:rsid w:val="000B2602"/>
    <w:rsid w:val="000B260A"/>
    <w:rsid w:val="000B2995"/>
    <w:rsid w:val="000B2FA6"/>
    <w:rsid w:val="000B34AF"/>
    <w:rsid w:val="000B37B8"/>
    <w:rsid w:val="000B3ED3"/>
    <w:rsid w:val="000B3FD1"/>
    <w:rsid w:val="000B40E0"/>
    <w:rsid w:val="000B443F"/>
    <w:rsid w:val="000B48BE"/>
    <w:rsid w:val="000B5056"/>
    <w:rsid w:val="000B5457"/>
    <w:rsid w:val="000B5A27"/>
    <w:rsid w:val="000B5C1B"/>
    <w:rsid w:val="000B5F6E"/>
    <w:rsid w:val="000B5F92"/>
    <w:rsid w:val="000B60CB"/>
    <w:rsid w:val="000B6324"/>
    <w:rsid w:val="000B63AF"/>
    <w:rsid w:val="000B67B5"/>
    <w:rsid w:val="000B6849"/>
    <w:rsid w:val="000B7266"/>
    <w:rsid w:val="000B7582"/>
    <w:rsid w:val="000B7777"/>
    <w:rsid w:val="000B792B"/>
    <w:rsid w:val="000B7C09"/>
    <w:rsid w:val="000B7CE3"/>
    <w:rsid w:val="000B7E74"/>
    <w:rsid w:val="000C013D"/>
    <w:rsid w:val="000C029A"/>
    <w:rsid w:val="000C057E"/>
    <w:rsid w:val="000C063E"/>
    <w:rsid w:val="000C065B"/>
    <w:rsid w:val="000C0C42"/>
    <w:rsid w:val="000C0C76"/>
    <w:rsid w:val="000C0FE1"/>
    <w:rsid w:val="000C11D6"/>
    <w:rsid w:val="000C13F2"/>
    <w:rsid w:val="000C1532"/>
    <w:rsid w:val="000C15DD"/>
    <w:rsid w:val="000C1634"/>
    <w:rsid w:val="000C165F"/>
    <w:rsid w:val="000C1711"/>
    <w:rsid w:val="000C177F"/>
    <w:rsid w:val="000C186D"/>
    <w:rsid w:val="000C1B4F"/>
    <w:rsid w:val="000C1CD3"/>
    <w:rsid w:val="000C1EC3"/>
    <w:rsid w:val="000C1F52"/>
    <w:rsid w:val="000C2901"/>
    <w:rsid w:val="000C2BB3"/>
    <w:rsid w:val="000C2DC8"/>
    <w:rsid w:val="000C3101"/>
    <w:rsid w:val="000C3272"/>
    <w:rsid w:val="000C3AFC"/>
    <w:rsid w:val="000C3B83"/>
    <w:rsid w:val="000C3BB9"/>
    <w:rsid w:val="000C3C60"/>
    <w:rsid w:val="000C3D77"/>
    <w:rsid w:val="000C4525"/>
    <w:rsid w:val="000C4649"/>
    <w:rsid w:val="000C4795"/>
    <w:rsid w:val="000C47F8"/>
    <w:rsid w:val="000C4961"/>
    <w:rsid w:val="000C4BF9"/>
    <w:rsid w:val="000C4CF9"/>
    <w:rsid w:val="000C5371"/>
    <w:rsid w:val="000C54A4"/>
    <w:rsid w:val="000C5786"/>
    <w:rsid w:val="000C585B"/>
    <w:rsid w:val="000C58A5"/>
    <w:rsid w:val="000C5B14"/>
    <w:rsid w:val="000C5B24"/>
    <w:rsid w:val="000C5C08"/>
    <w:rsid w:val="000C6751"/>
    <w:rsid w:val="000C6903"/>
    <w:rsid w:val="000C6BF0"/>
    <w:rsid w:val="000C6C68"/>
    <w:rsid w:val="000C6D43"/>
    <w:rsid w:val="000C6D89"/>
    <w:rsid w:val="000C6F08"/>
    <w:rsid w:val="000C71FF"/>
    <w:rsid w:val="000C733B"/>
    <w:rsid w:val="000C7382"/>
    <w:rsid w:val="000C7386"/>
    <w:rsid w:val="000C759E"/>
    <w:rsid w:val="000C7AA8"/>
    <w:rsid w:val="000D03BB"/>
    <w:rsid w:val="000D04D2"/>
    <w:rsid w:val="000D0790"/>
    <w:rsid w:val="000D0941"/>
    <w:rsid w:val="000D09AC"/>
    <w:rsid w:val="000D0A67"/>
    <w:rsid w:val="000D0A7F"/>
    <w:rsid w:val="000D0BB4"/>
    <w:rsid w:val="000D0E6E"/>
    <w:rsid w:val="000D1199"/>
    <w:rsid w:val="000D13C0"/>
    <w:rsid w:val="000D1403"/>
    <w:rsid w:val="000D171F"/>
    <w:rsid w:val="000D1C20"/>
    <w:rsid w:val="000D1CB2"/>
    <w:rsid w:val="000D1CDD"/>
    <w:rsid w:val="000D1D1C"/>
    <w:rsid w:val="000D225D"/>
    <w:rsid w:val="000D2266"/>
    <w:rsid w:val="000D2B6E"/>
    <w:rsid w:val="000D2C28"/>
    <w:rsid w:val="000D2D68"/>
    <w:rsid w:val="000D3035"/>
    <w:rsid w:val="000D3042"/>
    <w:rsid w:val="000D30C4"/>
    <w:rsid w:val="000D358C"/>
    <w:rsid w:val="000D3DCA"/>
    <w:rsid w:val="000D4000"/>
    <w:rsid w:val="000D4365"/>
    <w:rsid w:val="000D4378"/>
    <w:rsid w:val="000D4878"/>
    <w:rsid w:val="000D4A1E"/>
    <w:rsid w:val="000D5002"/>
    <w:rsid w:val="000D503A"/>
    <w:rsid w:val="000D53A5"/>
    <w:rsid w:val="000D5731"/>
    <w:rsid w:val="000D5858"/>
    <w:rsid w:val="000D599B"/>
    <w:rsid w:val="000D5ADC"/>
    <w:rsid w:val="000D5CBC"/>
    <w:rsid w:val="000D5F00"/>
    <w:rsid w:val="000D5FFA"/>
    <w:rsid w:val="000D62DD"/>
    <w:rsid w:val="000D680A"/>
    <w:rsid w:val="000D6A74"/>
    <w:rsid w:val="000D6B15"/>
    <w:rsid w:val="000D7417"/>
    <w:rsid w:val="000D7A44"/>
    <w:rsid w:val="000D7A55"/>
    <w:rsid w:val="000D7ADA"/>
    <w:rsid w:val="000D7B18"/>
    <w:rsid w:val="000D7CCF"/>
    <w:rsid w:val="000D7DEF"/>
    <w:rsid w:val="000D7F70"/>
    <w:rsid w:val="000E00F3"/>
    <w:rsid w:val="000E03B4"/>
    <w:rsid w:val="000E0B26"/>
    <w:rsid w:val="000E0F37"/>
    <w:rsid w:val="000E1053"/>
    <w:rsid w:val="000E1242"/>
    <w:rsid w:val="000E1356"/>
    <w:rsid w:val="000E1787"/>
    <w:rsid w:val="000E1B4D"/>
    <w:rsid w:val="000E1F34"/>
    <w:rsid w:val="000E21F9"/>
    <w:rsid w:val="000E2516"/>
    <w:rsid w:val="000E295A"/>
    <w:rsid w:val="000E2B2C"/>
    <w:rsid w:val="000E323E"/>
    <w:rsid w:val="000E3392"/>
    <w:rsid w:val="000E344D"/>
    <w:rsid w:val="000E398B"/>
    <w:rsid w:val="000E3CDB"/>
    <w:rsid w:val="000E3D99"/>
    <w:rsid w:val="000E3E1D"/>
    <w:rsid w:val="000E3FB1"/>
    <w:rsid w:val="000E4006"/>
    <w:rsid w:val="000E4107"/>
    <w:rsid w:val="000E4603"/>
    <w:rsid w:val="000E497B"/>
    <w:rsid w:val="000E4A50"/>
    <w:rsid w:val="000E4AA1"/>
    <w:rsid w:val="000E4C2D"/>
    <w:rsid w:val="000E5021"/>
    <w:rsid w:val="000E5147"/>
    <w:rsid w:val="000E5253"/>
    <w:rsid w:val="000E53CA"/>
    <w:rsid w:val="000E54D7"/>
    <w:rsid w:val="000E5529"/>
    <w:rsid w:val="000E558D"/>
    <w:rsid w:val="000E57C5"/>
    <w:rsid w:val="000E59DC"/>
    <w:rsid w:val="000E5ADE"/>
    <w:rsid w:val="000E5BAD"/>
    <w:rsid w:val="000E5C65"/>
    <w:rsid w:val="000E5E69"/>
    <w:rsid w:val="000E5F7E"/>
    <w:rsid w:val="000E636B"/>
    <w:rsid w:val="000E666A"/>
    <w:rsid w:val="000E6A4F"/>
    <w:rsid w:val="000E6E3E"/>
    <w:rsid w:val="000E7146"/>
    <w:rsid w:val="000E71C0"/>
    <w:rsid w:val="000E7307"/>
    <w:rsid w:val="000E7DF5"/>
    <w:rsid w:val="000E7DF6"/>
    <w:rsid w:val="000E7F67"/>
    <w:rsid w:val="000F0380"/>
    <w:rsid w:val="000F0642"/>
    <w:rsid w:val="000F06C4"/>
    <w:rsid w:val="000F07EA"/>
    <w:rsid w:val="000F0833"/>
    <w:rsid w:val="000F0D56"/>
    <w:rsid w:val="000F0E0B"/>
    <w:rsid w:val="000F0F3D"/>
    <w:rsid w:val="000F1096"/>
    <w:rsid w:val="000F134B"/>
    <w:rsid w:val="000F1473"/>
    <w:rsid w:val="000F1516"/>
    <w:rsid w:val="000F1AE5"/>
    <w:rsid w:val="000F1B4B"/>
    <w:rsid w:val="000F1CC6"/>
    <w:rsid w:val="000F1EFF"/>
    <w:rsid w:val="000F1F21"/>
    <w:rsid w:val="000F2318"/>
    <w:rsid w:val="000F2561"/>
    <w:rsid w:val="000F2B4E"/>
    <w:rsid w:val="000F33E6"/>
    <w:rsid w:val="000F33F8"/>
    <w:rsid w:val="000F3683"/>
    <w:rsid w:val="000F372D"/>
    <w:rsid w:val="000F3738"/>
    <w:rsid w:val="000F3786"/>
    <w:rsid w:val="000F3801"/>
    <w:rsid w:val="000F389F"/>
    <w:rsid w:val="000F3C82"/>
    <w:rsid w:val="000F429F"/>
    <w:rsid w:val="000F4331"/>
    <w:rsid w:val="000F436D"/>
    <w:rsid w:val="000F46C0"/>
    <w:rsid w:val="000F48E2"/>
    <w:rsid w:val="000F4A7B"/>
    <w:rsid w:val="000F4BD0"/>
    <w:rsid w:val="000F4F8F"/>
    <w:rsid w:val="000F5088"/>
    <w:rsid w:val="000F52A9"/>
    <w:rsid w:val="000F5394"/>
    <w:rsid w:val="000F5566"/>
    <w:rsid w:val="000F5599"/>
    <w:rsid w:val="000F5860"/>
    <w:rsid w:val="000F5953"/>
    <w:rsid w:val="000F596C"/>
    <w:rsid w:val="000F5996"/>
    <w:rsid w:val="000F5DCA"/>
    <w:rsid w:val="000F5EF4"/>
    <w:rsid w:val="000F60A4"/>
    <w:rsid w:val="000F61AF"/>
    <w:rsid w:val="000F6391"/>
    <w:rsid w:val="000F6744"/>
    <w:rsid w:val="000F6805"/>
    <w:rsid w:val="000F6B17"/>
    <w:rsid w:val="000F6B5C"/>
    <w:rsid w:val="000F6F58"/>
    <w:rsid w:val="000F7099"/>
    <w:rsid w:val="000F732F"/>
    <w:rsid w:val="000F7AEF"/>
    <w:rsid w:val="000F7EA8"/>
    <w:rsid w:val="00100070"/>
    <w:rsid w:val="00100103"/>
    <w:rsid w:val="00100450"/>
    <w:rsid w:val="0010059A"/>
    <w:rsid w:val="00100E69"/>
    <w:rsid w:val="00100E71"/>
    <w:rsid w:val="001012E9"/>
    <w:rsid w:val="00101704"/>
    <w:rsid w:val="0010193F"/>
    <w:rsid w:val="001019F3"/>
    <w:rsid w:val="00101A3C"/>
    <w:rsid w:val="00101DF3"/>
    <w:rsid w:val="00101E11"/>
    <w:rsid w:val="001022DB"/>
    <w:rsid w:val="001026C8"/>
    <w:rsid w:val="00102FC3"/>
    <w:rsid w:val="00103399"/>
    <w:rsid w:val="001034B0"/>
    <w:rsid w:val="00103619"/>
    <w:rsid w:val="00103D83"/>
    <w:rsid w:val="00103E36"/>
    <w:rsid w:val="00103F75"/>
    <w:rsid w:val="001041EB"/>
    <w:rsid w:val="001042FF"/>
    <w:rsid w:val="001043FC"/>
    <w:rsid w:val="00104499"/>
    <w:rsid w:val="001044E3"/>
    <w:rsid w:val="00104535"/>
    <w:rsid w:val="00104600"/>
    <w:rsid w:val="0010486D"/>
    <w:rsid w:val="001051C9"/>
    <w:rsid w:val="001052B0"/>
    <w:rsid w:val="0010531A"/>
    <w:rsid w:val="00105998"/>
    <w:rsid w:val="001062B8"/>
    <w:rsid w:val="001067D2"/>
    <w:rsid w:val="00106AC7"/>
    <w:rsid w:val="00106BFC"/>
    <w:rsid w:val="00107298"/>
    <w:rsid w:val="00107386"/>
    <w:rsid w:val="00107440"/>
    <w:rsid w:val="001077A6"/>
    <w:rsid w:val="00107A69"/>
    <w:rsid w:val="00107BED"/>
    <w:rsid w:val="00110CAB"/>
    <w:rsid w:val="00110F73"/>
    <w:rsid w:val="00111209"/>
    <w:rsid w:val="001119CF"/>
    <w:rsid w:val="00111FA7"/>
    <w:rsid w:val="001120B2"/>
    <w:rsid w:val="00112140"/>
    <w:rsid w:val="0011248E"/>
    <w:rsid w:val="00112637"/>
    <w:rsid w:val="00112793"/>
    <w:rsid w:val="001128FE"/>
    <w:rsid w:val="00112C47"/>
    <w:rsid w:val="00112DEC"/>
    <w:rsid w:val="00112FD6"/>
    <w:rsid w:val="00112FFC"/>
    <w:rsid w:val="0011337C"/>
    <w:rsid w:val="001133A4"/>
    <w:rsid w:val="001136A5"/>
    <w:rsid w:val="00113A56"/>
    <w:rsid w:val="00113C83"/>
    <w:rsid w:val="001141DB"/>
    <w:rsid w:val="001146EA"/>
    <w:rsid w:val="00114B79"/>
    <w:rsid w:val="00114D24"/>
    <w:rsid w:val="00114D71"/>
    <w:rsid w:val="00115517"/>
    <w:rsid w:val="0011558B"/>
    <w:rsid w:val="00115704"/>
    <w:rsid w:val="00115863"/>
    <w:rsid w:val="00115CBF"/>
    <w:rsid w:val="00115EFF"/>
    <w:rsid w:val="00116289"/>
    <w:rsid w:val="00117070"/>
    <w:rsid w:val="001172F3"/>
    <w:rsid w:val="00117437"/>
    <w:rsid w:val="00117873"/>
    <w:rsid w:val="001178A9"/>
    <w:rsid w:val="001179E4"/>
    <w:rsid w:val="00117F83"/>
    <w:rsid w:val="00120127"/>
    <w:rsid w:val="001204CF"/>
    <w:rsid w:val="001209D2"/>
    <w:rsid w:val="001209D5"/>
    <w:rsid w:val="00120A0E"/>
    <w:rsid w:val="00120ACC"/>
    <w:rsid w:val="00120DD2"/>
    <w:rsid w:val="00120F00"/>
    <w:rsid w:val="00120F2A"/>
    <w:rsid w:val="001210D3"/>
    <w:rsid w:val="00121378"/>
    <w:rsid w:val="001214D4"/>
    <w:rsid w:val="0012197A"/>
    <w:rsid w:val="00121C27"/>
    <w:rsid w:val="00121DAF"/>
    <w:rsid w:val="00121EFD"/>
    <w:rsid w:val="00121FA0"/>
    <w:rsid w:val="00122245"/>
    <w:rsid w:val="00122423"/>
    <w:rsid w:val="00122448"/>
    <w:rsid w:val="00122639"/>
    <w:rsid w:val="0012298D"/>
    <w:rsid w:val="00122CDB"/>
    <w:rsid w:val="00122D19"/>
    <w:rsid w:val="00122DFE"/>
    <w:rsid w:val="00123647"/>
    <w:rsid w:val="00123A0E"/>
    <w:rsid w:val="00123DB1"/>
    <w:rsid w:val="00123E12"/>
    <w:rsid w:val="00124205"/>
    <w:rsid w:val="0012428B"/>
    <w:rsid w:val="001244FA"/>
    <w:rsid w:val="00124A53"/>
    <w:rsid w:val="00124A63"/>
    <w:rsid w:val="00124DD9"/>
    <w:rsid w:val="0012519D"/>
    <w:rsid w:val="00125236"/>
    <w:rsid w:val="001253BD"/>
    <w:rsid w:val="001256AA"/>
    <w:rsid w:val="00125712"/>
    <w:rsid w:val="00126783"/>
    <w:rsid w:val="001268FA"/>
    <w:rsid w:val="00126910"/>
    <w:rsid w:val="00126CA3"/>
    <w:rsid w:val="00126D00"/>
    <w:rsid w:val="00126DA4"/>
    <w:rsid w:val="00126E95"/>
    <w:rsid w:val="00127A47"/>
    <w:rsid w:val="001305A3"/>
    <w:rsid w:val="001305D7"/>
    <w:rsid w:val="00130649"/>
    <w:rsid w:val="001308DD"/>
    <w:rsid w:val="00130E87"/>
    <w:rsid w:val="00130ECA"/>
    <w:rsid w:val="00131052"/>
    <w:rsid w:val="00131628"/>
    <w:rsid w:val="001318A0"/>
    <w:rsid w:val="00131A70"/>
    <w:rsid w:val="00131A86"/>
    <w:rsid w:val="00131C3E"/>
    <w:rsid w:val="001323E3"/>
    <w:rsid w:val="00132934"/>
    <w:rsid w:val="0013295A"/>
    <w:rsid w:val="00132983"/>
    <w:rsid w:val="0013310D"/>
    <w:rsid w:val="001333CE"/>
    <w:rsid w:val="00133537"/>
    <w:rsid w:val="00133D37"/>
    <w:rsid w:val="0013409D"/>
    <w:rsid w:val="001340ED"/>
    <w:rsid w:val="001349B8"/>
    <w:rsid w:val="00134CAC"/>
    <w:rsid w:val="00134E43"/>
    <w:rsid w:val="00134E9D"/>
    <w:rsid w:val="001352B4"/>
    <w:rsid w:val="00135746"/>
    <w:rsid w:val="00135E3D"/>
    <w:rsid w:val="00136070"/>
    <w:rsid w:val="001366AB"/>
    <w:rsid w:val="001367F1"/>
    <w:rsid w:val="00136BE9"/>
    <w:rsid w:val="00136DBB"/>
    <w:rsid w:val="00136FA9"/>
    <w:rsid w:val="00137233"/>
    <w:rsid w:val="00137889"/>
    <w:rsid w:val="001379C3"/>
    <w:rsid w:val="00137AF4"/>
    <w:rsid w:val="00140000"/>
    <w:rsid w:val="0014038C"/>
    <w:rsid w:val="00140402"/>
    <w:rsid w:val="00140480"/>
    <w:rsid w:val="00140583"/>
    <w:rsid w:val="00140686"/>
    <w:rsid w:val="0014084A"/>
    <w:rsid w:val="00141369"/>
    <w:rsid w:val="00141432"/>
    <w:rsid w:val="00141486"/>
    <w:rsid w:val="0014197E"/>
    <w:rsid w:val="00141A58"/>
    <w:rsid w:val="00141A69"/>
    <w:rsid w:val="00141AC2"/>
    <w:rsid w:val="00141D42"/>
    <w:rsid w:val="00141E5C"/>
    <w:rsid w:val="00141FE5"/>
    <w:rsid w:val="00142252"/>
    <w:rsid w:val="0014262D"/>
    <w:rsid w:val="0014278E"/>
    <w:rsid w:val="001427E8"/>
    <w:rsid w:val="00142AB7"/>
    <w:rsid w:val="00142C40"/>
    <w:rsid w:val="00142C5F"/>
    <w:rsid w:val="00142CCF"/>
    <w:rsid w:val="00142E9D"/>
    <w:rsid w:val="00142E9E"/>
    <w:rsid w:val="001432EF"/>
    <w:rsid w:val="00143408"/>
    <w:rsid w:val="00143680"/>
    <w:rsid w:val="00143722"/>
    <w:rsid w:val="00143928"/>
    <w:rsid w:val="00143B02"/>
    <w:rsid w:val="00143E0A"/>
    <w:rsid w:val="00143E4F"/>
    <w:rsid w:val="00143E69"/>
    <w:rsid w:val="00143ED4"/>
    <w:rsid w:val="00143F17"/>
    <w:rsid w:val="00144386"/>
    <w:rsid w:val="00144721"/>
    <w:rsid w:val="001448A4"/>
    <w:rsid w:val="00144DA2"/>
    <w:rsid w:val="00144FDE"/>
    <w:rsid w:val="0014537F"/>
    <w:rsid w:val="001453A6"/>
    <w:rsid w:val="0014572F"/>
    <w:rsid w:val="00145791"/>
    <w:rsid w:val="0014601C"/>
    <w:rsid w:val="0014624B"/>
    <w:rsid w:val="00146800"/>
    <w:rsid w:val="00146952"/>
    <w:rsid w:val="001469ED"/>
    <w:rsid w:val="00146AA7"/>
    <w:rsid w:val="00146C4D"/>
    <w:rsid w:val="00146EFD"/>
    <w:rsid w:val="00146FA8"/>
    <w:rsid w:val="0014704C"/>
    <w:rsid w:val="001474C7"/>
    <w:rsid w:val="00147559"/>
    <w:rsid w:val="001476D6"/>
    <w:rsid w:val="001477F6"/>
    <w:rsid w:val="00147F8E"/>
    <w:rsid w:val="0015023F"/>
    <w:rsid w:val="001505ED"/>
    <w:rsid w:val="001507C6"/>
    <w:rsid w:val="00150838"/>
    <w:rsid w:val="00150861"/>
    <w:rsid w:val="00150BD8"/>
    <w:rsid w:val="001511F3"/>
    <w:rsid w:val="001512D2"/>
    <w:rsid w:val="001514FC"/>
    <w:rsid w:val="00151C05"/>
    <w:rsid w:val="00151C7B"/>
    <w:rsid w:val="0015284D"/>
    <w:rsid w:val="00152900"/>
    <w:rsid w:val="00152ADD"/>
    <w:rsid w:val="00152E34"/>
    <w:rsid w:val="00153076"/>
    <w:rsid w:val="0015325D"/>
    <w:rsid w:val="00153A20"/>
    <w:rsid w:val="00153CDC"/>
    <w:rsid w:val="00153E2D"/>
    <w:rsid w:val="001543B9"/>
    <w:rsid w:val="001544E9"/>
    <w:rsid w:val="001547A2"/>
    <w:rsid w:val="001549AC"/>
    <w:rsid w:val="0015506D"/>
    <w:rsid w:val="0015531D"/>
    <w:rsid w:val="00155454"/>
    <w:rsid w:val="00155D63"/>
    <w:rsid w:val="00155E04"/>
    <w:rsid w:val="00155E7F"/>
    <w:rsid w:val="001561A4"/>
    <w:rsid w:val="001566DE"/>
    <w:rsid w:val="001568EE"/>
    <w:rsid w:val="00156B0C"/>
    <w:rsid w:val="00157149"/>
    <w:rsid w:val="00157EE2"/>
    <w:rsid w:val="001602FF"/>
    <w:rsid w:val="00160615"/>
    <w:rsid w:val="00160620"/>
    <w:rsid w:val="001607D5"/>
    <w:rsid w:val="00160EB6"/>
    <w:rsid w:val="0016166B"/>
    <w:rsid w:val="00161702"/>
    <w:rsid w:val="00161D74"/>
    <w:rsid w:val="00161E03"/>
    <w:rsid w:val="00161EF2"/>
    <w:rsid w:val="0016240B"/>
    <w:rsid w:val="0016275E"/>
    <w:rsid w:val="0016292D"/>
    <w:rsid w:val="00162EDE"/>
    <w:rsid w:val="00162FAC"/>
    <w:rsid w:val="00162FBB"/>
    <w:rsid w:val="00163087"/>
    <w:rsid w:val="00163618"/>
    <w:rsid w:val="00163672"/>
    <w:rsid w:val="00163999"/>
    <w:rsid w:val="001639A2"/>
    <w:rsid w:val="00163EB8"/>
    <w:rsid w:val="00163F01"/>
    <w:rsid w:val="00163FBE"/>
    <w:rsid w:val="00164329"/>
    <w:rsid w:val="0016437C"/>
    <w:rsid w:val="00164608"/>
    <w:rsid w:val="001646F4"/>
    <w:rsid w:val="0016481A"/>
    <w:rsid w:val="00164A1E"/>
    <w:rsid w:val="00164A8B"/>
    <w:rsid w:val="00164A99"/>
    <w:rsid w:val="00164C52"/>
    <w:rsid w:val="00164CAD"/>
    <w:rsid w:val="00164EBC"/>
    <w:rsid w:val="00164F79"/>
    <w:rsid w:val="00164FB8"/>
    <w:rsid w:val="00165283"/>
    <w:rsid w:val="001653E6"/>
    <w:rsid w:val="001658F7"/>
    <w:rsid w:val="00165997"/>
    <w:rsid w:val="00165A5E"/>
    <w:rsid w:val="00165A7B"/>
    <w:rsid w:val="00165AED"/>
    <w:rsid w:val="00165C65"/>
    <w:rsid w:val="00165F01"/>
    <w:rsid w:val="001663E2"/>
    <w:rsid w:val="001669E0"/>
    <w:rsid w:val="00166A1A"/>
    <w:rsid w:val="001677B6"/>
    <w:rsid w:val="00167BFC"/>
    <w:rsid w:val="00167C59"/>
    <w:rsid w:val="00167D5B"/>
    <w:rsid w:val="00167F9D"/>
    <w:rsid w:val="0017017C"/>
    <w:rsid w:val="001702AB"/>
    <w:rsid w:val="00170987"/>
    <w:rsid w:val="00170A93"/>
    <w:rsid w:val="00170CA4"/>
    <w:rsid w:val="00170E97"/>
    <w:rsid w:val="00171649"/>
    <w:rsid w:val="001716BF"/>
    <w:rsid w:val="00171CE6"/>
    <w:rsid w:val="00171FF9"/>
    <w:rsid w:val="00172121"/>
    <w:rsid w:val="00172196"/>
    <w:rsid w:val="00172429"/>
    <w:rsid w:val="001726E2"/>
    <w:rsid w:val="001727E1"/>
    <w:rsid w:val="00172A7D"/>
    <w:rsid w:val="00172ACB"/>
    <w:rsid w:val="00172B61"/>
    <w:rsid w:val="00173135"/>
    <w:rsid w:val="001731A9"/>
    <w:rsid w:val="00173241"/>
    <w:rsid w:val="00173354"/>
    <w:rsid w:val="00173A8C"/>
    <w:rsid w:val="00173B03"/>
    <w:rsid w:val="00173CBC"/>
    <w:rsid w:val="00173F89"/>
    <w:rsid w:val="0017464E"/>
    <w:rsid w:val="00174A91"/>
    <w:rsid w:val="00174FA7"/>
    <w:rsid w:val="00175335"/>
    <w:rsid w:val="001755FB"/>
    <w:rsid w:val="001756C6"/>
    <w:rsid w:val="00175793"/>
    <w:rsid w:val="00175AE4"/>
    <w:rsid w:val="00175AEE"/>
    <w:rsid w:val="00175BB6"/>
    <w:rsid w:val="00175C46"/>
    <w:rsid w:val="00175C8E"/>
    <w:rsid w:val="0017612B"/>
    <w:rsid w:val="00176741"/>
    <w:rsid w:val="00176CEA"/>
    <w:rsid w:val="00177098"/>
    <w:rsid w:val="001770DF"/>
    <w:rsid w:val="00177119"/>
    <w:rsid w:val="00177276"/>
    <w:rsid w:val="001774E7"/>
    <w:rsid w:val="0017751C"/>
    <w:rsid w:val="001776C9"/>
    <w:rsid w:val="00177971"/>
    <w:rsid w:val="00177EB8"/>
    <w:rsid w:val="00177F2D"/>
    <w:rsid w:val="0018011C"/>
    <w:rsid w:val="00180232"/>
    <w:rsid w:val="00180283"/>
    <w:rsid w:val="001806BA"/>
    <w:rsid w:val="001808BB"/>
    <w:rsid w:val="001808D0"/>
    <w:rsid w:val="00180955"/>
    <w:rsid w:val="00181B14"/>
    <w:rsid w:val="00181C47"/>
    <w:rsid w:val="00181CED"/>
    <w:rsid w:val="00181F7C"/>
    <w:rsid w:val="0018236C"/>
    <w:rsid w:val="00182A5B"/>
    <w:rsid w:val="00182DB1"/>
    <w:rsid w:val="0018303F"/>
    <w:rsid w:val="0018323C"/>
    <w:rsid w:val="00183457"/>
    <w:rsid w:val="00183717"/>
    <w:rsid w:val="00183863"/>
    <w:rsid w:val="00183A48"/>
    <w:rsid w:val="00183D13"/>
    <w:rsid w:val="001842AE"/>
    <w:rsid w:val="001844B8"/>
    <w:rsid w:val="001848F0"/>
    <w:rsid w:val="00184CCF"/>
    <w:rsid w:val="00184E65"/>
    <w:rsid w:val="0018508E"/>
    <w:rsid w:val="0018513B"/>
    <w:rsid w:val="001852C9"/>
    <w:rsid w:val="0018531B"/>
    <w:rsid w:val="0018555D"/>
    <w:rsid w:val="00185963"/>
    <w:rsid w:val="00185C99"/>
    <w:rsid w:val="001861DB"/>
    <w:rsid w:val="00186487"/>
    <w:rsid w:val="00186587"/>
    <w:rsid w:val="001868A3"/>
    <w:rsid w:val="00186A2D"/>
    <w:rsid w:val="00186BA0"/>
    <w:rsid w:val="00186FF9"/>
    <w:rsid w:val="00187034"/>
    <w:rsid w:val="001870FA"/>
    <w:rsid w:val="00187344"/>
    <w:rsid w:val="00187451"/>
    <w:rsid w:val="001874E1"/>
    <w:rsid w:val="001874EA"/>
    <w:rsid w:val="00187D0C"/>
    <w:rsid w:val="00187D2A"/>
    <w:rsid w:val="00190011"/>
    <w:rsid w:val="001903B4"/>
    <w:rsid w:val="001903C0"/>
    <w:rsid w:val="00190573"/>
    <w:rsid w:val="0019096E"/>
    <w:rsid w:val="00190A21"/>
    <w:rsid w:val="00190CE3"/>
    <w:rsid w:val="00190F7C"/>
    <w:rsid w:val="00191708"/>
    <w:rsid w:val="00191800"/>
    <w:rsid w:val="001919C8"/>
    <w:rsid w:val="00191BD9"/>
    <w:rsid w:val="00191C93"/>
    <w:rsid w:val="00191D7A"/>
    <w:rsid w:val="00191FF0"/>
    <w:rsid w:val="0019219F"/>
    <w:rsid w:val="001923AA"/>
    <w:rsid w:val="001926D3"/>
    <w:rsid w:val="00192883"/>
    <w:rsid w:val="00192BE6"/>
    <w:rsid w:val="00192C0D"/>
    <w:rsid w:val="00193158"/>
    <w:rsid w:val="001931DB"/>
    <w:rsid w:val="001934BC"/>
    <w:rsid w:val="0019391B"/>
    <w:rsid w:val="00193A7C"/>
    <w:rsid w:val="00193B12"/>
    <w:rsid w:val="00193D36"/>
    <w:rsid w:val="00193D44"/>
    <w:rsid w:val="00193E17"/>
    <w:rsid w:val="00194672"/>
    <w:rsid w:val="00194D41"/>
    <w:rsid w:val="00194DDA"/>
    <w:rsid w:val="00195C48"/>
    <w:rsid w:val="00195CB7"/>
    <w:rsid w:val="00195CEA"/>
    <w:rsid w:val="00196927"/>
    <w:rsid w:val="00196F08"/>
    <w:rsid w:val="001972F0"/>
    <w:rsid w:val="0019730F"/>
    <w:rsid w:val="00197418"/>
    <w:rsid w:val="001A02A4"/>
    <w:rsid w:val="001A02B9"/>
    <w:rsid w:val="001A0333"/>
    <w:rsid w:val="001A073C"/>
    <w:rsid w:val="001A0956"/>
    <w:rsid w:val="001A0A2B"/>
    <w:rsid w:val="001A0BA3"/>
    <w:rsid w:val="001A0D5F"/>
    <w:rsid w:val="001A0EE4"/>
    <w:rsid w:val="001A0FC2"/>
    <w:rsid w:val="001A111A"/>
    <w:rsid w:val="001A11A4"/>
    <w:rsid w:val="001A146B"/>
    <w:rsid w:val="001A17D4"/>
    <w:rsid w:val="001A189B"/>
    <w:rsid w:val="001A1B62"/>
    <w:rsid w:val="001A1FED"/>
    <w:rsid w:val="001A21DD"/>
    <w:rsid w:val="001A2223"/>
    <w:rsid w:val="001A2365"/>
    <w:rsid w:val="001A238D"/>
    <w:rsid w:val="001A276D"/>
    <w:rsid w:val="001A277E"/>
    <w:rsid w:val="001A2A81"/>
    <w:rsid w:val="001A2B0C"/>
    <w:rsid w:val="001A2E9C"/>
    <w:rsid w:val="001A32CC"/>
    <w:rsid w:val="001A3653"/>
    <w:rsid w:val="001A3C59"/>
    <w:rsid w:val="001A3DEF"/>
    <w:rsid w:val="001A427B"/>
    <w:rsid w:val="001A48F8"/>
    <w:rsid w:val="001A5085"/>
    <w:rsid w:val="001A523C"/>
    <w:rsid w:val="001A542B"/>
    <w:rsid w:val="001A56E5"/>
    <w:rsid w:val="001A5C81"/>
    <w:rsid w:val="001A5D24"/>
    <w:rsid w:val="001A5F21"/>
    <w:rsid w:val="001A67CE"/>
    <w:rsid w:val="001A6878"/>
    <w:rsid w:val="001A72E0"/>
    <w:rsid w:val="001A739A"/>
    <w:rsid w:val="001A7457"/>
    <w:rsid w:val="001A750F"/>
    <w:rsid w:val="001A75CE"/>
    <w:rsid w:val="001A762A"/>
    <w:rsid w:val="001B0771"/>
    <w:rsid w:val="001B0876"/>
    <w:rsid w:val="001B0A37"/>
    <w:rsid w:val="001B0BE4"/>
    <w:rsid w:val="001B0EA5"/>
    <w:rsid w:val="001B0F0A"/>
    <w:rsid w:val="001B0F40"/>
    <w:rsid w:val="001B1376"/>
    <w:rsid w:val="001B1407"/>
    <w:rsid w:val="001B14C9"/>
    <w:rsid w:val="001B157B"/>
    <w:rsid w:val="001B1967"/>
    <w:rsid w:val="001B1A82"/>
    <w:rsid w:val="001B1D1B"/>
    <w:rsid w:val="001B1D67"/>
    <w:rsid w:val="001B2010"/>
    <w:rsid w:val="001B285C"/>
    <w:rsid w:val="001B28B5"/>
    <w:rsid w:val="001B2A14"/>
    <w:rsid w:val="001B2ABE"/>
    <w:rsid w:val="001B2C48"/>
    <w:rsid w:val="001B311E"/>
    <w:rsid w:val="001B35CF"/>
    <w:rsid w:val="001B38EA"/>
    <w:rsid w:val="001B3969"/>
    <w:rsid w:val="001B3A12"/>
    <w:rsid w:val="001B3E71"/>
    <w:rsid w:val="001B3FA8"/>
    <w:rsid w:val="001B4941"/>
    <w:rsid w:val="001B5379"/>
    <w:rsid w:val="001B612A"/>
    <w:rsid w:val="001B641D"/>
    <w:rsid w:val="001B645C"/>
    <w:rsid w:val="001B66A1"/>
    <w:rsid w:val="001B6826"/>
    <w:rsid w:val="001B6A6F"/>
    <w:rsid w:val="001B6DAC"/>
    <w:rsid w:val="001B6F73"/>
    <w:rsid w:val="001B6FCE"/>
    <w:rsid w:val="001B711F"/>
    <w:rsid w:val="001B71D9"/>
    <w:rsid w:val="001B7329"/>
    <w:rsid w:val="001B7E77"/>
    <w:rsid w:val="001C02C1"/>
    <w:rsid w:val="001C039B"/>
    <w:rsid w:val="001C0687"/>
    <w:rsid w:val="001C09A6"/>
    <w:rsid w:val="001C0AF6"/>
    <w:rsid w:val="001C0BB3"/>
    <w:rsid w:val="001C0C85"/>
    <w:rsid w:val="001C0DE9"/>
    <w:rsid w:val="001C0E74"/>
    <w:rsid w:val="001C0EC2"/>
    <w:rsid w:val="001C13AB"/>
    <w:rsid w:val="001C1A6E"/>
    <w:rsid w:val="001C1A93"/>
    <w:rsid w:val="001C1DD7"/>
    <w:rsid w:val="001C1EFD"/>
    <w:rsid w:val="001C1F2B"/>
    <w:rsid w:val="001C215A"/>
    <w:rsid w:val="001C24E0"/>
    <w:rsid w:val="001C27DD"/>
    <w:rsid w:val="001C27FD"/>
    <w:rsid w:val="001C2934"/>
    <w:rsid w:val="001C2A33"/>
    <w:rsid w:val="001C2E84"/>
    <w:rsid w:val="001C32E0"/>
    <w:rsid w:val="001C3948"/>
    <w:rsid w:val="001C3B1C"/>
    <w:rsid w:val="001C3D36"/>
    <w:rsid w:val="001C4049"/>
    <w:rsid w:val="001C431D"/>
    <w:rsid w:val="001C4532"/>
    <w:rsid w:val="001C45EA"/>
    <w:rsid w:val="001C4927"/>
    <w:rsid w:val="001C49EE"/>
    <w:rsid w:val="001C4B99"/>
    <w:rsid w:val="001C4FD1"/>
    <w:rsid w:val="001C5425"/>
    <w:rsid w:val="001C59E8"/>
    <w:rsid w:val="001C6002"/>
    <w:rsid w:val="001C6058"/>
    <w:rsid w:val="001C6448"/>
    <w:rsid w:val="001C67C8"/>
    <w:rsid w:val="001C6980"/>
    <w:rsid w:val="001C6DE1"/>
    <w:rsid w:val="001C6E31"/>
    <w:rsid w:val="001C6FFD"/>
    <w:rsid w:val="001C7160"/>
    <w:rsid w:val="001C7460"/>
    <w:rsid w:val="001C74A6"/>
    <w:rsid w:val="001C74C6"/>
    <w:rsid w:val="001C77B9"/>
    <w:rsid w:val="001C795A"/>
    <w:rsid w:val="001C7B4F"/>
    <w:rsid w:val="001C7C00"/>
    <w:rsid w:val="001C7CD0"/>
    <w:rsid w:val="001C7E3E"/>
    <w:rsid w:val="001D0033"/>
    <w:rsid w:val="001D0343"/>
    <w:rsid w:val="001D048B"/>
    <w:rsid w:val="001D04C1"/>
    <w:rsid w:val="001D07BF"/>
    <w:rsid w:val="001D07FD"/>
    <w:rsid w:val="001D0919"/>
    <w:rsid w:val="001D0935"/>
    <w:rsid w:val="001D0A45"/>
    <w:rsid w:val="001D0DF7"/>
    <w:rsid w:val="001D0EEC"/>
    <w:rsid w:val="001D1B8E"/>
    <w:rsid w:val="001D1DD2"/>
    <w:rsid w:val="001D1F49"/>
    <w:rsid w:val="001D1FD0"/>
    <w:rsid w:val="001D2033"/>
    <w:rsid w:val="001D2643"/>
    <w:rsid w:val="001D26E2"/>
    <w:rsid w:val="001D2708"/>
    <w:rsid w:val="001D2857"/>
    <w:rsid w:val="001D28C0"/>
    <w:rsid w:val="001D28CF"/>
    <w:rsid w:val="001D2AE3"/>
    <w:rsid w:val="001D2FB4"/>
    <w:rsid w:val="001D308E"/>
    <w:rsid w:val="001D3193"/>
    <w:rsid w:val="001D345D"/>
    <w:rsid w:val="001D3C7F"/>
    <w:rsid w:val="001D4424"/>
    <w:rsid w:val="001D4655"/>
    <w:rsid w:val="001D4978"/>
    <w:rsid w:val="001D4A17"/>
    <w:rsid w:val="001D4C8E"/>
    <w:rsid w:val="001D4FFC"/>
    <w:rsid w:val="001D50BF"/>
    <w:rsid w:val="001D5317"/>
    <w:rsid w:val="001D5620"/>
    <w:rsid w:val="001D564C"/>
    <w:rsid w:val="001D5972"/>
    <w:rsid w:val="001D5A0B"/>
    <w:rsid w:val="001D5A1B"/>
    <w:rsid w:val="001D5A3B"/>
    <w:rsid w:val="001D5B7E"/>
    <w:rsid w:val="001D5C02"/>
    <w:rsid w:val="001D5D2E"/>
    <w:rsid w:val="001D5D84"/>
    <w:rsid w:val="001D60CB"/>
    <w:rsid w:val="001D62B0"/>
    <w:rsid w:val="001D6931"/>
    <w:rsid w:val="001D6A4E"/>
    <w:rsid w:val="001D6B73"/>
    <w:rsid w:val="001D7229"/>
    <w:rsid w:val="001D76A8"/>
    <w:rsid w:val="001D791A"/>
    <w:rsid w:val="001D7E3A"/>
    <w:rsid w:val="001E002C"/>
    <w:rsid w:val="001E0113"/>
    <w:rsid w:val="001E01C7"/>
    <w:rsid w:val="001E0745"/>
    <w:rsid w:val="001E0A92"/>
    <w:rsid w:val="001E0E8C"/>
    <w:rsid w:val="001E102C"/>
    <w:rsid w:val="001E143D"/>
    <w:rsid w:val="001E19FA"/>
    <w:rsid w:val="001E1A05"/>
    <w:rsid w:val="001E1FA4"/>
    <w:rsid w:val="001E2025"/>
    <w:rsid w:val="001E2315"/>
    <w:rsid w:val="001E2707"/>
    <w:rsid w:val="001E2922"/>
    <w:rsid w:val="001E2BDD"/>
    <w:rsid w:val="001E2CE6"/>
    <w:rsid w:val="001E2D93"/>
    <w:rsid w:val="001E2E11"/>
    <w:rsid w:val="001E3039"/>
    <w:rsid w:val="001E3773"/>
    <w:rsid w:val="001E46ED"/>
    <w:rsid w:val="001E4709"/>
    <w:rsid w:val="001E47CD"/>
    <w:rsid w:val="001E4DC4"/>
    <w:rsid w:val="001E4F7A"/>
    <w:rsid w:val="001E52C0"/>
    <w:rsid w:val="001E56CD"/>
    <w:rsid w:val="001E5752"/>
    <w:rsid w:val="001E58B2"/>
    <w:rsid w:val="001E5A2C"/>
    <w:rsid w:val="001E5B36"/>
    <w:rsid w:val="001E5DA1"/>
    <w:rsid w:val="001E5E11"/>
    <w:rsid w:val="001E6295"/>
    <w:rsid w:val="001E629E"/>
    <w:rsid w:val="001E63E6"/>
    <w:rsid w:val="001E658A"/>
    <w:rsid w:val="001E6697"/>
    <w:rsid w:val="001E677D"/>
    <w:rsid w:val="001E68EB"/>
    <w:rsid w:val="001E6960"/>
    <w:rsid w:val="001E6AA7"/>
    <w:rsid w:val="001E6CFD"/>
    <w:rsid w:val="001E71C0"/>
    <w:rsid w:val="001E7AC8"/>
    <w:rsid w:val="001E7D00"/>
    <w:rsid w:val="001E7FCC"/>
    <w:rsid w:val="001F0520"/>
    <w:rsid w:val="001F0700"/>
    <w:rsid w:val="001F0919"/>
    <w:rsid w:val="001F094E"/>
    <w:rsid w:val="001F0E7D"/>
    <w:rsid w:val="001F0E98"/>
    <w:rsid w:val="001F10A9"/>
    <w:rsid w:val="001F157C"/>
    <w:rsid w:val="001F17BA"/>
    <w:rsid w:val="001F17DA"/>
    <w:rsid w:val="001F192F"/>
    <w:rsid w:val="001F1988"/>
    <w:rsid w:val="001F1EB5"/>
    <w:rsid w:val="001F288D"/>
    <w:rsid w:val="001F2EC9"/>
    <w:rsid w:val="001F2F25"/>
    <w:rsid w:val="001F33B5"/>
    <w:rsid w:val="001F3B6E"/>
    <w:rsid w:val="001F3D5A"/>
    <w:rsid w:val="001F3E54"/>
    <w:rsid w:val="001F3ECC"/>
    <w:rsid w:val="001F3F30"/>
    <w:rsid w:val="001F3F60"/>
    <w:rsid w:val="001F3FBC"/>
    <w:rsid w:val="001F4645"/>
    <w:rsid w:val="001F4763"/>
    <w:rsid w:val="001F48F1"/>
    <w:rsid w:val="001F4A79"/>
    <w:rsid w:val="001F4B6A"/>
    <w:rsid w:val="001F4E95"/>
    <w:rsid w:val="001F5039"/>
    <w:rsid w:val="001F5619"/>
    <w:rsid w:val="001F59BE"/>
    <w:rsid w:val="001F5EEE"/>
    <w:rsid w:val="001F5F32"/>
    <w:rsid w:val="001F6077"/>
    <w:rsid w:val="001F6753"/>
    <w:rsid w:val="001F6C15"/>
    <w:rsid w:val="001F6D1D"/>
    <w:rsid w:val="001F7395"/>
    <w:rsid w:val="001F73D6"/>
    <w:rsid w:val="001F746D"/>
    <w:rsid w:val="001F763F"/>
    <w:rsid w:val="001F788E"/>
    <w:rsid w:val="001F7969"/>
    <w:rsid w:val="001F79E3"/>
    <w:rsid w:val="001F7B28"/>
    <w:rsid w:val="001F7B2E"/>
    <w:rsid w:val="001F7B3A"/>
    <w:rsid w:val="001F7C03"/>
    <w:rsid w:val="001F7EEC"/>
    <w:rsid w:val="001F7FBB"/>
    <w:rsid w:val="001F7FF6"/>
    <w:rsid w:val="002000B1"/>
    <w:rsid w:val="00200707"/>
    <w:rsid w:val="00200C92"/>
    <w:rsid w:val="00200D72"/>
    <w:rsid w:val="00200DCD"/>
    <w:rsid w:val="00201208"/>
    <w:rsid w:val="00201317"/>
    <w:rsid w:val="002016E3"/>
    <w:rsid w:val="00201731"/>
    <w:rsid w:val="00201740"/>
    <w:rsid w:val="00201A47"/>
    <w:rsid w:val="00201AAF"/>
    <w:rsid w:val="00201EFA"/>
    <w:rsid w:val="00201F1D"/>
    <w:rsid w:val="00201FAE"/>
    <w:rsid w:val="002026D3"/>
    <w:rsid w:val="002027A9"/>
    <w:rsid w:val="002027DC"/>
    <w:rsid w:val="0020283F"/>
    <w:rsid w:val="00202D2C"/>
    <w:rsid w:val="00202D71"/>
    <w:rsid w:val="00202D81"/>
    <w:rsid w:val="00203083"/>
    <w:rsid w:val="002032C9"/>
    <w:rsid w:val="002033C1"/>
    <w:rsid w:val="00203557"/>
    <w:rsid w:val="00203C53"/>
    <w:rsid w:val="00203E2B"/>
    <w:rsid w:val="00203F87"/>
    <w:rsid w:val="00204133"/>
    <w:rsid w:val="00204231"/>
    <w:rsid w:val="0020469F"/>
    <w:rsid w:val="00204742"/>
    <w:rsid w:val="00204958"/>
    <w:rsid w:val="00204B40"/>
    <w:rsid w:val="00204C39"/>
    <w:rsid w:val="00204F04"/>
    <w:rsid w:val="0020558A"/>
    <w:rsid w:val="00205B32"/>
    <w:rsid w:val="00205D58"/>
    <w:rsid w:val="00205DFC"/>
    <w:rsid w:val="00206700"/>
    <w:rsid w:val="00206812"/>
    <w:rsid w:val="0020687F"/>
    <w:rsid w:val="00206A9D"/>
    <w:rsid w:val="00206ADF"/>
    <w:rsid w:val="00206C6D"/>
    <w:rsid w:val="00206F0D"/>
    <w:rsid w:val="002071E2"/>
    <w:rsid w:val="002072B0"/>
    <w:rsid w:val="00207840"/>
    <w:rsid w:val="00207A94"/>
    <w:rsid w:val="00207BF7"/>
    <w:rsid w:val="00207CE6"/>
    <w:rsid w:val="00207DA3"/>
    <w:rsid w:val="00207F3A"/>
    <w:rsid w:val="00210002"/>
    <w:rsid w:val="0021011C"/>
    <w:rsid w:val="0021034A"/>
    <w:rsid w:val="0021038B"/>
    <w:rsid w:val="002103BD"/>
    <w:rsid w:val="002104B3"/>
    <w:rsid w:val="0021074E"/>
    <w:rsid w:val="0021076C"/>
    <w:rsid w:val="002107E9"/>
    <w:rsid w:val="00210800"/>
    <w:rsid w:val="00210801"/>
    <w:rsid w:val="002110B0"/>
    <w:rsid w:val="002115B8"/>
    <w:rsid w:val="002116CC"/>
    <w:rsid w:val="00211901"/>
    <w:rsid w:val="00211942"/>
    <w:rsid w:val="00211A5B"/>
    <w:rsid w:val="00211AA7"/>
    <w:rsid w:val="00212466"/>
    <w:rsid w:val="0021293D"/>
    <w:rsid w:val="00212D6B"/>
    <w:rsid w:val="00213350"/>
    <w:rsid w:val="00213794"/>
    <w:rsid w:val="00213A0B"/>
    <w:rsid w:val="00213A4D"/>
    <w:rsid w:val="00213AB4"/>
    <w:rsid w:val="00213B69"/>
    <w:rsid w:val="00213C89"/>
    <w:rsid w:val="00213C9A"/>
    <w:rsid w:val="00213FD9"/>
    <w:rsid w:val="002140A9"/>
    <w:rsid w:val="0021438C"/>
    <w:rsid w:val="002145E2"/>
    <w:rsid w:val="00214770"/>
    <w:rsid w:val="002149C4"/>
    <w:rsid w:val="00214D5B"/>
    <w:rsid w:val="0021505D"/>
    <w:rsid w:val="002152A0"/>
    <w:rsid w:val="0021556B"/>
    <w:rsid w:val="00215851"/>
    <w:rsid w:val="00215AD2"/>
    <w:rsid w:val="00215C0C"/>
    <w:rsid w:val="002163FB"/>
    <w:rsid w:val="002164FC"/>
    <w:rsid w:val="00216BAD"/>
    <w:rsid w:val="00216DCA"/>
    <w:rsid w:val="00217055"/>
    <w:rsid w:val="0021729D"/>
    <w:rsid w:val="00217A1A"/>
    <w:rsid w:val="00217B33"/>
    <w:rsid w:val="00217D61"/>
    <w:rsid w:val="0022012F"/>
    <w:rsid w:val="00220625"/>
    <w:rsid w:val="00220755"/>
    <w:rsid w:val="0022139E"/>
    <w:rsid w:val="00221476"/>
    <w:rsid w:val="002225B8"/>
    <w:rsid w:val="0022266F"/>
    <w:rsid w:val="0022285F"/>
    <w:rsid w:val="00222B7E"/>
    <w:rsid w:val="0022305B"/>
    <w:rsid w:val="0022330A"/>
    <w:rsid w:val="00223489"/>
    <w:rsid w:val="002236E2"/>
    <w:rsid w:val="00223A01"/>
    <w:rsid w:val="00223CF0"/>
    <w:rsid w:val="00223E66"/>
    <w:rsid w:val="0022412B"/>
    <w:rsid w:val="002243EE"/>
    <w:rsid w:val="002249C2"/>
    <w:rsid w:val="00224D01"/>
    <w:rsid w:val="0022561C"/>
    <w:rsid w:val="00225E7C"/>
    <w:rsid w:val="00226804"/>
    <w:rsid w:val="00226AD1"/>
    <w:rsid w:val="00227073"/>
    <w:rsid w:val="00227251"/>
    <w:rsid w:val="002272CB"/>
    <w:rsid w:val="00227312"/>
    <w:rsid w:val="002273EA"/>
    <w:rsid w:val="00227485"/>
    <w:rsid w:val="00227513"/>
    <w:rsid w:val="00227532"/>
    <w:rsid w:val="00227B37"/>
    <w:rsid w:val="00227C5C"/>
    <w:rsid w:val="00227D86"/>
    <w:rsid w:val="002306BB"/>
    <w:rsid w:val="002308D2"/>
    <w:rsid w:val="00230DE2"/>
    <w:rsid w:val="002313EC"/>
    <w:rsid w:val="002315D8"/>
    <w:rsid w:val="0023173C"/>
    <w:rsid w:val="0023179D"/>
    <w:rsid w:val="00231FB2"/>
    <w:rsid w:val="0023219A"/>
    <w:rsid w:val="002321DD"/>
    <w:rsid w:val="0023228A"/>
    <w:rsid w:val="00232350"/>
    <w:rsid w:val="002324A3"/>
    <w:rsid w:val="002324FA"/>
    <w:rsid w:val="002327BF"/>
    <w:rsid w:val="00232B2C"/>
    <w:rsid w:val="00232D36"/>
    <w:rsid w:val="002331AD"/>
    <w:rsid w:val="002333B4"/>
    <w:rsid w:val="002333B7"/>
    <w:rsid w:val="00233D42"/>
    <w:rsid w:val="00233F72"/>
    <w:rsid w:val="002340D5"/>
    <w:rsid w:val="0023439C"/>
    <w:rsid w:val="002344B4"/>
    <w:rsid w:val="0023451C"/>
    <w:rsid w:val="0023468A"/>
    <w:rsid w:val="00234954"/>
    <w:rsid w:val="00234C7F"/>
    <w:rsid w:val="00234DEF"/>
    <w:rsid w:val="002350E0"/>
    <w:rsid w:val="00235150"/>
    <w:rsid w:val="002359D4"/>
    <w:rsid w:val="00235ACD"/>
    <w:rsid w:val="00235AEC"/>
    <w:rsid w:val="00235BBD"/>
    <w:rsid w:val="00235BE7"/>
    <w:rsid w:val="00235CBF"/>
    <w:rsid w:val="00235DED"/>
    <w:rsid w:val="00235E0A"/>
    <w:rsid w:val="002361BD"/>
    <w:rsid w:val="002367F6"/>
    <w:rsid w:val="00236C69"/>
    <w:rsid w:val="0023761F"/>
    <w:rsid w:val="00237D98"/>
    <w:rsid w:val="00237DC6"/>
    <w:rsid w:val="00237DEB"/>
    <w:rsid w:val="00240161"/>
    <w:rsid w:val="002401F3"/>
    <w:rsid w:val="00240497"/>
    <w:rsid w:val="002405D9"/>
    <w:rsid w:val="002406F7"/>
    <w:rsid w:val="0024081D"/>
    <w:rsid w:val="0024097E"/>
    <w:rsid w:val="00240A40"/>
    <w:rsid w:val="00240D4C"/>
    <w:rsid w:val="00240DE2"/>
    <w:rsid w:val="00240EB4"/>
    <w:rsid w:val="002410AD"/>
    <w:rsid w:val="00241364"/>
    <w:rsid w:val="0024178A"/>
    <w:rsid w:val="00241933"/>
    <w:rsid w:val="00241DF6"/>
    <w:rsid w:val="00241FCA"/>
    <w:rsid w:val="0024212D"/>
    <w:rsid w:val="002421E7"/>
    <w:rsid w:val="0024227E"/>
    <w:rsid w:val="002422FD"/>
    <w:rsid w:val="00242480"/>
    <w:rsid w:val="0024282B"/>
    <w:rsid w:val="0024289E"/>
    <w:rsid w:val="00242993"/>
    <w:rsid w:val="00242AED"/>
    <w:rsid w:val="00242CAE"/>
    <w:rsid w:val="00242E35"/>
    <w:rsid w:val="00242EFE"/>
    <w:rsid w:val="00243E17"/>
    <w:rsid w:val="00243EF4"/>
    <w:rsid w:val="00243F3D"/>
    <w:rsid w:val="002440F8"/>
    <w:rsid w:val="00244306"/>
    <w:rsid w:val="00244320"/>
    <w:rsid w:val="002445F8"/>
    <w:rsid w:val="002447B1"/>
    <w:rsid w:val="00244976"/>
    <w:rsid w:val="00244A5F"/>
    <w:rsid w:val="00244B3B"/>
    <w:rsid w:val="00244B49"/>
    <w:rsid w:val="00244C04"/>
    <w:rsid w:val="00244D2C"/>
    <w:rsid w:val="00245291"/>
    <w:rsid w:val="00245706"/>
    <w:rsid w:val="0024589D"/>
    <w:rsid w:val="00245A22"/>
    <w:rsid w:val="00245B2E"/>
    <w:rsid w:val="00245B6C"/>
    <w:rsid w:val="0024645D"/>
    <w:rsid w:val="002465FA"/>
    <w:rsid w:val="00246C59"/>
    <w:rsid w:val="00246D05"/>
    <w:rsid w:val="00247032"/>
    <w:rsid w:val="002471CE"/>
    <w:rsid w:val="002476D9"/>
    <w:rsid w:val="00247F73"/>
    <w:rsid w:val="00250042"/>
    <w:rsid w:val="0025009E"/>
    <w:rsid w:val="00250296"/>
    <w:rsid w:val="0025053E"/>
    <w:rsid w:val="00250918"/>
    <w:rsid w:val="00250928"/>
    <w:rsid w:val="002509CA"/>
    <w:rsid w:val="00250B21"/>
    <w:rsid w:val="00250B81"/>
    <w:rsid w:val="00250C01"/>
    <w:rsid w:val="00250CFB"/>
    <w:rsid w:val="002510CC"/>
    <w:rsid w:val="00251200"/>
    <w:rsid w:val="00251263"/>
    <w:rsid w:val="00251797"/>
    <w:rsid w:val="00251896"/>
    <w:rsid w:val="002518C9"/>
    <w:rsid w:val="00251963"/>
    <w:rsid w:val="002519A4"/>
    <w:rsid w:val="00251BB2"/>
    <w:rsid w:val="00251DE4"/>
    <w:rsid w:val="00251E00"/>
    <w:rsid w:val="00251E70"/>
    <w:rsid w:val="0025210E"/>
    <w:rsid w:val="00252142"/>
    <w:rsid w:val="002521BF"/>
    <w:rsid w:val="00252215"/>
    <w:rsid w:val="002524B3"/>
    <w:rsid w:val="00252652"/>
    <w:rsid w:val="00252B4A"/>
    <w:rsid w:val="00252F0B"/>
    <w:rsid w:val="00252FE0"/>
    <w:rsid w:val="00253137"/>
    <w:rsid w:val="00253519"/>
    <w:rsid w:val="00253837"/>
    <w:rsid w:val="002539D1"/>
    <w:rsid w:val="00253A43"/>
    <w:rsid w:val="00253D63"/>
    <w:rsid w:val="00254041"/>
    <w:rsid w:val="0025488B"/>
    <w:rsid w:val="00254A17"/>
    <w:rsid w:val="00254E8E"/>
    <w:rsid w:val="00254F7E"/>
    <w:rsid w:val="00255C13"/>
    <w:rsid w:val="00255C3E"/>
    <w:rsid w:val="00255CF6"/>
    <w:rsid w:val="00255D4C"/>
    <w:rsid w:val="00255E4E"/>
    <w:rsid w:val="00256B24"/>
    <w:rsid w:val="00256B95"/>
    <w:rsid w:val="00256DB6"/>
    <w:rsid w:val="00256E2D"/>
    <w:rsid w:val="00256E68"/>
    <w:rsid w:val="00256F85"/>
    <w:rsid w:val="00257071"/>
    <w:rsid w:val="0025744F"/>
    <w:rsid w:val="002574B0"/>
    <w:rsid w:val="00257683"/>
    <w:rsid w:val="0025782C"/>
    <w:rsid w:val="00257C94"/>
    <w:rsid w:val="002600C5"/>
    <w:rsid w:val="00260372"/>
    <w:rsid w:val="00260469"/>
    <w:rsid w:val="00260717"/>
    <w:rsid w:val="00260889"/>
    <w:rsid w:val="00260930"/>
    <w:rsid w:val="00260EF9"/>
    <w:rsid w:val="0026109F"/>
    <w:rsid w:val="002613FC"/>
    <w:rsid w:val="002614AF"/>
    <w:rsid w:val="00261771"/>
    <w:rsid w:val="0026178C"/>
    <w:rsid w:val="002619F0"/>
    <w:rsid w:val="00261B3B"/>
    <w:rsid w:val="00262147"/>
    <w:rsid w:val="00262775"/>
    <w:rsid w:val="00262F9B"/>
    <w:rsid w:val="00263031"/>
    <w:rsid w:val="0026313A"/>
    <w:rsid w:val="002631C3"/>
    <w:rsid w:val="0026326B"/>
    <w:rsid w:val="00263306"/>
    <w:rsid w:val="0026348C"/>
    <w:rsid w:val="00263662"/>
    <w:rsid w:val="00263892"/>
    <w:rsid w:val="00263967"/>
    <w:rsid w:val="00263C97"/>
    <w:rsid w:val="00263DF7"/>
    <w:rsid w:val="00264534"/>
    <w:rsid w:val="002649E5"/>
    <w:rsid w:val="00264BC3"/>
    <w:rsid w:val="00264E68"/>
    <w:rsid w:val="0026517D"/>
    <w:rsid w:val="002651E4"/>
    <w:rsid w:val="002657E1"/>
    <w:rsid w:val="00265ECE"/>
    <w:rsid w:val="00265F5C"/>
    <w:rsid w:val="002664E6"/>
    <w:rsid w:val="002665F7"/>
    <w:rsid w:val="0026699F"/>
    <w:rsid w:val="00266C54"/>
    <w:rsid w:val="00266C79"/>
    <w:rsid w:val="00267343"/>
    <w:rsid w:val="002675C2"/>
    <w:rsid w:val="002675D7"/>
    <w:rsid w:val="0026762B"/>
    <w:rsid w:val="00267A20"/>
    <w:rsid w:val="00267BAA"/>
    <w:rsid w:val="00267BFC"/>
    <w:rsid w:val="00267C40"/>
    <w:rsid w:val="00267F0D"/>
    <w:rsid w:val="00270ADB"/>
    <w:rsid w:val="00270B5A"/>
    <w:rsid w:val="00270CD5"/>
    <w:rsid w:val="00270F35"/>
    <w:rsid w:val="00270F65"/>
    <w:rsid w:val="0027189C"/>
    <w:rsid w:val="00271B07"/>
    <w:rsid w:val="00271FE3"/>
    <w:rsid w:val="002720D3"/>
    <w:rsid w:val="002722B2"/>
    <w:rsid w:val="002726AE"/>
    <w:rsid w:val="00272C45"/>
    <w:rsid w:val="00272FA1"/>
    <w:rsid w:val="00273104"/>
    <w:rsid w:val="00273661"/>
    <w:rsid w:val="00273898"/>
    <w:rsid w:val="0027393D"/>
    <w:rsid w:val="00273CF2"/>
    <w:rsid w:val="00274121"/>
    <w:rsid w:val="00274134"/>
    <w:rsid w:val="002741AA"/>
    <w:rsid w:val="0027439B"/>
    <w:rsid w:val="00274574"/>
    <w:rsid w:val="00274612"/>
    <w:rsid w:val="002747FD"/>
    <w:rsid w:val="002749F0"/>
    <w:rsid w:val="00274A4E"/>
    <w:rsid w:val="00274C1A"/>
    <w:rsid w:val="00274D2F"/>
    <w:rsid w:val="00274E38"/>
    <w:rsid w:val="00274FB4"/>
    <w:rsid w:val="0027515C"/>
    <w:rsid w:val="002751F3"/>
    <w:rsid w:val="00275295"/>
    <w:rsid w:val="00275C56"/>
    <w:rsid w:val="00276072"/>
    <w:rsid w:val="00276C32"/>
    <w:rsid w:val="00277598"/>
    <w:rsid w:val="0027762F"/>
    <w:rsid w:val="00277678"/>
    <w:rsid w:val="0027767C"/>
    <w:rsid w:val="00277784"/>
    <w:rsid w:val="00277DE6"/>
    <w:rsid w:val="002801DC"/>
    <w:rsid w:val="00280969"/>
    <w:rsid w:val="002809C4"/>
    <w:rsid w:val="00280C8F"/>
    <w:rsid w:val="00280F70"/>
    <w:rsid w:val="0028117F"/>
    <w:rsid w:val="002815BF"/>
    <w:rsid w:val="00281937"/>
    <w:rsid w:val="00281A48"/>
    <w:rsid w:val="00281C90"/>
    <w:rsid w:val="002824A0"/>
    <w:rsid w:val="0028271F"/>
    <w:rsid w:val="002827A0"/>
    <w:rsid w:val="00282AA1"/>
    <w:rsid w:val="00282BB3"/>
    <w:rsid w:val="00282DD7"/>
    <w:rsid w:val="00282F3E"/>
    <w:rsid w:val="002830BE"/>
    <w:rsid w:val="002833C0"/>
    <w:rsid w:val="002834E9"/>
    <w:rsid w:val="00283880"/>
    <w:rsid w:val="00283893"/>
    <w:rsid w:val="002838CE"/>
    <w:rsid w:val="00283CC6"/>
    <w:rsid w:val="0028403A"/>
    <w:rsid w:val="00284198"/>
    <w:rsid w:val="0028482A"/>
    <w:rsid w:val="00284A9D"/>
    <w:rsid w:val="00284E35"/>
    <w:rsid w:val="002858EC"/>
    <w:rsid w:val="00285A39"/>
    <w:rsid w:val="00285ABC"/>
    <w:rsid w:val="0028605E"/>
    <w:rsid w:val="0028624E"/>
    <w:rsid w:val="00286299"/>
    <w:rsid w:val="002865CE"/>
    <w:rsid w:val="0028689A"/>
    <w:rsid w:val="00286E8D"/>
    <w:rsid w:val="00286FD5"/>
    <w:rsid w:val="0028721A"/>
    <w:rsid w:val="00287977"/>
    <w:rsid w:val="00287A07"/>
    <w:rsid w:val="00287B65"/>
    <w:rsid w:val="0029045E"/>
    <w:rsid w:val="0029057A"/>
    <w:rsid w:val="002908BE"/>
    <w:rsid w:val="00290923"/>
    <w:rsid w:val="00290D6C"/>
    <w:rsid w:val="00290EDB"/>
    <w:rsid w:val="00291097"/>
    <w:rsid w:val="00291275"/>
    <w:rsid w:val="002914F6"/>
    <w:rsid w:val="002915E3"/>
    <w:rsid w:val="0029178E"/>
    <w:rsid w:val="002919CF"/>
    <w:rsid w:val="00291C16"/>
    <w:rsid w:val="00292001"/>
    <w:rsid w:val="00292288"/>
    <w:rsid w:val="0029244F"/>
    <w:rsid w:val="002926A7"/>
    <w:rsid w:val="0029277E"/>
    <w:rsid w:val="002929D3"/>
    <w:rsid w:val="00292B90"/>
    <w:rsid w:val="002930CB"/>
    <w:rsid w:val="00293525"/>
    <w:rsid w:val="0029352B"/>
    <w:rsid w:val="00293755"/>
    <w:rsid w:val="002937B4"/>
    <w:rsid w:val="00293809"/>
    <w:rsid w:val="0029388B"/>
    <w:rsid w:val="00293E65"/>
    <w:rsid w:val="00293EF4"/>
    <w:rsid w:val="00293FAB"/>
    <w:rsid w:val="002942A6"/>
    <w:rsid w:val="00294781"/>
    <w:rsid w:val="00294823"/>
    <w:rsid w:val="00294A11"/>
    <w:rsid w:val="002955CD"/>
    <w:rsid w:val="00295CD6"/>
    <w:rsid w:val="00295F50"/>
    <w:rsid w:val="00296926"/>
    <w:rsid w:val="00296937"/>
    <w:rsid w:val="00296C8F"/>
    <w:rsid w:val="00296F55"/>
    <w:rsid w:val="0029736B"/>
    <w:rsid w:val="00297784"/>
    <w:rsid w:val="00297DD8"/>
    <w:rsid w:val="002A0101"/>
    <w:rsid w:val="002A04C8"/>
    <w:rsid w:val="002A09B6"/>
    <w:rsid w:val="002A0C34"/>
    <w:rsid w:val="002A0C69"/>
    <w:rsid w:val="002A0E7F"/>
    <w:rsid w:val="002A0EF2"/>
    <w:rsid w:val="002A1095"/>
    <w:rsid w:val="002A1698"/>
    <w:rsid w:val="002A16B5"/>
    <w:rsid w:val="002A1847"/>
    <w:rsid w:val="002A1849"/>
    <w:rsid w:val="002A1986"/>
    <w:rsid w:val="002A1A6E"/>
    <w:rsid w:val="002A1B19"/>
    <w:rsid w:val="002A1C99"/>
    <w:rsid w:val="002A1DA1"/>
    <w:rsid w:val="002A2081"/>
    <w:rsid w:val="002A2C34"/>
    <w:rsid w:val="002A2CD5"/>
    <w:rsid w:val="002A2D26"/>
    <w:rsid w:val="002A2D38"/>
    <w:rsid w:val="002A2EBD"/>
    <w:rsid w:val="002A2F01"/>
    <w:rsid w:val="002A30C2"/>
    <w:rsid w:val="002A3184"/>
    <w:rsid w:val="002A3450"/>
    <w:rsid w:val="002A3983"/>
    <w:rsid w:val="002A3B74"/>
    <w:rsid w:val="002A4432"/>
    <w:rsid w:val="002A44F0"/>
    <w:rsid w:val="002A45B1"/>
    <w:rsid w:val="002A46DE"/>
    <w:rsid w:val="002A472D"/>
    <w:rsid w:val="002A4E0F"/>
    <w:rsid w:val="002A4E93"/>
    <w:rsid w:val="002A5050"/>
    <w:rsid w:val="002A519D"/>
    <w:rsid w:val="002A51EE"/>
    <w:rsid w:val="002A5384"/>
    <w:rsid w:val="002A53D0"/>
    <w:rsid w:val="002A5510"/>
    <w:rsid w:val="002A551A"/>
    <w:rsid w:val="002A5649"/>
    <w:rsid w:val="002A566E"/>
    <w:rsid w:val="002A56DC"/>
    <w:rsid w:val="002A592E"/>
    <w:rsid w:val="002A5C84"/>
    <w:rsid w:val="002A5D35"/>
    <w:rsid w:val="002A5DD4"/>
    <w:rsid w:val="002A68CF"/>
    <w:rsid w:val="002A6A29"/>
    <w:rsid w:val="002A7106"/>
    <w:rsid w:val="002A731E"/>
    <w:rsid w:val="002A7470"/>
    <w:rsid w:val="002A78F1"/>
    <w:rsid w:val="002B0398"/>
    <w:rsid w:val="002B08C0"/>
    <w:rsid w:val="002B0D19"/>
    <w:rsid w:val="002B0EAD"/>
    <w:rsid w:val="002B1031"/>
    <w:rsid w:val="002B119A"/>
    <w:rsid w:val="002B120E"/>
    <w:rsid w:val="002B125B"/>
    <w:rsid w:val="002B1AA9"/>
    <w:rsid w:val="002B1C51"/>
    <w:rsid w:val="002B1E2F"/>
    <w:rsid w:val="002B23C4"/>
    <w:rsid w:val="002B24FF"/>
    <w:rsid w:val="002B2822"/>
    <w:rsid w:val="002B2AA9"/>
    <w:rsid w:val="002B2C3C"/>
    <w:rsid w:val="002B2CA4"/>
    <w:rsid w:val="002B2CD0"/>
    <w:rsid w:val="002B3239"/>
    <w:rsid w:val="002B32B6"/>
    <w:rsid w:val="002B3731"/>
    <w:rsid w:val="002B3777"/>
    <w:rsid w:val="002B37AB"/>
    <w:rsid w:val="002B3BB4"/>
    <w:rsid w:val="002B40CA"/>
    <w:rsid w:val="002B44BD"/>
    <w:rsid w:val="002B480F"/>
    <w:rsid w:val="002B488A"/>
    <w:rsid w:val="002B493D"/>
    <w:rsid w:val="002B494F"/>
    <w:rsid w:val="002B4DE1"/>
    <w:rsid w:val="002B4E9F"/>
    <w:rsid w:val="002B4F1E"/>
    <w:rsid w:val="002B5017"/>
    <w:rsid w:val="002B5379"/>
    <w:rsid w:val="002B5DAF"/>
    <w:rsid w:val="002B6051"/>
    <w:rsid w:val="002B6323"/>
    <w:rsid w:val="002B64C6"/>
    <w:rsid w:val="002B65A6"/>
    <w:rsid w:val="002B68A7"/>
    <w:rsid w:val="002B68BF"/>
    <w:rsid w:val="002B6DE5"/>
    <w:rsid w:val="002B6E2A"/>
    <w:rsid w:val="002B6E64"/>
    <w:rsid w:val="002B738F"/>
    <w:rsid w:val="002B75BC"/>
    <w:rsid w:val="002B7D2F"/>
    <w:rsid w:val="002B7F03"/>
    <w:rsid w:val="002C0057"/>
    <w:rsid w:val="002C0310"/>
    <w:rsid w:val="002C0A57"/>
    <w:rsid w:val="002C1233"/>
    <w:rsid w:val="002C1246"/>
    <w:rsid w:val="002C12C2"/>
    <w:rsid w:val="002C1567"/>
    <w:rsid w:val="002C1E82"/>
    <w:rsid w:val="002C1EFA"/>
    <w:rsid w:val="002C1F33"/>
    <w:rsid w:val="002C208C"/>
    <w:rsid w:val="002C21FC"/>
    <w:rsid w:val="002C232E"/>
    <w:rsid w:val="002C28AE"/>
    <w:rsid w:val="002C2DA2"/>
    <w:rsid w:val="002C2DA8"/>
    <w:rsid w:val="002C2E11"/>
    <w:rsid w:val="002C3016"/>
    <w:rsid w:val="002C354A"/>
    <w:rsid w:val="002C363A"/>
    <w:rsid w:val="002C36F2"/>
    <w:rsid w:val="002C424E"/>
    <w:rsid w:val="002C4416"/>
    <w:rsid w:val="002C4459"/>
    <w:rsid w:val="002C47C5"/>
    <w:rsid w:val="002C4A11"/>
    <w:rsid w:val="002C4B71"/>
    <w:rsid w:val="002C4B8B"/>
    <w:rsid w:val="002C4BCF"/>
    <w:rsid w:val="002C5133"/>
    <w:rsid w:val="002C5140"/>
    <w:rsid w:val="002C579D"/>
    <w:rsid w:val="002C598A"/>
    <w:rsid w:val="002C6154"/>
    <w:rsid w:val="002C62C5"/>
    <w:rsid w:val="002C6783"/>
    <w:rsid w:val="002C6E09"/>
    <w:rsid w:val="002C6E1D"/>
    <w:rsid w:val="002C70F2"/>
    <w:rsid w:val="002C75E8"/>
    <w:rsid w:val="002C76EF"/>
    <w:rsid w:val="002C7C1D"/>
    <w:rsid w:val="002C7CEF"/>
    <w:rsid w:val="002D036F"/>
    <w:rsid w:val="002D0CAF"/>
    <w:rsid w:val="002D0E00"/>
    <w:rsid w:val="002D1032"/>
    <w:rsid w:val="002D104C"/>
    <w:rsid w:val="002D1061"/>
    <w:rsid w:val="002D113B"/>
    <w:rsid w:val="002D167E"/>
    <w:rsid w:val="002D1725"/>
    <w:rsid w:val="002D18B1"/>
    <w:rsid w:val="002D1BF8"/>
    <w:rsid w:val="002D1D71"/>
    <w:rsid w:val="002D1E88"/>
    <w:rsid w:val="002D1F64"/>
    <w:rsid w:val="002D20F4"/>
    <w:rsid w:val="002D2301"/>
    <w:rsid w:val="002D230E"/>
    <w:rsid w:val="002D281B"/>
    <w:rsid w:val="002D2830"/>
    <w:rsid w:val="002D2957"/>
    <w:rsid w:val="002D2CDC"/>
    <w:rsid w:val="002D3185"/>
    <w:rsid w:val="002D31B9"/>
    <w:rsid w:val="002D3B23"/>
    <w:rsid w:val="002D3FE0"/>
    <w:rsid w:val="002D43CA"/>
    <w:rsid w:val="002D4429"/>
    <w:rsid w:val="002D46A1"/>
    <w:rsid w:val="002D4882"/>
    <w:rsid w:val="002D48C1"/>
    <w:rsid w:val="002D4DA6"/>
    <w:rsid w:val="002D4FEF"/>
    <w:rsid w:val="002D5077"/>
    <w:rsid w:val="002D543E"/>
    <w:rsid w:val="002D55CB"/>
    <w:rsid w:val="002D5C50"/>
    <w:rsid w:val="002D5C77"/>
    <w:rsid w:val="002D5CAF"/>
    <w:rsid w:val="002D5DB9"/>
    <w:rsid w:val="002D5F4E"/>
    <w:rsid w:val="002D6000"/>
    <w:rsid w:val="002D609B"/>
    <w:rsid w:val="002D66CA"/>
    <w:rsid w:val="002D76D1"/>
    <w:rsid w:val="002D7859"/>
    <w:rsid w:val="002D7D4F"/>
    <w:rsid w:val="002D7F55"/>
    <w:rsid w:val="002E009E"/>
    <w:rsid w:val="002E02BD"/>
    <w:rsid w:val="002E0338"/>
    <w:rsid w:val="002E0483"/>
    <w:rsid w:val="002E0A27"/>
    <w:rsid w:val="002E10DE"/>
    <w:rsid w:val="002E1A98"/>
    <w:rsid w:val="002E1A99"/>
    <w:rsid w:val="002E2028"/>
    <w:rsid w:val="002E2145"/>
    <w:rsid w:val="002E318E"/>
    <w:rsid w:val="002E334A"/>
    <w:rsid w:val="002E3A6A"/>
    <w:rsid w:val="002E4110"/>
    <w:rsid w:val="002E42E6"/>
    <w:rsid w:val="002E4617"/>
    <w:rsid w:val="002E4680"/>
    <w:rsid w:val="002E49DE"/>
    <w:rsid w:val="002E4C8E"/>
    <w:rsid w:val="002E4E2D"/>
    <w:rsid w:val="002E4E9C"/>
    <w:rsid w:val="002E51C7"/>
    <w:rsid w:val="002E531D"/>
    <w:rsid w:val="002E53C4"/>
    <w:rsid w:val="002E5733"/>
    <w:rsid w:val="002E5746"/>
    <w:rsid w:val="002E61FE"/>
    <w:rsid w:val="002E633A"/>
    <w:rsid w:val="002E6587"/>
    <w:rsid w:val="002E6905"/>
    <w:rsid w:val="002E76A8"/>
    <w:rsid w:val="002E7803"/>
    <w:rsid w:val="002E78A4"/>
    <w:rsid w:val="002F0753"/>
    <w:rsid w:val="002F0992"/>
    <w:rsid w:val="002F0D3B"/>
    <w:rsid w:val="002F10B3"/>
    <w:rsid w:val="002F17DB"/>
    <w:rsid w:val="002F19F0"/>
    <w:rsid w:val="002F1B54"/>
    <w:rsid w:val="002F1BC0"/>
    <w:rsid w:val="002F1D67"/>
    <w:rsid w:val="002F1DAC"/>
    <w:rsid w:val="002F1E6F"/>
    <w:rsid w:val="002F1EBE"/>
    <w:rsid w:val="002F2038"/>
    <w:rsid w:val="002F2835"/>
    <w:rsid w:val="002F30CA"/>
    <w:rsid w:val="002F326A"/>
    <w:rsid w:val="002F34E3"/>
    <w:rsid w:val="002F3C79"/>
    <w:rsid w:val="002F3EC4"/>
    <w:rsid w:val="002F423D"/>
    <w:rsid w:val="002F4274"/>
    <w:rsid w:val="002F428C"/>
    <w:rsid w:val="002F42EB"/>
    <w:rsid w:val="002F4B04"/>
    <w:rsid w:val="002F4D49"/>
    <w:rsid w:val="002F4EBA"/>
    <w:rsid w:val="002F5042"/>
    <w:rsid w:val="002F51F2"/>
    <w:rsid w:val="002F54C9"/>
    <w:rsid w:val="002F5620"/>
    <w:rsid w:val="002F5AA6"/>
    <w:rsid w:val="002F5C52"/>
    <w:rsid w:val="002F6085"/>
    <w:rsid w:val="002F62D4"/>
    <w:rsid w:val="002F659B"/>
    <w:rsid w:val="002F65FD"/>
    <w:rsid w:val="002F68D3"/>
    <w:rsid w:val="002F68DA"/>
    <w:rsid w:val="002F69A1"/>
    <w:rsid w:val="002F6BDF"/>
    <w:rsid w:val="002F6E16"/>
    <w:rsid w:val="002F709D"/>
    <w:rsid w:val="002F7169"/>
    <w:rsid w:val="002F7625"/>
    <w:rsid w:val="002F76E9"/>
    <w:rsid w:val="002F790D"/>
    <w:rsid w:val="00300204"/>
    <w:rsid w:val="00300206"/>
    <w:rsid w:val="00300DE2"/>
    <w:rsid w:val="00301552"/>
    <w:rsid w:val="00301737"/>
    <w:rsid w:val="00301C16"/>
    <w:rsid w:val="00301D48"/>
    <w:rsid w:val="00301E3F"/>
    <w:rsid w:val="00302539"/>
    <w:rsid w:val="00302621"/>
    <w:rsid w:val="00302787"/>
    <w:rsid w:val="0030282D"/>
    <w:rsid w:val="00302D4F"/>
    <w:rsid w:val="0030316D"/>
    <w:rsid w:val="00303444"/>
    <w:rsid w:val="0030378F"/>
    <w:rsid w:val="00303C70"/>
    <w:rsid w:val="0030405A"/>
    <w:rsid w:val="003041B5"/>
    <w:rsid w:val="003043C5"/>
    <w:rsid w:val="00304440"/>
    <w:rsid w:val="003047D1"/>
    <w:rsid w:val="003049D3"/>
    <w:rsid w:val="00304A53"/>
    <w:rsid w:val="00304F82"/>
    <w:rsid w:val="003051AD"/>
    <w:rsid w:val="0030541C"/>
    <w:rsid w:val="0030541E"/>
    <w:rsid w:val="00305740"/>
    <w:rsid w:val="00305927"/>
    <w:rsid w:val="00305E94"/>
    <w:rsid w:val="00305FEE"/>
    <w:rsid w:val="0030602A"/>
    <w:rsid w:val="0030604A"/>
    <w:rsid w:val="0030633B"/>
    <w:rsid w:val="00306438"/>
    <w:rsid w:val="003065B5"/>
    <w:rsid w:val="0030688D"/>
    <w:rsid w:val="00306C63"/>
    <w:rsid w:val="00306E6A"/>
    <w:rsid w:val="00306F2A"/>
    <w:rsid w:val="003074D0"/>
    <w:rsid w:val="00307693"/>
    <w:rsid w:val="00307E84"/>
    <w:rsid w:val="00307F9C"/>
    <w:rsid w:val="00310340"/>
    <w:rsid w:val="00310369"/>
    <w:rsid w:val="003104A9"/>
    <w:rsid w:val="0031065C"/>
    <w:rsid w:val="00310F23"/>
    <w:rsid w:val="003110FB"/>
    <w:rsid w:val="00311C7A"/>
    <w:rsid w:val="00311CDC"/>
    <w:rsid w:val="00311CFF"/>
    <w:rsid w:val="00311DA6"/>
    <w:rsid w:val="00311E09"/>
    <w:rsid w:val="00311F0F"/>
    <w:rsid w:val="00312271"/>
    <w:rsid w:val="003122F5"/>
    <w:rsid w:val="00312F27"/>
    <w:rsid w:val="00313318"/>
    <w:rsid w:val="00313487"/>
    <w:rsid w:val="003135FC"/>
    <w:rsid w:val="0031384A"/>
    <w:rsid w:val="00313CDD"/>
    <w:rsid w:val="00313DBC"/>
    <w:rsid w:val="00313EC8"/>
    <w:rsid w:val="0031403A"/>
    <w:rsid w:val="0031413F"/>
    <w:rsid w:val="003146CF"/>
    <w:rsid w:val="003147CE"/>
    <w:rsid w:val="00314B74"/>
    <w:rsid w:val="00314BD9"/>
    <w:rsid w:val="00314C92"/>
    <w:rsid w:val="00314F17"/>
    <w:rsid w:val="00314FCE"/>
    <w:rsid w:val="003150A8"/>
    <w:rsid w:val="00315105"/>
    <w:rsid w:val="00315332"/>
    <w:rsid w:val="003154EC"/>
    <w:rsid w:val="00315879"/>
    <w:rsid w:val="00315928"/>
    <w:rsid w:val="003159E2"/>
    <w:rsid w:val="00315AA9"/>
    <w:rsid w:val="0031606C"/>
    <w:rsid w:val="003160F3"/>
    <w:rsid w:val="003161B6"/>
    <w:rsid w:val="003166C4"/>
    <w:rsid w:val="003167D1"/>
    <w:rsid w:val="00316BF1"/>
    <w:rsid w:val="00316E54"/>
    <w:rsid w:val="003174E9"/>
    <w:rsid w:val="003175CD"/>
    <w:rsid w:val="003175FC"/>
    <w:rsid w:val="00317716"/>
    <w:rsid w:val="00317F6A"/>
    <w:rsid w:val="003200AD"/>
    <w:rsid w:val="00320278"/>
    <w:rsid w:val="00320468"/>
    <w:rsid w:val="0032052E"/>
    <w:rsid w:val="003206B5"/>
    <w:rsid w:val="003208D0"/>
    <w:rsid w:val="00320AD3"/>
    <w:rsid w:val="00320B05"/>
    <w:rsid w:val="00320B10"/>
    <w:rsid w:val="00320ED6"/>
    <w:rsid w:val="0032148E"/>
    <w:rsid w:val="00321A72"/>
    <w:rsid w:val="00321DC1"/>
    <w:rsid w:val="003222FF"/>
    <w:rsid w:val="003223A9"/>
    <w:rsid w:val="00322401"/>
    <w:rsid w:val="00322504"/>
    <w:rsid w:val="00322622"/>
    <w:rsid w:val="003228B1"/>
    <w:rsid w:val="00322C28"/>
    <w:rsid w:val="00323137"/>
    <w:rsid w:val="00323CF5"/>
    <w:rsid w:val="00323DC2"/>
    <w:rsid w:val="00323EE8"/>
    <w:rsid w:val="0032453D"/>
    <w:rsid w:val="00324661"/>
    <w:rsid w:val="003246CC"/>
    <w:rsid w:val="003249A6"/>
    <w:rsid w:val="00324B87"/>
    <w:rsid w:val="00324CD9"/>
    <w:rsid w:val="00324DE3"/>
    <w:rsid w:val="00325126"/>
    <w:rsid w:val="00325182"/>
    <w:rsid w:val="0032528F"/>
    <w:rsid w:val="00325569"/>
    <w:rsid w:val="00325878"/>
    <w:rsid w:val="00325F42"/>
    <w:rsid w:val="0032644E"/>
    <w:rsid w:val="0032668E"/>
    <w:rsid w:val="00326915"/>
    <w:rsid w:val="00326E35"/>
    <w:rsid w:val="00326E95"/>
    <w:rsid w:val="003270AC"/>
    <w:rsid w:val="00327242"/>
    <w:rsid w:val="003274D8"/>
    <w:rsid w:val="00327521"/>
    <w:rsid w:val="0032787F"/>
    <w:rsid w:val="003278DB"/>
    <w:rsid w:val="00327B13"/>
    <w:rsid w:val="00330157"/>
    <w:rsid w:val="003304E7"/>
    <w:rsid w:val="00330541"/>
    <w:rsid w:val="0033092F"/>
    <w:rsid w:val="00330937"/>
    <w:rsid w:val="00330E0B"/>
    <w:rsid w:val="003314E3"/>
    <w:rsid w:val="0033150E"/>
    <w:rsid w:val="00331F61"/>
    <w:rsid w:val="00331FBA"/>
    <w:rsid w:val="003323A4"/>
    <w:rsid w:val="00332A30"/>
    <w:rsid w:val="00332C02"/>
    <w:rsid w:val="00332C08"/>
    <w:rsid w:val="00333213"/>
    <w:rsid w:val="00333424"/>
    <w:rsid w:val="00333607"/>
    <w:rsid w:val="00333724"/>
    <w:rsid w:val="00333E35"/>
    <w:rsid w:val="00333FA6"/>
    <w:rsid w:val="0033406F"/>
    <w:rsid w:val="00334118"/>
    <w:rsid w:val="00334222"/>
    <w:rsid w:val="00334488"/>
    <w:rsid w:val="0033489F"/>
    <w:rsid w:val="00334DA1"/>
    <w:rsid w:val="003351D1"/>
    <w:rsid w:val="003353EB"/>
    <w:rsid w:val="0033547D"/>
    <w:rsid w:val="0033553E"/>
    <w:rsid w:val="00335554"/>
    <w:rsid w:val="00335C11"/>
    <w:rsid w:val="00335C72"/>
    <w:rsid w:val="00335E11"/>
    <w:rsid w:val="00335E53"/>
    <w:rsid w:val="00335F45"/>
    <w:rsid w:val="0033651A"/>
    <w:rsid w:val="0033699B"/>
    <w:rsid w:val="00336DC0"/>
    <w:rsid w:val="00336EEE"/>
    <w:rsid w:val="003370BA"/>
    <w:rsid w:val="0033724E"/>
    <w:rsid w:val="00337EE7"/>
    <w:rsid w:val="003403F5"/>
    <w:rsid w:val="0034063F"/>
    <w:rsid w:val="00340982"/>
    <w:rsid w:val="00340C7E"/>
    <w:rsid w:val="00340F0D"/>
    <w:rsid w:val="00341616"/>
    <w:rsid w:val="00341AD0"/>
    <w:rsid w:val="00341C38"/>
    <w:rsid w:val="00342295"/>
    <w:rsid w:val="00342387"/>
    <w:rsid w:val="00342500"/>
    <w:rsid w:val="003427BE"/>
    <w:rsid w:val="00342ED6"/>
    <w:rsid w:val="00342F4A"/>
    <w:rsid w:val="003437C4"/>
    <w:rsid w:val="00343B30"/>
    <w:rsid w:val="00343E98"/>
    <w:rsid w:val="00343F86"/>
    <w:rsid w:val="00344168"/>
    <w:rsid w:val="00344D9C"/>
    <w:rsid w:val="0034513B"/>
    <w:rsid w:val="003451C9"/>
    <w:rsid w:val="0034520D"/>
    <w:rsid w:val="003452CE"/>
    <w:rsid w:val="003453E1"/>
    <w:rsid w:val="003454E0"/>
    <w:rsid w:val="003458DF"/>
    <w:rsid w:val="0034594D"/>
    <w:rsid w:val="00345A71"/>
    <w:rsid w:val="0034603A"/>
    <w:rsid w:val="003462C7"/>
    <w:rsid w:val="00346361"/>
    <w:rsid w:val="003463EA"/>
    <w:rsid w:val="0034668B"/>
    <w:rsid w:val="00346C9E"/>
    <w:rsid w:val="00346F72"/>
    <w:rsid w:val="00347104"/>
    <w:rsid w:val="00347217"/>
    <w:rsid w:val="0034786E"/>
    <w:rsid w:val="00347C72"/>
    <w:rsid w:val="00347C87"/>
    <w:rsid w:val="00347C91"/>
    <w:rsid w:val="00347D41"/>
    <w:rsid w:val="00347F8D"/>
    <w:rsid w:val="0035017F"/>
    <w:rsid w:val="003508CE"/>
    <w:rsid w:val="00350DDB"/>
    <w:rsid w:val="00350DFA"/>
    <w:rsid w:val="00350F10"/>
    <w:rsid w:val="0035123B"/>
    <w:rsid w:val="003512EC"/>
    <w:rsid w:val="00351504"/>
    <w:rsid w:val="0035187C"/>
    <w:rsid w:val="00351CC5"/>
    <w:rsid w:val="00352132"/>
    <w:rsid w:val="00352776"/>
    <w:rsid w:val="00352811"/>
    <w:rsid w:val="00352C04"/>
    <w:rsid w:val="00352FEB"/>
    <w:rsid w:val="00353001"/>
    <w:rsid w:val="0035345B"/>
    <w:rsid w:val="003539CB"/>
    <w:rsid w:val="00353BFD"/>
    <w:rsid w:val="00354073"/>
    <w:rsid w:val="00354166"/>
    <w:rsid w:val="003542AC"/>
    <w:rsid w:val="003546D1"/>
    <w:rsid w:val="003548C5"/>
    <w:rsid w:val="00354A71"/>
    <w:rsid w:val="00354C92"/>
    <w:rsid w:val="00354D38"/>
    <w:rsid w:val="00354EA6"/>
    <w:rsid w:val="00355939"/>
    <w:rsid w:val="00355CC9"/>
    <w:rsid w:val="00355DCC"/>
    <w:rsid w:val="00355DCF"/>
    <w:rsid w:val="00356447"/>
    <w:rsid w:val="003566BB"/>
    <w:rsid w:val="00356946"/>
    <w:rsid w:val="00356C30"/>
    <w:rsid w:val="00356CC1"/>
    <w:rsid w:val="00356D44"/>
    <w:rsid w:val="00357098"/>
    <w:rsid w:val="003571A8"/>
    <w:rsid w:val="003571B5"/>
    <w:rsid w:val="00357233"/>
    <w:rsid w:val="00357251"/>
    <w:rsid w:val="003575B2"/>
    <w:rsid w:val="003575C9"/>
    <w:rsid w:val="0035771C"/>
    <w:rsid w:val="003579A0"/>
    <w:rsid w:val="00357B6C"/>
    <w:rsid w:val="00357C5B"/>
    <w:rsid w:val="00357F08"/>
    <w:rsid w:val="0036028C"/>
    <w:rsid w:val="003602C2"/>
    <w:rsid w:val="00360382"/>
    <w:rsid w:val="00360432"/>
    <w:rsid w:val="00360AD3"/>
    <w:rsid w:val="00360D9E"/>
    <w:rsid w:val="00361573"/>
    <w:rsid w:val="00361AD0"/>
    <w:rsid w:val="003620D5"/>
    <w:rsid w:val="003624C2"/>
    <w:rsid w:val="003627A4"/>
    <w:rsid w:val="00362834"/>
    <w:rsid w:val="00362AD5"/>
    <w:rsid w:val="00362ECF"/>
    <w:rsid w:val="00362F73"/>
    <w:rsid w:val="003630C9"/>
    <w:rsid w:val="00363544"/>
    <w:rsid w:val="0036384B"/>
    <w:rsid w:val="00363A61"/>
    <w:rsid w:val="00363DE0"/>
    <w:rsid w:val="00363E89"/>
    <w:rsid w:val="00364336"/>
    <w:rsid w:val="00364C7B"/>
    <w:rsid w:val="00364CB4"/>
    <w:rsid w:val="00365048"/>
    <w:rsid w:val="003650FD"/>
    <w:rsid w:val="00365499"/>
    <w:rsid w:val="003656D4"/>
    <w:rsid w:val="003657C6"/>
    <w:rsid w:val="00365B25"/>
    <w:rsid w:val="00365CEB"/>
    <w:rsid w:val="00365D64"/>
    <w:rsid w:val="003664B2"/>
    <w:rsid w:val="003667DD"/>
    <w:rsid w:val="00366956"/>
    <w:rsid w:val="00366A09"/>
    <w:rsid w:val="00366FBA"/>
    <w:rsid w:val="00367330"/>
    <w:rsid w:val="0036794C"/>
    <w:rsid w:val="00367B08"/>
    <w:rsid w:val="003702BA"/>
    <w:rsid w:val="00370F11"/>
    <w:rsid w:val="003710D1"/>
    <w:rsid w:val="003711BA"/>
    <w:rsid w:val="0037125E"/>
    <w:rsid w:val="00371D13"/>
    <w:rsid w:val="00371FAF"/>
    <w:rsid w:val="00372A7F"/>
    <w:rsid w:val="00372CF0"/>
    <w:rsid w:val="003731B4"/>
    <w:rsid w:val="0037320E"/>
    <w:rsid w:val="003735D9"/>
    <w:rsid w:val="00373765"/>
    <w:rsid w:val="0037389A"/>
    <w:rsid w:val="00373A10"/>
    <w:rsid w:val="00373A14"/>
    <w:rsid w:val="00373E07"/>
    <w:rsid w:val="003740CE"/>
    <w:rsid w:val="00374323"/>
    <w:rsid w:val="003744AD"/>
    <w:rsid w:val="003746C1"/>
    <w:rsid w:val="00374774"/>
    <w:rsid w:val="00374A1F"/>
    <w:rsid w:val="003751AA"/>
    <w:rsid w:val="0037545A"/>
    <w:rsid w:val="0037577E"/>
    <w:rsid w:val="003757BF"/>
    <w:rsid w:val="003759C4"/>
    <w:rsid w:val="00375A62"/>
    <w:rsid w:val="00375B79"/>
    <w:rsid w:val="0037600E"/>
    <w:rsid w:val="00376D74"/>
    <w:rsid w:val="00377092"/>
    <w:rsid w:val="00377162"/>
    <w:rsid w:val="003773A3"/>
    <w:rsid w:val="003779AF"/>
    <w:rsid w:val="00377B56"/>
    <w:rsid w:val="00377BF3"/>
    <w:rsid w:val="0038012A"/>
    <w:rsid w:val="0038030C"/>
    <w:rsid w:val="003806F4"/>
    <w:rsid w:val="00380759"/>
    <w:rsid w:val="0038080E"/>
    <w:rsid w:val="00380A25"/>
    <w:rsid w:val="00380A88"/>
    <w:rsid w:val="00380C1F"/>
    <w:rsid w:val="00380F6D"/>
    <w:rsid w:val="0038141A"/>
    <w:rsid w:val="0038158B"/>
    <w:rsid w:val="00381643"/>
    <w:rsid w:val="00381846"/>
    <w:rsid w:val="00381C09"/>
    <w:rsid w:val="00381F6E"/>
    <w:rsid w:val="0038305A"/>
    <w:rsid w:val="0038327C"/>
    <w:rsid w:val="00383412"/>
    <w:rsid w:val="00383547"/>
    <w:rsid w:val="0038402E"/>
    <w:rsid w:val="00384185"/>
    <w:rsid w:val="00384279"/>
    <w:rsid w:val="003842B1"/>
    <w:rsid w:val="003842E7"/>
    <w:rsid w:val="003847B8"/>
    <w:rsid w:val="003849E0"/>
    <w:rsid w:val="00384DAB"/>
    <w:rsid w:val="00385087"/>
    <w:rsid w:val="003851AB"/>
    <w:rsid w:val="003852CE"/>
    <w:rsid w:val="0038532B"/>
    <w:rsid w:val="00385538"/>
    <w:rsid w:val="003856AD"/>
    <w:rsid w:val="003859A2"/>
    <w:rsid w:val="00385B0B"/>
    <w:rsid w:val="00385C15"/>
    <w:rsid w:val="00386244"/>
    <w:rsid w:val="003865CE"/>
    <w:rsid w:val="0038664E"/>
    <w:rsid w:val="00386684"/>
    <w:rsid w:val="00386863"/>
    <w:rsid w:val="00387052"/>
    <w:rsid w:val="00387302"/>
    <w:rsid w:val="00387603"/>
    <w:rsid w:val="00387B99"/>
    <w:rsid w:val="00387D91"/>
    <w:rsid w:val="00387F0A"/>
    <w:rsid w:val="00390032"/>
    <w:rsid w:val="00390391"/>
    <w:rsid w:val="00390733"/>
    <w:rsid w:val="003908F2"/>
    <w:rsid w:val="00390AAF"/>
    <w:rsid w:val="00390FCD"/>
    <w:rsid w:val="003910BC"/>
    <w:rsid w:val="0039147E"/>
    <w:rsid w:val="0039170F"/>
    <w:rsid w:val="0039173E"/>
    <w:rsid w:val="00391B85"/>
    <w:rsid w:val="00391DA1"/>
    <w:rsid w:val="00391F96"/>
    <w:rsid w:val="003921C9"/>
    <w:rsid w:val="0039220C"/>
    <w:rsid w:val="003924F6"/>
    <w:rsid w:val="0039255B"/>
    <w:rsid w:val="00392607"/>
    <w:rsid w:val="003939B4"/>
    <w:rsid w:val="00393DC2"/>
    <w:rsid w:val="00394014"/>
    <w:rsid w:val="003943F3"/>
    <w:rsid w:val="00394557"/>
    <w:rsid w:val="00394C6B"/>
    <w:rsid w:val="0039520D"/>
    <w:rsid w:val="0039522C"/>
    <w:rsid w:val="0039540E"/>
    <w:rsid w:val="0039572F"/>
    <w:rsid w:val="0039578B"/>
    <w:rsid w:val="00395841"/>
    <w:rsid w:val="003958DE"/>
    <w:rsid w:val="00395A24"/>
    <w:rsid w:val="00395B69"/>
    <w:rsid w:val="00395D03"/>
    <w:rsid w:val="00395EB6"/>
    <w:rsid w:val="00395F59"/>
    <w:rsid w:val="00395F78"/>
    <w:rsid w:val="00396082"/>
    <w:rsid w:val="003966C6"/>
    <w:rsid w:val="003968A2"/>
    <w:rsid w:val="00396AAC"/>
    <w:rsid w:val="00396E87"/>
    <w:rsid w:val="00397265"/>
    <w:rsid w:val="00397791"/>
    <w:rsid w:val="003978AE"/>
    <w:rsid w:val="003979FF"/>
    <w:rsid w:val="00397B85"/>
    <w:rsid w:val="00397CE1"/>
    <w:rsid w:val="003A0327"/>
    <w:rsid w:val="003A0452"/>
    <w:rsid w:val="003A091E"/>
    <w:rsid w:val="003A0A8D"/>
    <w:rsid w:val="003A0CC6"/>
    <w:rsid w:val="003A1147"/>
    <w:rsid w:val="003A13DD"/>
    <w:rsid w:val="003A153A"/>
    <w:rsid w:val="003A19C6"/>
    <w:rsid w:val="003A1B18"/>
    <w:rsid w:val="003A1B8E"/>
    <w:rsid w:val="003A1E61"/>
    <w:rsid w:val="003A28CB"/>
    <w:rsid w:val="003A28D8"/>
    <w:rsid w:val="003A28FC"/>
    <w:rsid w:val="003A29A1"/>
    <w:rsid w:val="003A29C9"/>
    <w:rsid w:val="003A2C77"/>
    <w:rsid w:val="003A2D52"/>
    <w:rsid w:val="003A2F2A"/>
    <w:rsid w:val="003A3142"/>
    <w:rsid w:val="003A315D"/>
    <w:rsid w:val="003A3676"/>
    <w:rsid w:val="003A3896"/>
    <w:rsid w:val="003A3E50"/>
    <w:rsid w:val="003A3FC7"/>
    <w:rsid w:val="003A41D0"/>
    <w:rsid w:val="003A4326"/>
    <w:rsid w:val="003A43C4"/>
    <w:rsid w:val="003A43F8"/>
    <w:rsid w:val="003A4BDF"/>
    <w:rsid w:val="003A4C40"/>
    <w:rsid w:val="003A4D34"/>
    <w:rsid w:val="003A5039"/>
    <w:rsid w:val="003A5335"/>
    <w:rsid w:val="003A5625"/>
    <w:rsid w:val="003A5A94"/>
    <w:rsid w:val="003A5EAC"/>
    <w:rsid w:val="003A613A"/>
    <w:rsid w:val="003A61D4"/>
    <w:rsid w:val="003A61E6"/>
    <w:rsid w:val="003A6A76"/>
    <w:rsid w:val="003A6E46"/>
    <w:rsid w:val="003A704A"/>
    <w:rsid w:val="003A73EE"/>
    <w:rsid w:val="003A7927"/>
    <w:rsid w:val="003A79B0"/>
    <w:rsid w:val="003A79BB"/>
    <w:rsid w:val="003A7C04"/>
    <w:rsid w:val="003A7D34"/>
    <w:rsid w:val="003A7EAF"/>
    <w:rsid w:val="003B020D"/>
    <w:rsid w:val="003B0798"/>
    <w:rsid w:val="003B097F"/>
    <w:rsid w:val="003B0B23"/>
    <w:rsid w:val="003B0DA1"/>
    <w:rsid w:val="003B0DFF"/>
    <w:rsid w:val="003B10C4"/>
    <w:rsid w:val="003B126F"/>
    <w:rsid w:val="003B1395"/>
    <w:rsid w:val="003B15A7"/>
    <w:rsid w:val="003B15F8"/>
    <w:rsid w:val="003B1699"/>
    <w:rsid w:val="003B1B61"/>
    <w:rsid w:val="003B1DDD"/>
    <w:rsid w:val="003B1F6E"/>
    <w:rsid w:val="003B20A1"/>
    <w:rsid w:val="003B2C13"/>
    <w:rsid w:val="003B3499"/>
    <w:rsid w:val="003B3607"/>
    <w:rsid w:val="003B3BD8"/>
    <w:rsid w:val="003B3C42"/>
    <w:rsid w:val="003B3FB5"/>
    <w:rsid w:val="003B4537"/>
    <w:rsid w:val="003B4760"/>
    <w:rsid w:val="003B4BC4"/>
    <w:rsid w:val="003B4EE6"/>
    <w:rsid w:val="003B53DB"/>
    <w:rsid w:val="003B544D"/>
    <w:rsid w:val="003B553F"/>
    <w:rsid w:val="003B5581"/>
    <w:rsid w:val="003B56D3"/>
    <w:rsid w:val="003B586D"/>
    <w:rsid w:val="003B5972"/>
    <w:rsid w:val="003B5C12"/>
    <w:rsid w:val="003B6067"/>
    <w:rsid w:val="003B60BD"/>
    <w:rsid w:val="003B61EF"/>
    <w:rsid w:val="003B6218"/>
    <w:rsid w:val="003B6931"/>
    <w:rsid w:val="003B6A18"/>
    <w:rsid w:val="003B6D5A"/>
    <w:rsid w:val="003B6F0A"/>
    <w:rsid w:val="003B7190"/>
    <w:rsid w:val="003B71EF"/>
    <w:rsid w:val="003B74AF"/>
    <w:rsid w:val="003B76D5"/>
    <w:rsid w:val="003B7772"/>
    <w:rsid w:val="003B7A77"/>
    <w:rsid w:val="003B7BCA"/>
    <w:rsid w:val="003B7DFE"/>
    <w:rsid w:val="003C0286"/>
    <w:rsid w:val="003C0742"/>
    <w:rsid w:val="003C09B3"/>
    <w:rsid w:val="003C0DE8"/>
    <w:rsid w:val="003C0E03"/>
    <w:rsid w:val="003C10EB"/>
    <w:rsid w:val="003C1583"/>
    <w:rsid w:val="003C15F8"/>
    <w:rsid w:val="003C1BCD"/>
    <w:rsid w:val="003C1CF5"/>
    <w:rsid w:val="003C2145"/>
    <w:rsid w:val="003C21AC"/>
    <w:rsid w:val="003C21E1"/>
    <w:rsid w:val="003C2268"/>
    <w:rsid w:val="003C2607"/>
    <w:rsid w:val="003C273F"/>
    <w:rsid w:val="003C2AC4"/>
    <w:rsid w:val="003C2B4D"/>
    <w:rsid w:val="003C2B6E"/>
    <w:rsid w:val="003C2D86"/>
    <w:rsid w:val="003C2DB9"/>
    <w:rsid w:val="003C2E1A"/>
    <w:rsid w:val="003C2E36"/>
    <w:rsid w:val="003C30FD"/>
    <w:rsid w:val="003C32B3"/>
    <w:rsid w:val="003C33FB"/>
    <w:rsid w:val="003C3BC0"/>
    <w:rsid w:val="003C3E6B"/>
    <w:rsid w:val="003C3E7A"/>
    <w:rsid w:val="003C409B"/>
    <w:rsid w:val="003C4298"/>
    <w:rsid w:val="003C4573"/>
    <w:rsid w:val="003C4E98"/>
    <w:rsid w:val="003C4F94"/>
    <w:rsid w:val="003C4FDC"/>
    <w:rsid w:val="003C5384"/>
    <w:rsid w:val="003C5494"/>
    <w:rsid w:val="003C56BD"/>
    <w:rsid w:val="003C5F69"/>
    <w:rsid w:val="003C6036"/>
    <w:rsid w:val="003C6041"/>
    <w:rsid w:val="003C613F"/>
    <w:rsid w:val="003C64C5"/>
    <w:rsid w:val="003C65D9"/>
    <w:rsid w:val="003C68A9"/>
    <w:rsid w:val="003C6B73"/>
    <w:rsid w:val="003C6CB8"/>
    <w:rsid w:val="003C7082"/>
    <w:rsid w:val="003C7CCB"/>
    <w:rsid w:val="003D02D2"/>
    <w:rsid w:val="003D06F5"/>
    <w:rsid w:val="003D071F"/>
    <w:rsid w:val="003D0906"/>
    <w:rsid w:val="003D093D"/>
    <w:rsid w:val="003D0C4D"/>
    <w:rsid w:val="003D0D04"/>
    <w:rsid w:val="003D0F03"/>
    <w:rsid w:val="003D11B8"/>
    <w:rsid w:val="003D17E0"/>
    <w:rsid w:val="003D1ADE"/>
    <w:rsid w:val="003D28D3"/>
    <w:rsid w:val="003D2A4B"/>
    <w:rsid w:val="003D2DF6"/>
    <w:rsid w:val="003D302F"/>
    <w:rsid w:val="003D31C3"/>
    <w:rsid w:val="003D3C31"/>
    <w:rsid w:val="003D3C9C"/>
    <w:rsid w:val="003D40AE"/>
    <w:rsid w:val="003D40EB"/>
    <w:rsid w:val="003D4DA5"/>
    <w:rsid w:val="003D5168"/>
    <w:rsid w:val="003D58F0"/>
    <w:rsid w:val="003D5A8D"/>
    <w:rsid w:val="003D5AEA"/>
    <w:rsid w:val="003D5CDE"/>
    <w:rsid w:val="003D5EE4"/>
    <w:rsid w:val="003D647E"/>
    <w:rsid w:val="003D64EB"/>
    <w:rsid w:val="003D6C37"/>
    <w:rsid w:val="003D7073"/>
    <w:rsid w:val="003D70AD"/>
    <w:rsid w:val="003D71EE"/>
    <w:rsid w:val="003D7579"/>
    <w:rsid w:val="003D75F3"/>
    <w:rsid w:val="003D78C8"/>
    <w:rsid w:val="003D7917"/>
    <w:rsid w:val="003D7B3A"/>
    <w:rsid w:val="003D7C0E"/>
    <w:rsid w:val="003D7CA2"/>
    <w:rsid w:val="003E0071"/>
    <w:rsid w:val="003E0359"/>
    <w:rsid w:val="003E05AC"/>
    <w:rsid w:val="003E06B1"/>
    <w:rsid w:val="003E0869"/>
    <w:rsid w:val="003E0B95"/>
    <w:rsid w:val="003E0CE7"/>
    <w:rsid w:val="003E0E45"/>
    <w:rsid w:val="003E12B5"/>
    <w:rsid w:val="003E16AD"/>
    <w:rsid w:val="003E16BA"/>
    <w:rsid w:val="003E1748"/>
    <w:rsid w:val="003E1788"/>
    <w:rsid w:val="003E1B8F"/>
    <w:rsid w:val="003E1D26"/>
    <w:rsid w:val="003E1D9C"/>
    <w:rsid w:val="003E2109"/>
    <w:rsid w:val="003E2368"/>
    <w:rsid w:val="003E2514"/>
    <w:rsid w:val="003E2614"/>
    <w:rsid w:val="003E291A"/>
    <w:rsid w:val="003E2920"/>
    <w:rsid w:val="003E293A"/>
    <w:rsid w:val="003E2DD5"/>
    <w:rsid w:val="003E3541"/>
    <w:rsid w:val="003E35D0"/>
    <w:rsid w:val="003E364D"/>
    <w:rsid w:val="003E3B0B"/>
    <w:rsid w:val="003E3C94"/>
    <w:rsid w:val="003E3EF6"/>
    <w:rsid w:val="003E40EB"/>
    <w:rsid w:val="003E443A"/>
    <w:rsid w:val="003E4B05"/>
    <w:rsid w:val="003E5199"/>
    <w:rsid w:val="003E5EAF"/>
    <w:rsid w:val="003E6087"/>
    <w:rsid w:val="003E6094"/>
    <w:rsid w:val="003E6147"/>
    <w:rsid w:val="003E6B7D"/>
    <w:rsid w:val="003E6E96"/>
    <w:rsid w:val="003E6F1A"/>
    <w:rsid w:val="003E7030"/>
    <w:rsid w:val="003E703B"/>
    <w:rsid w:val="003E7104"/>
    <w:rsid w:val="003E7372"/>
    <w:rsid w:val="003E73A5"/>
    <w:rsid w:val="003E75A3"/>
    <w:rsid w:val="003E7905"/>
    <w:rsid w:val="003E7A6B"/>
    <w:rsid w:val="003E7D81"/>
    <w:rsid w:val="003F039F"/>
    <w:rsid w:val="003F045C"/>
    <w:rsid w:val="003F0642"/>
    <w:rsid w:val="003F07D0"/>
    <w:rsid w:val="003F0832"/>
    <w:rsid w:val="003F08BD"/>
    <w:rsid w:val="003F1047"/>
    <w:rsid w:val="003F1867"/>
    <w:rsid w:val="003F19BF"/>
    <w:rsid w:val="003F1E97"/>
    <w:rsid w:val="003F1F97"/>
    <w:rsid w:val="003F2056"/>
    <w:rsid w:val="003F21CB"/>
    <w:rsid w:val="003F27D0"/>
    <w:rsid w:val="003F293B"/>
    <w:rsid w:val="003F2DAF"/>
    <w:rsid w:val="003F32FC"/>
    <w:rsid w:val="003F3373"/>
    <w:rsid w:val="003F3382"/>
    <w:rsid w:val="003F37E7"/>
    <w:rsid w:val="003F3C76"/>
    <w:rsid w:val="003F3CAC"/>
    <w:rsid w:val="003F419B"/>
    <w:rsid w:val="003F4B46"/>
    <w:rsid w:val="003F51AE"/>
    <w:rsid w:val="003F539E"/>
    <w:rsid w:val="003F57C5"/>
    <w:rsid w:val="003F5864"/>
    <w:rsid w:val="003F5A8E"/>
    <w:rsid w:val="003F5D32"/>
    <w:rsid w:val="003F5FAB"/>
    <w:rsid w:val="003F6074"/>
    <w:rsid w:val="003F6125"/>
    <w:rsid w:val="003F6CB6"/>
    <w:rsid w:val="003F6F68"/>
    <w:rsid w:val="003F717E"/>
    <w:rsid w:val="003F7308"/>
    <w:rsid w:val="003F7558"/>
    <w:rsid w:val="003F7673"/>
    <w:rsid w:val="003F77BE"/>
    <w:rsid w:val="003F7C00"/>
    <w:rsid w:val="003F7C8A"/>
    <w:rsid w:val="003F7FB1"/>
    <w:rsid w:val="004001B9"/>
    <w:rsid w:val="00400204"/>
    <w:rsid w:val="004003FE"/>
    <w:rsid w:val="00400431"/>
    <w:rsid w:val="00400433"/>
    <w:rsid w:val="00400705"/>
    <w:rsid w:val="00400EED"/>
    <w:rsid w:val="00401452"/>
    <w:rsid w:val="004016AA"/>
    <w:rsid w:val="0040183C"/>
    <w:rsid w:val="00401A16"/>
    <w:rsid w:val="00401AA8"/>
    <w:rsid w:val="00401AB3"/>
    <w:rsid w:val="00401B56"/>
    <w:rsid w:val="00401B57"/>
    <w:rsid w:val="00401CFA"/>
    <w:rsid w:val="00401E09"/>
    <w:rsid w:val="00401E83"/>
    <w:rsid w:val="00402044"/>
    <w:rsid w:val="004029A0"/>
    <w:rsid w:val="00402A43"/>
    <w:rsid w:val="00402D0F"/>
    <w:rsid w:val="00402EAC"/>
    <w:rsid w:val="00402FA5"/>
    <w:rsid w:val="00403179"/>
    <w:rsid w:val="004033D1"/>
    <w:rsid w:val="0040381F"/>
    <w:rsid w:val="00403ADD"/>
    <w:rsid w:val="00403CF2"/>
    <w:rsid w:val="00404026"/>
    <w:rsid w:val="004042E4"/>
    <w:rsid w:val="004046C7"/>
    <w:rsid w:val="00404705"/>
    <w:rsid w:val="00404A54"/>
    <w:rsid w:val="00404A6A"/>
    <w:rsid w:val="00404AFA"/>
    <w:rsid w:val="00404FCA"/>
    <w:rsid w:val="00405146"/>
    <w:rsid w:val="00405172"/>
    <w:rsid w:val="00405212"/>
    <w:rsid w:val="00405746"/>
    <w:rsid w:val="00405A77"/>
    <w:rsid w:val="00405C3D"/>
    <w:rsid w:val="004062BB"/>
    <w:rsid w:val="00406335"/>
    <w:rsid w:val="004063BD"/>
    <w:rsid w:val="00406441"/>
    <w:rsid w:val="004064B5"/>
    <w:rsid w:val="004066F2"/>
    <w:rsid w:val="00406B05"/>
    <w:rsid w:val="00406D41"/>
    <w:rsid w:val="004078CB"/>
    <w:rsid w:val="00407E18"/>
    <w:rsid w:val="00410376"/>
    <w:rsid w:val="004103C9"/>
    <w:rsid w:val="0041070A"/>
    <w:rsid w:val="004109D1"/>
    <w:rsid w:val="00410BA7"/>
    <w:rsid w:val="00410D89"/>
    <w:rsid w:val="0041101E"/>
    <w:rsid w:val="004110A2"/>
    <w:rsid w:val="0041119B"/>
    <w:rsid w:val="004111C9"/>
    <w:rsid w:val="0041166F"/>
    <w:rsid w:val="004122CE"/>
    <w:rsid w:val="004123AD"/>
    <w:rsid w:val="00412492"/>
    <w:rsid w:val="00412540"/>
    <w:rsid w:val="00412716"/>
    <w:rsid w:val="00412BC1"/>
    <w:rsid w:val="00412C59"/>
    <w:rsid w:val="00413084"/>
    <w:rsid w:val="004130B2"/>
    <w:rsid w:val="00413319"/>
    <w:rsid w:val="00413ABD"/>
    <w:rsid w:val="00413B63"/>
    <w:rsid w:val="00413D82"/>
    <w:rsid w:val="004140ED"/>
    <w:rsid w:val="00414133"/>
    <w:rsid w:val="00414534"/>
    <w:rsid w:val="0041466E"/>
    <w:rsid w:val="0041490C"/>
    <w:rsid w:val="00414914"/>
    <w:rsid w:val="00414C94"/>
    <w:rsid w:val="00414DBE"/>
    <w:rsid w:val="00415523"/>
    <w:rsid w:val="0041631A"/>
    <w:rsid w:val="004164B7"/>
    <w:rsid w:val="00416564"/>
    <w:rsid w:val="004165B6"/>
    <w:rsid w:val="004165F1"/>
    <w:rsid w:val="00416622"/>
    <w:rsid w:val="0041673E"/>
    <w:rsid w:val="00416A8E"/>
    <w:rsid w:val="00416BA9"/>
    <w:rsid w:val="00416D3E"/>
    <w:rsid w:val="00416E51"/>
    <w:rsid w:val="00417311"/>
    <w:rsid w:val="00417684"/>
    <w:rsid w:val="0041774E"/>
    <w:rsid w:val="00417B8C"/>
    <w:rsid w:val="00417C9B"/>
    <w:rsid w:val="00417D75"/>
    <w:rsid w:val="00417F1A"/>
    <w:rsid w:val="00420131"/>
    <w:rsid w:val="00420167"/>
    <w:rsid w:val="004204B2"/>
    <w:rsid w:val="004204B8"/>
    <w:rsid w:val="0042070F"/>
    <w:rsid w:val="00420BE4"/>
    <w:rsid w:val="00420FB7"/>
    <w:rsid w:val="00421108"/>
    <w:rsid w:val="00421C65"/>
    <w:rsid w:val="00421D36"/>
    <w:rsid w:val="00421D6B"/>
    <w:rsid w:val="00421E15"/>
    <w:rsid w:val="00421F3A"/>
    <w:rsid w:val="004224FC"/>
    <w:rsid w:val="004226C4"/>
    <w:rsid w:val="00422761"/>
    <w:rsid w:val="00422B09"/>
    <w:rsid w:val="00422D63"/>
    <w:rsid w:val="00422FCB"/>
    <w:rsid w:val="004232D8"/>
    <w:rsid w:val="00423AD3"/>
    <w:rsid w:val="00423AFE"/>
    <w:rsid w:val="00423B49"/>
    <w:rsid w:val="00423B63"/>
    <w:rsid w:val="00423BB3"/>
    <w:rsid w:val="00423C0D"/>
    <w:rsid w:val="00423DDA"/>
    <w:rsid w:val="00423F91"/>
    <w:rsid w:val="00424056"/>
    <w:rsid w:val="0042435E"/>
    <w:rsid w:val="00424417"/>
    <w:rsid w:val="00424855"/>
    <w:rsid w:val="00424A98"/>
    <w:rsid w:val="00424AB3"/>
    <w:rsid w:val="00424AF8"/>
    <w:rsid w:val="00424CCC"/>
    <w:rsid w:val="00424F24"/>
    <w:rsid w:val="004251FA"/>
    <w:rsid w:val="004255BB"/>
    <w:rsid w:val="00425C7A"/>
    <w:rsid w:val="00425DF5"/>
    <w:rsid w:val="004261CB"/>
    <w:rsid w:val="00426C66"/>
    <w:rsid w:val="00426E02"/>
    <w:rsid w:val="00426E06"/>
    <w:rsid w:val="004270F7"/>
    <w:rsid w:val="00427145"/>
    <w:rsid w:val="00427185"/>
    <w:rsid w:val="004272D4"/>
    <w:rsid w:val="0042740B"/>
    <w:rsid w:val="00427711"/>
    <w:rsid w:val="0042788C"/>
    <w:rsid w:val="00427BB8"/>
    <w:rsid w:val="00427BBF"/>
    <w:rsid w:val="00427C20"/>
    <w:rsid w:val="00427DE4"/>
    <w:rsid w:val="00427DF8"/>
    <w:rsid w:val="00427E41"/>
    <w:rsid w:val="00427FB3"/>
    <w:rsid w:val="004301EE"/>
    <w:rsid w:val="004305CA"/>
    <w:rsid w:val="004305EA"/>
    <w:rsid w:val="0043069A"/>
    <w:rsid w:val="0043090C"/>
    <w:rsid w:val="0043094C"/>
    <w:rsid w:val="00430A6B"/>
    <w:rsid w:val="00430CBE"/>
    <w:rsid w:val="00431054"/>
    <w:rsid w:val="0043116E"/>
    <w:rsid w:val="00431195"/>
    <w:rsid w:val="0043145D"/>
    <w:rsid w:val="0043146A"/>
    <w:rsid w:val="00431543"/>
    <w:rsid w:val="004317F6"/>
    <w:rsid w:val="00431C2E"/>
    <w:rsid w:val="00431EE1"/>
    <w:rsid w:val="00431F18"/>
    <w:rsid w:val="00432ACE"/>
    <w:rsid w:val="004332F3"/>
    <w:rsid w:val="004337AA"/>
    <w:rsid w:val="00433821"/>
    <w:rsid w:val="00433AE7"/>
    <w:rsid w:val="00433E72"/>
    <w:rsid w:val="00434472"/>
    <w:rsid w:val="00434594"/>
    <w:rsid w:val="004346EE"/>
    <w:rsid w:val="00434794"/>
    <w:rsid w:val="004349B8"/>
    <w:rsid w:val="00434AA8"/>
    <w:rsid w:val="00434AD7"/>
    <w:rsid w:val="00434D02"/>
    <w:rsid w:val="00434E63"/>
    <w:rsid w:val="0043529C"/>
    <w:rsid w:val="004353F1"/>
    <w:rsid w:val="004355BB"/>
    <w:rsid w:val="004358EC"/>
    <w:rsid w:val="00435F33"/>
    <w:rsid w:val="004360EA"/>
    <w:rsid w:val="004366BA"/>
    <w:rsid w:val="004367AA"/>
    <w:rsid w:val="00436C80"/>
    <w:rsid w:val="00437336"/>
    <w:rsid w:val="0043744B"/>
    <w:rsid w:val="004377F6"/>
    <w:rsid w:val="0043782F"/>
    <w:rsid w:val="004379A3"/>
    <w:rsid w:val="00437A98"/>
    <w:rsid w:val="004406B8"/>
    <w:rsid w:val="00441116"/>
    <w:rsid w:val="004412F2"/>
    <w:rsid w:val="00441443"/>
    <w:rsid w:val="004414CD"/>
    <w:rsid w:val="004416FD"/>
    <w:rsid w:val="0044196D"/>
    <w:rsid w:val="00441FA5"/>
    <w:rsid w:val="0044214D"/>
    <w:rsid w:val="00442216"/>
    <w:rsid w:val="004424B3"/>
    <w:rsid w:val="004427B9"/>
    <w:rsid w:val="00442F13"/>
    <w:rsid w:val="00442FAC"/>
    <w:rsid w:val="004434B3"/>
    <w:rsid w:val="004440C7"/>
    <w:rsid w:val="0044417A"/>
    <w:rsid w:val="0044421A"/>
    <w:rsid w:val="00444590"/>
    <w:rsid w:val="00445035"/>
    <w:rsid w:val="0044513D"/>
    <w:rsid w:val="00445691"/>
    <w:rsid w:val="0044592F"/>
    <w:rsid w:val="00445BEC"/>
    <w:rsid w:val="00445C80"/>
    <w:rsid w:val="0044608C"/>
    <w:rsid w:val="004460F9"/>
    <w:rsid w:val="00446495"/>
    <w:rsid w:val="0044656B"/>
    <w:rsid w:val="00446953"/>
    <w:rsid w:val="004469EC"/>
    <w:rsid w:val="00446AA5"/>
    <w:rsid w:val="00446B76"/>
    <w:rsid w:val="00447331"/>
    <w:rsid w:val="004473AF"/>
    <w:rsid w:val="00447903"/>
    <w:rsid w:val="00447A8B"/>
    <w:rsid w:val="00447B9B"/>
    <w:rsid w:val="00447BF4"/>
    <w:rsid w:val="00447C55"/>
    <w:rsid w:val="004504D7"/>
    <w:rsid w:val="00450965"/>
    <w:rsid w:val="0045136A"/>
    <w:rsid w:val="00451625"/>
    <w:rsid w:val="004518D9"/>
    <w:rsid w:val="00451912"/>
    <w:rsid w:val="00451A69"/>
    <w:rsid w:val="00451DBB"/>
    <w:rsid w:val="00452075"/>
    <w:rsid w:val="00452424"/>
    <w:rsid w:val="00452482"/>
    <w:rsid w:val="00452870"/>
    <w:rsid w:val="00452B8C"/>
    <w:rsid w:val="00452D16"/>
    <w:rsid w:val="00452FD2"/>
    <w:rsid w:val="00453096"/>
    <w:rsid w:val="004530B0"/>
    <w:rsid w:val="004533C3"/>
    <w:rsid w:val="004536AF"/>
    <w:rsid w:val="004536B3"/>
    <w:rsid w:val="00453A94"/>
    <w:rsid w:val="00453D90"/>
    <w:rsid w:val="00454186"/>
    <w:rsid w:val="0045422C"/>
    <w:rsid w:val="00454261"/>
    <w:rsid w:val="00454A3E"/>
    <w:rsid w:val="00454D08"/>
    <w:rsid w:val="00454FA7"/>
    <w:rsid w:val="00455084"/>
    <w:rsid w:val="00455559"/>
    <w:rsid w:val="00455E64"/>
    <w:rsid w:val="00455EFB"/>
    <w:rsid w:val="004561A4"/>
    <w:rsid w:val="004562C4"/>
    <w:rsid w:val="004566C3"/>
    <w:rsid w:val="00456745"/>
    <w:rsid w:val="00456D41"/>
    <w:rsid w:val="00456E31"/>
    <w:rsid w:val="00456E6C"/>
    <w:rsid w:val="00456FBD"/>
    <w:rsid w:val="004570C0"/>
    <w:rsid w:val="00457236"/>
    <w:rsid w:val="00457268"/>
    <w:rsid w:val="004576DC"/>
    <w:rsid w:val="00457A69"/>
    <w:rsid w:val="00457AB1"/>
    <w:rsid w:val="00457CD2"/>
    <w:rsid w:val="00457CE0"/>
    <w:rsid w:val="00457D63"/>
    <w:rsid w:val="00457E93"/>
    <w:rsid w:val="004600CB"/>
    <w:rsid w:val="00460664"/>
    <w:rsid w:val="004608F6"/>
    <w:rsid w:val="00460A38"/>
    <w:rsid w:val="00460AC1"/>
    <w:rsid w:val="00460D41"/>
    <w:rsid w:val="00460F7C"/>
    <w:rsid w:val="004610AD"/>
    <w:rsid w:val="004612AD"/>
    <w:rsid w:val="004612C2"/>
    <w:rsid w:val="00461356"/>
    <w:rsid w:val="00461BB7"/>
    <w:rsid w:val="00461C91"/>
    <w:rsid w:val="0046239F"/>
    <w:rsid w:val="0046259E"/>
    <w:rsid w:val="00462685"/>
    <w:rsid w:val="00462BF5"/>
    <w:rsid w:val="00462D15"/>
    <w:rsid w:val="00462E45"/>
    <w:rsid w:val="004630C6"/>
    <w:rsid w:val="00463161"/>
    <w:rsid w:val="004632F1"/>
    <w:rsid w:val="00463676"/>
    <w:rsid w:val="0046379C"/>
    <w:rsid w:val="00463884"/>
    <w:rsid w:val="00463A05"/>
    <w:rsid w:val="00463A17"/>
    <w:rsid w:val="004642F3"/>
    <w:rsid w:val="004645A2"/>
    <w:rsid w:val="00464714"/>
    <w:rsid w:val="0046495A"/>
    <w:rsid w:val="004649EA"/>
    <w:rsid w:val="00464B08"/>
    <w:rsid w:val="00464CDC"/>
    <w:rsid w:val="00464DF8"/>
    <w:rsid w:val="00464ED8"/>
    <w:rsid w:val="0046502E"/>
    <w:rsid w:val="0046505A"/>
    <w:rsid w:val="004657F1"/>
    <w:rsid w:val="00465BF6"/>
    <w:rsid w:val="00465E7C"/>
    <w:rsid w:val="00465FE4"/>
    <w:rsid w:val="004662F6"/>
    <w:rsid w:val="004666B8"/>
    <w:rsid w:val="00466AD8"/>
    <w:rsid w:val="00466C4C"/>
    <w:rsid w:val="00466D1D"/>
    <w:rsid w:val="00466FA0"/>
    <w:rsid w:val="00467110"/>
    <w:rsid w:val="004677D3"/>
    <w:rsid w:val="0046790B"/>
    <w:rsid w:val="004679F4"/>
    <w:rsid w:val="00467CE8"/>
    <w:rsid w:val="00467ECF"/>
    <w:rsid w:val="00467F71"/>
    <w:rsid w:val="00470182"/>
    <w:rsid w:val="00470209"/>
    <w:rsid w:val="004704BE"/>
    <w:rsid w:val="00470524"/>
    <w:rsid w:val="00470BEE"/>
    <w:rsid w:val="00470E16"/>
    <w:rsid w:val="00471029"/>
    <w:rsid w:val="004712AB"/>
    <w:rsid w:val="004717CD"/>
    <w:rsid w:val="00471B60"/>
    <w:rsid w:val="00471C1A"/>
    <w:rsid w:val="00471DA6"/>
    <w:rsid w:val="00472241"/>
    <w:rsid w:val="004722D4"/>
    <w:rsid w:val="004722E5"/>
    <w:rsid w:val="00472327"/>
    <w:rsid w:val="004723A3"/>
    <w:rsid w:val="004723E9"/>
    <w:rsid w:val="00472605"/>
    <w:rsid w:val="00472666"/>
    <w:rsid w:val="00472872"/>
    <w:rsid w:val="00472C4D"/>
    <w:rsid w:val="004733ED"/>
    <w:rsid w:val="004736D0"/>
    <w:rsid w:val="00473D73"/>
    <w:rsid w:val="00473DCA"/>
    <w:rsid w:val="00473DD9"/>
    <w:rsid w:val="00473FA7"/>
    <w:rsid w:val="0047469B"/>
    <w:rsid w:val="004748BD"/>
    <w:rsid w:val="004748D4"/>
    <w:rsid w:val="00474D5F"/>
    <w:rsid w:val="00474DF6"/>
    <w:rsid w:val="00474F4B"/>
    <w:rsid w:val="00474F54"/>
    <w:rsid w:val="0047508F"/>
    <w:rsid w:val="004760BB"/>
    <w:rsid w:val="004764F3"/>
    <w:rsid w:val="0047696E"/>
    <w:rsid w:val="004769FF"/>
    <w:rsid w:val="00476A4D"/>
    <w:rsid w:val="00476E6D"/>
    <w:rsid w:val="004771B8"/>
    <w:rsid w:val="00477222"/>
    <w:rsid w:val="004777D6"/>
    <w:rsid w:val="00477D4F"/>
    <w:rsid w:val="00477EBE"/>
    <w:rsid w:val="00480014"/>
    <w:rsid w:val="004801C9"/>
    <w:rsid w:val="00480347"/>
    <w:rsid w:val="004803A1"/>
    <w:rsid w:val="004804CB"/>
    <w:rsid w:val="00480653"/>
    <w:rsid w:val="004807A3"/>
    <w:rsid w:val="004808B7"/>
    <w:rsid w:val="00480E1C"/>
    <w:rsid w:val="0048114B"/>
    <w:rsid w:val="00481157"/>
    <w:rsid w:val="0048116F"/>
    <w:rsid w:val="0048138D"/>
    <w:rsid w:val="0048153F"/>
    <w:rsid w:val="004818C3"/>
    <w:rsid w:val="004829A6"/>
    <w:rsid w:val="00482F71"/>
    <w:rsid w:val="00483145"/>
    <w:rsid w:val="00483617"/>
    <w:rsid w:val="0048378D"/>
    <w:rsid w:val="00483A72"/>
    <w:rsid w:val="004840A7"/>
    <w:rsid w:val="00484137"/>
    <w:rsid w:val="00484717"/>
    <w:rsid w:val="004848E9"/>
    <w:rsid w:val="00484C0D"/>
    <w:rsid w:val="00484E0F"/>
    <w:rsid w:val="00484FFE"/>
    <w:rsid w:val="0048507D"/>
    <w:rsid w:val="004850A6"/>
    <w:rsid w:val="004851E5"/>
    <w:rsid w:val="004852B2"/>
    <w:rsid w:val="004853D1"/>
    <w:rsid w:val="0048553B"/>
    <w:rsid w:val="00485766"/>
    <w:rsid w:val="00485D8B"/>
    <w:rsid w:val="00485F78"/>
    <w:rsid w:val="004860B5"/>
    <w:rsid w:val="00486571"/>
    <w:rsid w:val="00486B2F"/>
    <w:rsid w:val="00486EC7"/>
    <w:rsid w:val="004872A1"/>
    <w:rsid w:val="0048742E"/>
    <w:rsid w:val="0048750C"/>
    <w:rsid w:val="00487BEA"/>
    <w:rsid w:val="00487C53"/>
    <w:rsid w:val="00487DC7"/>
    <w:rsid w:val="00487F3D"/>
    <w:rsid w:val="004901CE"/>
    <w:rsid w:val="00490455"/>
    <w:rsid w:val="0049055B"/>
    <w:rsid w:val="004906D5"/>
    <w:rsid w:val="0049077B"/>
    <w:rsid w:val="004909CB"/>
    <w:rsid w:val="00490AD9"/>
    <w:rsid w:val="004918AB"/>
    <w:rsid w:val="0049204F"/>
    <w:rsid w:val="004923C2"/>
    <w:rsid w:val="00492462"/>
    <w:rsid w:val="00492DEC"/>
    <w:rsid w:val="004930DD"/>
    <w:rsid w:val="004937E8"/>
    <w:rsid w:val="00493927"/>
    <w:rsid w:val="00493B9A"/>
    <w:rsid w:val="00493C3F"/>
    <w:rsid w:val="00493FFD"/>
    <w:rsid w:val="0049494B"/>
    <w:rsid w:val="00494AFC"/>
    <w:rsid w:val="00494C44"/>
    <w:rsid w:val="00494D64"/>
    <w:rsid w:val="00495276"/>
    <w:rsid w:val="004953BB"/>
    <w:rsid w:val="0049569F"/>
    <w:rsid w:val="004958CE"/>
    <w:rsid w:val="00495BAA"/>
    <w:rsid w:val="00495DD1"/>
    <w:rsid w:val="00496274"/>
    <w:rsid w:val="00496329"/>
    <w:rsid w:val="0049658C"/>
    <w:rsid w:val="0049670D"/>
    <w:rsid w:val="00496938"/>
    <w:rsid w:val="00496E38"/>
    <w:rsid w:val="00497176"/>
    <w:rsid w:val="0049727C"/>
    <w:rsid w:val="00497623"/>
    <w:rsid w:val="004979D2"/>
    <w:rsid w:val="00497CE2"/>
    <w:rsid w:val="004A0049"/>
    <w:rsid w:val="004A03EF"/>
    <w:rsid w:val="004A04E7"/>
    <w:rsid w:val="004A069E"/>
    <w:rsid w:val="004A09D9"/>
    <w:rsid w:val="004A0D0D"/>
    <w:rsid w:val="004A0D6B"/>
    <w:rsid w:val="004A1475"/>
    <w:rsid w:val="004A1C24"/>
    <w:rsid w:val="004A1DCC"/>
    <w:rsid w:val="004A2561"/>
    <w:rsid w:val="004A25F1"/>
    <w:rsid w:val="004A269F"/>
    <w:rsid w:val="004A283A"/>
    <w:rsid w:val="004A2A8F"/>
    <w:rsid w:val="004A2C7B"/>
    <w:rsid w:val="004A2D27"/>
    <w:rsid w:val="004A2E0F"/>
    <w:rsid w:val="004A2E51"/>
    <w:rsid w:val="004A3241"/>
    <w:rsid w:val="004A3277"/>
    <w:rsid w:val="004A331B"/>
    <w:rsid w:val="004A38A3"/>
    <w:rsid w:val="004A3C10"/>
    <w:rsid w:val="004A4862"/>
    <w:rsid w:val="004A4885"/>
    <w:rsid w:val="004A4B2E"/>
    <w:rsid w:val="004A4CAB"/>
    <w:rsid w:val="004A4DAB"/>
    <w:rsid w:val="004A4FC2"/>
    <w:rsid w:val="004A4FE3"/>
    <w:rsid w:val="004A5479"/>
    <w:rsid w:val="004A5481"/>
    <w:rsid w:val="004A5821"/>
    <w:rsid w:val="004A58B2"/>
    <w:rsid w:val="004A6117"/>
    <w:rsid w:val="004A62C1"/>
    <w:rsid w:val="004A646F"/>
    <w:rsid w:val="004A6765"/>
    <w:rsid w:val="004A681D"/>
    <w:rsid w:val="004A6D89"/>
    <w:rsid w:val="004A6EF3"/>
    <w:rsid w:val="004A7100"/>
    <w:rsid w:val="004A725C"/>
    <w:rsid w:val="004A728E"/>
    <w:rsid w:val="004B0776"/>
    <w:rsid w:val="004B0E67"/>
    <w:rsid w:val="004B0EBC"/>
    <w:rsid w:val="004B17BA"/>
    <w:rsid w:val="004B1982"/>
    <w:rsid w:val="004B1B39"/>
    <w:rsid w:val="004B1DC2"/>
    <w:rsid w:val="004B2070"/>
    <w:rsid w:val="004B2113"/>
    <w:rsid w:val="004B23A1"/>
    <w:rsid w:val="004B24AC"/>
    <w:rsid w:val="004B270B"/>
    <w:rsid w:val="004B2B36"/>
    <w:rsid w:val="004B2E25"/>
    <w:rsid w:val="004B33D3"/>
    <w:rsid w:val="004B353A"/>
    <w:rsid w:val="004B3832"/>
    <w:rsid w:val="004B3900"/>
    <w:rsid w:val="004B392F"/>
    <w:rsid w:val="004B3C43"/>
    <w:rsid w:val="004B3EDA"/>
    <w:rsid w:val="004B4028"/>
    <w:rsid w:val="004B406A"/>
    <w:rsid w:val="004B406B"/>
    <w:rsid w:val="004B4086"/>
    <w:rsid w:val="004B40C0"/>
    <w:rsid w:val="004B40F7"/>
    <w:rsid w:val="004B453A"/>
    <w:rsid w:val="004B481E"/>
    <w:rsid w:val="004B499E"/>
    <w:rsid w:val="004B4B27"/>
    <w:rsid w:val="004B4DAF"/>
    <w:rsid w:val="004B4DB8"/>
    <w:rsid w:val="004B542D"/>
    <w:rsid w:val="004B5527"/>
    <w:rsid w:val="004B6271"/>
    <w:rsid w:val="004B6491"/>
    <w:rsid w:val="004B64B9"/>
    <w:rsid w:val="004B6B36"/>
    <w:rsid w:val="004B6CA8"/>
    <w:rsid w:val="004B6F9C"/>
    <w:rsid w:val="004B7055"/>
    <w:rsid w:val="004B75A3"/>
    <w:rsid w:val="004B76E2"/>
    <w:rsid w:val="004B7733"/>
    <w:rsid w:val="004B79B5"/>
    <w:rsid w:val="004B7E2F"/>
    <w:rsid w:val="004B7E92"/>
    <w:rsid w:val="004B7F27"/>
    <w:rsid w:val="004B7F8D"/>
    <w:rsid w:val="004B7FCB"/>
    <w:rsid w:val="004C00BF"/>
    <w:rsid w:val="004C04D8"/>
    <w:rsid w:val="004C0931"/>
    <w:rsid w:val="004C0A71"/>
    <w:rsid w:val="004C0A82"/>
    <w:rsid w:val="004C0AF4"/>
    <w:rsid w:val="004C0B13"/>
    <w:rsid w:val="004C0CFA"/>
    <w:rsid w:val="004C0EBE"/>
    <w:rsid w:val="004C1360"/>
    <w:rsid w:val="004C165D"/>
    <w:rsid w:val="004C18A7"/>
    <w:rsid w:val="004C1B8E"/>
    <w:rsid w:val="004C1BC1"/>
    <w:rsid w:val="004C2302"/>
    <w:rsid w:val="004C252A"/>
    <w:rsid w:val="004C2652"/>
    <w:rsid w:val="004C2768"/>
    <w:rsid w:val="004C2900"/>
    <w:rsid w:val="004C2C24"/>
    <w:rsid w:val="004C3204"/>
    <w:rsid w:val="004C349A"/>
    <w:rsid w:val="004C3547"/>
    <w:rsid w:val="004C3991"/>
    <w:rsid w:val="004C3AF9"/>
    <w:rsid w:val="004C3CD2"/>
    <w:rsid w:val="004C3E78"/>
    <w:rsid w:val="004C3EE0"/>
    <w:rsid w:val="004C3F62"/>
    <w:rsid w:val="004C4416"/>
    <w:rsid w:val="004C45EE"/>
    <w:rsid w:val="004C46F5"/>
    <w:rsid w:val="004C4834"/>
    <w:rsid w:val="004C4D2C"/>
    <w:rsid w:val="004C4F48"/>
    <w:rsid w:val="004C5108"/>
    <w:rsid w:val="004C510C"/>
    <w:rsid w:val="004C5573"/>
    <w:rsid w:val="004C562D"/>
    <w:rsid w:val="004C573C"/>
    <w:rsid w:val="004C588A"/>
    <w:rsid w:val="004C5DF3"/>
    <w:rsid w:val="004C5E43"/>
    <w:rsid w:val="004C610B"/>
    <w:rsid w:val="004C621B"/>
    <w:rsid w:val="004C63EF"/>
    <w:rsid w:val="004C666F"/>
    <w:rsid w:val="004C6B42"/>
    <w:rsid w:val="004C7747"/>
    <w:rsid w:val="004C78A5"/>
    <w:rsid w:val="004C7950"/>
    <w:rsid w:val="004C79BE"/>
    <w:rsid w:val="004C7AC7"/>
    <w:rsid w:val="004C7BEC"/>
    <w:rsid w:val="004D044C"/>
    <w:rsid w:val="004D0463"/>
    <w:rsid w:val="004D0641"/>
    <w:rsid w:val="004D0898"/>
    <w:rsid w:val="004D0A1B"/>
    <w:rsid w:val="004D0CE1"/>
    <w:rsid w:val="004D0D75"/>
    <w:rsid w:val="004D0F3C"/>
    <w:rsid w:val="004D11C8"/>
    <w:rsid w:val="004D1612"/>
    <w:rsid w:val="004D1884"/>
    <w:rsid w:val="004D1950"/>
    <w:rsid w:val="004D1A69"/>
    <w:rsid w:val="004D1AA0"/>
    <w:rsid w:val="004D1B41"/>
    <w:rsid w:val="004D1BB6"/>
    <w:rsid w:val="004D1EF9"/>
    <w:rsid w:val="004D244B"/>
    <w:rsid w:val="004D257E"/>
    <w:rsid w:val="004D2696"/>
    <w:rsid w:val="004D27A5"/>
    <w:rsid w:val="004D2DC5"/>
    <w:rsid w:val="004D30ED"/>
    <w:rsid w:val="004D330F"/>
    <w:rsid w:val="004D33C9"/>
    <w:rsid w:val="004D37E5"/>
    <w:rsid w:val="004D3A6A"/>
    <w:rsid w:val="004D3C0B"/>
    <w:rsid w:val="004D40D2"/>
    <w:rsid w:val="004D432E"/>
    <w:rsid w:val="004D4785"/>
    <w:rsid w:val="004D4ABD"/>
    <w:rsid w:val="004D5119"/>
    <w:rsid w:val="004D53B0"/>
    <w:rsid w:val="004D5651"/>
    <w:rsid w:val="004D5797"/>
    <w:rsid w:val="004D67D9"/>
    <w:rsid w:val="004D6937"/>
    <w:rsid w:val="004D69A9"/>
    <w:rsid w:val="004D69DC"/>
    <w:rsid w:val="004D69F4"/>
    <w:rsid w:val="004D6C44"/>
    <w:rsid w:val="004D6D41"/>
    <w:rsid w:val="004D6EB0"/>
    <w:rsid w:val="004D7246"/>
    <w:rsid w:val="004D735D"/>
    <w:rsid w:val="004D7538"/>
    <w:rsid w:val="004D7628"/>
    <w:rsid w:val="004D7833"/>
    <w:rsid w:val="004D7A1F"/>
    <w:rsid w:val="004D7ACA"/>
    <w:rsid w:val="004D7AFC"/>
    <w:rsid w:val="004D7FA3"/>
    <w:rsid w:val="004E0493"/>
    <w:rsid w:val="004E065E"/>
    <w:rsid w:val="004E06D2"/>
    <w:rsid w:val="004E08EE"/>
    <w:rsid w:val="004E098C"/>
    <w:rsid w:val="004E09BE"/>
    <w:rsid w:val="004E09EF"/>
    <w:rsid w:val="004E0A63"/>
    <w:rsid w:val="004E0BE2"/>
    <w:rsid w:val="004E0DD2"/>
    <w:rsid w:val="004E0DFE"/>
    <w:rsid w:val="004E1498"/>
    <w:rsid w:val="004E1A6E"/>
    <w:rsid w:val="004E1BE1"/>
    <w:rsid w:val="004E2072"/>
    <w:rsid w:val="004E222A"/>
    <w:rsid w:val="004E23A9"/>
    <w:rsid w:val="004E23F2"/>
    <w:rsid w:val="004E25DB"/>
    <w:rsid w:val="004E28E2"/>
    <w:rsid w:val="004E2AA4"/>
    <w:rsid w:val="004E3331"/>
    <w:rsid w:val="004E33FE"/>
    <w:rsid w:val="004E40BF"/>
    <w:rsid w:val="004E43A0"/>
    <w:rsid w:val="004E4439"/>
    <w:rsid w:val="004E468D"/>
    <w:rsid w:val="004E4B0D"/>
    <w:rsid w:val="004E4BB5"/>
    <w:rsid w:val="004E4C72"/>
    <w:rsid w:val="004E4F21"/>
    <w:rsid w:val="004E4F54"/>
    <w:rsid w:val="004E5BA5"/>
    <w:rsid w:val="004E5E4B"/>
    <w:rsid w:val="004E5E4C"/>
    <w:rsid w:val="004E5F4E"/>
    <w:rsid w:val="004E61A4"/>
    <w:rsid w:val="004E63C4"/>
    <w:rsid w:val="004E6435"/>
    <w:rsid w:val="004E6BD8"/>
    <w:rsid w:val="004E6C48"/>
    <w:rsid w:val="004E705A"/>
    <w:rsid w:val="004E73EB"/>
    <w:rsid w:val="004E75AA"/>
    <w:rsid w:val="004E7889"/>
    <w:rsid w:val="004E78F7"/>
    <w:rsid w:val="004E7ABB"/>
    <w:rsid w:val="004E7AF7"/>
    <w:rsid w:val="004E7EA5"/>
    <w:rsid w:val="004F00CB"/>
    <w:rsid w:val="004F00E2"/>
    <w:rsid w:val="004F00ED"/>
    <w:rsid w:val="004F018C"/>
    <w:rsid w:val="004F02F8"/>
    <w:rsid w:val="004F057C"/>
    <w:rsid w:val="004F0676"/>
    <w:rsid w:val="004F0AF0"/>
    <w:rsid w:val="004F1B73"/>
    <w:rsid w:val="004F1BCF"/>
    <w:rsid w:val="004F1E22"/>
    <w:rsid w:val="004F21B0"/>
    <w:rsid w:val="004F236C"/>
    <w:rsid w:val="004F24A8"/>
    <w:rsid w:val="004F283B"/>
    <w:rsid w:val="004F29B4"/>
    <w:rsid w:val="004F2B4E"/>
    <w:rsid w:val="004F2C15"/>
    <w:rsid w:val="004F2F6E"/>
    <w:rsid w:val="004F306D"/>
    <w:rsid w:val="004F34C4"/>
    <w:rsid w:val="004F3731"/>
    <w:rsid w:val="004F3959"/>
    <w:rsid w:val="004F3DB2"/>
    <w:rsid w:val="004F3F50"/>
    <w:rsid w:val="004F45CA"/>
    <w:rsid w:val="004F479B"/>
    <w:rsid w:val="004F48E1"/>
    <w:rsid w:val="004F4B13"/>
    <w:rsid w:val="004F4EEF"/>
    <w:rsid w:val="004F4F63"/>
    <w:rsid w:val="004F5149"/>
    <w:rsid w:val="004F5426"/>
    <w:rsid w:val="004F542D"/>
    <w:rsid w:val="004F55D3"/>
    <w:rsid w:val="004F5BD7"/>
    <w:rsid w:val="004F5BFE"/>
    <w:rsid w:val="004F5CF2"/>
    <w:rsid w:val="004F5E65"/>
    <w:rsid w:val="004F6150"/>
    <w:rsid w:val="004F61C2"/>
    <w:rsid w:val="004F6469"/>
    <w:rsid w:val="004F6738"/>
    <w:rsid w:val="004F6BB8"/>
    <w:rsid w:val="004F6C56"/>
    <w:rsid w:val="004F7010"/>
    <w:rsid w:val="004F7133"/>
    <w:rsid w:val="004F7411"/>
    <w:rsid w:val="004F77C4"/>
    <w:rsid w:val="004F7A05"/>
    <w:rsid w:val="004F7B5C"/>
    <w:rsid w:val="004F7E50"/>
    <w:rsid w:val="0050062D"/>
    <w:rsid w:val="00500776"/>
    <w:rsid w:val="00500AAD"/>
    <w:rsid w:val="00500BC1"/>
    <w:rsid w:val="00501413"/>
    <w:rsid w:val="00501567"/>
    <w:rsid w:val="00501A69"/>
    <w:rsid w:val="00501CC6"/>
    <w:rsid w:val="00501D3A"/>
    <w:rsid w:val="00501D57"/>
    <w:rsid w:val="00501D59"/>
    <w:rsid w:val="00501D5A"/>
    <w:rsid w:val="00501FEF"/>
    <w:rsid w:val="005024BB"/>
    <w:rsid w:val="005028DF"/>
    <w:rsid w:val="00502900"/>
    <w:rsid w:val="00502E78"/>
    <w:rsid w:val="00502F5C"/>
    <w:rsid w:val="005030C5"/>
    <w:rsid w:val="005032CB"/>
    <w:rsid w:val="00503461"/>
    <w:rsid w:val="0050364E"/>
    <w:rsid w:val="00503995"/>
    <w:rsid w:val="00503CBB"/>
    <w:rsid w:val="005040FF"/>
    <w:rsid w:val="0050456F"/>
    <w:rsid w:val="00504591"/>
    <w:rsid w:val="00504735"/>
    <w:rsid w:val="005050CD"/>
    <w:rsid w:val="005051F2"/>
    <w:rsid w:val="005053D6"/>
    <w:rsid w:val="00505596"/>
    <w:rsid w:val="00505673"/>
    <w:rsid w:val="00505A98"/>
    <w:rsid w:val="00505D0E"/>
    <w:rsid w:val="00505DCC"/>
    <w:rsid w:val="00505E83"/>
    <w:rsid w:val="00506223"/>
    <w:rsid w:val="00506288"/>
    <w:rsid w:val="00506DC2"/>
    <w:rsid w:val="00507B9F"/>
    <w:rsid w:val="00507D5D"/>
    <w:rsid w:val="00510405"/>
    <w:rsid w:val="00510E5C"/>
    <w:rsid w:val="0051116A"/>
    <w:rsid w:val="0051189D"/>
    <w:rsid w:val="005119E2"/>
    <w:rsid w:val="00511AF3"/>
    <w:rsid w:val="00511E6A"/>
    <w:rsid w:val="00511EE8"/>
    <w:rsid w:val="00511FC4"/>
    <w:rsid w:val="0051288E"/>
    <w:rsid w:val="0051296E"/>
    <w:rsid w:val="005129CB"/>
    <w:rsid w:val="00512C78"/>
    <w:rsid w:val="005130AB"/>
    <w:rsid w:val="0051316C"/>
    <w:rsid w:val="00513306"/>
    <w:rsid w:val="0051379C"/>
    <w:rsid w:val="005139DC"/>
    <w:rsid w:val="00513ADC"/>
    <w:rsid w:val="00513B40"/>
    <w:rsid w:val="00514257"/>
    <w:rsid w:val="00514479"/>
    <w:rsid w:val="0051456C"/>
    <w:rsid w:val="00514715"/>
    <w:rsid w:val="00514A79"/>
    <w:rsid w:val="00514ACA"/>
    <w:rsid w:val="00514BCB"/>
    <w:rsid w:val="00514C09"/>
    <w:rsid w:val="00514CBB"/>
    <w:rsid w:val="00514D81"/>
    <w:rsid w:val="00515998"/>
    <w:rsid w:val="00515A7B"/>
    <w:rsid w:val="00515AA2"/>
    <w:rsid w:val="00515CF4"/>
    <w:rsid w:val="00515E39"/>
    <w:rsid w:val="00515EE2"/>
    <w:rsid w:val="00515F0C"/>
    <w:rsid w:val="005160BE"/>
    <w:rsid w:val="005161E3"/>
    <w:rsid w:val="005162C9"/>
    <w:rsid w:val="005162DC"/>
    <w:rsid w:val="0051665A"/>
    <w:rsid w:val="005166AD"/>
    <w:rsid w:val="00516720"/>
    <w:rsid w:val="00516A62"/>
    <w:rsid w:val="00516D13"/>
    <w:rsid w:val="00516E2C"/>
    <w:rsid w:val="00516E3F"/>
    <w:rsid w:val="005173D2"/>
    <w:rsid w:val="00517564"/>
    <w:rsid w:val="00517A6F"/>
    <w:rsid w:val="00517B0A"/>
    <w:rsid w:val="00517B13"/>
    <w:rsid w:val="00517D0B"/>
    <w:rsid w:val="00517DFA"/>
    <w:rsid w:val="005201E2"/>
    <w:rsid w:val="00520249"/>
    <w:rsid w:val="00520AA7"/>
    <w:rsid w:val="00520AF6"/>
    <w:rsid w:val="00520C38"/>
    <w:rsid w:val="00520F69"/>
    <w:rsid w:val="005210AC"/>
    <w:rsid w:val="00521120"/>
    <w:rsid w:val="0052188E"/>
    <w:rsid w:val="00521914"/>
    <w:rsid w:val="00521943"/>
    <w:rsid w:val="0052194D"/>
    <w:rsid w:val="00521F47"/>
    <w:rsid w:val="00522014"/>
    <w:rsid w:val="00522153"/>
    <w:rsid w:val="005222E2"/>
    <w:rsid w:val="00522458"/>
    <w:rsid w:val="00522697"/>
    <w:rsid w:val="00522717"/>
    <w:rsid w:val="0052272F"/>
    <w:rsid w:val="00522A0B"/>
    <w:rsid w:val="00522C7E"/>
    <w:rsid w:val="005238C2"/>
    <w:rsid w:val="00523907"/>
    <w:rsid w:val="0052399A"/>
    <w:rsid w:val="00523B14"/>
    <w:rsid w:val="00523B6F"/>
    <w:rsid w:val="00523E2A"/>
    <w:rsid w:val="00523F67"/>
    <w:rsid w:val="0052460E"/>
    <w:rsid w:val="005246B7"/>
    <w:rsid w:val="005246CB"/>
    <w:rsid w:val="005249E0"/>
    <w:rsid w:val="00524C56"/>
    <w:rsid w:val="00524D31"/>
    <w:rsid w:val="00524E5F"/>
    <w:rsid w:val="00524F55"/>
    <w:rsid w:val="005251B4"/>
    <w:rsid w:val="0052543F"/>
    <w:rsid w:val="00525E5F"/>
    <w:rsid w:val="005262AD"/>
    <w:rsid w:val="00526300"/>
    <w:rsid w:val="00526418"/>
    <w:rsid w:val="005266C8"/>
    <w:rsid w:val="00526858"/>
    <w:rsid w:val="005268E1"/>
    <w:rsid w:val="00526D9B"/>
    <w:rsid w:val="00526E1A"/>
    <w:rsid w:val="00526ECD"/>
    <w:rsid w:val="00526EF9"/>
    <w:rsid w:val="00526FE7"/>
    <w:rsid w:val="005270FD"/>
    <w:rsid w:val="00527458"/>
    <w:rsid w:val="00527472"/>
    <w:rsid w:val="00527E46"/>
    <w:rsid w:val="00527E8D"/>
    <w:rsid w:val="00527EE1"/>
    <w:rsid w:val="00527F1E"/>
    <w:rsid w:val="00527F77"/>
    <w:rsid w:val="0053010E"/>
    <w:rsid w:val="00530209"/>
    <w:rsid w:val="0053036E"/>
    <w:rsid w:val="005309F1"/>
    <w:rsid w:val="00530A1C"/>
    <w:rsid w:val="00530B6B"/>
    <w:rsid w:val="00530D23"/>
    <w:rsid w:val="00530DDB"/>
    <w:rsid w:val="0053165F"/>
    <w:rsid w:val="00531900"/>
    <w:rsid w:val="00531BDC"/>
    <w:rsid w:val="00531CA5"/>
    <w:rsid w:val="00532321"/>
    <w:rsid w:val="0053236E"/>
    <w:rsid w:val="0053246C"/>
    <w:rsid w:val="0053270D"/>
    <w:rsid w:val="00532966"/>
    <w:rsid w:val="00532A35"/>
    <w:rsid w:val="00532B66"/>
    <w:rsid w:val="00532C26"/>
    <w:rsid w:val="00532E52"/>
    <w:rsid w:val="0053312D"/>
    <w:rsid w:val="005334BF"/>
    <w:rsid w:val="0053355A"/>
    <w:rsid w:val="00533587"/>
    <w:rsid w:val="0053380D"/>
    <w:rsid w:val="00533EAA"/>
    <w:rsid w:val="005343A3"/>
    <w:rsid w:val="005344E9"/>
    <w:rsid w:val="005345AA"/>
    <w:rsid w:val="00534662"/>
    <w:rsid w:val="0053470C"/>
    <w:rsid w:val="005347AF"/>
    <w:rsid w:val="005347E0"/>
    <w:rsid w:val="00534DF5"/>
    <w:rsid w:val="005357E6"/>
    <w:rsid w:val="00535948"/>
    <w:rsid w:val="00535D1C"/>
    <w:rsid w:val="00535D91"/>
    <w:rsid w:val="005365CA"/>
    <w:rsid w:val="00536E48"/>
    <w:rsid w:val="0053726D"/>
    <w:rsid w:val="005372F0"/>
    <w:rsid w:val="005373CA"/>
    <w:rsid w:val="00537531"/>
    <w:rsid w:val="00537563"/>
    <w:rsid w:val="0053764A"/>
    <w:rsid w:val="00537771"/>
    <w:rsid w:val="0053793B"/>
    <w:rsid w:val="00537982"/>
    <w:rsid w:val="00537AAE"/>
    <w:rsid w:val="00537B33"/>
    <w:rsid w:val="00537F2D"/>
    <w:rsid w:val="0054003F"/>
    <w:rsid w:val="00540215"/>
    <w:rsid w:val="00540278"/>
    <w:rsid w:val="00540A33"/>
    <w:rsid w:val="00540DCE"/>
    <w:rsid w:val="00540E29"/>
    <w:rsid w:val="005410AA"/>
    <w:rsid w:val="005414E9"/>
    <w:rsid w:val="005417E0"/>
    <w:rsid w:val="00541991"/>
    <w:rsid w:val="00541D29"/>
    <w:rsid w:val="00541E58"/>
    <w:rsid w:val="0054268C"/>
    <w:rsid w:val="005426F5"/>
    <w:rsid w:val="00542744"/>
    <w:rsid w:val="0054275E"/>
    <w:rsid w:val="00542914"/>
    <w:rsid w:val="0054316F"/>
    <w:rsid w:val="005436FF"/>
    <w:rsid w:val="00543725"/>
    <w:rsid w:val="0054375B"/>
    <w:rsid w:val="00543B0A"/>
    <w:rsid w:val="00543C6C"/>
    <w:rsid w:val="00543DEF"/>
    <w:rsid w:val="00543E78"/>
    <w:rsid w:val="00543EAA"/>
    <w:rsid w:val="00544092"/>
    <w:rsid w:val="005440A2"/>
    <w:rsid w:val="005440E6"/>
    <w:rsid w:val="0054423C"/>
    <w:rsid w:val="0054446F"/>
    <w:rsid w:val="00544672"/>
    <w:rsid w:val="005446E4"/>
    <w:rsid w:val="0054529C"/>
    <w:rsid w:val="00545B31"/>
    <w:rsid w:val="00545DF7"/>
    <w:rsid w:val="00545EB2"/>
    <w:rsid w:val="00546507"/>
    <w:rsid w:val="0054657C"/>
    <w:rsid w:val="0054681E"/>
    <w:rsid w:val="00546B07"/>
    <w:rsid w:val="00546CD3"/>
    <w:rsid w:val="00546ECE"/>
    <w:rsid w:val="005475A1"/>
    <w:rsid w:val="005476CF"/>
    <w:rsid w:val="00547C44"/>
    <w:rsid w:val="00547F66"/>
    <w:rsid w:val="00550028"/>
    <w:rsid w:val="00550141"/>
    <w:rsid w:val="0055017F"/>
    <w:rsid w:val="00550589"/>
    <w:rsid w:val="00550626"/>
    <w:rsid w:val="0055080B"/>
    <w:rsid w:val="005508A2"/>
    <w:rsid w:val="005509DC"/>
    <w:rsid w:val="0055104B"/>
    <w:rsid w:val="0055177E"/>
    <w:rsid w:val="005517D1"/>
    <w:rsid w:val="0055197D"/>
    <w:rsid w:val="00551BE2"/>
    <w:rsid w:val="005522D9"/>
    <w:rsid w:val="0055245F"/>
    <w:rsid w:val="00552B6F"/>
    <w:rsid w:val="00552D03"/>
    <w:rsid w:val="00553062"/>
    <w:rsid w:val="005532F1"/>
    <w:rsid w:val="00553327"/>
    <w:rsid w:val="0055466B"/>
    <w:rsid w:val="0055501D"/>
    <w:rsid w:val="005552C0"/>
    <w:rsid w:val="0055535A"/>
    <w:rsid w:val="00555682"/>
    <w:rsid w:val="00555882"/>
    <w:rsid w:val="005559CC"/>
    <w:rsid w:val="00555B89"/>
    <w:rsid w:val="00555EFE"/>
    <w:rsid w:val="00556239"/>
    <w:rsid w:val="005562BE"/>
    <w:rsid w:val="00556594"/>
    <w:rsid w:val="0055680B"/>
    <w:rsid w:val="0055687A"/>
    <w:rsid w:val="00556C8C"/>
    <w:rsid w:val="00557F93"/>
    <w:rsid w:val="00560292"/>
    <w:rsid w:val="00560293"/>
    <w:rsid w:val="005602D2"/>
    <w:rsid w:val="00560886"/>
    <w:rsid w:val="00560AC6"/>
    <w:rsid w:val="00560B52"/>
    <w:rsid w:val="00561821"/>
    <w:rsid w:val="00561908"/>
    <w:rsid w:val="00561C28"/>
    <w:rsid w:val="0056204A"/>
    <w:rsid w:val="00562333"/>
    <w:rsid w:val="00562B18"/>
    <w:rsid w:val="00562B59"/>
    <w:rsid w:val="00562D5C"/>
    <w:rsid w:val="00562EE5"/>
    <w:rsid w:val="0056303C"/>
    <w:rsid w:val="005634C4"/>
    <w:rsid w:val="0056363F"/>
    <w:rsid w:val="005637E1"/>
    <w:rsid w:val="00563BA5"/>
    <w:rsid w:val="00563E29"/>
    <w:rsid w:val="005642A8"/>
    <w:rsid w:val="00564332"/>
    <w:rsid w:val="005643EB"/>
    <w:rsid w:val="0056444E"/>
    <w:rsid w:val="005644C0"/>
    <w:rsid w:val="00564D25"/>
    <w:rsid w:val="00564D81"/>
    <w:rsid w:val="005653D4"/>
    <w:rsid w:val="005654B2"/>
    <w:rsid w:val="005655BA"/>
    <w:rsid w:val="00565D8D"/>
    <w:rsid w:val="00565DED"/>
    <w:rsid w:val="00565EF2"/>
    <w:rsid w:val="00565F07"/>
    <w:rsid w:val="0056607D"/>
    <w:rsid w:val="0056608E"/>
    <w:rsid w:val="005662FC"/>
    <w:rsid w:val="00566838"/>
    <w:rsid w:val="00566DC1"/>
    <w:rsid w:val="005674B6"/>
    <w:rsid w:val="005675AB"/>
    <w:rsid w:val="00567687"/>
    <w:rsid w:val="00567DD6"/>
    <w:rsid w:val="00570164"/>
    <w:rsid w:val="0057029C"/>
    <w:rsid w:val="0057042B"/>
    <w:rsid w:val="0057049E"/>
    <w:rsid w:val="00570691"/>
    <w:rsid w:val="005706A6"/>
    <w:rsid w:val="005707AE"/>
    <w:rsid w:val="00570BDE"/>
    <w:rsid w:val="00570D8A"/>
    <w:rsid w:val="005711DC"/>
    <w:rsid w:val="005711FD"/>
    <w:rsid w:val="005714B7"/>
    <w:rsid w:val="005719BB"/>
    <w:rsid w:val="005719C1"/>
    <w:rsid w:val="00571E0B"/>
    <w:rsid w:val="00571EE6"/>
    <w:rsid w:val="00571F05"/>
    <w:rsid w:val="005720A5"/>
    <w:rsid w:val="0057212A"/>
    <w:rsid w:val="00572410"/>
    <w:rsid w:val="005724C6"/>
    <w:rsid w:val="00572544"/>
    <w:rsid w:val="00572562"/>
    <w:rsid w:val="00572AB4"/>
    <w:rsid w:val="00572E3E"/>
    <w:rsid w:val="00572F4F"/>
    <w:rsid w:val="0057304B"/>
    <w:rsid w:val="00573055"/>
    <w:rsid w:val="00573383"/>
    <w:rsid w:val="005738C8"/>
    <w:rsid w:val="00573AC6"/>
    <w:rsid w:val="00573B56"/>
    <w:rsid w:val="00573BD5"/>
    <w:rsid w:val="005743B3"/>
    <w:rsid w:val="005744F1"/>
    <w:rsid w:val="00574544"/>
    <w:rsid w:val="005747E3"/>
    <w:rsid w:val="0057499C"/>
    <w:rsid w:val="00574A7A"/>
    <w:rsid w:val="00574ADC"/>
    <w:rsid w:val="00574C99"/>
    <w:rsid w:val="00574EF3"/>
    <w:rsid w:val="00574F6D"/>
    <w:rsid w:val="0057504C"/>
    <w:rsid w:val="00575178"/>
    <w:rsid w:val="0057527A"/>
    <w:rsid w:val="00575400"/>
    <w:rsid w:val="00575AA8"/>
    <w:rsid w:val="00576097"/>
    <w:rsid w:val="00576303"/>
    <w:rsid w:val="005763F9"/>
    <w:rsid w:val="005764BB"/>
    <w:rsid w:val="005767FA"/>
    <w:rsid w:val="00576928"/>
    <w:rsid w:val="00576B41"/>
    <w:rsid w:val="00576C1D"/>
    <w:rsid w:val="00576CC7"/>
    <w:rsid w:val="00576DD6"/>
    <w:rsid w:val="00577012"/>
    <w:rsid w:val="005772AE"/>
    <w:rsid w:val="0057759B"/>
    <w:rsid w:val="005776CE"/>
    <w:rsid w:val="00577C74"/>
    <w:rsid w:val="00577FFA"/>
    <w:rsid w:val="005800AF"/>
    <w:rsid w:val="00580471"/>
    <w:rsid w:val="00580581"/>
    <w:rsid w:val="00580C0B"/>
    <w:rsid w:val="00580E5B"/>
    <w:rsid w:val="00580E8D"/>
    <w:rsid w:val="005810E9"/>
    <w:rsid w:val="00581120"/>
    <w:rsid w:val="005814C3"/>
    <w:rsid w:val="0058171D"/>
    <w:rsid w:val="005818EA"/>
    <w:rsid w:val="00581E64"/>
    <w:rsid w:val="0058226F"/>
    <w:rsid w:val="0058229C"/>
    <w:rsid w:val="005826D3"/>
    <w:rsid w:val="005829C3"/>
    <w:rsid w:val="00582BF3"/>
    <w:rsid w:val="00582FC1"/>
    <w:rsid w:val="005832AB"/>
    <w:rsid w:val="0058341A"/>
    <w:rsid w:val="00583446"/>
    <w:rsid w:val="00583A99"/>
    <w:rsid w:val="00584131"/>
    <w:rsid w:val="0058437B"/>
    <w:rsid w:val="005843E3"/>
    <w:rsid w:val="00584846"/>
    <w:rsid w:val="005851EE"/>
    <w:rsid w:val="00585316"/>
    <w:rsid w:val="00585496"/>
    <w:rsid w:val="00585599"/>
    <w:rsid w:val="00585794"/>
    <w:rsid w:val="00585E83"/>
    <w:rsid w:val="005860D7"/>
    <w:rsid w:val="00586174"/>
    <w:rsid w:val="00586237"/>
    <w:rsid w:val="0058661F"/>
    <w:rsid w:val="0058664A"/>
    <w:rsid w:val="005867FC"/>
    <w:rsid w:val="00586AFC"/>
    <w:rsid w:val="00586C19"/>
    <w:rsid w:val="00586C5E"/>
    <w:rsid w:val="00586CA3"/>
    <w:rsid w:val="00586E91"/>
    <w:rsid w:val="005872BA"/>
    <w:rsid w:val="00587621"/>
    <w:rsid w:val="005876CE"/>
    <w:rsid w:val="00587C6E"/>
    <w:rsid w:val="00587CF7"/>
    <w:rsid w:val="00590081"/>
    <w:rsid w:val="00590204"/>
    <w:rsid w:val="00590380"/>
    <w:rsid w:val="00590838"/>
    <w:rsid w:val="00590970"/>
    <w:rsid w:val="00590B6B"/>
    <w:rsid w:val="00590FE2"/>
    <w:rsid w:val="00591147"/>
    <w:rsid w:val="00591664"/>
    <w:rsid w:val="0059192E"/>
    <w:rsid w:val="00591B14"/>
    <w:rsid w:val="00591BA1"/>
    <w:rsid w:val="00591D69"/>
    <w:rsid w:val="00591F34"/>
    <w:rsid w:val="005921A8"/>
    <w:rsid w:val="0059220E"/>
    <w:rsid w:val="0059222A"/>
    <w:rsid w:val="00592AE9"/>
    <w:rsid w:val="0059300F"/>
    <w:rsid w:val="005931FC"/>
    <w:rsid w:val="00593488"/>
    <w:rsid w:val="005934FB"/>
    <w:rsid w:val="005938BD"/>
    <w:rsid w:val="00593B79"/>
    <w:rsid w:val="00593CD4"/>
    <w:rsid w:val="00593DAD"/>
    <w:rsid w:val="00593E71"/>
    <w:rsid w:val="00593ED1"/>
    <w:rsid w:val="00593EDE"/>
    <w:rsid w:val="0059405D"/>
    <w:rsid w:val="005949A8"/>
    <w:rsid w:val="00594F17"/>
    <w:rsid w:val="0059543E"/>
    <w:rsid w:val="00595595"/>
    <w:rsid w:val="005955A4"/>
    <w:rsid w:val="00595789"/>
    <w:rsid w:val="00595977"/>
    <w:rsid w:val="00595E77"/>
    <w:rsid w:val="0059618F"/>
    <w:rsid w:val="0059622C"/>
    <w:rsid w:val="00596311"/>
    <w:rsid w:val="00596A79"/>
    <w:rsid w:val="00597055"/>
    <w:rsid w:val="00597483"/>
    <w:rsid w:val="005974B3"/>
    <w:rsid w:val="0059754F"/>
    <w:rsid w:val="00597898"/>
    <w:rsid w:val="00597CB8"/>
    <w:rsid w:val="00597F82"/>
    <w:rsid w:val="005A0246"/>
    <w:rsid w:val="005A05AA"/>
    <w:rsid w:val="005A062C"/>
    <w:rsid w:val="005A08AD"/>
    <w:rsid w:val="005A08F1"/>
    <w:rsid w:val="005A0B23"/>
    <w:rsid w:val="005A0D54"/>
    <w:rsid w:val="005A0D80"/>
    <w:rsid w:val="005A11EA"/>
    <w:rsid w:val="005A121E"/>
    <w:rsid w:val="005A15AA"/>
    <w:rsid w:val="005A1B7A"/>
    <w:rsid w:val="005A1F56"/>
    <w:rsid w:val="005A22C2"/>
    <w:rsid w:val="005A23A0"/>
    <w:rsid w:val="005A24AE"/>
    <w:rsid w:val="005A28D0"/>
    <w:rsid w:val="005A2995"/>
    <w:rsid w:val="005A2F22"/>
    <w:rsid w:val="005A3182"/>
    <w:rsid w:val="005A353F"/>
    <w:rsid w:val="005A3ACF"/>
    <w:rsid w:val="005A3D0B"/>
    <w:rsid w:val="005A4089"/>
    <w:rsid w:val="005A42A1"/>
    <w:rsid w:val="005A4441"/>
    <w:rsid w:val="005A45F3"/>
    <w:rsid w:val="005A470C"/>
    <w:rsid w:val="005A47DC"/>
    <w:rsid w:val="005A4D7E"/>
    <w:rsid w:val="005A4EF9"/>
    <w:rsid w:val="005A4F59"/>
    <w:rsid w:val="005A5220"/>
    <w:rsid w:val="005A522E"/>
    <w:rsid w:val="005A55C1"/>
    <w:rsid w:val="005A562B"/>
    <w:rsid w:val="005A570D"/>
    <w:rsid w:val="005A6395"/>
    <w:rsid w:val="005A6488"/>
    <w:rsid w:val="005A687E"/>
    <w:rsid w:val="005A6AF5"/>
    <w:rsid w:val="005A6D80"/>
    <w:rsid w:val="005A6E3F"/>
    <w:rsid w:val="005A6F2D"/>
    <w:rsid w:val="005A75E5"/>
    <w:rsid w:val="005A777B"/>
    <w:rsid w:val="005A7960"/>
    <w:rsid w:val="005A7CBB"/>
    <w:rsid w:val="005A7D88"/>
    <w:rsid w:val="005A7E96"/>
    <w:rsid w:val="005A7FFB"/>
    <w:rsid w:val="005B01D0"/>
    <w:rsid w:val="005B0384"/>
    <w:rsid w:val="005B05BA"/>
    <w:rsid w:val="005B0839"/>
    <w:rsid w:val="005B1163"/>
    <w:rsid w:val="005B11F0"/>
    <w:rsid w:val="005B153B"/>
    <w:rsid w:val="005B16AF"/>
    <w:rsid w:val="005B175D"/>
    <w:rsid w:val="005B1B95"/>
    <w:rsid w:val="005B1D0B"/>
    <w:rsid w:val="005B1F38"/>
    <w:rsid w:val="005B278B"/>
    <w:rsid w:val="005B2875"/>
    <w:rsid w:val="005B2BC0"/>
    <w:rsid w:val="005B2C2C"/>
    <w:rsid w:val="005B2CC3"/>
    <w:rsid w:val="005B2DFC"/>
    <w:rsid w:val="005B2E47"/>
    <w:rsid w:val="005B3208"/>
    <w:rsid w:val="005B35F2"/>
    <w:rsid w:val="005B36EE"/>
    <w:rsid w:val="005B374C"/>
    <w:rsid w:val="005B3BFD"/>
    <w:rsid w:val="005B3EFF"/>
    <w:rsid w:val="005B4064"/>
    <w:rsid w:val="005B45F2"/>
    <w:rsid w:val="005B4CCF"/>
    <w:rsid w:val="005B5116"/>
    <w:rsid w:val="005B538B"/>
    <w:rsid w:val="005B539F"/>
    <w:rsid w:val="005B5A3D"/>
    <w:rsid w:val="005B5B9E"/>
    <w:rsid w:val="005B6705"/>
    <w:rsid w:val="005B6711"/>
    <w:rsid w:val="005B6811"/>
    <w:rsid w:val="005B6D7D"/>
    <w:rsid w:val="005B6ECE"/>
    <w:rsid w:val="005B6F76"/>
    <w:rsid w:val="005B7163"/>
    <w:rsid w:val="005B73BF"/>
    <w:rsid w:val="005B7678"/>
    <w:rsid w:val="005B77C2"/>
    <w:rsid w:val="005B78D7"/>
    <w:rsid w:val="005B7D82"/>
    <w:rsid w:val="005B7E8C"/>
    <w:rsid w:val="005C007D"/>
    <w:rsid w:val="005C044C"/>
    <w:rsid w:val="005C0480"/>
    <w:rsid w:val="005C07CA"/>
    <w:rsid w:val="005C0B8E"/>
    <w:rsid w:val="005C1136"/>
    <w:rsid w:val="005C1383"/>
    <w:rsid w:val="005C1BEE"/>
    <w:rsid w:val="005C1D52"/>
    <w:rsid w:val="005C1DF0"/>
    <w:rsid w:val="005C1EAA"/>
    <w:rsid w:val="005C2605"/>
    <w:rsid w:val="005C265F"/>
    <w:rsid w:val="005C277E"/>
    <w:rsid w:val="005C29EB"/>
    <w:rsid w:val="005C2E85"/>
    <w:rsid w:val="005C30A2"/>
    <w:rsid w:val="005C3181"/>
    <w:rsid w:val="005C3C8C"/>
    <w:rsid w:val="005C3DD4"/>
    <w:rsid w:val="005C40AB"/>
    <w:rsid w:val="005C44AA"/>
    <w:rsid w:val="005C4E7C"/>
    <w:rsid w:val="005C5448"/>
    <w:rsid w:val="005C575A"/>
    <w:rsid w:val="005C5F95"/>
    <w:rsid w:val="005C640C"/>
    <w:rsid w:val="005C6481"/>
    <w:rsid w:val="005C660A"/>
    <w:rsid w:val="005C6648"/>
    <w:rsid w:val="005C666A"/>
    <w:rsid w:val="005C67EB"/>
    <w:rsid w:val="005C68BF"/>
    <w:rsid w:val="005C6A0D"/>
    <w:rsid w:val="005C70DE"/>
    <w:rsid w:val="005C73D3"/>
    <w:rsid w:val="005C7E9C"/>
    <w:rsid w:val="005D002A"/>
    <w:rsid w:val="005D00E7"/>
    <w:rsid w:val="005D021D"/>
    <w:rsid w:val="005D025F"/>
    <w:rsid w:val="005D0552"/>
    <w:rsid w:val="005D0622"/>
    <w:rsid w:val="005D0B89"/>
    <w:rsid w:val="005D0CB9"/>
    <w:rsid w:val="005D15DD"/>
    <w:rsid w:val="005D1954"/>
    <w:rsid w:val="005D19CB"/>
    <w:rsid w:val="005D1BDB"/>
    <w:rsid w:val="005D1ECE"/>
    <w:rsid w:val="005D1F61"/>
    <w:rsid w:val="005D1FE1"/>
    <w:rsid w:val="005D2039"/>
    <w:rsid w:val="005D21A3"/>
    <w:rsid w:val="005D2B0A"/>
    <w:rsid w:val="005D2E6D"/>
    <w:rsid w:val="005D2F3A"/>
    <w:rsid w:val="005D31C4"/>
    <w:rsid w:val="005D3260"/>
    <w:rsid w:val="005D3451"/>
    <w:rsid w:val="005D3C9C"/>
    <w:rsid w:val="005D3E95"/>
    <w:rsid w:val="005D4168"/>
    <w:rsid w:val="005D4252"/>
    <w:rsid w:val="005D4A9A"/>
    <w:rsid w:val="005D4EA3"/>
    <w:rsid w:val="005D5352"/>
    <w:rsid w:val="005D5567"/>
    <w:rsid w:val="005D57E6"/>
    <w:rsid w:val="005D637B"/>
    <w:rsid w:val="005D639C"/>
    <w:rsid w:val="005D6A6E"/>
    <w:rsid w:val="005D6AEC"/>
    <w:rsid w:val="005D6CCC"/>
    <w:rsid w:val="005D6D5F"/>
    <w:rsid w:val="005D724D"/>
    <w:rsid w:val="005D777A"/>
    <w:rsid w:val="005D791C"/>
    <w:rsid w:val="005D7AA3"/>
    <w:rsid w:val="005D7D7B"/>
    <w:rsid w:val="005E031D"/>
    <w:rsid w:val="005E0BA1"/>
    <w:rsid w:val="005E0C14"/>
    <w:rsid w:val="005E0C8E"/>
    <w:rsid w:val="005E0DEC"/>
    <w:rsid w:val="005E0F4B"/>
    <w:rsid w:val="005E1296"/>
    <w:rsid w:val="005E12F4"/>
    <w:rsid w:val="005E1627"/>
    <w:rsid w:val="005E18A3"/>
    <w:rsid w:val="005E1B51"/>
    <w:rsid w:val="005E1C8C"/>
    <w:rsid w:val="005E1D46"/>
    <w:rsid w:val="005E1D58"/>
    <w:rsid w:val="005E1E04"/>
    <w:rsid w:val="005E2252"/>
    <w:rsid w:val="005E2321"/>
    <w:rsid w:val="005E23F1"/>
    <w:rsid w:val="005E26CB"/>
    <w:rsid w:val="005E27C4"/>
    <w:rsid w:val="005E27F3"/>
    <w:rsid w:val="005E2E02"/>
    <w:rsid w:val="005E33FB"/>
    <w:rsid w:val="005E3564"/>
    <w:rsid w:val="005E373E"/>
    <w:rsid w:val="005E383F"/>
    <w:rsid w:val="005E41ED"/>
    <w:rsid w:val="005E422B"/>
    <w:rsid w:val="005E42F2"/>
    <w:rsid w:val="005E43D4"/>
    <w:rsid w:val="005E43E7"/>
    <w:rsid w:val="005E448A"/>
    <w:rsid w:val="005E461D"/>
    <w:rsid w:val="005E50BB"/>
    <w:rsid w:val="005E5248"/>
    <w:rsid w:val="005E5619"/>
    <w:rsid w:val="005E5860"/>
    <w:rsid w:val="005E592F"/>
    <w:rsid w:val="005E5D13"/>
    <w:rsid w:val="005E5F2E"/>
    <w:rsid w:val="005E622D"/>
    <w:rsid w:val="005E668E"/>
    <w:rsid w:val="005E6AD2"/>
    <w:rsid w:val="005E6FFC"/>
    <w:rsid w:val="005E725C"/>
    <w:rsid w:val="005E740E"/>
    <w:rsid w:val="005E7A5E"/>
    <w:rsid w:val="005E7AB1"/>
    <w:rsid w:val="005E7B65"/>
    <w:rsid w:val="005E7FAF"/>
    <w:rsid w:val="005F0194"/>
    <w:rsid w:val="005F03E2"/>
    <w:rsid w:val="005F0696"/>
    <w:rsid w:val="005F09FB"/>
    <w:rsid w:val="005F0D56"/>
    <w:rsid w:val="005F0D94"/>
    <w:rsid w:val="005F0DC7"/>
    <w:rsid w:val="005F100F"/>
    <w:rsid w:val="005F1059"/>
    <w:rsid w:val="005F109B"/>
    <w:rsid w:val="005F1135"/>
    <w:rsid w:val="005F185E"/>
    <w:rsid w:val="005F1F7A"/>
    <w:rsid w:val="005F1FD3"/>
    <w:rsid w:val="005F214F"/>
    <w:rsid w:val="005F218A"/>
    <w:rsid w:val="005F229C"/>
    <w:rsid w:val="005F233B"/>
    <w:rsid w:val="005F2424"/>
    <w:rsid w:val="005F2781"/>
    <w:rsid w:val="005F279B"/>
    <w:rsid w:val="005F28B2"/>
    <w:rsid w:val="005F2AEF"/>
    <w:rsid w:val="005F2B92"/>
    <w:rsid w:val="005F2EAF"/>
    <w:rsid w:val="005F2EF1"/>
    <w:rsid w:val="005F312D"/>
    <w:rsid w:val="005F3198"/>
    <w:rsid w:val="005F32E7"/>
    <w:rsid w:val="005F365C"/>
    <w:rsid w:val="005F3E5C"/>
    <w:rsid w:val="005F4255"/>
    <w:rsid w:val="005F441C"/>
    <w:rsid w:val="005F4473"/>
    <w:rsid w:val="005F4594"/>
    <w:rsid w:val="005F45B2"/>
    <w:rsid w:val="005F56FB"/>
    <w:rsid w:val="005F5923"/>
    <w:rsid w:val="005F5D0A"/>
    <w:rsid w:val="005F6BE0"/>
    <w:rsid w:val="005F6E81"/>
    <w:rsid w:val="005F7270"/>
    <w:rsid w:val="005F7381"/>
    <w:rsid w:val="005F73D7"/>
    <w:rsid w:val="005F754B"/>
    <w:rsid w:val="005F761B"/>
    <w:rsid w:val="005F7C15"/>
    <w:rsid w:val="005F7DE0"/>
    <w:rsid w:val="005F7DE4"/>
    <w:rsid w:val="0060031D"/>
    <w:rsid w:val="006005CD"/>
    <w:rsid w:val="00600770"/>
    <w:rsid w:val="00600929"/>
    <w:rsid w:val="00600AC1"/>
    <w:rsid w:val="00600B9F"/>
    <w:rsid w:val="00600C01"/>
    <w:rsid w:val="00600E09"/>
    <w:rsid w:val="00600FE9"/>
    <w:rsid w:val="006011FF"/>
    <w:rsid w:val="0060138B"/>
    <w:rsid w:val="0060152B"/>
    <w:rsid w:val="00601615"/>
    <w:rsid w:val="00601682"/>
    <w:rsid w:val="0060176B"/>
    <w:rsid w:val="00601C39"/>
    <w:rsid w:val="00601DDC"/>
    <w:rsid w:val="00601F51"/>
    <w:rsid w:val="0060242C"/>
    <w:rsid w:val="00602634"/>
    <w:rsid w:val="006027ED"/>
    <w:rsid w:val="00602C22"/>
    <w:rsid w:val="00603469"/>
    <w:rsid w:val="0060363E"/>
    <w:rsid w:val="00603A7A"/>
    <w:rsid w:val="00603ABD"/>
    <w:rsid w:val="00604029"/>
    <w:rsid w:val="00604331"/>
    <w:rsid w:val="006045CC"/>
    <w:rsid w:val="006045DB"/>
    <w:rsid w:val="0060469C"/>
    <w:rsid w:val="006047E3"/>
    <w:rsid w:val="0060483F"/>
    <w:rsid w:val="00604947"/>
    <w:rsid w:val="00604B91"/>
    <w:rsid w:val="00604C3F"/>
    <w:rsid w:val="0060500B"/>
    <w:rsid w:val="00605859"/>
    <w:rsid w:val="00605A9F"/>
    <w:rsid w:val="00606441"/>
    <w:rsid w:val="006068F4"/>
    <w:rsid w:val="00606981"/>
    <w:rsid w:val="00606AB5"/>
    <w:rsid w:val="00606B81"/>
    <w:rsid w:val="00606CAE"/>
    <w:rsid w:val="00606F3C"/>
    <w:rsid w:val="006073D5"/>
    <w:rsid w:val="00607509"/>
    <w:rsid w:val="00607A45"/>
    <w:rsid w:val="00607B21"/>
    <w:rsid w:val="00607E08"/>
    <w:rsid w:val="00607F5B"/>
    <w:rsid w:val="00607FE1"/>
    <w:rsid w:val="006101AF"/>
    <w:rsid w:val="006101D8"/>
    <w:rsid w:val="00610242"/>
    <w:rsid w:val="006102B9"/>
    <w:rsid w:val="006103EA"/>
    <w:rsid w:val="006105C8"/>
    <w:rsid w:val="006105DF"/>
    <w:rsid w:val="006106FA"/>
    <w:rsid w:val="00610794"/>
    <w:rsid w:val="00610B01"/>
    <w:rsid w:val="00610DE9"/>
    <w:rsid w:val="006110B6"/>
    <w:rsid w:val="006112F1"/>
    <w:rsid w:val="00611420"/>
    <w:rsid w:val="00611567"/>
    <w:rsid w:val="0061173E"/>
    <w:rsid w:val="00611B1A"/>
    <w:rsid w:val="00612530"/>
    <w:rsid w:val="006128FD"/>
    <w:rsid w:val="00612918"/>
    <w:rsid w:val="00612C13"/>
    <w:rsid w:val="00612E52"/>
    <w:rsid w:val="00613024"/>
    <w:rsid w:val="00613308"/>
    <w:rsid w:val="006134B3"/>
    <w:rsid w:val="00613A3A"/>
    <w:rsid w:val="00613D1F"/>
    <w:rsid w:val="00613F0A"/>
    <w:rsid w:val="006142EC"/>
    <w:rsid w:val="00614492"/>
    <w:rsid w:val="006144A9"/>
    <w:rsid w:val="00614B78"/>
    <w:rsid w:val="00614DEC"/>
    <w:rsid w:val="00615264"/>
    <w:rsid w:val="00615706"/>
    <w:rsid w:val="00615876"/>
    <w:rsid w:val="006158B6"/>
    <w:rsid w:val="00615A09"/>
    <w:rsid w:val="00615C4F"/>
    <w:rsid w:val="00615D60"/>
    <w:rsid w:val="00615D8B"/>
    <w:rsid w:val="00615EA2"/>
    <w:rsid w:val="00615FC9"/>
    <w:rsid w:val="00616272"/>
    <w:rsid w:val="006162E0"/>
    <w:rsid w:val="0061653F"/>
    <w:rsid w:val="00616606"/>
    <w:rsid w:val="006166E1"/>
    <w:rsid w:val="00616704"/>
    <w:rsid w:val="006168AC"/>
    <w:rsid w:val="006168AD"/>
    <w:rsid w:val="0061705B"/>
    <w:rsid w:val="0061717D"/>
    <w:rsid w:val="0061739B"/>
    <w:rsid w:val="00617454"/>
    <w:rsid w:val="0061777D"/>
    <w:rsid w:val="00617D48"/>
    <w:rsid w:val="00620035"/>
    <w:rsid w:val="00620506"/>
    <w:rsid w:val="00620663"/>
    <w:rsid w:val="00620856"/>
    <w:rsid w:val="00620A15"/>
    <w:rsid w:val="00620D8B"/>
    <w:rsid w:val="00620E29"/>
    <w:rsid w:val="00620FA1"/>
    <w:rsid w:val="00621171"/>
    <w:rsid w:val="00621257"/>
    <w:rsid w:val="00621405"/>
    <w:rsid w:val="00621AF2"/>
    <w:rsid w:val="00621CFB"/>
    <w:rsid w:val="00622002"/>
    <w:rsid w:val="006221FB"/>
    <w:rsid w:val="00622312"/>
    <w:rsid w:val="006225E5"/>
    <w:rsid w:val="0062300D"/>
    <w:rsid w:val="0062319C"/>
    <w:rsid w:val="00623D96"/>
    <w:rsid w:val="006240EA"/>
    <w:rsid w:val="00624117"/>
    <w:rsid w:val="006242FC"/>
    <w:rsid w:val="0062484A"/>
    <w:rsid w:val="00624855"/>
    <w:rsid w:val="0062491D"/>
    <w:rsid w:val="00624957"/>
    <w:rsid w:val="0062545D"/>
    <w:rsid w:val="0062580A"/>
    <w:rsid w:val="00625815"/>
    <w:rsid w:val="00625AC0"/>
    <w:rsid w:val="00625AC8"/>
    <w:rsid w:val="00625AFB"/>
    <w:rsid w:val="00625B34"/>
    <w:rsid w:val="00625C1D"/>
    <w:rsid w:val="00625CBE"/>
    <w:rsid w:val="00626149"/>
    <w:rsid w:val="00626432"/>
    <w:rsid w:val="00626467"/>
    <w:rsid w:val="00626581"/>
    <w:rsid w:val="00626674"/>
    <w:rsid w:val="00626783"/>
    <w:rsid w:val="0062686F"/>
    <w:rsid w:val="006268A2"/>
    <w:rsid w:val="00626B1A"/>
    <w:rsid w:val="006270E7"/>
    <w:rsid w:val="006270FB"/>
    <w:rsid w:val="0062731F"/>
    <w:rsid w:val="0062749A"/>
    <w:rsid w:val="006276A6"/>
    <w:rsid w:val="00627A2D"/>
    <w:rsid w:val="00627B18"/>
    <w:rsid w:val="00627B6F"/>
    <w:rsid w:val="00627BB7"/>
    <w:rsid w:val="00627F80"/>
    <w:rsid w:val="00630010"/>
    <w:rsid w:val="006300E8"/>
    <w:rsid w:val="0063040B"/>
    <w:rsid w:val="00630635"/>
    <w:rsid w:val="006309EA"/>
    <w:rsid w:val="00630EAE"/>
    <w:rsid w:val="00631102"/>
    <w:rsid w:val="006311F0"/>
    <w:rsid w:val="00631BB5"/>
    <w:rsid w:val="00631E36"/>
    <w:rsid w:val="00632433"/>
    <w:rsid w:val="006330F7"/>
    <w:rsid w:val="006332A1"/>
    <w:rsid w:val="006334BE"/>
    <w:rsid w:val="006338C6"/>
    <w:rsid w:val="006339A6"/>
    <w:rsid w:val="00633D99"/>
    <w:rsid w:val="00634061"/>
    <w:rsid w:val="006340CD"/>
    <w:rsid w:val="0063412F"/>
    <w:rsid w:val="00634279"/>
    <w:rsid w:val="00634294"/>
    <w:rsid w:val="00634885"/>
    <w:rsid w:val="006349E6"/>
    <w:rsid w:val="00634D5F"/>
    <w:rsid w:val="00635233"/>
    <w:rsid w:val="00635290"/>
    <w:rsid w:val="006353E3"/>
    <w:rsid w:val="006354C3"/>
    <w:rsid w:val="006355AF"/>
    <w:rsid w:val="006359D5"/>
    <w:rsid w:val="00635BFC"/>
    <w:rsid w:val="006360D5"/>
    <w:rsid w:val="0063620F"/>
    <w:rsid w:val="006366BE"/>
    <w:rsid w:val="00636981"/>
    <w:rsid w:val="00636AA0"/>
    <w:rsid w:val="00636B11"/>
    <w:rsid w:val="00636F04"/>
    <w:rsid w:val="0063707A"/>
    <w:rsid w:val="00637119"/>
    <w:rsid w:val="006372E6"/>
    <w:rsid w:val="006374B5"/>
    <w:rsid w:val="0063785A"/>
    <w:rsid w:val="006378D2"/>
    <w:rsid w:val="006402A3"/>
    <w:rsid w:val="00640323"/>
    <w:rsid w:val="00640500"/>
    <w:rsid w:val="006408BA"/>
    <w:rsid w:val="0064120B"/>
    <w:rsid w:val="006413E4"/>
    <w:rsid w:val="00641439"/>
    <w:rsid w:val="006420DC"/>
    <w:rsid w:val="006423FB"/>
    <w:rsid w:val="00642731"/>
    <w:rsid w:val="0064295A"/>
    <w:rsid w:val="006429DC"/>
    <w:rsid w:val="00642CD1"/>
    <w:rsid w:val="00642F82"/>
    <w:rsid w:val="00643126"/>
    <w:rsid w:val="0064345A"/>
    <w:rsid w:val="00643811"/>
    <w:rsid w:val="00643EB4"/>
    <w:rsid w:val="00644054"/>
    <w:rsid w:val="006445BA"/>
    <w:rsid w:val="006449F1"/>
    <w:rsid w:val="00644BD0"/>
    <w:rsid w:val="00644EB0"/>
    <w:rsid w:val="00644F19"/>
    <w:rsid w:val="006450FC"/>
    <w:rsid w:val="0064524A"/>
    <w:rsid w:val="006452A0"/>
    <w:rsid w:val="006453FD"/>
    <w:rsid w:val="006459F2"/>
    <w:rsid w:val="00645B09"/>
    <w:rsid w:val="00645D04"/>
    <w:rsid w:val="0064601A"/>
    <w:rsid w:val="00646427"/>
    <w:rsid w:val="006465B1"/>
    <w:rsid w:val="0064686C"/>
    <w:rsid w:val="00646A64"/>
    <w:rsid w:val="00646C93"/>
    <w:rsid w:val="00646EBA"/>
    <w:rsid w:val="006470E0"/>
    <w:rsid w:val="006472D7"/>
    <w:rsid w:val="0064740F"/>
    <w:rsid w:val="00647818"/>
    <w:rsid w:val="00647B2F"/>
    <w:rsid w:val="00647BEE"/>
    <w:rsid w:val="00650763"/>
    <w:rsid w:val="00650972"/>
    <w:rsid w:val="006510CD"/>
    <w:rsid w:val="006514A1"/>
    <w:rsid w:val="00651EFF"/>
    <w:rsid w:val="00651F41"/>
    <w:rsid w:val="00651F91"/>
    <w:rsid w:val="0065265B"/>
    <w:rsid w:val="00652708"/>
    <w:rsid w:val="00652722"/>
    <w:rsid w:val="00652B92"/>
    <w:rsid w:val="00652C4F"/>
    <w:rsid w:val="006530FC"/>
    <w:rsid w:val="00653166"/>
    <w:rsid w:val="0065333D"/>
    <w:rsid w:val="00653561"/>
    <w:rsid w:val="00653719"/>
    <w:rsid w:val="00653D19"/>
    <w:rsid w:val="0065417C"/>
    <w:rsid w:val="0065424F"/>
    <w:rsid w:val="0065474D"/>
    <w:rsid w:val="00654791"/>
    <w:rsid w:val="006547B0"/>
    <w:rsid w:val="0065503A"/>
    <w:rsid w:val="006552A0"/>
    <w:rsid w:val="006555F3"/>
    <w:rsid w:val="00655623"/>
    <w:rsid w:val="00655684"/>
    <w:rsid w:val="0065573D"/>
    <w:rsid w:val="00655915"/>
    <w:rsid w:val="00655D50"/>
    <w:rsid w:val="00656134"/>
    <w:rsid w:val="00656392"/>
    <w:rsid w:val="0065651E"/>
    <w:rsid w:val="006566D1"/>
    <w:rsid w:val="00656B6D"/>
    <w:rsid w:val="00657065"/>
    <w:rsid w:val="006570A1"/>
    <w:rsid w:val="006570A7"/>
    <w:rsid w:val="00657302"/>
    <w:rsid w:val="00657419"/>
    <w:rsid w:val="00657A44"/>
    <w:rsid w:val="00657D6D"/>
    <w:rsid w:val="00657FA7"/>
    <w:rsid w:val="00660062"/>
    <w:rsid w:val="006600F7"/>
    <w:rsid w:val="006602B5"/>
    <w:rsid w:val="00660308"/>
    <w:rsid w:val="00660464"/>
    <w:rsid w:val="00660527"/>
    <w:rsid w:val="00660E1C"/>
    <w:rsid w:val="006610F8"/>
    <w:rsid w:val="00661189"/>
    <w:rsid w:val="006615DA"/>
    <w:rsid w:val="00661942"/>
    <w:rsid w:val="006619AD"/>
    <w:rsid w:val="00661A71"/>
    <w:rsid w:val="00661D9E"/>
    <w:rsid w:val="00661DBB"/>
    <w:rsid w:val="0066273C"/>
    <w:rsid w:val="0066281F"/>
    <w:rsid w:val="00662959"/>
    <w:rsid w:val="00662A9D"/>
    <w:rsid w:val="00662C32"/>
    <w:rsid w:val="00662DF1"/>
    <w:rsid w:val="0066324E"/>
    <w:rsid w:val="006632A7"/>
    <w:rsid w:val="006632C1"/>
    <w:rsid w:val="00663339"/>
    <w:rsid w:val="00663880"/>
    <w:rsid w:val="00663A05"/>
    <w:rsid w:val="00663E4D"/>
    <w:rsid w:val="00663F6F"/>
    <w:rsid w:val="0066404A"/>
    <w:rsid w:val="00664676"/>
    <w:rsid w:val="006646D7"/>
    <w:rsid w:val="006646E2"/>
    <w:rsid w:val="00664866"/>
    <w:rsid w:val="00664D09"/>
    <w:rsid w:val="00664FE2"/>
    <w:rsid w:val="00665025"/>
    <w:rsid w:val="006651CE"/>
    <w:rsid w:val="00665204"/>
    <w:rsid w:val="006657D6"/>
    <w:rsid w:val="00665985"/>
    <w:rsid w:val="00665E20"/>
    <w:rsid w:val="00666143"/>
    <w:rsid w:val="0066684E"/>
    <w:rsid w:val="00666985"/>
    <w:rsid w:val="00666CC9"/>
    <w:rsid w:val="00667256"/>
    <w:rsid w:val="00667465"/>
    <w:rsid w:val="00667569"/>
    <w:rsid w:val="00667B03"/>
    <w:rsid w:val="006700A9"/>
    <w:rsid w:val="0067010C"/>
    <w:rsid w:val="0067052B"/>
    <w:rsid w:val="00670689"/>
    <w:rsid w:val="00670828"/>
    <w:rsid w:val="00670D06"/>
    <w:rsid w:val="00670D4B"/>
    <w:rsid w:val="00670E85"/>
    <w:rsid w:val="00670F50"/>
    <w:rsid w:val="00670FF1"/>
    <w:rsid w:val="006710D7"/>
    <w:rsid w:val="00671140"/>
    <w:rsid w:val="00671192"/>
    <w:rsid w:val="0067194F"/>
    <w:rsid w:val="00671D02"/>
    <w:rsid w:val="00671F63"/>
    <w:rsid w:val="00672155"/>
    <w:rsid w:val="006722AE"/>
    <w:rsid w:val="00672933"/>
    <w:rsid w:val="00672AF7"/>
    <w:rsid w:val="00672DA4"/>
    <w:rsid w:val="00673023"/>
    <w:rsid w:val="00673188"/>
    <w:rsid w:val="006734B0"/>
    <w:rsid w:val="006735C4"/>
    <w:rsid w:val="00673976"/>
    <w:rsid w:val="006739DB"/>
    <w:rsid w:val="00673B71"/>
    <w:rsid w:val="00673C9C"/>
    <w:rsid w:val="006740C9"/>
    <w:rsid w:val="006740FD"/>
    <w:rsid w:val="006747A1"/>
    <w:rsid w:val="00674B17"/>
    <w:rsid w:val="006750C8"/>
    <w:rsid w:val="00675329"/>
    <w:rsid w:val="00675416"/>
    <w:rsid w:val="00675D93"/>
    <w:rsid w:val="00676534"/>
    <w:rsid w:val="00676821"/>
    <w:rsid w:val="00676961"/>
    <w:rsid w:val="00676C3C"/>
    <w:rsid w:val="00676D8F"/>
    <w:rsid w:val="00676DD2"/>
    <w:rsid w:val="00676E82"/>
    <w:rsid w:val="0067731D"/>
    <w:rsid w:val="006773AE"/>
    <w:rsid w:val="006777A9"/>
    <w:rsid w:val="00677803"/>
    <w:rsid w:val="0067791E"/>
    <w:rsid w:val="00677E11"/>
    <w:rsid w:val="00677EA3"/>
    <w:rsid w:val="006800AE"/>
    <w:rsid w:val="00680172"/>
    <w:rsid w:val="00680283"/>
    <w:rsid w:val="006802AD"/>
    <w:rsid w:val="006807F3"/>
    <w:rsid w:val="00680A2F"/>
    <w:rsid w:val="00680DBC"/>
    <w:rsid w:val="00680F4C"/>
    <w:rsid w:val="006810D7"/>
    <w:rsid w:val="00681907"/>
    <w:rsid w:val="00682140"/>
    <w:rsid w:val="00682274"/>
    <w:rsid w:val="0068254A"/>
    <w:rsid w:val="00682905"/>
    <w:rsid w:val="00682935"/>
    <w:rsid w:val="00682D67"/>
    <w:rsid w:val="006831BA"/>
    <w:rsid w:val="00683441"/>
    <w:rsid w:val="006834B4"/>
    <w:rsid w:val="00683823"/>
    <w:rsid w:val="00683CE4"/>
    <w:rsid w:val="00683D17"/>
    <w:rsid w:val="00683E5E"/>
    <w:rsid w:val="00683EB8"/>
    <w:rsid w:val="0068416A"/>
    <w:rsid w:val="0068417B"/>
    <w:rsid w:val="0068424E"/>
    <w:rsid w:val="00684349"/>
    <w:rsid w:val="00684AD0"/>
    <w:rsid w:val="00684B7B"/>
    <w:rsid w:val="00684D7C"/>
    <w:rsid w:val="00684DC6"/>
    <w:rsid w:val="00685007"/>
    <w:rsid w:val="00685156"/>
    <w:rsid w:val="0068552A"/>
    <w:rsid w:val="00685A74"/>
    <w:rsid w:val="00685D89"/>
    <w:rsid w:val="006860B8"/>
    <w:rsid w:val="00686170"/>
    <w:rsid w:val="00686293"/>
    <w:rsid w:val="0068670D"/>
    <w:rsid w:val="00686CBB"/>
    <w:rsid w:val="00686E83"/>
    <w:rsid w:val="006872CD"/>
    <w:rsid w:val="00687460"/>
    <w:rsid w:val="006874C5"/>
    <w:rsid w:val="006878CC"/>
    <w:rsid w:val="00687F28"/>
    <w:rsid w:val="00690211"/>
    <w:rsid w:val="006903D8"/>
    <w:rsid w:val="00690D99"/>
    <w:rsid w:val="006913C2"/>
    <w:rsid w:val="006916EA"/>
    <w:rsid w:val="00691DA0"/>
    <w:rsid w:val="006920FA"/>
    <w:rsid w:val="0069223F"/>
    <w:rsid w:val="006923DA"/>
    <w:rsid w:val="006924DB"/>
    <w:rsid w:val="00692643"/>
    <w:rsid w:val="0069279F"/>
    <w:rsid w:val="00692921"/>
    <w:rsid w:val="006929C5"/>
    <w:rsid w:val="006929CD"/>
    <w:rsid w:val="00692B5A"/>
    <w:rsid w:val="00692D7A"/>
    <w:rsid w:val="00692E39"/>
    <w:rsid w:val="00692F7D"/>
    <w:rsid w:val="0069304C"/>
    <w:rsid w:val="006932B1"/>
    <w:rsid w:val="00693561"/>
    <w:rsid w:val="006938E9"/>
    <w:rsid w:val="00693C0B"/>
    <w:rsid w:val="00693E33"/>
    <w:rsid w:val="006941F7"/>
    <w:rsid w:val="00694249"/>
    <w:rsid w:val="00694778"/>
    <w:rsid w:val="00694CF6"/>
    <w:rsid w:val="0069522D"/>
    <w:rsid w:val="00695343"/>
    <w:rsid w:val="006953E9"/>
    <w:rsid w:val="00695649"/>
    <w:rsid w:val="00695722"/>
    <w:rsid w:val="00695913"/>
    <w:rsid w:val="00695989"/>
    <w:rsid w:val="00695D04"/>
    <w:rsid w:val="00695DDB"/>
    <w:rsid w:val="00695E45"/>
    <w:rsid w:val="006960A1"/>
    <w:rsid w:val="0069613D"/>
    <w:rsid w:val="00696386"/>
    <w:rsid w:val="00696442"/>
    <w:rsid w:val="0069658E"/>
    <w:rsid w:val="00696B63"/>
    <w:rsid w:val="00696C45"/>
    <w:rsid w:val="00696FEF"/>
    <w:rsid w:val="00697100"/>
    <w:rsid w:val="00697190"/>
    <w:rsid w:val="006973E0"/>
    <w:rsid w:val="00697522"/>
    <w:rsid w:val="0069756D"/>
    <w:rsid w:val="006979BE"/>
    <w:rsid w:val="00697C4A"/>
    <w:rsid w:val="00697F82"/>
    <w:rsid w:val="00697FBA"/>
    <w:rsid w:val="006A0024"/>
    <w:rsid w:val="006A013C"/>
    <w:rsid w:val="006A077C"/>
    <w:rsid w:val="006A078D"/>
    <w:rsid w:val="006A0977"/>
    <w:rsid w:val="006A0CB4"/>
    <w:rsid w:val="006A1111"/>
    <w:rsid w:val="006A11CE"/>
    <w:rsid w:val="006A1223"/>
    <w:rsid w:val="006A12ED"/>
    <w:rsid w:val="006A15BB"/>
    <w:rsid w:val="006A165F"/>
    <w:rsid w:val="006A1830"/>
    <w:rsid w:val="006A1981"/>
    <w:rsid w:val="006A1BE1"/>
    <w:rsid w:val="006A1E19"/>
    <w:rsid w:val="006A1E71"/>
    <w:rsid w:val="006A1F56"/>
    <w:rsid w:val="006A20B9"/>
    <w:rsid w:val="006A2227"/>
    <w:rsid w:val="006A22A4"/>
    <w:rsid w:val="006A25D9"/>
    <w:rsid w:val="006A2606"/>
    <w:rsid w:val="006A2C11"/>
    <w:rsid w:val="006A2D66"/>
    <w:rsid w:val="006A2F64"/>
    <w:rsid w:val="006A3044"/>
    <w:rsid w:val="006A305F"/>
    <w:rsid w:val="006A30A2"/>
    <w:rsid w:val="006A3B2C"/>
    <w:rsid w:val="006A3FC0"/>
    <w:rsid w:val="006A401D"/>
    <w:rsid w:val="006A4022"/>
    <w:rsid w:val="006A4BA7"/>
    <w:rsid w:val="006A4D5F"/>
    <w:rsid w:val="006A50DC"/>
    <w:rsid w:val="006A514C"/>
    <w:rsid w:val="006A52E1"/>
    <w:rsid w:val="006A57EA"/>
    <w:rsid w:val="006A5EF4"/>
    <w:rsid w:val="006A5FC0"/>
    <w:rsid w:val="006A62B0"/>
    <w:rsid w:val="006A6302"/>
    <w:rsid w:val="006A6394"/>
    <w:rsid w:val="006A63E2"/>
    <w:rsid w:val="006A6478"/>
    <w:rsid w:val="006A68A3"/>
    <w:rsid w:val="006A6B9A"/>
    <w:rsid w:val="006A6FEC"/>
    <w:rsid w:val="006A7043"/>
    <w:rsid w:val="006A7360"/>
    <w:rsid w:val="006A7CEF"/>
    <w:rsid w:val="006A7FA2"/>
    <w:rsid w:val="006B0081"/>
    <w:rsid w:val="006B00A1"/>
    <w:rsid w:val="006B018B"/>
    <w:rsid w:val="006B02D6"/>
    <w:rsid w:val="006B03E1"/>
    <w:rsid w:val="006B0740"/>
    <w:rsid w:val="006B08B5"/>
    <w:rsid w:val="006B0921"/>
    <w:rsid w:val="006B0C3F"/>
    <w:rsid w:val="006B0EC9"/>
    <w:rsid w:val="006B0FF1"/>
    <w:rsid w:val="006B132C"/>
    <w:rsid w:val="006B155E"/>
    <w:rsid w:val="006B1691"/>
    <w:rsid w:val="006B19F7"/>
    <w:rsid w:val="006B1A1A"/>
    <w:rsid w:val="006B1A2E"/>
    <w:rsid w:val="006B1D5C"/>
    <w:rsid w:val="006B1E12"/>
    <w:rsid w:val="006B24A1"/>
    <w:rsid w:val="006B24D2"/>
    <w:rsid w:val="006B2882"/>
    <w:rsid w:val="006B28F2"/>
    <w:rsid w:val="006B2B0D"/>
    <w:rsid w:val="006B2E23"/>
    <w:rsid w:val="006B3106"/>
    <w:rsid w:val="006B3252"/>
    <w:rsid w:val="006B3595"/>
    <w:rsid w:val="006B3680"/>
    <w:rsid w:val="006B36BB"/>
    <w:rsid w:val="006B39D8"/>
    <w:rsid w:val="006B3CBB"/>
    <w:rsid w:val="006B4041"/>
    <w:rsid w:val="006B41E2"/>
    <w:rsid w:val="006B43F9"/>
    <w:rsid w:val="006B4818"/>
    <w:rsid w:val="006B4A90"/>
    <w:rsid w:val="006B4CED"/>
    <w:rsid w:val="006B4E01"/>
    <w:rsid w:val="006B50CB"/>
    <w:rsid w:val="006B5603"/>
    <w:rsid w:val="006B56CD"/>
    <w:rsid w:val="006B5BDD"/>
    <w:rsid w:val="006B5FCE"/>
    <w:rsid w:val="006B604D"/>
    <w:rsid w:val="006B63C5"/>
    <w:rsid w:val="006B6675"/>
    <w:rsid w:val="006B6B6E"/>
    <w:rsid w:val="006B71F8"/>
    <w:rsid w:val="006B757C"/>
    <w:rsid w:val="006B7E70"/>
    <w:rsid w:val="006C024A"/>
    <w:rsid w:val="006C02F9"/>
    <w:rsid w:val="006C04E7"/>
    <w:rsid w:val="006C09C8"/>
    <w:rsid w:val="006C13DC"/>
    <w:rsid w:val="006C1946"/>
    <w:rsid w:val="006C1E82"/>
    <w:rsid w:val="006C2093"/>
    <w:rsid w:val="006C209A"/>
    <w:rsid w:val="006C2297"/>
    <w:rsid w:val="006C23FC"/>
    <w:rsid w:val="006C2613"/>
    <w:rsid w:val="006C2909"/>
    <w:rsid w:val="006C2ADC"/>
    <w:rsid w:val="006C33D1"/>
    <w:rsid w:val="006C3752"/>
    <w:rsid w:val="006C3A92"/>
    <w:rsid w:val="006C3E38"/>
    <w:rsid w:val="006C438F"/>
    <w:rsid w:val="006C4535"/>
    <w:rsid w:val="006C45EA"/>
    <w:rsid w:val="006C470C"/>
    <w:rsid w:val="006C4A03"/>
    <w:rsid w:val="006C4B78"/>
    <w:rsid w:val="006C4BEF"/>
    <w:rsid w:val="006C4FAA"/>
    <w:rsid w:val="006C5371"/>
    <w:rsid w:val="006C53CD"/>
    <w:rsid w:val="006C54CA"/>
    <w:rsid w:val="006C59C5"/>
    <w:rsid w:val="006C5B73"/>
    <w:rsid w:val="006C5C5C"/>
    <w:rsid w:val="006C600F"/>
    <w:rsid w:val="006C602C"/>
    <w:rsid w:val="006C6326"/>
    <w:rsid w:val="006C63C2"/>
    <w:rsid w:val="006C63F9"/>
    <w:rsid w:val="006C6945"/>
    <w:rsid w:val="006C6A68"/>
    <w:rsid w:val="006C7036"/>
    <w:rsid w:val="006C7664"/>
    <w:rsid w:val="006C7B0A"/>
    <w:rsid w:val="006C7CC3"/>
    <w:rsid w:val="006C7E19"/>
    <w:rsid w:val="006C7EB1"/>
    <w:rsid w:val="006C7F7D"/>
    <w:rsid w:val="006D0157"/>
    <w:rsid w:val="006D0308"/>
    <w:rsid w:val="006D06BE"/>
    <w:rsid w:val="006D0854"/>
    <w:rsid w:val="006D08C0"/>
    <w:rsid w:val="006D0A95"/>
    <w:rsid w:val="006D0A98"/>
    <w:rsid w:val="006D1648"/>
    <w:rsid w:val="006D1BCF"/>
    <w:rsid w:val="006D1EE3"/>
    <w:rsid w:val="006D1F65"/>
    <w:rsid w:val="006D1FB2"/>
    <w:rsid w:val="006D23A6"/>
    <w:rsid w:val="006D263E"/>
    <w:rsid w:val="006D2C23"/>
    <w:rsid w:val="006D2FF5"/>
    <w:rsid w:val="006D301B"/>
    <w:rsid w:val="006D3222"/>
    <w:rsid w:val="006D322C"/>
    <w:rsid w:val="006D338F"/>
    <w:rsid w:val="006D39F3"/>
    <w:rsid w:val="006D3C5F"/>
    <w:rsid w:val="006D3D75"/>
    <w:rsid w:val="006D40B0"/>
    <w:rsid w:val="006D4158"/>
    <w:rsid w:val="006D45B1"/>
    <w:rsid w:val="006D46D4"/>
    <w:rsid w:val="006D4711"/>
    <w:rsid w:val="006D47BB"/>
    <w:rsid w:val="006D4D87"/>
    <w:rsid w:val="006D4EB9"/>
    <w:rsid w:val="006D5058"/>
    <w:rsid w:val="006D5296"/>
    <w:rsid w:val="006D53AB"/>
    <w:rsid w:val="006D55EE"/>
    <w:rsid w:val="006D5648"/>
    <w:rsid w:val="006D57BD"/>
    <w:rsid w:val="006D57C3"/>
    <w:rsid w:val="006D59D7"/>
    <w:rsid w:val="006D5EA8"/>
    <w:rsid w:val="006D5EBA"/>
    <w:rsid w:val="006D63AE"/>
    <w:rsid w:val="006D66C7"/>
    <w:rsid w:val="006D6A38"/>
    <w:rsid w:val="006D6C0F"/>
    <w:rsid w:val="006D6DFB"/>
    <w:rsid w:val="006D7023"/>
    <w:rsid w:val="006D7081"/>
    <w:rsid w:val="006D72AC"/>
    <w:rsid w:val="006D7794"/>
    <w:rsid w:val="006D788E"/>
    <w:rsid w:val="006D7B9A"/>
    <w:rsid w:val="006D7D33"/>
    <w:rsid w:val="006E00E2"/>
    <w:rsid w:val="006E03D4"/>
    <w:rsid w:val="006E06F0"/>
    <w:rsid w:val="006E0C43"/>
    <w:rsid w:val="006E0EDB"/>
    <w:rsid w:val="006E139E"/>
    <w:rsid w:val="006E1A14"/>
    <w:rsid w:val="006E1AB0"/>
    <w:rsid w:val="006E1AD6"/>
    <w:rsid w:val="006E1CB7"/>
    <w:rsid w:val="006E202B"/>
    <w:rsid w:val="006E23AD"/>
    <w:rsid w:val="006E23EB"/>
    <w:rsid w:val="006E2F57"/>
    <w:rsid w:val="006E3078"/>
    <w:rsid w:val="006E3111"/>
    <w:rsid w:val="006E3117"/>
    <w:rsid w:val="006E3312"/>
    <w:rsid w:val="006E331C"/>
    <w:rsid w:val="006E333C"/>
    <w:rsid w:val="006E33F0"/>
    <w:rsid w:val="006E36F7"/>
    <w:rsid w:val="006E37BA"/>
    <w:rsid w:val="006E388D"/>
    <w:rsid w:val="006E3EE3"/>
    <w:rsid w:val="006E4004"/>
    <w:rsid w:val="006E4151"/>
    <w:rsid w:val="006E4314"/>
    <w:rsid w:val="006E437A"/>
    <w:rsid w:val="006E4EF4"/>
    <w:rsid w:val="006E4F72"/>
    <w:rsid w:val="006E5270"/>
    <w:rsid w:val="006E52D2"/>
    <w:rsid w:val="006E5708"/>
    <w:rsid w:val="006E5A97"/>
    <w:rsid w:val="006E5B37"/>
    <w:rsid w:val="006E5D3F"/>
    <w:rsid w:val="006E61B2"/>
    <w:rsid w:val="006E637D"/>
    <w:rsid w:val="006E68B0"/>
    <w:rsid w:val="006E6B6B"/>
    <w:rsid w:val="006E6F23"/>
    <w:rsid w:val="006E7177"/>
    <w:rsid w:val="006E72C3"/>
    <w:rsid w:val="006E73AF"/>
    <w:rsid w:val="006E73FB"/>
    <w:rsid w:val="006E74A7"/>
    <w:rsid w:val="006E798C"/>
    <w:rsid w:val="006E7BB3"/>
    <w:rsid w:val="006E7D95"/>
    <w:rsid w:val="006E7EEE"/>
    <w:rsid w:val="006F02AB"/>
    <w:rsid w:val="006F0742"/>
    <w:rsid w:val="006F0916"/>
    <w:rsid w:val="006F0C73"/>
    <w:rsid w:val="006F0D36"/>
    <w:rsid w:val="006F118F"/>
    <w:rsid w:val="006F1223"/>
    <w:rsid w:val="006F13B3"/>
    <w:rsid w:val="006F1A70"/>
    <w:rsid w:val="006F1FAE"/>
    <w:rsid w:val="006F1FD3"/>
    <w:rsid w:val="006F2242"/>
    <w:rsid w:val="006F2514"/>
    <w:rsid w:val="006F2688"/>
    <w:rsid w:val="006F28E5"/>
    <w:rsid w:val="006F2AF0"/>
    <w:rsid w:val="006F2B8F"/>
    <w:rsid w:val="006F2C05"/>
    <w:rsid w:val="006F2DA6"/>
    <w:rsid w:val="006F31DF"/>
    <w:rsid w:val="006F3493"/>
    <w:rsid w:val="006F3789"/>
    <w:rsid w:val="006F3C03"/>
    <w:rsid w:val="006F3E41"/>
    <w:rsid w:val="006F40CF"/>
    <w:rsid w:val="006F413A"/>
    <w:rsid w:val="006F4211"/>
    <w:rsid w:val="006F490D"/>
    <w:rsid w:val="006F49CC"/>
    <w:rsid w:val="006F4F8A"/>
    <w:rsid w:val="006F5223"/>
    <w:rsid w:val="006F5309"/>
    <w:rsid w:val="006F535B"/>
    <w:rsid w:val="006F5508"/>
    <w:rsid w:val="006F563C"/>
    <w:rsid w:val="006F5690"/>
    <w:rsid w:val="006F5970"/>
    <w:rsid w:val="006F6605"/>
    <w:rsid w:val="006F67AC"/>
    <w:rsid w:val="006F6EDC"/>
    <w:rsid w:val="006F73FC"/>
    <w:rsid w:val="006F756B"/>
    <w:rsid w:val="006F775A"/>
    <w:rsid w:val="006F778D"/>
    <w:rsid w:val="007000C9"/>
    <w:rsid w:val="007002E4"/>
    <w:rsid w:val="0070072C"/>
    <w:rsid w:val="0070090E"/>
    <w:rsid w:val="00700D57"/>
    <w:rsid w:val="007010CA"/>
    <w:rsid w:val="00701A8F"/>
    <w:rsid w:val="00701ED2"/>
    <w:rsid w:val="00701EF9"/>
    <w:rsid w:val="00702246"/>
    <w:rsid w:val="0070229D"/>
    <w:rsid w:val="007023DA"/>
    <w:rsid w:val="00702C12"/>
    <w:rsid w:val="00702EE9"/>
    <w:rsid w:val="00703091"/>
    <w:rsid w:val="00703173"/>
    <w:rsid w:val="007033BA"/>
    <w:rsid w:val="007033F6"/>
    <w:rsid w:val="007037DF"/>
    <w:rsid w:val="00703E9D"/>
    <w:rsid w:val="007040BC"/>
    <w:rsid w:val="00704143"/>
    <w:rsid w:val="00704255"/>
    <w:rsid w:val="007044B7"/>
    <w:rsid w:val="00704E72"/>
    <w:rsid w:val="00704F43"/>
    <w:rsid w:val="00704FF4"/>
    <w:rsid w:val="0070503D"/>
    <w:rsid w:val="00705072"/>
    <w:rsid w:val="00705205"/>
    <w:rsid w:val="00705372"/>
    <w:rsid w:val="00705665"/>
    <w:rsid w:val="007058F2"/>
    <w:rsid w:val="00705B41"/>
    <w:rsid w:val="00705B99"/>
    <w:rsid w:val="0070628D"/>
    <w:rsid w:val="007064F3"/>
    <w:rsid w:val="007066EC"/>
    <w:rsid w:val="0070687F"/>
    <w:rsid w:val="00706A24"/>
    <w:rsid w:val="007070BB"/>
    <w:rsid w:val="007077D0"/>
    <w:rsid w:val="007078E2"/>
    <w:rsid w:val="007078FA"/>
    <w:rsid w:val="00707B8E"/>
    <w:rsid w:val="00707C8B"/>
    <w:rsid w:val="00707CC3"/>
    <w:rsid w:val="00710485"/>
    <w:rsid w:val="0071058E"/>
    <w:rsid w:val="00710E4A"/>
    <w:rsid w:val="00710F10"/>
    <w:rsid w:val="00711027"/>
    <w:rsid w:val="007110A7"/>
    <w:rsid w:val="00711301"/>
    <w:rsid w:val="0071182E"/>
    <w:rsid w:val="00711A6E"/>
    <w:rsid w:val="00711C3B"/>
    <w:rsid w:val="00711D2D"/>
    <w:rsid w:val="00712310"/>
    <w:rsid w:val="00712380"/>
    <w:rsid w:val="007123DB"/>
    <w:rsid w:val="00712429"/>
    <w:rsid w:val="007125BE"/>
    <w:rsid w:val="00712B06"/>
    <w:rsid w:val="00712BF6"/>
    <w:rsid w:val="00712F98"/>
    <w:rsid w:val="0071300C"/>
    <w:rsid w:val="0071311E"/>
    <w:rsid w:val="00713165"/>
    <w:rsid w:val="0071319D"/>
    <w:rsid w:val="007131AE"/>
    <w:rsid w:val="00713659"/>
    <w:rsid w:val="00713741"/>
    <w:rsid w:val="00713854"/>
    <w:rsid w:val="0071419F"/>
    <w:rsid w:val="007143EA"/>
    <w:rsid w:val="0071446E"/>
    <w:rsid w:val="00714642"/>
    <w:rsid w:val="007146D7"/>
    <w:rsid w:val="00714848"/>
    <w:rsid w:val="00714DEC"/>
    <w:rsid w:val="00714F8C"/>
    <w:rsid w:val="00715108"/>
    <w:rsid w:val="007153D5"/>
    <w:rsid w:val="00715A79"/>
    <w:rsid w:val="00715A80"/>
    <w:rsid w:val="00715C09"/>
    <w:rsid w:val="00715CFB"/>
    <w:rsid w:val="00715D95"/>
    <w:rsid w:val="00715FEC"/>
    <w:rsid w:val="007160BE"/>
    <w:rsid w:val="00716767"/>
    <w:rsid w:val="00716BB5"/>
    <w:rsid w:val="00717093"/>
    <w:rsid w:val="00717315"/>
    <w:rsid w:val="00717382"/>
    <w:rsid w:val="0071772D"/>
    <w:rsid w:val="00717775"/>
    <w:rsid w:val="00717B8D"/>
    <w:rsid w:val="0072005B"/>
    <w:rsid w:val="007200BC"/>
    <w:rsid w:val="00720234"/>
    <w:rsid w:val="00720449"/>
    <w:rsid w:val="007204CF"/>
    <w:rsid w:val="00720764"/>
    <w:rsid w:val="00720A31"/>
    <w:rsid w:val="00720A9B"/>
    <w:rsid w:val="00721254"/>
    <w:rsid w:val="00721336"/>
    <w:rsid w:val="007213EE"/>
    <w:rsid w:val="007213F0"/>
    <w:rsid w:val="00721478"/>
    <w:rsid w:val="00721B62"/>
    <w:rsid w:val="00721C68"/>
    <w:rsid w:val="00721F90"/>
    <w:rsid w:val="00721FB6"/>
    <w:rsid w:val="00722180"/>
    <w:rsid w:val="00722717"/>
    <w:rsid w:val="00723139"/>
    <w:rsid w:val="00723324"/>
    <w:rsid w:val="007237EC"/>
    <w:rsid w:val="00723E1D"/>
    <w:rsid w:val="0072460B"/>
    <w:rsid w:val="0072477B"/>
    <w:rsid w:val="00724848"/>
    <w:rsid w:val="00724DFC"/>
    <w:rsid w:val="007251EF"/>
    <w:rsid w:val="007255AC"/>
    <w:rsid w:val="007255EC"/>
    <w:rsid w:val="00725C51"/>
    <w:rsid w:val="007260DC"/>
    <w:rsid w:val="00726112"/>
    <w:rsid w:val="0072674A"/>
    <w:rsid w:val="00726797"/>
    <w:rsid w:val="00726BD6"/>
    <w:rsid w:val="0072707C"/>
    <w:rsid w:val="007274C4"/>
    <w:rsid w:val="007276B1"/>
    <w:rsid w:val="0072781A"/>
    <w:rsid w:val="0072792E"/>
    <w:rsid w:val="00727A09"/>
    <w:rsid w:val="00727AF3"/>
    <w:rsid w:val="00730431"/>
    <w:rsid w:val="007308AA"/>
    <w:rsid w:val="00730F28"/>
    <w:rsid w:val="00730FCA"/>
    <w:rsid w:val="00731006"/>
    <w:rsid w:val="00731264"/>
    <w:rsid w:val="00731860"/>
    <w:rsid w:val="00731B8F"/>
    <w:rsid w:val="007324D3"/>
    <w:rsid w:val="0073259D"/>
    <w:rsid w:val="0073266A"/>
    <w:rsid w:val="0073283F"/>
    <w:rsid w:val="007328CA"/>
    <w:rsid w:val="007329A1"/>
    <w:rsid w:val="00732FF4"/>
    <w:rsid w:val="00733034"/>
    <w:rsid w:val="0073358F"/>
    <w:rsid w:val="00733C1F"/>
    <w:rsid w:val="00733C75"/>
    <w:rsid w:val="00733E79"/>
    <w:rsid w:val="007341AB"/>
    <w:rsid w:val="007344E6"/>
    <w:rsid w:val="007348F8"/>
    <w:rsid w:val="00735308"/>
    <w:rsid w:val="00735326"/>
    <w:rsid w:val="00735504"/>
    <w:rsid w:val="00735555"/>
    <w:rsid w:val="007355D4"/>
    <w:rsid w:val="00735B10"/>
    <w:rsid w:val="00735D4E"/>
    <w:rsid w:val="00736185"/>
    <w:rsid w:val="007361F7"/>
    <w:rsid w:val="00736330"/>
    <w:rsid w:val="007364A5"/>
    <w:rsid w:val="007364EC"/>
    <w:rsid w:val="0073653E"/>
    <w:rsid w:val="007365FE"/>
    <w:rsid w:val="007367DA"/>
    <w:rsid w:val="007368DB"/>
    <w:rsid w:val="00736A1F"/>
    <w:rsid w:val="00736B05"/>
    <w:rsid w:val="00736D62"/>
    <w:rsid w:val="00736DAC"/>
    <w:rsid w:val="00737016"/>
    <w:rsid w:val="00737087"/>
    <w:rsid w:val="0073715A"/>
    <w:rsid w:val="0073716C"/>
    <w:rsid w:val="00737189"/>
    <w:rsid w:val="00737486"/>
    <w:rsid w:val="00737775"/>
    <w:rsid w:val="00737A8D"/>
    <w:rsid w:val="00737B9B"/>
    <w:rsid w:val="00737BEF"/>
    <w:rsid w:val="00737D15"/>
    <w:rsid w:val="00737DC4"/>
    <w:rsid w:val="0074047B"/>
    <w:rsid w:val="0074086C"/>
    <w:rsid w:val="00740889"/>
    <w:rsid w:val="007408C7"/>
    <w:rsid w:val="00740D48"/>
    <w:rsid w:val="00741093"/>
    <w:rsid w:val="00741247"/>
    <w:rsid w:val="00741327"/>
    <w:rsid w:val="00741B96"/>
    <w:rsid w:val="00741C74"/>
    <w:rsid w:val="00741D00"/>
    <w:rsid w:val="00741DF1"/>
    <w:rsid w:val="00741E09"/>
    <w:rsid w:val="00741E86"/>
    <w:rsid w:val="00741FA8"/>
    <w:rsid w:val="0074217E"/>
    <w:rsid w:val="00742A94"/>
    <w:rsid w:val="00742C82"/>
    <w:rsid w:val="00742DBB"/>
    <w:rsid w:val="00742E7B"/>
    <w:rsid w:val="00742FA3"/>
    <w:rsid w:val="0074332E"/>
    <w:rsid w:val="0074357B"/>
    <w:rsid w:val="00743777"/>
    <w:rsid w:val="007439D4"/>
    <w:rsid w:val="00743B35"/>
    <w:rsid w:val="007446B3"/>
    <w:rsid w:val="00744730"/>
    <w:rsid w:val="00744C2C"/>
    <w:rsid w:val="00745347"/>
    <w:rsid w:val="007453E7"/>
    <w:rsid w:val="00745590"/>
    <w:rsid w:val="007458B1"/>
    <w:rsid w:val="00745D26"/>
    <w:rsid w:val="00745E26"/>
    <w:rsid w:val="00745F6A"/>
    <w:rsid w:val="007469C1"/>
    <w:rsid w:val="00746C21"/>
    <w:rsid w:val="00746C90"/>
    <w:rsid w:val="00746E88"/>
    <w:rsid w:val="00747355"/>
    <w:rsid w:val="0074755A"/>
    <w:rsid w:val="0074770E"/>
    <w:rsid w:val="0075018A"/>
    <w:rsid w:val="00750227"/>
    <w:rsid w:val="00750538"/>
    <w:rsid w:val="00750566"/>
    <w:rsid w:val="00750B29"/>
    <w:rsid w:val="00750CCF"/>
    <w:rsid w:val="00750D32"/>
    <w:rsid w:val="00751873"/>
    <w:rsid w:val="00751BA4"/>
    <w:rsid w:val="00751CB9"/>
    <w:rsid w:val="00751D6E"/>
    <w:rsid w:val="0075229A"/>
    <w:rsid w:val="0075248C"/>
    <w:rsid w:val="0075260A"/>
    <w:rsid w:val="00752871"/>
    <w:rsid w:val="00752915"/>
    <w:rsid w:val="00752934"/>
    <w:rsid w:val="007529D3"/>
    <w:rsid w:val="00752AD7"/>
    <w:rsid w:val="00752C7F"/>
    <w:rsid w:val="00752C82"/>
    <w:rsid w:val="00752E48"/>
    <w:rsid w:val="00752F8A"/>
    <w:rsid w:val="00752FCF"/>
    <w:rsid w:val="00753451"/>
    <w:rsid w:val="0075360B"/>
    <w:rsid w:val="0075361F"/>
    <w:rsid w:val="0075387A"/>
    <w:rsid w:val="00753917"/>
    <w:rsid w:val="00753AB5"/>
    <w:rsid w:val="00753CCB"/>
    <w:rsid w:val="00753FA1"/>
    <w:rsid w:val="007540B4"/>
    <w:rsid w:val="007545DC"/>
    <w:rsid w:val="00754611"/>
    <w:rsid w:val="007549D5"/>
    <w:rsid w:val="00754AA4"/>
    <w:rsid w:val="00754DC8"/>
    <w:rsid w:val="00754FB4"/>
    <w:rsid w:val="00755063"/>
    <w:rsid w:val="00755171"/>
    <w:rsid w:val="00755252"/>
    <w:rsid w:val="007556BE"/>
    <w:rsid w:val="00755EE4"/>
    <w:rsid w:val="0075616B"/>
    <w:rsid w:val="007561CD"/>
    <w:rsid w:val="00756239"/>
    <w:rsid w:val="00756361"/>
    <w:rsid w:val="00756381"/>
    <w:rsid w:val="00756494"/>
    <w:rsid w:val="00757004"/>
    <w:rsid w:val="0075714C"/>
    <w:rsid w:val="00757513"/>
    <w:rsid w:val="00757802"/>
    <w:rsid w:val="007578ED"/>
    <w:rsid w:val="00757CE1"/>
    <w:rsid w:val="00757D90"/>
    <w:rsid w:val="0076047C"/>
    <w:rsid w:val="00760941"/>
    <w:rsid w:val="00760A88"/>
    <w:rsid w:val="0076120E"/>
    <w:rsid w:val="00761599"/>
    <w:rsid w:val="00761626"/>
    <w:rsid w:val="00761850"/>
    <w:rsid w:val="0076193B"/>
    <w:rsid w:val="007619BF"/>
    <w:rsid w:val="00761A6C"/>
    <w:rsid w:val="00761C02"/>
    <w:rsid w:val="00761C07"/>
    <w:rsid w:val="00761CF4"/>
    <w:rsid w:val="00762354"/>
    <w:rsid w:val="00762434"/>
    <w:rsid w:val="00762594"/>
    <w:rsid w:val="007627EE"/>
    <w:rsid w:val="00762AD0"/>
    <w:rsid w:val="00762B17"/>
    <w:rsid w:val="00762B84"/>
    <w:rsid w:val="00762D1C"/>
    <w:rsid w:val="00762E48"/>
    <w:rsid w:val="00763110"/>
    <w:rsid w:val="00763276"/>
    <w:rsid w:val="007633E1"/>
    <w:rsid w:val="00763422"/>
    <w:rsid w:val="007635CA"/>
    <w:rsid w:val="00763AC4"/>
    <w:rsid w:val="00763BFD"/>
    <w:rsid w:val="00763EB2"/>
    <w:rsid w:val="00763F0A"/>
    <w:rsid w:val="007641AA"/>
    <w:rsid w:val="007641D1"/>
    <w:rsid w:val="00764249"/>
    <w:rsid w:val="007642DC"/>
    <w:rsid w:val="0076507A"/>
    <w:rsid w:val="007651B5"/>
    <w:rsid w:val="00765A0C"/>
    <w:rsid w:val="00765B76"/>
    <w:rsid w:val="00765CD5"/>
    <w:rsid w:val="00765CE8"/>
    <w:rsid w:val="00765F63"/>
    <w:rsid w:val="00765FE3"/>
    <w:rsid w:val="00766217"/>
    <w:rsid w:val="0076636F"/>
    <w:rsid w:val="00766CD1"/>
    <w:rsid w:val="007672CF"/>
    <w:rsid w:val="00767314"/>
    <w:rsid w:val="0076731C"/>
    <w:rsid w:val="00767ACB"/>
    <w:rsid w:val="00767B2C"/>
    <w:rsid w:val="00767F46"/>
    <w:rsid w:val="0077041D"/>
    <w:rsid w:val="00770504"/>
    <w:rsid w:val="00770683"/>
    <w:rsid w:val="00770C30"/>
    <w:rsid w:val="00770C3F"/>
    <w:rsid w:val="00770F08"/>
    <w:rsid w:val="00770F6D"/>
    <w:rsid w:val="007711FE"/>
    <w:rsid w:val="00771471"/>
    <w:rsid w:val="007715A9"/>
    <w:rsid w:val="007718BC"/>
    <w:rsid w:val="00771ABE"/>
    <w:rsid w:val="00772143"/>
    <w:rsid w:val="007721CB"/>
    <w:rsid w:val="00772388"/>
    <w:rsid w:val="0077270C"/>
    <w:rsid w:val="007728BC"/>
    <w:rsid w:val="00772AD3"/>
    <w:rsid w:val="007730BD"/>
    <w:rsid w:val="0077315A"/>
    <w:rsid w:val="007735C1"/>
    <w:rsid w:val="00773719"/>
    <w:rsid w:val="007739E0"/>
    <w:rsid w:val="00773C2B"/>
    <w:rsid w:val="00773FDF"/>
    <w:rsid w:val="007745DB"/>
    <w:rsid w:val="007746CE"/>
    <w:rsid w:val="00774840"/>
    <w:rsid w:val="00774AAE"/>
    <w:rsid w:val="00774F89"/>
    <w:rsid w:val="007750AE"/>
    <w:rsid w:val="00775344"/>
    <w:rsid w:val="007753C8"/>
    <w:rsid w:val="0077545E"/>
    <w:rsid w:val="007755DB"/>
    <w:rsid w:val="007757BF"/>
    <w:rsid w:val="00775896"/>
    <w:rsid w:val="007759B3"/>
    <w:rsid w:val="007762BD"/>
    <w:rsid w:val="0077650E"/>
    <w:rsid w:val="0077673C"/>
    <w:rsid w:val="00776799"/>
    <w:rsid w:val="007768DB"/>
    <w:rsid w:val="00776A74"/>
    <w:rsid w:val="007771A0"/>
    <w:rsid w:val="00777600"/>
    <w:rsid w:val="00777958"/>
    <w:rsid w:val="00777967"/>
    <w:rsid w:val="00777AAE"/>
    <w:rsid w:val="00777F2A"/>
    <w:rsid w:val="0078045E"/>
    <w:rsid w:val="007804C0"/>
    <w:rsid w:val="007804FB"/>
    <w:rsid w:val="0078052F"/>
    <w:rsid w:val="00780609"/>
    <w:rsid w:val="0078077B"/>
    <w:rsid w:val="00780B37"/>
    <w:rsid w:val="00780C1C"/>
    <w:rsid w:val="00780CD2"/>
    <w:rsid w:val="00780E31"/>
    <w:rsid w:val="00780F30"/>
    <w:rsid w:val="00780FB2"/>
    <w:rsid w:val="007813F1"/>
    <w:rsid w:val="007816C0"/>
    <w:rsid w:val="007817E3"/>
    <w:rsid w:val="00781898"/>
    <w:rsid w:val="00781C48"/>
    <w:rsid w:val="00781CE4"/>
    <w:rsid w:val="0078220D"/>
    <w:rsid w:val="0078286B"/>
    <w:rsid w:val="00782D5F"/>
    <w:rsid w:val="0078309B"/>
    <w:rsid w:val="0078320C"/>
    <w:rsid w:val="007835BE"/>
    <w:rsid w:val="007835CB"/>
    <w:rsid w:val="0078365D"/>
    <w:rsid w:val="007836C8"/>
    <w:rsid w:val="00783799"/>
    <w:rsid w:val="00783963"/>
    <w:rsid w:val="00783AB9"/>
    <w:rsid w:val="00783BA5"/>
    <w:rsid w:val="007840C3"/>
    <w:rsid w:val="007840EC"/>
    <w:rsid w:val="007846B5"/>
    <w:rsid w:val="007852BF"/>
    <w:rsid w:val="0078554B"/>
    <w:rsid w:val="007855CD"/>
    <w:rsid w:val="00785683"/>
    <w:rsid w:val="00785C92"/>
    <w:rsid w:val="0078634F"/>
    <w:rsid w:val="00786832"/>
    <w:rsid w:val="00786C04"/>
    <w:rsid w:val="00786D5A"/>
    <w:rsid w:val="007871A8"/>
    <w:rsid w:val="00787A0E"/>
    <w:rsid w:val="00787BD3"/>
    <w:rsid w:val="00787BDA"/>
    <w:rsid w:val="00787F39"/>
    <w:rsid w:val="007906CC"/>
    <w:rsid w:val="0079099A"/>
    <w:rsid w:val="00790CB2"/>
    <w:rsid w:val="00790CC0"/>
    <w:rsid w:val="00790CE9"/>
    <w:rsid w:val="00790D66"/>
    <w:rsid w:val="00790E8D"/>
    <w:rsid w:val="007912CE"/>
    <w:rsid w:val="0079140B"/>
    <w:rsid w:val="0079196A"/>
    <w:rsid w:val="00791B03"/>
    <w:rsid w:val="00791C74"/>
    <w:rsid w:val="00792683"/>
    <w:rsid w:val="007929A3"/>
    <w:rsid w:val="00792BDE"/>
    <w:rsid w:val="00792E4A"/>
    <w:rsid w:val="00792EF3"/>
    <w:rsid w:val="00792F30"/>
    <w:rsid w:val="00793148"/>
    <w:rsid w:val="00793320"/>
    <w:rsid w:val="0079352C"/>
    <w:rsid w:val="0079353D"/>
    <w:rsid w:val="00793893"/>
    <w:rsid w:val="00793C32"/>
    <w:rsid w:val="0079430C"/>
    <w:rsid w:val="0079483C"/>
    <w:rsid w:val="00794ACB"/>
    <w:rsid w:val="00794DA5"/>
    <w:rsid w:val="00794EEC"/>
    <w:rsid w:val="0079503B"/>
    <w:rsid w:val="007950EE"/>
    <w:rsid w:val="007951D5"/>
    <w:rsid w:val="00795876"/>
    <w:rsid w:val="00795BB8"/>
    <w:rsid w:val="00795CD6"/>
    <w:rsid w:val="007962C4"/>
    <w:rsid w:val="007966EE"/>
    <w:rsid w:val="0079673B"/>
    <w:rsid w:val="00796865"/>
    <w:rsid w:val="00796E6C"/>
    <w:rsid w:val="007972C2"/>
    <w:rsid w:val="007974FB"/>
    <w:rsid w:val="007979B2"/>
    <w:rsid w:val="00797ABD"/>
    <w:rsid w:val="007A00A2"/>
    <w:rsid w:val="007A011C"/>
    <w:rsid w:val="007A0749"/>
    <w:rsid w:val="007A0954"/>
    <w:rsid w:val="007A0ABC"/>
    <w:rsid w:val="007A0C2C"/>
    <w:rsid w:val="007A0E05"/>
    <w:rsid w:val="007A0F9A"/>
    <w:rsid w:val="007A1911"/>
    <w:rsid w:val="007A1C99"/>
    <w:rsid w:val="007A1EE4"/>
    <w:rsid w:val="007A1F61"/>
    <w:rsid w:val="007A216E"/>
    <w:rsid w:val="007A2252"/>
    <w:rsid w:val="007A25DE"/>
    <w:rsid w:val="007A25FE"/>
    <w:rsid w:val="007A26EA"/>
    <w:rsid w:val="007A2784"/>
    <w:rsid w:val="007A3124"/>
    <w:rsid w:val="007A315F"/>
    <w:rsid w:val="007A380D"/>
    <w:rsid w:val="007A39E4"/>
    <w:rsid w:val="007A3A5A"/>
    <w:rsid w:val="007A3C3D"/>
    <w:rsid w:val="007A3C93"/>
    <w:rsid w:val="007A4354"/>
    <w:rsid w:val="007A4512"/>
    <w:rsid w:val="007A4590"/>
    <w:rsid w:val="007A48CF"/>
    <w:rsid w:val="007A4C30"/>
    <w:rsid w:val="007A4CD7"/>
    <w:rsid w:val="007A4E02"/>
    <w:rsid w:val="007A517E"/>
    <w:rsid w:val="007A5375"/>
    <w:rsid w:val="007A54CC"/>
    <w:rsid w:val="007A57EB"/>
    <w:rsid w:val="007A57F4"/>
    <w:rsid w:val="007A5D55"/>
    <w:rsid w:val="007A6079"/>
    <w:rsid w:val="007A6245"/>
    <w:rsid w:val="007A644A"/>
    <w:rsid w:val="007A6714"/>
    <w:rsid w:val="007A6728"/>
    <w:rsid w:val="007A67BE"/>
    <w:rsid w:val="007A71FE"/>
    <w:rsid w:val="007A7350"/>
    <w:rsid w:val="007A7950"/>
    <w:rsid w:val="007A7E2A"/>
    <w:rsid w:val="007A7FB0"/>
    <w:rsid w:val="007B0047"/>
    <w:rsid w:val="007B0288"/>
    <w:rsid w:val="007B033B"/>
    <w:rsid w:val="007B092A"/>
    <w:rsid w:val="007B0B17"/>
    <w:rsid w:val="007B0CEF"/>
    <w:rsid w:val="007B1153"/>
    <w:rsid w:val="007B11B6"/>
    <w:rsid w:val="007B167F"/>
    <w:rsid w:val="007B1876"/>
    <w:rsid w:val="007B18FC"/>
    <w:rsid w:val="007B1C77"/>
    <w:rsid w:val="007B20B2"/>
    <w:rsid w:val="007B213D"/>
    <w:rsid w:val="007B2344"/>
    <w:rsid w:val="007B23AE"/>
    <w:rsid w:val="007B24C5"/>
    <w:rsid w:val="007B2739"/>
    <w:rsid w:val="007B29C5"/>
    <w:rsid w:val="007B29C9"/>
    <w:rsid w:val="007B2C3D"/>
    <w:rsid w:val="007B2CFC"/>
    <w:rsid w:val="007B2DE3"/>
    <w:rsid w:val="007B3362"/>
    <w:rsid w:val="007B34D0"/>
    <w:rsid w:val="007B360F"/>
    <w:rsid w:val="007B36A3"/>
    <w:rsid w:val="007B3956"/>
    <w:rsid w:val="007B3A5B"/>
    <w:rsid w:val="007B3C8E"/>
    <w:rsid w:val="007B3EC6"/>
    <w:rsid w:val="007B43B5"/>
    <w:rsid w:val="007B4641"/>
    <w:rsid w:val="007B4B49"/>
    <w:rsid w:val="007B4C3E"/>
    <w:rsid w:val="007B5270"/>
    <w:rsid w:val="007B5314"/>
    <w:rsid w:val="007B5444"/>
    <w:rsid w:val="007B54F0"/>
    <w:rsid w:val="007B5737"/>
    <w:rsid w:val="007B5A69"/>
    <w:rsid w:val="007B5CB0"/>
    <w:rsid w:val="007B5DE8"/>
    <w:rsid w:val="007B5ED0"/>
    <w:rsid w:val="007B5ED4"/>
    <w:rsid w:val="007B6009"/>
    <w:rsid w:val="007B61FC"/>
    <w:rsid w:val="007B6221"/>
    <w:rsid w:val="007B63E0"/>
    <w:rsid w:val="007B65A8"/>
    <w:rsid w:val="007B6628"/>
    <w:rsid w:val="007B66D6"/>
    <w:rsid w:val="007B66E8"/>
    <w:rsid w:val="007B6D56"/>
    <w:rsid w:val="007B6FE9"/>
    <w:rsid w:val="007B6FFB"/>
    <w:rsid w:val="007B71A9"/>
    <w:rsid w:val="007B720A"/>
    <w:rsid w:val="007B794D"/>
    <w:rsid w:val="007B7C99"/>
    <w:rsid w:val="007B7DBA"/>
    <w:rsid w:val="007B7FB2"/>
    <w:rsid w:val="007B7FFB"/>
    <w:rsid w:val="007C0426"/>
    <w:rsid w:val="007C0536"/>
    <w:rsid w:val="007C0A25"/>
    <w:rsid w:val="007C0D39"/>
    <w:rsid w:val="007C1932"/>
    <w:rsid w:val="007C1B8A"/>
    <w:rsid w:val="007C1C5E"/>
    <w:rsid w:val="007C1CA2"/>
    <w:rsid w:val="007C1DBA"/>
    <w:rsid w:val="007C1E60"/>
    <w:rsid w:val="007C1FEF"/>
    <w:rsid w:val="007C2059"/>
    <w:rsid w:val="007C2245"/>
    <w:rsid w:val="007C23BA"/>
    <w:rsid w:val="007C2608"/>
    <w:rsid w:val="007C2619"/>
    <w:rsid w:val="007C2628"/>
    <w:rsid w:val="007C2765"/>
    <w:rsid w:val="007C27B1"/>
    <w:rsid w:val="007C28F0"/>
    <w:rsid w:val="007C2B48"/>
    <w:rsid w:val="007C33BE"/>
    <w:rsid w:val="007C37BA"/>
    <w:rsid w:val="007C38D3"/>
    <w:rsid w:val="007C38EA"/>
    <w:rsid w:val="007C38F9"/>
    <w:rsid w:val="007C3C78"/>
    <w:rsid w:val="007C3DAF"/>
    <w:rsid w:val="007C40D6"/>
    <w:rsid w:val="007C4673"/>
    <w:rsid w:val="007C4842"/>
    <w:rsid w:val="007C4A42"/>
    <w:rsid w:val="007C4CD5"/>
    <w:rsid w:val="007C4D13"/>
    <w:rsid w:val="007C521E"/>
    <w:rsid w:val="007C52D5"/>
    <w:rsid w:val="007C5567"/>
    <w:rsid w:val="007C5832"/>
    <w:rsid w:val="007C5836"/>
    <w:rsid w:val="007C596C"/>
    <w:rsid w:val="007C5F24"/>
    <w:rsid w:val="007C6136"/>
    <w:rsid w:val="007C620D"/>
    <w:rsid w:val="007C691F"/>
    <w:rsid w:val="007C69CF"/>
    <w:rsid w:val="007C6DB8"/>
    <w:rsid w:val="007C6E4A"/>
    <w:rsid w:val="007C6FD8"/>
    <w:rsid w:val="007C728D"/>
    <w:rsid w:val="007C749A"/>
    <w:rsid w:val="007C7936"/>
    <w:rsid w:val="007C7A82"/>
    <w:rsid w:val="007C7AD9"/>
    <w:rsid w:val="007C7B71"/>
    <w:rsid w:val="007C7C10"/>
    <w:rsid w:val="007C7ECF"/>
    <w:rsid w:val="007D02E8"/>
    <w:rsid w:val="007D05C4"/>
    <w:rsid w:val="007D0914"/>
    <w:rsid w:val="007D0C53"/>
    <w:rsid w:val="007D0EED"/>
    <w:rsid w:val="007D12E6"/>
    <w:rsid w:val="007D166A"/>
    <w:rsid w:val="007D1C2E"/>
    <w:rsid w:val="007D1FEE"/>
    <w:rsid w:val="007D2451"/>
    <w:rsid w:val="007D246A"/>
    <w:rsid w:val="007D250C"/>
    <w:rsid w:val="007D26A8"/>
    <w:rsid w:val="007D26CE"/>
    <w:rsid w:val="007D271C"/>
    <w:rsid w:val="007D2757"/>
    <w:rsid w:val="007D2E17"/>
    <w:rsid w:val="007D314B"/>
    <w:rsid w:val="007D3529"/>
    <w:rsid w:val="007D35BF"/>
    <w:rsid w:val="007D37A5"/>
    <w:rsid w:val="007D37C7"/>
    <w:rsid w:val="007D3982"/>
    <w:rsid w:val="007D3A62"/>
    <w:rsid w:val="007D41BE"/>
    <w:rsid w:val="007D452F"/>
    <w:rsid w:val="007D4631"/>
    <w:rsid w:val="007D4657"/>
    <w:rsid w:val="007D468C"/>
    <w:rsid w:val="007D497D"/>
    <w:rsid w:val="007D4A94"/>
    <w:rsid w:val="007D4FEF"/>
    <w:rsid w:val="007D57AA"/>
    <w:rsid w:val="007D57B8"/>
    <w:rsid w:val="007D5AE6"/>
    <w:rsid w:val="007D5C31"/>
    <w:rsid w:val="007D5E50"/>
    <w:rsid w:val="007D5E59"/>
    <w:rsid w:val="007D5FF4"/>
    <w:rsid w:val="007D6235"/>
    <w:rsid w:val="007D671A"/>
    <w:rsid w:val="007D67A3"/>
    <w:rsid w:val="007D6DC2"/>
    <w:rsid w:val="007D6EE9"/>
    <w:rsid w:val="007D6FF5"/>
    <w:rsid w:val="007D755A"/>
    <w:rsid w:val="007D759D"/>
    <w:rsid w:val="007D76A5"/>
    <w:rsid w:val="007D7917"/>
    <w:rsid w:val="007D7F1E"/>
    <w:rsid w:val="007E0287"/>
    <w:rsid w:val="007E03B1"/>
    <w:rsid w:val="007E0A19"/>
    <w:rsid w:val="007E1062"/>
    <w:rsid w:val="007E12EC"/>
    <w:rsid w:val="007E140B"/>
    <w:rsid w:val="007E16E1"/>
    <w:rsid w:val="007E2328"/>
    <w:rsid w:val="007E25E6"/>
    <w:rsid w:val="007E26C4"/>
    <w:rsid w:val="007E2A48"/>
    <w:rsid w:val="007E2EC5"/>
    <w:rsid w:val="007E2FE2"/>
    <w:rsid w:val="007E303E"/>
    <w:rsid w:val="007E3206"/>
    <w:rsid w:val="007E377E"/>
    <w:rsid w:val="007E3C24"/>
    <w:rsid w:val="007E424F"/>
    <w:rsid w:val="007E44BA"/>
    <w:rsid w:val="007E47AA"/>
    <w:rsid w:val="007E48D9"/>
    <w:rsid w:val="007E4A79"/>
    <w:rsid w:val="007E4A92"/>
    <w:rsid w:val="007E4BEB"/>
    <w:rsid w:val="007E4E08"/>
    <w:rsid w:val="007E4F89"/>
    <w:rsid w:val="007E51DD"/>
    <w:rsid w:val="007E5302"/>
    <w:rsid w:val="007E59C7"/>
    <w:rsid w:val="007E59CB"/>
    <w:rsid w:val="007E5DC9"/>
    <w:rsid w:val="007E6151"/>
    <w:rsid w:val="007E623D"/>
    <w:rsid w:val="007E6602"/>
    <w:rsid w:val="007E673C"/>
    <w:rsid w:val="007E688E"/>
    <w:rsid w:val="007E6B48"/>
    <w:rsid w:val="007E6B67"/>
    <w:rsid w:val="007E6B8B"/>
    <w:rsid w:val="007E6BCB"/>
    <w:rsid w:val="007E6D4F"/>
    <w:rsid w:val="007E6DA2"/>
    <w:rsid w:val="007E6F89"/>
    <w:rsid w:val="007E783B"/>
    <w:rsid w:val="007E7854"/>
    <w:rsid w:val="007E78DB"/>
    <w:rsid w:val="007E7A64"/>
    <w:rsid w:val="007F02AA"/>
    <w:rsid w:val="007F04B2"/>
    <w:rsid w:val="007F0612"/>
    <w:rsid w:val="007F0B62"/>
    <w:rsid w:val="007F0CEC"/>
    <w:rsid w:val="007F0D3F"/>
    <w:rsid w:val="007F1422"/>
    <w:rsid w:val="007F1450"/>
    <w:rsid w:val="007F14FB"/>
    <w:rsid w:val="007F17E6"/>
    <w:rsid w:val="007F1943"/>
    <w:rsid w:val="007F19ED"/>
    <w:rsid w:val="007F1B40"/>
    <w:rsid w:val="007F1B6D"/>
    <w:rsid w:val="007F209D"/>
    <w:rsid w:val="007F2253"/>
    <w:rsid w:val="007F23E6"/>
    <w:rsid w:val="007F283C"/>
    <w:rsid w:val="007F3114"/>
    <w:rsid w:val="007F35DF"/>
    <w:rsid w:val="007F35EA"/>
    <w:rsid w:val="007F39A9"/>
    <w:rsid w:val="007F39C3"/>
    <w:rsid w:val="007F3BC6"/>
    <w:rsid w:val="007F3DF9"/>
    <w:rsid w:val="007F3F34"/>
    <w:rsid w:val="007F4540"/>
    <w:rsid w:val="007F4706"/>
    <w:rsid w:val="007F48C3"/>
    <w:rsid w:val="007F4BC9"/>
    <w:rsid w:val="007F4FEE"/>
    <w:rsid w:val="007F5060"/>
    <w:rsid w:val="007F5228"/>
    <w:rsid w:val="007F5500"/>
    <w:rsid w:val="007F553D"/>
    <w:rsid w:val="007F55BF"/>
    <w:rsid w:val="007F5CC1"/>
    <w:rsid w:val="007F68F6"/>
    <w:rsid w:val="007F6E4D"/>
    <w:rsid w:val="007F71A6"/>
    <w:rsid w:val="007F732E"/>
    <w:rsid w:val="007F78CC"/>
    <w:rsid w:val="007F7ADB"/>
    <w:rsid w:val="007F7B11"/>
    <w:rsid w:val="007F7B95"/>
    <w:rsid w:val="007F7F80"/>
    <w:rsid w:val="008003B6"/>
    <w:rsid w:val="008003C7"/>
    <w:rsid w:val="0080070F"/>
    <w:rsid w:val="00800788"/>
    <w:rsid w:val="008009BE"/>
    <w:rsid w:val="00800AC3"/>
    <w:rsid w:val="00800BBE"/>
    <w:rsid w:val="00800C27"/>
    <w:rsid w:val="00800CE6"/>
    <w:rsid w:val="00800D1E"/>
    <w:rsid w:val="00800D4F"/>
    <w:rsid w:val="00800EB7"/>
    <w:rsid w:val="00800FE4"/>
    <w:rsid w:val="008013C0"/>
    <w:rsid w:val="008016F0"/>
    <w:rsid w:val="00801B6D"/>
    <w:rsid w:val="00801D9C"/>
    <w:rsid w:val="00801EB4"/>
    <w:rsid w:val="00802228"/>
    <w:rsid w:val="008024A7"/>
    <w:rsid w:val="0080261C"/>
    <w:rsid w:val="008026C7"/>
    <w:rsid w:val="008027DF"/>
    <w:rsid w:val="00802804"/>
    <w:rsid w:val="00802D34"/>
    <w:rsid w:val="00802F7F"/>
    <w:rsid w:val="00803345"/>
    <w:rsid w:val="00803439"/>
    <w:rsid w:val="008035D6"/>
    <w:rsid w:val="00803CF0"/>
    <w:rsid w:val="00804819"/>
    <w:rsid w:val="00804F9E"/>
    <w:rsid w:val="00805799"/>
    <w:rsid w:val="008057E2"/>
    <w:rsid w:val="00805814"/>
    <w:rsid w:val="008059E3"/>
    <w:rsid w:val="00805A6A"/>
    <w:rsid w:val="00805E47"/>
    <w:rsid w:val="00806036"/>
    <w:rsid w:val="008061B7"/>
    <w:rsid w:val="0080657A"/>
    <w:rsid w:val="00806A3E"/>
    <w:rsid w:val="00806B17"/>
    <w:rsid w:val="00806D64"/>
    <w:rsid w:val="0080723D"/>
    <w:rsid w:val="008074ED"/>
    <w:rsid w:val="00807A1F"/>
    <w:rsid w:val="00807B4E"/>
    <w:rsid w:val="00807E5B"/>
    <w:rsid w:val="00810008"/>
    <w:rsid w:val="0081005F"/>
    <w:rsid w:val="0081039F"/>
    <w:rsid w:val="008106EF"/>
    <w:rsid w:val="00810F35"/>
    <w:rsid w:val="00811639"/>
    <w:rsid w:val="00811731"/>
    <w:rsid w:val="00811764"/>
    <w:rsid w:val="00811A72"/>
    <w:rsid w:val="00811DE7"/>
    <w:rsid w:val="00811E39"/>
    <w:rsid w:val="00811EDA"/>
    <w:rsid w:val="00812146"/>
    <w:rsid w:val="0081219D"/>
    <w:rsid w:val="008123BF"/>
    <w:rsid w:val="00812BFF"/>
    <w:rsid w:val="00812E45"/>
    <w:rsid w:val="00812EC5"/>
    <w:rsid w:val="008131F4"/>
    <w:rsid w:val="00813742"/>
    <w:rsid w:val="00813759"/>
    <w:rsid w:val="008139FD"/>
    <w:rsid w:val="00814201"/>
    <w:rsid w:val="008142CD"/>
    <w:rsid w:val="00814303"/>
    <w:rsid w:val="008144FD"/>
    <w:rsid w:val="0081473B"/>
    <w:rsid w:val="00814989"/>
    <w:rsid w:val="00814C53"/>
    <w:rsid w:val="00814C89"/>
    <w:rsid w:val="00814D6F"/>
    <w:rsid w:val="008151BC"/>
    <w:rsid w:val="008152B1"/>
    <w:rsid w:val="008152E5"/>
    <w:rsid w:val="00815400"/>
    <w:rsid w:val="0081550B"/>
    <w:rsid w:val="008159C2"/>
    <w:rsid w:val="00815CF7"/>
    <w:rsid w:val="0081611D"/>
    <w:rsid w:val="008166DF"/>
    <w:rsid w:val="00816F9A"/>
    <w:rsid w:val="00817221"/>
    <w:rsid w:val="00817968"/>
    <w:rsid w:val="00820AD2"/>
    <w:rsid w:val="00820B4B"/>
    <w:rsid w:val="00820B4C"/>
    <w:rsid w:val="00821102"/>
    <w:rsid w:val="008214AC"/>
    <w:rsid w:val="008214FC"/>
    <w:rsid w:val="0082154C"/>
    <w:rsid w:val="00821FD4"/>
    <w:rsid w:val="00821FE0"/>
    <w:rsid w:val="0082200D"/>
    <w:rsid w:val="0082254F"/>
    <w:rsid w:val="00822689"/>
    <w:rsid w:val="0082293E"/>
    <w:rsid w:val="00822AEE"/>
    <w:rsid w:val="00823774"/>
    <w:rsid w:val="0082390A"/>
    <w:rsid w:val="00823B15"/>
    <w:rsid w:val="0082402C"/>
    <w:rsid w:val="008240BA"/>
    <w:rsid w:val="00824473"/>
    <w:rsid w:val="00824629"/>
    <w:rsid w:val="008247E7"/>
    <w:rsid w:val="0082486A"/>
    <w:rsid w:val="00824C2F"/>
    <w:rsid w:val="00824F37"/>
    <w:rsid w:val="00825153"/>
    <w:rsid w:val="00825541"/>
    <w:rsid w:val="008256DB"/>
    <w:rsid w:val="0082571A"/>
    <w:rsid w:val="008257DC"/>
    <w:rsid w:val="00825894"/>
    <w:rsid w:val="008258FC"/>
    <w:rsid w:val="00825B8F"/>
    <w:rsid w:val="00825CFA"/>
    <w:rsid w:val="008263DA"/>
    <w:rsid w:val="00826444"/>
    <w:rsid w:val="008266C8"/>
    <w:rsid w:val="0082688B"/>
    <w:rsid w:val="00826D94"/>
    <w:rsid w:val="00826D9E"/>
    <w:rsid w:val="00826F7A"/>
    <w:rsid w:val="0082731E"/>
    <w:rsid w:val="0082732B"/>
    <w:rsid w:val="008276BB"/>
    <w:rsid w:val="008304E4"/>
    <w:rsid w:val="0083050B"/>
    <w:rsid w:val="00830569"/>
    <w:rsid w:val="008307D4"/>
    <w:rsid w:val="00830BD2"/>
    <w:rsid w:val="00830CFF"/>
    <w:rsid w:val="00830D2C"/>
    <w:rsid w:val="00830DD5"/>
    <w:rsid w:val="00830E31"/>
    <w:rsid w:val="00831505"/>
    <w:rsid w:val="008317E2"/>
    <w:rsid w:val="00832036"/>
    <w:rsid w:val="008320DB"/>
    <w:rsid w:val="008320F6"/>
    <w:rsid w:val="008323AF"/>
    <w:rsid w:val="008323CF"/>
    <w:rsid w:val="008325F3"/>
    <w:rsid w:val="008333FB"/>
    <w:rsid w:val="00833488"/>
    <w:rsid w:val="0083422E"/>
    <w:rsid w:val="0083423F"/>
    <w:rsid w:val="0083463A"/>
    <w:rsid w:val="00834897"/>
    <w:rsid w:val="00834B61"/>
    <w:rsid w:val="0083521F"/>
    <w:rsid w:val="00835221"/>
    <w:rsid w:val="00835731"/>
    <w:rsid w:val="00835CCE"/>
    <w:rsid w:val="00835D17"/>
    <w:rsid w:val="00836124"/>
    <w:rsid w:val="00836426"/>
    <w:rsid w:val="008368C2"/>
    <w:rsid w:val="008368DD"/>
    <w:rsid w:val="00836FD6"/>
    <w:rsid w:val="0083720F"/>
    <w:rsid w:val="008376A8"/>
    <w:rsid w:val="00837D98"/>
    <w:rsid w:val="00840039"/>
    <w:rsid w:val="00840126"/>
    <w:rsid w:val="0084066D"/>
    <w:rsid w:val="00840AFD"/>
    <w:rsid w:val="00840BB2"/>
    <w:rsid w:val="00841172"/>
    <w:rsid w:val="00841254"/>
    <w:rsid w:val="00841304"/>
    <w:rsid w:val="00841315"/>
    <w:rsid w:val="0084150C"/>
    <w:rsid w:val="00841563"/>
    <w:rsid w:val="00841727"/>
    <w:rsid w:val="00841C1F"/>
    <w:rsid w:val="00841DAE"/>
    <w:rsid w:val="00841F1E"/>
    <w:rsid w:val="00841FB9"/>
    <w:rsid w:val="00842100"/>
    <w:rsid w:val="00842538"/>
    <w:rsid w:val="008426D8"/>
    <w:rsid w:val="0084285B"/>
    <w:rsid w:val="00842E2B"/>
    <w:rsid w:val="00842EFF"/>
    <w:rsid w:val="00842F27"/>
    <w:rsid w:val="00842FDD"/>
    <w:rsid w:val="008432D6"/>
    <w:rsid w:val="00843495"/>
    <w:rsid w:val="00843592"/>
    <w:rsid w:val="00843A92"/>
    <w:rsid w:val="00843AF0"/>
    <w:rsid w:val="00843B7F"/>
    <w:rsid w:val="00843B80"/>
    <w:rsid w:val="0084420C"/>
    <w:rsid w:val="00844364"/>
    <w:rsid w:val="00844422"/>
    <w:rsid w:val="008445AA"/>
    <w:rsid w:val="008446C3"/>
    <w:rsid w:val="008449AF"/>
    <w:rsid w:val="008449B4"/>
    <w:rsid w:val="00844AA6"/>
    <w:rsid w:val="00844BE8"/>
    <w:rsid w:val="00844CFE"/>
    <w:rsid w:val="00844EF7"/>
    <w:rsid w:val="00844F2E"/>
    <w:rsid w:val="00845191"/>
    <w:rsid w:val="00845747"/>
    <w:rsid w:val="00845FD7"/>
    <w:rsid w:val="00846207"/>
    <w:rsid w:val="00846333"/>
    <w:rsid w:val="00846842"/>
    <w:rsid w:val="00846B1D"/>
    <w:rsid w:val="00846B1E"/>
    <w:rsid w:val="008477C3"/>
    <w:rsid w:val="0084781D"/>
    <w:rsid w:val="008479FE"/>
    <w:rsid w:val="00847C4E"/>
    <w:rsid w:val="00850142"/>
    <w:rsid w:val="0085076C"/>
    <w:rsid w:val="00850A3B"/>
    <w:rsid w:val="00850A8C"/>
    <w:rsid w:val="0085128E"/>
    <w:rsid w:val="00851476"/>
    <w:rsid w:val="0085169D"/>
    <w:rsid w:val="00851D04"/>
    <w:rsid w:val="00851EA6"/>
    <w:rsid w:val="0085313C"/>
    <w:rsid w:val="008532CE"/>
    <w:rsid w:val="008532EB"/>
    <w:rsid w:val="0085331E"/>
    <w:rsid w:val="008535AB"/>
    <w:rsid w:val="008538C2"/>
    <w:rsid w:val="00853C8B"/>
    <w:rsid w:val="00854164"/>
    <w:rsid w:val="0085438F"/>
    <w:rsid w:val="00854524"/>
    <w:rsid w:val="00854943"/>
    <w:rsid w:val="00854A45"/>
    <w:rsid w:val="00854CE9"/>
    <w:rsid w:val="00854DE1"/>
    <w:rsid w:val="00854E21"/>
    <w:rsid w:val="00854E97"/>
    <w:rsid w:val="008556C9"/>
    <w:rsid w:val="00855923"/>
    <w:rsid w:val="00855A6F"/>
    <w:rsid w:val="00855BE1"/>
    <w:rsid w:val="00855D24"/>
    <w:rsid w:val="00855D39"/>
    <w:rsid w:val="00855DB5"/>
    <w:rsid w:val="00855F6A"/>
    <w:rsid w:val="00855F71"/>
    <w:rsid w:val="0085632E"/>
    <w:rsid w:val="00856490"/>
    <w:rsid w:val="0085678D"/>
    <w:rsid w:val="00856BF0"/>
    <w:rsid w:val="00856D51"/>
    <w:rsid w:val="00856FE8"/>
    <w:rsid w:val="00857028"/>
    <w:rsid w:val="0085737F"/>
    <w:rsid w:val="008573E3"/>
    <w:rsid w:val="00857591"/>
    <w:rsid w:val="00857678"/>
    <w:rsid w:val="00857B69"/>
    <w:rsid w:val="00857B78"/>
    <w:rsid w:val="00857D82"/>
    <w:rsid w:val="00857EAA"/>
    <w:rsid w:val="00860756"/>
    <w:rsid w:val="00860DE4"/>
    <w:rsid w:val="00860E7F"/>
    <w:rsid w:val="00860FDC"/>
    <w:rsid w:val="0086106A"/>
    <w:rsid w:val="0086109C"/>
    <w:rsid w:val="008612ED"/>
    <w:rsid w:val="00861577"/>
    <w:rsid w:val="0086167D"/>
    <w:rsid w:val="008616F3"/>
    <w:rsid w:val="0086179F"/>
    <w:rsid w:val="008618D2"/>
    <w:rsid w:val="00861D90"/>
    <w:rsid w:val="00861E97"/>
    <w:rsid w:val="00861FAA"/>
    <w:rsid w:val="00862079"/>
    <w:rsid w:val="008620C3"/>
    <w:rsid w:val="00862194"/>
    <w:rsid w:val="008621A4"/>
    <w:rsid w:val="008623DE"/>
    <w:rsid w:val="0086244E"/>
    <w:rsid w:val="008624B6"/>
    <w:rsid w:val="0086271B"/>
    <w:rsid w:val="008628B8"/>
    <w:rsid w:val="00862D52"/>
    <w:rsid w:val="0086313D"/>
    <w:rsid w:val="0086328E"/>
    <w:rsid w:val="008637F1"/>
    <w:rsid w:val="0086395D"/>
    <w:rsid w:val="00863D92"/>
    <w:rsid w:val="00863F18"/>
    <w:rsid w:val="00864379"/>
    <w:rsid w:val="00864975"/>
    <w:rsid w:val="00864A2C"/>
    <w:rsid w:val="00864A2D"/>
    <w:rsid w:val="00864C00"/>
    <w:rsid w:val="00864CF0"/>
    <w:rsid w:val="00864CF8"/>
    <w:rsid w:val="00864DD8"/>
    <w:rsid w:val="00864E2E"/>
    <w:rsid w:val="008654CD"/>
    <w:rsid w:val="0086568E"/>
    <w:rsid w:val="0086582C"/>
    <w:rsid w:val="00865859"/>
    <w:rsid w:val="00865860"/>
    <w:rsid w:val="00865BA7"/>
    <w:rsid w:val="00865C07"/>
    <w:rsid w:val="00865E4B"/>
    <w:rsid w:val="008660E0"/>
    <w:rsid w:val="00866124"/>
    <w:rsid w:val="00866282"/>
    <w:rsid w:val="0086638E"/>
    <w:rsid w:val="00866423"/>
    <w:rsid w:val="008665FC"/>
    <w:rsid w:val="008667BE"/>
    <w:rsid w:val="008668DC"/>
    <w:rsid w:val="00866B45"/>
    <w:rsid w:val="00866B80"/>
    <w:rsid w:val="00866CB2"/>
    <w:rsid w:val="00866DAC"/>
    <w:rsid w:val="00866DC1"/>
    <w:rsid w:val="00866EF8"/>
    <w:rsid w:val="0086730F"/>
    <w:rsid w:val="008673F9"/>
    <w:rsid w:val="0086742B"/>
    <w:rsid w:val="00867727"/>
    <w:rsid w:val="0086789B"/>
    <w:rsid w:val="008678CE"/>
    <w:rsid w:val="00867FA9"/>
    <w:rsid w:val="0087026E"/>
    <w:rsid w:val="008703EA"/>
    <w:rsid w:val="00870771"/>
    <w:rsid w:val="00870AF5"/>
    <w:rsid w:val="00870B50"/>
    <w:rsid w:val="00871037"/>
    <w:rsid w:val="0087104C"/>
    <w:rsid w:val="00871317"/>
    <w:rsid w:val="008715A5"/>
    <w:rsid w:val="00871791"/>
    <w:rsid w:val="008718BF"/>
    <w:rsid w:val="00871C68"/>
    <w:rsid w:val="00873ABE"/>
    <w:rsid w:val="00873B85"/>
    <w:rsid w:val="0087417A"/>
    <w:rsid w:val="008744AE"/>
    <w:rsid w:val="008744DF"/>
    <w:rsid w:val="008745A4"/>
    <w:rsid w:val="00874AF2"/>
    <w:rsid w:val="00874BBB"/>
    <w:rsid w:val="00874C47"/>
    <w:rsid w:val="00874DE4"/>
    <w:rsid w:val="008752F8"/>
    <w:rsid w:val="00875353"/>
    <w:rsid w:val="00875447"/>
    <w:rsid w:val="0087549B"/>
    <w:rsid w:val="008755B6"/>
    <w:rsid w:val="008755EF"/>
    <w:rsid w:val="00875748"/>
    <w:rsid w:val="00875B89"/>
    <w:rsid w:val="00875BDE"/>
    <w:rsid w:val="00875F33"/>
    <w:rsid w:val="008764C7"/>
    <w:rsid w:val="0087652F"/>
    <w:rsid w:val="008767F6"/>
    <w:rsid w:val="00876845"/>
    <w:rsid w:val="00876986"/>
    <w:rsid w:val="008769ED"/>
    <w:rsid w:val="00876CC8"/>
    <w:rsid w:val="008772D5"/>
    <w:rsid w:val="00877A02"/>
    <w:rsid w:val="00877E26"/>
    <w:rsid w:val="00877F5D"/>
    <w:rsid w:val="0088052A"/>
    <w:rsid w:val="0088074D"/>
    <w:rsid w:val="00880858"/>
    <w:rsid w:val="008808AE"/>
    <w:rsid w:val="008808B3"/>
    <w:rsid w:val="00881584"/>
    <w:rsid w:val="00881734"/>
    <w:rsid w:val="008817AD"/>
    <w:rsid w:val="00881917"/>
    <w:rsid w:val="00881DE1"/>
    <w:rsid w:val="00882803"/>
    <w:rsid w:val="00882A7D"/>
    <w:rsid w:val="00882F2C"/>
    <w:rsid w:val="008832EA"/>
    <w:rsid w:val="008833E4"/>
    <w:rsid w:val="00884676"/>
    <w:rsid w:val="00884998"/>
    <w:rsid w:val="008849A1"/>
    <w:rsid w:val="00884C00"/>
    <w:rsid w:val="00884C2C"/>
    <w:rsid w:val="00884EAE"/>
    <w:rsid w:val="00884F8F"/>
    <w:rsid w:val="00885BEE"/>
    <w:rsid w:val="00885DA7"/>
    <w:rsid w:val="008862AF"/>
    <w:rsid w:val="0088634F"/>
    <w:rsid w:val="008864ED"/>
    <w:rsid w:val="00886568"/>
    <w:rsid w:val="0088670B"/>
    <w:rsid w:val="00886B1D"/>
    <w:rsid w:val="00886CAF"/>
    <w:rsid w:val="0088713F"/>
    <w:rsid w:val="008873FF"/>
    <w:rsid w:val="0088786A"/>
    <w:rsid w:val="00887AB9"/>
    <w:rsid w:val="00887D8D"/>
    <w:rsid w:val="00887E24"/>
    <w:rsid w:val="008907EB"/>
    <w:rsid w:val="008908FF"/>
    <w:rsid w:val="00890AA2"/>
    <w:rsid w:val="00890BA0"/>
    <w:rsid w:val="00890EA4"/>
    <w:rsid w:val="00891156"/>
    <w:rsid w:val="00891509"/>
    <w:rsid w:val="00891565"/>
    <w:rsid w:val="00891B51"/>
    <w:rsid w:val="00891C48"/>
    <w:rsid w:val="00891F70"/>
    <w:rsid w:val="00892326"/>
    <w:rsid w:val="008924FB"/>
    <w:rsid w:val="00892531"/>
    <w:rsid w:val="00892C83"/>
    <w:rsid w:val="008931DE"/>
    <w:rsid w:val="00893E68"/>
    <w:rsid w:val="00893EDF"/>
    <w:rsid w:val="00894361"/>
    <w:rsid w:val="00894526"/>
    <w:rsid w:val="0089473D"/>
    <w:rsid w:val="00894979"/>
    <w:rsid w:val="00894A3E"/>
    <w:rsid w:val="00894CF1"/>
    <w:rsid w:val="008951E3"/>
    <w:rsid w:val="00895294"/>
    <w:rsid w:val="00895799"/>
    <w:rsid w:val="00895B5E"/>
    <w:rsid w:val="00895DD1"/>
    <w:rsid w:val="00895FD6"/>
    <w:rsid w:val="008960A2"/>
    <w:rsid w:val="008962AD"/>
    <w:rsid w:val="0089669D"/>
    <w:rsid w:val="00896B67"/>
    <w:rsid w:val="00896DDC"/>
    <w:rsid w:val="00896EF5"/>
    <w:rsid w:val="0089742B"/>
    <w:rsid w:val="008977C0"/>
    <w:rsid w:val="00897C09"/>
    <w:rsid w:val="008A042F"/>
    <w:rsid w:val="008A0442"/>
    <w:rsid w:val="008A0D9C"/>
    <w:rsid w:val="008A0DE3"/>
    <w:rsid w:val="008A1455"/>
    <w:rsid w:val="008A15BA"/>
    <w:rsid w:val="008A173D"/>
    <w:rsid w:val="008A1BC9"/>
    <w:rsid w:val="008A1BD1"/>
    <w:rsid w:val="008A1FA3"/>
    <w:rsid w:val="008A217D"/>
    <w:rsid w:val="008A2228"/>
    <w:rsid w:val="008A22BE"/>
    <w:rsid w:val="008A2AAB"/>
    <w:rsid w:val="008A2F18"/>
    <w:rsid w:val="008A32FD"/>
    <w:rsid w:val="008A3469"/>
    <w:rsid w:val="008A3A26"/>
    <w:rsid w:val="008A3C4A"/>
    <w:rsid w:val="008A3CB2"/>
    <w:rsid w:val="008A3F09"/>
    <w:rsid w:val="008A3F43"/>
    <w:rsid w:val="008A41AD"/>
    <w:rsid w:val="008A4A82"/>
    <w:rsid w:val="008A4D7B"/>
    <w:rsid w:val="008A4D81"/>
    <w:rsid w:val="008A5133"/>
    <w:rsid w:val="008A5318"/>
    <w:rsid w:val="008A5415"/>
    <w:rsid w:val="008A5513"/>
    <w:rsid w:val="008A5713"/>
    <w:rsid w:val="008A58A6"/>
    <w:rsid w:val="008A599C"/>
    <w:rsid w:val="008A5EB9"/>
    <w:rsid w:val="008A5F05"/>
    <w:rsid w:val="008A5F84"/>
    <w:rsid w:val="008A60C2"/>
    <w:rsid w:val="008A6223"/>
    <w:rsid w:val="008A622A"/>
    <w:rsid w:val="008A6499"/>
    <w:rsid w:val="008A6883"/>
    <w:rsid w:val="008A6A79"/>
    <w:rsid w:val="008A7EC2"/>
    <w:rsid w:val="008B0099"/>
    <w:rsid w:val="008B0355"/>
    <w:rsid w:val="008B07F7"/>
    <w:rsid w:val="008B0872"/>
    <w:rsid w:val="008B0B05"/>
    <w:rsid w:val="008B0C06"/>
    <w:rsid w:val="008B0C7A"/>
    <w:rsid w:val="008B0DCF"/>
    <w:rsid w:val="008B120D"/>
    <w:rsid w:val="008B12D9"/>
    <w:rsid w:val="008B15AA"/>
    <w:rsid w:val="008B19A5"/>
    <w:rsid w:val="008B19AA"/>
    <w:rsid w:val="008B1A45"/>
    <w:rsid w:val="008B1D83"/>
    <w:rsid w:val="008B2012"/>
    <w:rsid w:val="008B2086"/>
    <w:rsid w:val="008B296B"/>
    <w:rsid w:val="008B2BA4"/>
    <w:rsid w:val="008B301D"/>
    <w:rsid w:val="008B3158"/>
    <w:rsid w:val="008B3358"/>
    <w:rsid w:val="008B3480"/>
    <w:rsid w:val="008B351D"/>
    <w:rsid w:val="008B3BF5"/>
    <w:rsid w:val="008B3BFA"/>
    <w:rsid w:val="008B4010"/>
    <w:rsid w:val="008B404E"/>
    <w:rsid w:val="008B451B"/>
    <w:rsid w:val="008B4935"/>
    <w:rsid w:val="008B4E5F"/>
    <w:rsid w:val="008B4E6E"/>
    <w:rsid w:val="008B50B2"/>
    <w:rsid w:val="008B50B7"/>
    <w:rsid w:val="008B5494"/>
    <w:rsid w:val="008B577E"/>
    <w:rsid w:val="008B57AB"/>
    <w:rsid w:val="008B57B6"/>
    <w:rsid w:val="008B59C1"/>
    <w:rsid w:val="008B5B0C"/>
    <w:rsid w:val="008B5CD0"/>
    <w:rsid w:val="008B5DFF"/>
    <w:rsid w:val="008B5F49"/>
    <w:rsid w:val="008B6256"/>
    <w:rsid w:val="008B66AA"/>
    <w:rsid w:val="008B6834"/>
    <w:rsid w:val="008B6A61"/>
    <w:rsid w:val="008B6F08"/>
    <w:rsid w:val="008B7851"/>
    <w:rsid w:val="008B7C57"/>
    <w:rsid w:val="008B7E0C"/>
    <w:rsid w:val="008C00D8"/>
    <w:rsid w:val="008C03AB"/>
    <w:rsid w:val="008C04FB"/>
    <w:rsid w:val="008C0BDB"/>
    <w:rsid w:val="008C0C4A"/>
    <w:rsid w:val="008C0DE0"/>
    <w:rsid w:val="008C0E5E"/>
    <w:rsid w:val="008C0EBF"/>
    <w:rsid w:val="008C0FC5"/>
    <w:rsid w:val="008C0FC8"/>
    <w:rsid w:val="008C14EE"/>
    <w:rsid w:val="008C15A9"/>
    <w:rsid w:val="008C191C"/>
    <w:rsid w:val="008C1A0F"/>
    <w:rsid w:val="008C1AEA"/>
    <w:rsid w:val="008C1C99"/>
    <w:rsid w:val="008C1D1C"/>
    <w:rsid w:val="008C2FBD"/>
    <w:rsid w:val="008C2FC1"/>
    <w:rsid w:val="008C30FF"/>
    <w:rsid w:val="008C335A"/>
    <w:rsid w:val="008C339E"/>
    <w:rsid w:val="008C3654"/>
    <w:rsid w:val="008C37ED"/>
    <w:rsid w:val="008C38D7"/>
    <w:rsid w:val="008C38E9"/>
    <w:rsid w:val="008C39B4"/>
    <w:rsid w:val="008C3B32"/>
    <w:rsid w:val="008C3BC0"/>
    <w:rsid w:val="008C3D9B"/>
    <w:rsid w:val="008C3F42"/>
    <w:rsid w:val="008C45E7"/>
    <w:rsid w:val="008C463A"/>
    <w:rsid w:val="008C4FF1"/>
    <w:rsid w:val="008C55E8"/>
    <w:rsid w:val="008C574C"/>
    <w:rsid w:val="008C5772"/>
    <w:rsid w:val="008C5B0B"/>
    <w:rsid w:val="008C5FFF"/>
    <w:rsid w:val="008C606D"/>
    <w:rsid w:val="008C6818"/>
    <w:rsid w:val="008C682A"/>
    <w:rsid w:val="008C6A1A"/>
    <w:rsid w:val="008C75B1"/>
    <w:rsid w:val="008D01BF"/>
    <w:rsid w:val="008D025E"/>
    <w:rsid w:val="008D09E2"/>
    <w:rsid w:val="008D0E36"/>
    <w:rsid w:val="008D13C2"/>
    <w:rsid w:val="008D140E"/>
    <w:rsid w:val="008D1813"/>
    <w:rsid w:val="008D1D53"/>
    <w:rsid w:val="008D1DD8"/>
    <w:rsid w:val="008D20F9"/>
    <w:rsid w:val="008D24A5"/>
    <w:rsid w:val="008D2EA4"/>
    <w:rsid w:val="008D3004"/>
    <w:rsid w:val="008D3598"/>
    <w:rsid w:val="008D36D8"/>
    <w:rsid w:val="008D3C65"/>
    <w:rsid w:val="008D3D50"/>
    <w:rsid w:val="008D4480"/>
    <w:rsid w:val="008D4498"/>
    <w:rsid w:val="008D44BA"/>
    <w:rsid w:val="008D45CC"/>
    <w:rsid w:val="008D49FF"/>
    <w:rsid w:val="008D4FAC"/>
    <w:rsid w:val="008D5027"/>
    <w:rsid w:val="008D52F7"/>
    <w:rsid w:val="008D54A5"/>
    <w:rsid w:val="008D56A9"/>
    <w:rsid w:val="008D5726"/>
    <w:rsid w:val="008D5786"/>
    <w:rsid w:val="008D59D8"/>
    <w:rsid w:val="008D5BDF"/>
    <w:rsid w:val="008D5F46"/>
    <w:rsid w:val="008D654F"/>
    <w:rsid w:val="008D664D"/>
    <w:rsid w:val="008D68E7"/>
    <w:rsid w:val="008D6A1A"/>
    <w:rsid w:val="008D760B"/>
    <w:rsid w:val="008D79E5"/>
    <w:rsid w:val="008D7AA0"/>
    <w:rsid w:val="008D7BE0"/>
    <w:rsid w:val="008D7DF0"/>
    <w:rsid w:val="008E0007"/>
    <w:rsid w:val="008E01B2"/>
    <w:rsid w:val="008E029B"/>
    <w:rsid w:val="008E03A1"/>
    <w:rsid w:val="008E04D9"/>
    <w:rsid w:val="008E05B2"/>
    <w:rsid w:val="008E089C"/>
    <w:rsid w:val="008E0E6D"/>
    <w:rsid w:val="008E0FB4"/>
    <w:rsid w:val="008E0FD7"/>
    <w:rsid w:val="008E118C"/>
    <w:rsid w:val="008E126E"/>
    <w:rsid w:val="008E1391"/>
    <w:rsid w:val="008E15D6"/>
    <w:rsid w:val="008E1AE8"/>
    <w:rsid w:val="008E1BDC"/>
    <w:rsid w:val="008E1E16"/>
    <w:rsid w:val="008E230B"/>
    <w:rsid w:val="008E25E8"/>
    <w:rsid w:val="008E270F"/>
    <w:rsid w:val="008E27C3"/>
    <w:rsid w:val="008E2A5E"/>
    <w:rsid w:val="008E2A6A"/>
    <w:rsid w:val="008E2B19"/>
    <w:rsid w:val="008E2D5E"/>
    <w:rsid w:val="008E30F1"/>
    <w:rsid w:val="008E3409"/>
    <w:rsid w:val="008E3457"/>
    <w:rsid w:val="008E364A"/>
    <w:rsid w:val="008E38CF"/>
    <w:rsid w:val="008E3D71"/>
    <w:rsid w:val="008E3E06"/>
    <w:rsid w:val="008E3ECC"/>
    <w:rsid w:val="008E4007"/>
    <w:rsid w:val="008E405A"/>
    <w:rsid w:val="008E42E8"/>
    <w:rsid w:val="008E4425"/>
    <w:rsid w:val="008E4444"/>
    <w:rsid w:val="008E462A"/>
    <w:rsid w:val="008E49FA"/>
    <w:rsid w:val="008E4C46"/>
    <w:rsid w:val="008E4D5B"/>
    <w:rsid w:val="008E4F03"/>
    <w:rsid w:val="008E5184"/>
    <w:rsid w:val="008E51BF"/>
    <w:rsid w:val="008E5537"/>
    <w:rsid w:val="008E5595"/>
    <w:rsid w:val="008E5651"/>
    <w:rsid w:val="008E5936"/>
    <w:rsid w:val="008E5966"/>
    <w:rsid w:val="008E5A32"/>
    <w:rsid w:val="008E5D54"/>
    <w:rsid w:val="008E5E57"/>
    <w:rsid w:val="008E5F16"/>
    <w:rsid w:val="008E5F1D"/>
    <w:rsid w:val="008E635E"/>
    <w:rsid w:val="008E69F6"/>
    <w:rsid w:val="008E7201"/>
    <w:rsid w:val="008E7502"/>
    <w:rsid w:val="008E7854"/>
    <w:rsid w:val="008E7C48"/>
    <w:rsid w:val="008E7C4C"/>
    <w:rsid w:val="008E7EAB"/>
    <w:rsid w:val="008F00C1"/>
    <w:rsid w:val="008F0315"/>
    <w:rsid w:val="008F03A0"/>
    <w:rsid w:val="008F0567"/>
    <w:rsid w:val="008F059C"/>
    <w:rsid w:val="008F05CC"/>
    <w:rsid w:val="008F0983"/>
    <w:rsid w:val="008F0AE5"/>
    <w:rsid w:val="008F0B79"/>
    <w:rsid w:val="008F0BF6"/>
    <w:rsid w:val="008F0CCF"/>
    <w:rsid w:val="008F1771"/>
    <w:rsid w:val="008F1785"/>
    <w:rsid w:val="008F1E75"/>
    <w:rsid w:val="008F1FFD"/>
    <w:rsid w:val="008F2042"/>
    <w:rsid w:val="008F20B1"/>
    <w:rsid w:val="008F219E"/>
    <w:rsid w:val="008F2301"/>
    <w:rsid w:val="008F242E"/>
    <w:rsid w:val="008F2A82"/>
    <w:rsid w:val="008F2B5E"/>
    <w:rsid w:val="008F2E52"/>
    <w:rsid w:val="008F2FBE"/>
    <w:rsid w:val="008F314B"/>
    <w:rsid w:val="008F357A"/>
    <w:rsid w:val="008F39DC"/>
    <w:rsid w:val="008F3B78"/>
    <w:rsid w:val="008F3DCF"/>
    <w:rsid w:val="008F4155"/>
    <w:rsid w:val="008F435F"/>
    <w:rsid w:val="008F43C1"/>
    <w:rsid w:val="008F4483"/>
    <w:rsid w:val="008F4BD5"/>
    <w:rsid w:val="008F4D53"/>
    <w:rsid w:val="008F504E"/>
    <w:rsid w:val="008F5688"/>
    <w:rsid w:val="008F56B3"/>
    <w:rsid w:val="008F5955"/>
    <w:rsid w:val="008F59E3"/>
    <w:rsid w:val="008F61E1"/>
    <w:rsid w:val="008F637C"/>
    <w:rsid w:val="008F63C2"/>
    <w:rsid w:val="008F64FE"/>
    <w:rsid w:val="008F6729"/>
    <w:rsid w:val="008F67E5"/>
    <w:rsid w:val="008F6862"/>
    <w:rsid w:val="008F6C4F"/>
    <w:rsid w:val="008F6E11"/>
    <w:rsid w:val="008F7112"/>
    <w:rsid w:val="008F717F"/>
    <w:rsid w:val="008F735B"/>
    <w:rsid w:val="008F78CD"/>
    <w:rsid w:val="008F7A3E"/>
    <w:rsid w:val="00900336"/>
    <w:rsid w:val="009003D6"/>
    <w:rsid w:val="0090050F"/>
    <w:rsid w:val="009008CD"/>
    <w:rsid w:val="00900E07"/>
    <w:rsid w:val="009011E5"/>
    <w:rsid w:val="009013E7"/>
    <w:rsid w:val="00901502"/>
    <w:rsid w:val="00901547"/>
    <w:rsid w:val="00901C1A"/>
    <w:rsid w:val="00901E2B"/>
    <w:rsid w:val="00901F30"/>
    <w:rsid w:val="00901FCB"/>
    <w:rsid w:val="00902151"/>
    <w:rsid w:val="009022E5"/>
    <w:rsid w:val="009025A6"/>
    <w:rsid w:val="009025D9"/>
    <w:rsid w:val="0090278A"/>
    <w:rsid w:val="00902C32"/>
    <w:rsid w:val="009030A6"/>
    <w:rsid w:val="009030F7"/>
    <w:rsid w:val="00903170"/>
    <w:rsid w:val="009032EB"/>
    <w:rsid w:val="00903911"/>
    <w:rsid w:val="00903D4D"/>
    <w:rsid w:val="00903E68"/>
    <w:rsid w:val="00903F50"/>
    <w:rsid w:val="00904536"/>
    <w:rsid w:val="00905420"/>
    <w:rsid w:val="00905AD1"/>
    <w:rsid w:val="00905B25"/>
    <w:rsid w:val="00905F79"/>
    <w:rsid w:val="00906425"/>
    <w:rsid w:val="0090674C"/>
    <w:rsid w:val="00906896"/>
    <w:rsid w:val="00906915"/>
    <w:rsid w:val="00906AAA"/>
    <w:rsid w:val="00906B55"/>
    <w:rsid w:val="00907009"/>
    <w:rsid w:val="009070EF"/>
    <w:rsid w:val="00907107"/>
    <w:rsid w:val="00907174"/>
    <w:rsid w:val="00907CEE"/>
    <w:rsid w:val="00907E66"/>
    <w:rsid w:val="00910059"/>
    <w:rsid w:val="00910886"/>
    <w:rsid w:val="00910A86"/>
    <w:rsid w:val="00911079"/>
    <w:rsid w:val="009111E9"/>
    <w:rsid w:val="00911528"/>
    <w:rsid w:val="0091174D"/>
    <w:rsid w:val="0091177E"/>
    <w:rsid w:val="00911817"/>
    <w:rsid w:val="00911AC0"/>
    <w:rsid w:val="00911C9E"/>
    <w:rsid w:val="009120FD"/>
    <w:rsid w:val="0091214B"/>
    <w:rsid w:val="009127CA"/>
    <w:rsid w:val="00912A93"/>
    <w:rsid w:val="00913005"/>
    <w:rsid w:val="009133D7"/>
    <w:rsid w:val="009135B9"/>
    <w:rsid w:val="00913968"/>
    <w:rsid w:val="00913C0D"/>
    <w:rsid w:val="00913E8C"/>
    <w:rsid w:val="00913EAC"/>
    <w:rsid w:val="00913F69"/>
    <w:rsid w:val="00914220"/>
    <w:rsid w:val="0091461E"/>
    <w:rsid w:val="0091465D"/>
    <w:rsid w:val="009149D9"/>
    <w:rsid w:val="00914D93"/>
    <w:rsid w:val="00915585"/>
    <w:rsid w:val="0091586A"/>
    <w:rsid w:val="00915AD6"/>
    <w:rsid w:val="00915BD6"/>
    <w:rsid w:val="00915CF3"/>
    <w:rsid w:val="009166AC"/>
    <w:rsid w:val="00916D96"/>
    <w:rsid w:val="00916E01"/>
    <w:rsid w:val="009172A9"/>
    <w:rsid w:val="00917496"/>
    <w:rsid w:val="009179AE"/>
    <w:rsid w:val="00917BFC"/>
    <w:rsid w:val="00917D86"/>
    <w:rsid w:val="0092031E"/>
    <w:rsid w:val="00920493"/>
    <w:rsid w:val="0092067C"/>
    <w:rsid w:val="00920B79"/>
    <w:rsid w:val="00920EF8"/>
    <w:rsid w:val="00920F6D"/>
    <w:rsid w:val="0092143C"/>
    <w:rsid w:val="009215BA"/>
    <w:rsid w:val="00921A43"/>
    <w:rsid w:val="00921B6E"/>
    <w:rsid w:val="00921E36"/>
    <w:rsid w:val="009222D5"/>
    <w:rsid w:val="00922430"/>
    <w:rsid w:val="009226C5"/>
    <w:rsid w:val="0092275B"/>
    <w:rsid w:val="00922B14"/>
    <w:rsid w:val="00922D14"/>
    <w:rsid w:val="00922F4F"/>
    <w:rsid w:val="0092331E"/>
    <w:rsid w:val="00923357"/>
    <w:rsid w:val="0092347C"/>
    <w:rsid w:val="009234B5"/>
    <w:rsid w:val="009236EE"/>
    <w:rsid w:val="009238B0"/>
    <w:rsid w:val="00923D02"/>
    <w:rsid w:val="00923EA2"/>
    <w:rsid w:val="00923F3D"/>
    <w:rsid w:val="009241F7"/>
    <w:rsid w:val="00924277"/>
    <w:rsid w:val="009242D9"/>
    <w:rsid w:val="0092474A"/>
    <w:rsid w:val="009248C7"/>
    <w:rsid w:val="00925720"/>
    <w:rsid w:val="009259BA"/>
    <w:rsid w:val="00925D51"/>
    <w:rsid w:val="00925E48"/>
    <w:rsid w:val="00926156"/>
    <w:rsid w:val="00926162"/>
    <w:rsid w:val="0092621E"/>
    <w:rsid w:val="0092637D"/>
    <w:rsid w:val="00926FFF"/>
    <w:rsid w:val="0092730F"/>
    <w:rsid w:val="00927496"/>
    <w:rsid w:val="00927944"/>
    <w:rsid w:val="00927A2A"/>
    <w:rsid w:val="00927A80"/>
    <w:rsid w:val="00927A91"/>
    <w:rsid w:val="00930049"/>
    <w:rsid w:val="009305E9"/>
    <w:rsid w:val="0093063A"/>
    <w:rsid w:val="009311D3"/>
    <w:rsid w:val="00931C50"/>
    <w:rsid w:val="00931EAD"/>
    <w:rsid w:val="00931FC8"/>
    <w:rsid w:val="009324B5"/>
    <w:rsid w:val="009326E8"/>
    <w:rsid w:val="00932967"/>
    <w:rsid w:val="00932984"/>
    <w:rsid w:val="00932A7D"/>
    <w:rsid w:val="00932C24"/>
    <w:rsid w:val="00932CCB"/>
    <w:rsid w:val="009334D3"/>
    <w:rsid w:val="0093353A"/>
    <w:rsid w:val="00933636"/>
    <w:rsid w:val="009336D2"/>
    <w:rsid w:val="009337B9"/>
    <w:rsid w:val="0093381A"/>
    <w:rsid w:val="00933CAC"/>
    <w:rsid w:val="00933E87"/>
    <w:rsid w:val="00933F29"/>
    <w:rsid w:val="00934060"/>
    <w:rsid w:val="0093453A"/>
    <w:rsid w:val="009345FB"/>
    <w:rsid w:val="00934650"/>
    <w:rsid w:val="00934E82"/>
    <w:rsid w:val="009351C8"/>
    <w:rsid w:val="00935376"/>
    <w:rsid w:val="009353E1"/>
    <w:rsid w:val="00935A33"/>
    <w:rsid w:val="00935CD7"/>
    <w:rsid w:val="00935EB1"/>
    <w:rsid w:val="00935F30"/>
    <w:rsid w:val="009363BD"/>
    <w:rsid w:val="00936913"/>
    <w:rsid w:val="009369D1"/>
    <w:rsid w:val="00936CBD"/>
    <w:rsid w:val="00936DEE"/>
    <w:rsid w:val="00937150"/>
    <w:rsid w:val="009374C8"/>
    <w:rsid w:val="00937A31"/>
    <w:rsid w:val="00937E02"/>
    <w:rsid w:val="00940538"/>
    <w:rsid w:val="009406E2"/>
    <w:rsid w:val="00940BB5"/>
    <w:rsid w:val="00940FFE"/>
    <w:rsid w:val="009412F7"/>
    <w:rsid w:val="0094154F"/>
    <w:rsid w:val="00941CC8"/>
    <w:rsid w:val="00941D1E"/>
    <w:rsid w:val="00941FD0"/>
    <w:rsid w:val="00942161"/>
    <w:rsid w:val="0094271F"/>
    <w:rsid w:val="00942C18"/>
    <w:rsid w:val="00942DB0"/>
    <w:rsid w:val="00943084"/>
    <w:rsid w:val="00943469"/>
    <w:rsid w:val="0094393C"/>
    <w:rsid w:val="00943962"/>
    <w:rsid w:val="00943ACC"/>
    <w:rsid w:val="00943F44"/>
    <w:rsid w:val="00943F4E"/>
    <w:rsid w:val="00944114"/>
    <w:rsid w:val="0094427F"/>
    <w:rsid w:val="00944502"/>
    <w:rsid w:val="00944635"/>
    <w:rsid w:val="009446E4"/>
    <w:rsid w:val="00944C69"/>
    <w:rsid w:val="009450FB"/>
    <w:rsid w:val="00945137"/>
    <w:rsid w:val="009452FA"/>
    <w:rsid w:val="00945770"/>
    <w:rsid w:val="00945C09"/>
    <w:rsid w:val="00945C29"/>
    <w:rsid w:val="00945F05"/>
    <w:rsid w:val="009460A1"/>
    <w:rsid w:val="00946121"/>
    <w:rsid w:val="0094637E"/>
    <w:rsid w:val="009465E3"/>
    <w:rsid w:val="0094666C"/>
    <w:rsid w:val="0094668B"/>
    <w:rsid w:val="00946901"/>
    <w:rsid w:val="00946BDA"/>
    <w:rsid w:val="00946CD4"/>
    <w:rsid w:val="00946CE9"/>
    <w:rsid w:val="00946D95"/>
    <w:rsid w:val="00946DCA"/>
    <w:rsid w:val="00947806"/>
    <w:rsid w:val="00947D1D"/>
    <w:rsid w:val="00947F94"/>
    <w:rsid w:val="00950064"/>
    <w:rsid w:val="009501BB"/>
    <w:rsid w:val="0095038C"/>
    <w:rsid w:val="009504F8"/>
    <w:rsid w:val="009505AF"/>
    <w:rsid w:val="00950771"/>
    <w:rsid w:val="009507CE"/>
    <w:rsid w:val="00950873"/>
    <w:rsid w:val="00950A99"/>
    <w:rsid w:val="00950C28"/>
    <w:rsid w:val="00950EAC"/>
    <w:rsid w:val="009510B7"/>
    <w:rsid w:val="009513BE"/>
    <w:rsid w:val="009513BF"/>
    <w:rsid w:val="0095155D"/>
    <w:rsid w:val="009522D8"/>
    <w:rsid w:val="009524A4"/>
    <w:rsid w:val="0095259C"/>
    <w:rsid w:val="0095278A"/>
    <w:rsid w:val="00953123"/>
    <w:rsid w:val="0095359C"/>
    <w:rsid w:val="009535B5"/>
    <w:rsid w:val="009536D6"/>
    <w:rsid w:val="00953701"/>
    <w:rsid w:val="0095389D"/>
    <w:rsid w:val="00953956"/>
    <w:rsid w:val="00953D9C"/>
    <w:rsid w:val="009540E2"/>
    <w:rsid w:val="00954155"/>
    <w:rsid w:val="00954227"/>
    <w:rsid w:val="0095494B"/>
    <w:rsid w:val="00954F9C"/>
    <w:rsid w:val="0095508B"/>
    <w:rsid w:val="00955236"/>
    <w:rsid w:val="00955265"/>
    <w:rsid w:val="00955380"/>
    <w:rsid w:val="009555AC"/>
    <w:rsid w:val="009555B8"/>
    <w:rsid w:val="00955AC6"/>
    <w:rsid w:val="00955D1E"/>
    <w:rsid w:val="00955F14"/>
    <w:rsid w:val="00956368"/>
    <w:rsid w:val="00956856"/>
    <w:rsid w:val="00956892"/>
    <w:rsid w:val="00956932"/>
    <w:rsid w:val="00956C67"/>
    <w:rsid w:val="00956D09"/>
    <w:rsid w:val="00956E94"/>
    <w:rsid w:val="00957192"/>
    <w:rsid w:val="009572D1"/>
    <w:rsid w:val="00957613"/>
    <w:rsid w:val="00957EA8"/>
    <w:rsid w:val="00957F06"/>
    <w:rsid w:val="0096010E"/>
    <w:rsid w:val="00960478"/>
    <w:rsid w:val="00960739"/>
    <w:rsid w:val="00960799"/>
    <w:rsid w:val="0096092B"/>
    <w:rsid w:val="00960FA1"/>
    <w:rsid w:val="00960FB1"/>
    <w:rsid w:val="00961747"/>
    <w:rsid w:val="00961955"/>
    <w:rsid w:val="00962495"/>
    <w:rsid w:val="009627D7"/>
    <w:rsid w:val="0096298E"/>
    <w:rsid w:val="00962CC8"/>
    <w:rsid w:val="00962F5D"/>
    <w:rsid w:val="00962FA3"/>
    <w:rsid w:val="009638BD"/>
    <w:rsid w:val="00963932"/>
    <w:rsid w:val="0096393E"/>
    <w:rsid w:val="00963A5C"/>
    <w:rsid w:val="009644CA"/>
    <w:rsid w:val="009647D7"/>
    <w:rsid w:val="00964AF6"/>
    <w:rsid w:val="00964E36"/>
    <w:rsid w:val="00964F9E"/>
    <w:rsid w:val="009651E0"/>
    <w:rsid w:val="00965C43"/>
    <w:rsid w:val="00965F51"/>
    <w:rsid w:val="00965FDC"/>
    <w:rsid w:val="009665AE"/>
    <w:rsid w:val="0096664C"/>
    <w:rsid w:val="00966D45"/>
    <w:rsid w:val="00966DE3"/>
    <w:rsid w:val="00966F82"/>
    <w:rsid w:val="0096706D"/>
    <w:rsid w:val="0096755E"/>
    <w:rsid w:val="00967D07"/>
    <w:rsid w:val="00967D8E"/>
    <w:rsid w:val="009701A6"/>
    <w:rsid w:val="0097032E"/>
    <w:rsid w:val="009704B6"/>
    <w:rsid w:val="00970733"/>
    <w:rsid w:val="00970AD1"/>
    <w:rsid w:val="00970B5E"/>
    <w:rsid w:val="00970C16"/>
    <w:rsid w:val="00970E53"/>
    <w:rsid w:val="009710BB"/>
    <w:rsid w:val="00971133"/>
    <w:rsid w:val="0097132A"/>
    <w:rsid w:val="0097152E"/>
    <w:rsid w:val="0097170A"/>
    <w:rsid w:val="00971972"/>
    <w:rsid w:val="00971E9F"/>
    <w:rsid w:val="009721DB"/>
    <w:rsid w:val="00972208"/>
    <w:rsid w:val="00972521"/>
    <w:rsid w:val="00972612"/>
    <w:rsid w:val="009726D7"/>
    <w:rsid w:val="0097284A"/>
    <w:rsid w:val="00972B04"/>
    <w:rsid w:val="00972DF1"/>
    <w:rsid w:val="00973E11"/>
    <w:rsid w:val="00973E2F"/>
    <w:rsid w:val="00974F58"/>
    <w:rsid w:val="00975062"/>
    <w:rsid w:val="0097541B"/>
    <w:rsid w:val="009754A0"/>
    <w:rsid w:val="00975517"/>
    <w:rsid w:val="0097591D"/>
    <w:rsid w:val="00975D3F"/>
    <w:rsid w:val="009761B4"/>
    <w:rsid w:val="009764C8"/>
    <w:rsid w:val="00976585"/>
    <w:rsid w:val="0097659F"/>
    <w:rsid w:val="0097675D"/>
    <w:rsid w:val="00976A17"/>
    <w:rsid w:val="00976C82"/>
    <w:rsid w:val="00976D2E"/>
    <w:rsid w:val="00976E0D"/>
    <w:rsid w:val="00976E71"/>
    <w:rsid w:val="00976F15"/>
    <w:rsid w:val="0097750A"/>
    <w:rsid w:val="009776E3"/>
    <w:rsid w:val="009777AC"/>
    <w:rsid w:val="00977873"/>
    <w:rsid w:val="00977B8F"/>
    <w:rsid w:val="00977EB3"/>
    <w:rsid w:val="00980B59"/>
    <w:rsid w:val="00980F0B"/>
    <w:rsid w:val="009814DF"/>
    <w:rsid w:val="009816A4"/>
    <w:rsid w:val="009816EF"/>
    <w:rsid w:val="00981C96"/>
    <w:rsid w:val="00981CDA"/>
    <w:rsid w:val="0098238A"/>
    <w:rsid w:val="00982823"/>
    <w:rsid w:val="0098294C"/>
    <w:rsid w:val="00982DAF"/>
    <w:rsid w:val="00982F7C"/>
    <w:rsid w:val="009833D5"/>
    <w:rsid w:val="009833F3"/>
    <w:rsid w:val="00983601"/>
    <w:rsid w:val="00983720"/>
    <w:rsid w:val="00983A26"/>
    <w:rsid w:val="00983F74"/>
    <w:rsid w:val="00984468"/>
    <w:rsid w:val="00984E00"/>
    <w:rsid w:val="00985386"/>
    <w:rsid w:val="009858A0"/>
    <w:rsid w:val="00985A0C"/>
    <w:rsid w:val="00985AB1"/>
    <w:rsid w:val="00985C58"/>
    <w:rsid w:val="00985D93"/>
    <w:rsid w:val="00985E94"/>
    <w:rsid w:val="00986149"/>
    <w:rsid w:val="009863E6"/>
    <w:rsid w:val="009864D0"/>
    <w:rsid w:val="009865B4"/>
    <w:rsid w:val="00986640"/>
    <w:rsid w:val="0098697E"/>
    <w:rsid w:val="00986A48"/>
    <w:rsid w:val="00986D0A"/>
    <w:rsid w:val="00986D63"/>
    <w:rsid w:val="00987139"/>
    <w:rsid w:val="0098718A"/>
    <w:rsid w:val="00987ED3"/>
    <w:rsid w:val="009900DE"/>
    <w:rsid w:val="009901A8"/>
    <w:rsid w:val="00990286"/>
    <w:rsid w:val="0099051F"/>
    <w:rsid w:val="00990565"/>
    <w:rsid w:val="00991295"/>
    <w:rsid w:val="00991B31"/>
    <w:rsid w:val="00991F9C"/>
    <w:rsid w:val="00991F9D"/>
    <w:rsid w:val="009920A5"/>
    <w:rsid w:val="009925A3"/>
    <w:rsid w:val="00992651"/>
    <w:rsid w:val="009927CC"/>
    <w:rsid w:val="00992E6D"/>
    <w:rsid w:val="0099374C"/>
    <w:rsid w:val="00993784"/>
    <w:rsid w:val="00993852"/>
    <w:rsid w:val="009939EF"/>
    <w:rsid w:val="00993C46"/>
    <w:rsid w:val="00993FA4"/>
    <w:rsid w:val="009940BA"/>
    <w:rsid w:val="009941B3"/>
    <w:rsid w:val="009942BA"/>
    <w:rsid w:val="0099450E"/>
    <w:rsid w:val="0099469F"/>
    <w:rsid w:val="0099482E"/>
    <w:rsid w:val="009948C9"/>
    <w:rsid w:val="009949CB"/>
    <w:rsid w:val="0099547C"/>
    <w:rsid w:val="0099576C"/>
    <w:rsid w:val="00995C71"/>
    <w:rsid w:val="00995E76"/>
    <w:rsid w:val="009960A9"/>
    <w:rsid w:val="00996185"/>
    <w:rsid w:val="009962AD"/>
    <w:rsid w:val="009966EE"/>
    <w:rsid w:val="0099688D"/>
    <w:rsid w:val="00996D90"/>
    <w:rsid w:val="00996FB1"/>
    <w:rsid w:val="00996FD9"/>
    <w:rsid w:val="0099703A"/>
    <w:rsid w:val="009970F0"/>
    <w:rsid w:val="009972C7"/>
    <w:rsid w:val="0099731C"/>
    <w:rsid w:val="0099776F"/>
    <w:rsid w:val="0099787F"/>
    <w:rsid w:val="009979FD"/>
    <w:rsid w:val="00997D0E"/>
    <w:rsid w:val="00997EB1"/>
    <w:rsid w:val="009A0039"/>
    <w:rsid w:val="009A023B"/>
    <w:rsid w:val="009A0325"/>
    <w:rsid w:val="009A0588"/>
    <w:rsid w:val="009A05C3"/>
    <w:rsid w:val="009A0748"/>
    <w:rsid w:val="009A097F"/>
    <w:rsid w:val="009A0B28"/>
    <w:rsid w:val="009A0C70"/>
    <w:rsid w:val="009A0D7D"/>
    <w:rsid w:val="009A13A2"/>
    <w:rsid w:val="009A1F5D"/>
    <w:rsid w:val="009A21B1"/>
    <w:rsid w:val="009A226C"/>
    <w:rsid w:val="009A2BC8"/>
    <w:rsid w:val="009A2D23"/>
    <w:rsid w:val="009A2E74"/>
    <w:rsid w:val="009A3242"/>
    <w:rsid w:val="009A394F"/>
    <w:rsid w:val="009A3D4D"/>
    <w:rsid w:val="009A40EF"/>
    <w:rsid w:val="009A4568"/>
    <w:rsid w:val="009A48FE"/>
    <w:rsid w:val="009A4A92"/>
    <w:rsid w:val="009A4CFC"/>
    <w:rsid w:val="009A5323"/>
    <w:rsid w:val="009A58FA"/>
    <w:rsid w:val="009A5D4B"/>
    <w:rsid w:val="009A6004"/>
    <w:rsid w:val="009A619E"/>
    <w:rsid w:val="009A61E6"/>
    <w:rsid w:val="009A6622"/>
    <w:rsid w:val="009A68E5"/>
    <w:rsid w:val="009A6AD7"/>
    <w:rsid w:val="009A6CB5"/>
    <w:rsid w:val="009A6D41"/>
    <w:rsid w:val="009A6F70"/>
    <w:rsid w:val="009A74B9"/>
    <w:rsid w:val="009A7505"/>
    <w:rsid w:val="009A7647"/>
    <w:rsid w:val="009A7B82"/>
    <w:rsid w:val="009A7CF7"/>
    <w:rsid w:val="009A7EA9"/>
    <w:rsid w:val="009A7F23"/>
    <w:rsid w:val="009A7F4E"/>
    <w:rsid w:val="009B05B0"/>
    <w:rsid w:val="009B0677"/>
    <w:rsid w:val="009B0782"/>
    <w:rsid w:val="009B07EF"/>
    <w:rsid w:val="009B082D"/>
    <w:rsid w:val="009B11C1"/>
    <w:rsid w:val="009B128A"/>
    <w:rsid w:val="009B13F0"/>
    <w:rsid w:val="009B1A61"/>
    <w:rsid w:val="009B1DE3"/>
    <w:rsid w:val="009B1EED"/>
    <w:rsid w:val="009B20AE"/>
    <w:rsid w:val="009B23A8"/>
    <w:rsid w:val="009B23CB"/>
    <w:rsid w:val="009B2445"/>
    <w:rsid w:val="009B25AE"/>
    <w:rsid w:val="009B261E"/>
    <w:rsid w:val="009B291D"/>
    <w:rsid w:val="009B2C68"/>
    <w:rsid w:val="009B2F22"/>
    <w:rsid w:val="009B30BA"/>
    <w:rsid w:val="009B330C"/>
    <w:rsid w:val="009B3B8B"/>
    <w:rsid w:val="009B3CF6"/>
    <w:rsid w:val="009B4057"/>
    <w:rsid w:val="009B4267"/>
    <w:rsid w:val="009B441E"/>
    <w:rsid w:val="009B488D"/>
    <w:rsid w:val="009B4980"/>
    <w:rsid w:val="009B509C"/>
    <w:rsid w:val="009B5330"/>
    <w:rsid w:val="009B5452"/>
    <w:rsid w:val="009B5582"/>
    <w:rsid w:val="009B5E42"/>
    <w:rsid w:val="009B5F01"/>
    <w:rsid w:val="009B60C6"/>
    <w:rsid w:val="009B6229"/>
    <w:rsid w:val="009B67AF"/>
    <w:rsid w:val="009B67EF"/>
    <w:rsid w:val="009B67F9"/>
    <w:rsid w:val="009B6B53"/>
    <w:rsid w:val="009B6BF2"/>
    <w:rsid w:val="009B6EFD"/>
    <w:rsid w:val="009B71A5"/>
    <w:rsid w:val="009B72B7"/>
    <w:rsid w:val="009B7522"/>
    <w:rsid w:val="009B78AB"/>
    <w:rsid w:val="009B78AD"/>
    <w:rsid w:val="009B7BED"/>
    <w:rsid w:val="009B7C47"/>
    <w:rsid w:val="009B7FCE"/>
    <w:rsid w:val="009C0154"/>
    <w:rsid w:val="009C0204"/>
    <w:rsid w:val="009C0591"/>
    <w:rsid w:val="009C0D9F"/>
    <w:rsid w:val="009C118C"/>
    <w:rsid w:val="009C1284"/>
    <w:rsid w:val="009C13F0"/>
    <w:rsid w:val="009C141D"/>
    <w:rsid w:val="009C15E7"/>
    <w:rsid w:val="009C1C5D"/>
    <w:rsid w:val="009C1C5E"/>
    <w:rsid w:val="009C1CDC"/>
    <w:rsid w:val="009C1F08"/>
    <w:rsid w:val="009C1FA8"/>
    <w:rsid w:val="009C2115"/>
    <w:rsid w:val="009C2276"/>
    <w:rsid w:val="009C22B5"/>
    <w:rsid w:val="009C255E"/>
    <w:rsid w:val="009C2A59"/>
    <w:rsid w:val="009C2A9E"/>
    <w:rsid w:val="009C2C3C"/>
    <w:rsid w:val="009C307C"/>
    <w:rsid w:val="009C3867"/>
    <w:rsid w:val="009C3A53"/>
    <w:rsid w:val="009C3A7E"/>
    <w:rsid w:val="009C3CE1"/>
    <w:rsid w:val="009C3CEE"/>
    <w:rsid w:val="009C3D04"/>
    <w:rsid w:val="009C3F77"/>
    <w:rsid w:val="009C404A"/>
    <w:rsid w:val="009C470F"/>
    <w:rsid w:val="009C48F8"/>
    <w:rsid w:val="009C4950"/>
    <w:rsid w:val="009C4AC1"/>
    <w:rsid w:val="009C530E"/>
    <w:rsid w:val="009C5411"/>
    <w:rsid w:val="009C546F"/>
    <w:rsid w:val="009C54EA"/>
    <w:rsid w:val="009C556D"/>
    <w:rsid w:val="009C575F"/>
    <w:rsid w:val="009C57D3"/>
    <w:rsid w:val="009C587B"/>
    <w:rsid w:val="009C5B2B"/>
    <w:rsid w:val="009C5BE3"/>
    <w:rsid w:val="009C5D35"/>
    <w:rsid w:val="009C5D45"/>
    <w:rsid w:val="009C5F4E"/>
    <w:rsid w:val="009C600E"/>
    <w:rsid w:val="009C604A"/>
    <w:rsid w:val="009C6099"/>
    <w:rsid w:val="009C61DF"/>
    <w:rsid w:val="009C680D"/>
    <w:rsid w:val="009C69B0"/>
    <w:rsid w:val="009C6B2C"/>
    <w:rsid w:val="009C7038"/>
    <w:rsid w:val="009C7CD7"/>
    <w:rsid w:val="009C7D1A"/>
    <w:rsid w:val="009C7D2F"/>
    <w:rsid w:val="009C7E94"/>
    <w:rsid w:val="009D0055"/>
    <w:rsid w:val="009D0127"/>
    <w:rsid w:val="009D05DC"/>
    <w:rsid w:val="009D07C3"/>
    <w:rsid w:val="009D1125"/>
    <w:rsid w:val="009D1147"/>
    <w:rsid w:val="009D134E"/>
    <w:rsid w:val="009D14B7"/>
    <w:rsid w:val="009D1570"/>
    <w:rsid w:val="009D195F"/>
    <w:rsid w:val="009D1A61"/>
    <w:rsid w:val="009D1EC5"/>
    <w:rsid w:val="009D2125"/>
    <w:rsid w:val="009D24D9"/>
    <w:rsid w:val="009D2887"/>
    <w:rsid w:val="009D28EC"/>
    <w:rsid w:val="009D2946"/>
    <w:rsid w:val="009D29A0"/>
    <w:rsid w:val="009D2B1A"/>
    <w:rsid w:val="009D2FFF"/>
    <w:rsid w:val="009D3058"/>
    <w:rsid w:val="009D3061"/>
    <w:rsid w:val="009D331C"/>
    <w:rsid w:val="009D34D8"/>
    <w:rsid w:val="009D3913"/>
    <w:rsid w:val="009D4021"/>
    <w:rsid w:val="009D4428"/>
    <w:rsid w:val="009D53A1"/>
    <w:rsid w:val="009D5663"/>
    <w:rsid w:val="009D57B2"/>
    <w:rsid w:val="009D5DE7"/>
    <w:rsid w:val="009D60F1"/>
    <w:rsid w:val="009D6104"/>
    <w:rsid w:val="009D6811"/>
    <w:rsid w:val="009D6AC3"/>
    <w:rsid w:val="009D6AD8"/>
    <w:rsid w:val="009D6C46"/>
    <w:rsid w:val="009D74B3"/>
    <w:rsid w:val="009D75EB"/>
    <w:rsid w:val="009D7A99"/>
    <w:rsid w:val="009D7FDE"/>
    <w:rsid w:val="009E02DA"/>
    <w:rsid w:val="009E05B3"/>
    <w:rsid w:val="009E06BA"/>
    <w:rsid w:val="009E0BA1"/>
    <w:rsid w:val="009E152E"/>
    <w:rsid w:val="009E176E"/>
    <w:rsid w:val="009E1C65"/>
    <w:rsid w:val="009E1D76"/>
    <w:rsid w:val="009E1E5B"/>
    <w:rsid w:val="009E1EF9"/>
    <w:rsid w:val="009E2119"/>
    <w:rsid w:val="009E24ED"/>
    <w:rsid w:val="009E25A6"/>
    <w:rsid w:val="009E2A0E"/>
    <w:rsid w:val="009E2C67"/>
    <w:rsid w:val="009E309E"/>
    <w:rsid w:val="009E3BA5"/>
    <w:rsid w:val="009E4216"/>
    <w:rsid w:val="009E426B"/>
    <w:rsid w:val="009E430A"/>
    <w:rsid w:val="009E43E6"/>
    <w:rsid w:val="009E4997"/>
    <w:rsid w:val="009E4DF9"/>
    <w:rsid w:val="009E5050"/>
    <w:rsid w:val="009E505F"/>
    <w:rsid w:val="009E5113"/>
    <w:rsid w:val="009E51E2"/>
    <w:rsid w:val="009E5541"/>
    <w:rsid w:val="009E55EB"/>
    <w:rsid w:val="009E6449"/>
    <w:rsid w:val="009E69A9"/>
    <w:rsid w:val="009E6F6D"/>
    <w:rsid w:val="009E751E"/>
    <w:rsid w:val="009E795C"/>
    <w:rsid w:val="009E7B33"/>
    <w:rsid w:val="009E7BD2"/>
    <w:rsid w:val="009E7BFF"/>
    <w:rsid w:val="009F0016"/>
    <w:rsid w:val="009F00D1"/>
    <w:rsid w:val="009F015D"/>
    <w:rsid w:val="009F0182"/>
    <w:rsid w:val="009F05C7"/>
    <w:rsid w:val="009F06E0"/>
    <w:rsid w:val="009F0956"/>
    <w:rsid w:val="009F0AAB"/>
    <w:rsid w:val="009F10CC"/>
    <w:rsid w:val="009F116B"/>
    <w:rsid w:val="009F1644"/>
    <w:rsid w:val="009F18FD"/>
    <w:rsid w:val="009F1CF7"/>
    <w:rsid w:val="009F1D5B"/>
    <w:rsid w:val="009F20CB"/>
    <w:rsid w:val="009F257F"/>
    <w:rsid w:val="009F2864"/>
    <w:rsid w:val="009F287E"/>
    <w:rsid w:val="009F2A70"/>
    <w:rsid w:val="009F2B0A"/>
    <w:rsid w:val="009F2BEE"/>
    <w:rsid w:val="009F2CA2"/>
    <w:rsid w:val="009F2F67"/>
    <w:rsid w:val="009F3013"/>
    <w:rsid w:val="009F3329"/>
    <w:rsid w:val="009F346D"/>
    <w:rsid w:val="009F3752"/>
    <w:rsid w:val="009F3B99"/>
    <w:rsid w:val="009F3C7F"/>
    <w:rsid w:val="009F3F71"/>
    <w:rsid w:val="009F4848"/>
    <w:rsid w:val="009F4DFA"/>
    <w:rsid w:val="009F502C"/>
    <w:rsid w:val="009F5469"/>
    <w:rsid w:val="009F559D"/>
    <w:rsid w:val="009F57DB"/>
    <w:rsid w:val="009F582C"/>
    <w:rsid w:val="009F5C0E"/>
    <w:rsid w:val="009F5CF8"/>
    <w:rsid w:val="009F5EB7"/>
    <w:rsid w:val="009F609F"/>
    <w:rsid w:val="009F6608"/>
    <w:rsid w:val="009F6912"/>
    <w:rsid w:val="009F6AE8"/>
    <w:rsid w:val="009F6B78"/>
    <w:rsid w:val="009F7350"/>
    <w:rsid w:val="009F7508"/>
    <w:rsid w:val="009F75C5"/>
    <w:rsid w:val="009F7891"/>
    <w:rsid w:val="009F7B90"/>
    <w:rsid w:val="009F7D60"/>
    <w:rsid w:val="009F7DE6"/>
    <w:rsid w:val="00A00121"/>
    <w:rsid w:val="00A006BE"/>
    <w:rsid w:val="00A01216"/>
    <w:rsid w:val="00A01295"/>
    <w:rsid w:val="00A01313"/>
    <w:rsid w:val="00A0139E"/>
    <w:rsid w:val="00A01521"/>
    <w:rsid w:val="00A015A3"/>
    <w:rsid w:val="00A015AE"/>
    <w:rsid w:val="00A0164E"/>
    <w:rsid w:val="00A018B7"/>
    <w:rsid w:val="00A0197A"/>
    <w:rsid w:val="00A01A0C"/>
    <w:rsid w:val="00A01A29"/>
    <w:rsid w:val="00A026FF"/>
    <w:rsid w:val="00A027B0"/>
    <w:rsid w:val="00A02887"/>
    <w:rsid w:val="00A02BD2"/>
    <w:rsid w:val="00A02CD2"/>
    <w:rsid w:val="00A02E7A"/>
    <w:rsid w:val="00A030A1"/>
    <w:rsid w:val="00A0312E"/>
    <w:rsid w:val="00A04216"/>
    <w:rsid w:val="00A04A8C"/>
    <w:rsid w:val="00A04D9A"/>
    <w:rsid w:val="00A04E53"/>
    <w:rsid w:val="00A05526"/>
    <w:rsid w:val="00A0596E"/>
    <w:rsid w:val="00A05C47"/>
    <w:rsid w:val="00A060B9"/>
    <w:rsid w:val="00A062B0"/>
    <w:rsid w:val="00A0632C"/>
    <w:rsid w:val="00A0649E"/>
    <w:rsid w:val="00A064C2"/>
    <w:rsid w:val="00A06A49"/>
    <w:rsid w:val="00A071DE"/>
    <w:rsid w:val="00A0727E"/>
    <w:rsid w:val="00A07463"/>
    <w:rsid w:val="00A077F7"/>
    <w:rsid w:val="00A07A90"/>
    <w:rsid w:val="00A110D7"/>
    <w:rsid w:val="00A11AA3"/>
    <w:rsid w:val="00A11B88"/>
    <w:rsid w:val="00A12270"/>
    <w:rsid w:val="00A122F7"/>
    <w:rsid w:val="00A124B7"/>
    <w:rsid w:val="00A1263D"/>
    <w:rsid w:val="00A126F0"/>
    <w:rsid w:val="00A12C99"/>
    <w:rsid w:val="00A12F7A"/>
    <w:rsid w:val="00A139CD"/>
    <w:rsid w:val="00A13EBB"/>
    <w:rsid w:val="00A14233"/>
    <w:rsid w:val="00A143A7"/>
    <w:rsid w:val="00A14409"/>
    <w:rsid w:val="00A14777"/>
    <w:rsid w:val="00A147F1"/>
    <w:rsid w:val="00A14922"/>
    <w:rsid w:val="00A14A96"/>
    <w:rsid w:val="00A152DA"/>
    <w:rsid w:val="00A1542D"/>
    <w:rsid w:val="00A15AD0"/>
    <w:rsid w:val="00A16082"/>
    <w:rsid w:val="00A160D1"/>
    <w:rsid w:val="00A161D5"/>
    <w:rsid w:val="00A16559"/>
    <w:rsid w:val="00A166A5"/>
    <w:rsid w:val="00A16713"/>
    <w:rsid w:val="00A16830"/>
    <w:rsid w:val="00A16FA3"/>
    <w:rsid w:val="00A170E2"/>
    <w:rsid w:val="00A1717A"/>
    <w:rsid w:val="00A172E9"/>
    <w:rsid w:val="00A1764F"/>
    <w:rsid w:val="00A1779D"/>
    <w:rsid w:val="00A17A06"/>
    <w:rsid w:val="00A17F1C"/>
    <w:rsid w:val="00A20095"/>
    <w:rsid w:val="00A203D6"/>
    <w:rsid w:val="00A203F7"/>
    <w:rsid w:val="00A2055A"/>
    <w:rsid w:val="00A20810"/>
    <w:rsid w:val="00A20EAE"/>
    <w:rsid w:val="00A213C0"/>
    <w:rsid w:val="00A21441"/>
    <w:rsid w:val="00A21A79"/>
    <w:rsid w:val="00A21B0C"/>
    <w:rsid w:val="00A21F76"/>
    <w:rsid w:val="00A22596"/>
    <w:rsid w:val="00A228C9"/>
    <w:rsid w:val="00A2290A"/>
    <w:rsid w:val="00A23045"/>
    <w:rsid w:val="00A23231"/>
    <w:rsid w:val="00A23232"/>
    <w:rsid w:val="00A23605"/>
    <w:rsid w:val="00A23635"/>
    <w:rsid w:val="00A238A7"/>
    <w:rsid w:val="00A23A11"/>
    <w:rsid w:val="00A23B01"/>
    <w:rsid w:val="00A24076"/>
    <w:rsid w:val="00A2418A"/>
    <w:rsid w:val="00A241EA"/>
    <w:rsid w:val="00A247CA"/>
    <w:rsid w:val="00A24932"/>
    <w:rsid w:val="00A2525A"/>
    <w:rsid w:val="00A252A2"/>
    <w:rsid w:val="00A26767"/>
    <w:rsid w:val="00A26C14"/>
    <w:rsid w:val="00A26F02"/>
    <w:rsid w:val="00A26F03"/>
    <w:rsid w:val="00A27164"/>
    <w:rsid w:val="00A27B13"/>
    <w:rsid w:val="00A27CA6"/>
    <w:rsid w:val="00A27DA0"/>
    <w:rsid w:val="00A27DA1"/>
    <w:rsid w:val="00A30193"/>
    <w:rsid w:val="00A302A7"/>
    <w:rsid w:val="00A30C9C"/>
    <w:rsid w:val="00A30D20"/>
    <w:rsid w:val="00A30E50"/>
    <w:rsid w:val="00A31A96"/>
    <w:rsid w:val="00A31B7F"/>
    <w:rsid w:val="00A31E79"/>
    <w:rsid w:val="00A3211D"/>
    <w:rsid w:val="00A3275E"/>
    <w:rsid w:val="00A32914"/>
    <w:rsid w:val="00A32C9B"/>
    <w:rsid w:val="00A33270"/>
    <w:rsid w:val="00A332A0"/>
    <w:rsid w:val="00A33AE6"/>
    <w:rsid w:val="00A33FAD"/>
    <w:rsid w:val="00A34017"/>
    <w:rsid w:val="00A3439F"/>
    <w:rsid w:val="00A348F4"/>
    <w:rsid w:val="00A35067"/>
    <w:rsid w:val="00A35215"/>
    <w:rsid w:val="00A35250"/>
    <w:rsid w:val="00A353B4"/>
    <w:rsid w:val="00A354D9"/>
    <w:rsid w:val="00A358AC"/>
    <w:rsid w:val="00A358FE"/>
    <w:rsid w:val="00A3597B"/>
    <w:rsid w:val="00A36434"/>
    <w:rsid w:val="00A365C0"/>
    <w:rsid w:val="00A36724"/>
    <w:rsid w:val="00A36AE9"/>
    <w:rsid w:val="00A36C27"/>
    <w:rsid w:val="00A37163"/>
    <w:rsid w:val="00A37200"/>
    <w:rsid w:val="00A37426"/>
    <w:rsid w:val="00A37447"/>
    <w:rsid w:val="00A3784C"/>
    <w:rsid w:val="00A37CD7"/>
    <w:rsid w:val="00A37EA4"/>
    <w:rsid w:val="00A400B6"/>
    <w:rsid w:val="00A404B0"/>
    <w:rsid w:val="00A404EF"/>
    <w:rsid w:val="00A40B41"/>
    <w:rsid w:val="00A41F61"/>
    <w:rsid w:val="00A41FDC"/>
    <w:rsid w:val="00A421FA"/>
    <w:rsid w:val="00A422E8"/>
    <w:rsid w:val="00A42462"/>
    <w:rsid w:val="00A42E5D"/>
    <w:rsid w:val="00A4320B"/>
    <w:rsid w:val="00A432BA"/>
    <w:rsid w:val="00A4335D"/>
    <w:rsid w:val="00A43C21"/>
    <w:rsid w:val="00A440CE"/>
    <w:rsid w:val="00A4416D"/>
    <w:rsid w:val="00A44FAC"/>
    <w:rsid w:val="00A451C5"/>
    <w:rsid w:val="00A45225"/>
    <w:rsid w:val="00A45AB9"/>
    <w:rsid w:val="00A45B5E"/>
    <w:rsid w:val="00A45CCC"/>
    <w:rsid w:val="00A45E29"/>
    <w:rsid w:val="00A45FC5"/>
    <w:rsid w:val="00A46012"/>
    <w:rsid w:val="00A46795"/>
    <w:rsid w:val="00A46858"/>
    <w:rsid w:val="00A46B5A"/>
    <w:rsid w:val="00A46BEF"/>
    <w:rsid w:val="00A470F1"/>
    <w:rsid w:val="00A47103"/>
    <w:rsid w:val="00A47330"/>
    <w:rsid w:val="00A478FA"/>
    <w:rsid w:val="00A47B24"/>
    <w:rsid w:val="00A47CB3"/>
    <w:rsid w:val="00A47CF2"/>
    <w:rsid w:val="00A5025D"/>
    <w:rsid w:val="00A504CB"/>
    <w:rsid w:val="00A5085B"/>
    <w:rsid w:val="00A50B80"/>
    <w:rsid w:val="00A50DF6"/>
    <w:rsid w:val="00A5119C"/>
    <w:rsid w:val="00A51F99"/>
    <w:rsid w:val="00A521A9"/>
    <w:rsid w:val="00A5278D"/>
    <w:rsid w:val="00A52908"/>
    <w:rsid w:val="00A529D7"/>
    <w:rsid w:val="00A52D5A"/>
    <w:rsid w:val="00A52F92"/>
    <w:rsid w:val="00A531C0"/>
    <w:rsid w:val="00A5365E"/>
    <w:rsid w:val="00A53970"/>
    <w:rsid w:val="00A53D54"/>
    <w:rsid w:val="00A53D85"/>
    <w:rsid w:val="00A54138"/>
    <w:rsid w:val="00A543C9"/>
    <w:rsid w:val="00A5458B"/>
    <w:rsid w:val="00A545DA"/>
    <w:rsid w:val="00A54AE5"/>
    <w:rsid w:val="00A54DB9"/>
    <w:rsid w:val="00A54F61"/>
    <w:rsid w:val="00A55186"/>
    <w:rsid w:val="00A55188"/>
    <w:rsid w:val="00A55314"/>
    <w:rsid w:val="00A554DD"/>
    <w:rsid w:val="00A55501"/>
    <w:rsid w:val="00A55865"/>
    <w:rsid w:val="00A55F6E"/>
    <w:rsid w:val="00A562A6"/>
    <w:rsid w:val="00A5660C"/>
    <w:rsid w:val="00A566A4"/>
    <w:rsid w:val="00A56A6E"/>
    <w:rsid w:val="00A56DA6"/>
    <w:rsid w:val="00A56EC6"/>
    <w:rsid w:val="00A56F2F"/>
    <w:rsid w:val="00A571E2"/>
    <w:rsid w:val="00A576C6"/>
    <w:rsid w:val="00A5773F"/>
    <w:rsid w:val="00A579DF"/>
    <w:rsid w:val="00A57EB8"/>
    <w:rsid w:val="00A60182"/>
    <w:rsid w:val="00A601D5"/>
    <w:rsid w:val="00A60667"/>
    <w:rsid w:val="00A60C10"/>
    <w:rsid w:val="00A60E04"/>
    <w:rsid w:val="00A60FD5"/>
    <w:rsid w:val="00A618B4"/>
    <w:rsid w:val="00A622A0"/>
    <w:rsid w:val="00A626C9"/>
    <w:rsid w:val="00A62962"/>
    <w:rsid w:val="00A62DD6"/>
    <w:rsid w:val="00A62E41"/>
    <w:rsid w:val="00A63147"/>
    <w:rsid w:val="00A6340C"/>
    <w:rsid w:val="00A63507"/>
    <w:rsid w:val="00A6372C"/>
    <w:rsid w:val="00A63852"/>
    <w:rsid w:val="00A63DA3"/>
    <w:rsid w:val="00A64244"/>
    <w:rsid w:val="00A643EC"/>
    <w:rsid w:val="00A64680"/>
    <w:rsid w:val="00A64AC1"/>
    <w:rsid w:val="00A64D78"/>
    <w:rsid w:val="00A64E0E"/>
    <w:rsid w:val="00A64F9C"/>
    <w:rsid w:val="00A64FE3"/>
    <w:rsid w:val="00A6515E"/>
    <w:rsid w:val="00A653EA"/>
    <w:rsid w:val="00A65AFA"/>
    <w:rsid w:val="00A65D90"/>
    <w:rsid w:val="00A65E51"/>
    <w:rsid w:val="00A66364"/>
    <w:rsid w:val="00A6675D"/>
    <w:rsid w:val="00A66A89"/>
    <w:rsid w:val="00A66E74"/>
    <w:rsid w:val="00A66F11"/>
    <w:rsid w:val="00A6727F"/>
    <w:rsid w:val="00A673FD"/>
    <w:rsid w:val="00A676C3"/>
    <w:rsid w:val="00A67D8E"/>
    <w:rsid w:val="00A67FD0"/>
    <w:rsid w:val="00A700AB"/>
    <w:rsid w:val="00A702DC"/>
    <w:rsid w:val="00A703C9"/>
    <w:rsid w:val="00A70C1E"/>
    <w:rsid w:val="00A70CF8"/>
    <w:rsid w:val="00A7115E"/>
    <w:rsid w:val="00A712C2"/>
    <w:rsid w:val="00A7150E"/>
    <w:rsid w:val="00A71CCC"/>
    <w:rsid w:val="00A72046"/>
    <w:rsid w:val="00A72613"/>
    <w:rsid w:val="00A728A3"/>
    <w:rsid w:val="00A7298B"/>
    <w:rsid w:val="00A7299F"/>
    <w:rsid w:val="00A72F8A"/>
    <w:rsid w:val="00A7305A"/>
    <w:rsid w:val="00A731F2"/>
    <w:rsid w:val="00A7330A"/>
    <w:rsid w:val="00A7383E"/>
    <w:rsid w:val="00A73DE4"/>
    <w:rsid w:val="00A73E69"/>
    <w:rsid w:val="00A742D7"/>
    <w:rsid w:val="00A743DC"/>
    <w:rsid w:val="00A74481"/>
    <w:rsid w:val="00A74AE5"/>
    <w:rsid w:val="00A74F9B"/>
    <w:rsid w:val="00A75344"/>
    <w:rsid w:val="00A75809"/>
    <w:rsid w:val="00A75A75"/>
    <w:rsid w:val="00A75B0F"/>
    <w:rsid w:val="00A75EB5"/>
    <w:rsid w:val="00A7654E"/>
    <w:rsid w:val="00A769EA"/>
    <w:rsid w:val="00A76B27"/>
    <w:rsid w:val="00A76CD9"/>
    <w:rsid w:val="00A77C06"/>
    <w:rsid w:val="00A807D9"/>
    <w:rsid w:val="00A808CA"/>
    <w:rsid w:val="00A80AFA"/>
    <w:rsid w:val="00A80F17"/>
    <w:rsid w:val="00A81087"/>
    <w:rsid w:val="00A8128B"/>
    <w:rsid w:val="00A81755"/>
    <w:rsid w:val="00A81875"/>
    <w:rsid w:val="00A81D88"/>
    <w:rsid w:val="00A81E80"/>
    <w:rsid w:val="00A81EDF"/>
    <w:rsid w:val="00A82276"/>
    <w:rsid w:val="00A822F1"/>
    <w:rsid w:val="00A824A9"/>
    <w:rsid w:val="00A826A0"/>
    <w:rsid w:val="00A82BC6"/>
    <w:rsid w:val="00A82DC6"/>
    <w:rsid w:val="00A83566"/>
    <w:rsid w:val="00A83C5E"/>
    <w:rsid w:val="00A83CFA"/>
    <w:rsid w:val="00A83E97"/>
    <w:rsid w:val="00A8452D"/>
    <w:rsid w:val="00A84893"/>
    <w:rsid w:val="00A849C6"/>
    <w:rsid w:val="00A858D1"/>
    <w:rsid w:val="00A85979"/>
    <w:rsid w:val="00A85B50"/>
    <w:rsid w:val="00A86444"/>
    <w:rsid w:val="00A865E4"/>
    <w:rsid w:val="00A86690"/>
    <w:rsid w:val="00A86CA8"/>
    <w:rsid w:val="00A86E81"/>
    <w:rsid w:val="00A87257"/>
    <w:rsid w:val="00A87657"/>
    <w:rsid w:val="00A8790D"/>
    <w:rsid w:val="00A87A74"/>
    <w:rsid w:val="00A87BA1"/>
    <w:rsid w:val="00A9010E"/>
    <w:rsid w:val="00A901F8"/>
    <w:rsid w:val="00A90613"/>
    <w:rsid w:val="00A90B8C"/>
    <w:rsid w:val="00A90F58"/>
    <w:rsid w:val="00A910EB"/>
    <w:rsid w:val="00A911BF"/>
    <w:rsid w:val="00A9142C"/>
    <w:rsid w:val="00A915BE"/>
    <w:rsid w:val="00A918CD"/>
    <w:rsid w:val="00A918EC"/>
    <w:rsid w:val="00A91AEF"/>
    <w:rsid w:val="00A91C0E"/>
    <w:rsid w:val="00A92298"/>
    <w:rsid w:val="00A92422"/>
    <w:rsid w:val="00A92599"/>
    <w:rsid w:val="00A927D0"/>
    <w:rsid w:val="00A92D43"/>
    <w:rsid w:val="00A92FA8"/>
    <w:rsid w:val="00A93143"/>
    <w:rsid w:val="00A935B1"/>
    <w:rsid w:val="00A93747"/>
    <w:rsid w:val="00A93860"/>
    <w:rsid w:val="00A938CE"/>
    <w:rsid w:val="00A93B3E"/>
    <w:rsid w:val="00A93FF3"/>
    <w:rsid w:val="00A94400"/>
    <w:rsid w:val="00A945FD"/>
    <w:rsid w:val="00A9475D"/>
    <w:rsid w:val="00A9496D"/>
    <w:rsid w:val="00A950A1"/>
    <w:rsid w:val="00A951C5"/>
    <w:rsid w:val="00A955A3"/>
    <w:rsid w:val="00A9567E"/>
    <w:rsid w:val="00A95686"/>
    <w:rsid w:val="00A957E6"/>
    <w:rsid w:val="00A9592D"/>
    <w:rsid w:val="00A95965"/>
    <w:rsid w:val="00A95AAA"/>
    <w:rsid w:val="00A95DD7"/>
    <w:rsid w:val="00A95DF6"/>
    <w:rsid w:val="00A95F5C"/>
    <w:rsid w:val="00A95FA3"/>
    <w:rsid w:val="00A9631F"/>
    <w:rsid w:val="00A964E4"/>
    <w:rsid w:val="00A964FC"/>
    <w:rsid w:val="00A96657"/>
    <w:rsid w:val="00A966E2"/>
    <w:rsid w:val="00A968FD"/>
    <w:rsid w:val="00A9691C"/>
    <w:rsid w:val="00A96CF5"/>
    <w:rsid w:val="00A96DEE"/>
    <w:rsid w:val="00A9711A"/>
    <w:rsid w:val="00A97EBF"/>
    <w:rsid w:val="00AA02FD"/>
    <w:rsid w:val="00AA03E7"/>
    <w:rsid w:val="00AA0475"/>
    <w:rsid w:val="00AA0672"/>
    <w:rsid w:val="00AA07C9"/>
    <w:rsid w:val="00AA0AFE"/>
    <w:rsid w:val="00AA0BDA"/>
    <w:rsid w:val="00AA0D80"/>
    <w:rsid w:val="00AA0F25"/>
    <w:rsid w:val="00AA1208"/>
    <w:rsid w:val="00AA13CB"/>
    <w:rsid w:val="00AA1406"/>
    <w:rsid w:val="00AA16B9"/>
    <w:rsid w:val="00AA177D"/>
    <w:rsid w:val="00AA1825"/>
    <w:rsid w:val="00AA1B50"/>
    <w:rsid w:val="00AA1D1A"/>
    <w:rsid w:val="00AA2223"/>
    <w:rsid w:val="00AA22DB"/>
    <w:rsid w:val="00AA23C9"/>
    <w:rsid w:val="00AA2526"/>
    <w:rsid w:val="00AA255D"/>
    <w:rsid w:val="00AA2562"/>
    <w:rsid w:val="00AA2BA4"/>
    <w:rsid w:val="00AA2C91"/>
    <w:rsid w:val="00AA2F24"/>
    <w:rsid w:val="00AA30C1"/>
    <w:rsid w:val="00AA3147"/>
    <w:rsid w:val="00AA3653"/>
    <w:rsid w:val="00AA3D88"/>
    <w:rsid w:val="00AA4200"/>
    <w:rsid w:val="00AA42B5"/>
    <w:rsid w:val="00AA4594"/>
    <w:rsid w:val="00AA462D"/>
    <w:rsid w:val="00AA48C5"/>
    <w:rsid w:val="00AA4C77"/>
    <w:rsid w:val="00AA531B"/>
    <w:rsid w:val="00AA5625"/>
    <w:rsid w:val="00AA56DB"/>
    <w:rsid w:val="00AA5757"/>
    <w:rsid w:val="00AA5893"/>
    <w:rsid w:val="00AA5967"/>
    <w:rsid w:val="00AA5CE3"/>
    <w:rsid w:val="00AA5E2F"/>
    <w:rsid w:val="00AA5FE9"/>
    <w:rsid w:val="00AA5FEF"/>
    <w:rsid w:val="00AA6181"/>
    <w:rsid w:val="00AA66DE"/>
    <w:rsid w:val="00AA67B7"/>
    <w:rsid w:val="00AA681F"/>
    <w:rsid w:val="00AA6A4B"/>
    <w:rsid w:val="00AA6EC3"/>
    <w:rsid w:val="00AA6EE9"/>
    <w:rsid w:val="00AA701E"/>
    <w:rsid w:val="00AA7844"/>
    <w:rsid w:val="00AA78F3"/>
    <w:rsid w:val="00AA7AC6"/>
    <w:rsid w:val="00AB02BE"/>
    <w:rsid w:val="00AB0333"/>
    <w:rsid w:val="00AB03F3"/>
    <w:rsid w:val="00AB0497"/>
    <w:rsid w:val="00AB0682"/>
    <w:rsid w:val="00AB0D00"/>
    <w:rsid w:val="00AB0D0B"/>
    <w:rsid w:val="00AB1286"/>
    <w:rsid w:val="00AB12C4"/>
    <w:rsid w:val="00AB12E9"/>
    <w:rsid w:val="00AB1504"/>
    <w:rsid w:val="00AB16B1"/>
    <w:rsid w:val="00AB1D5D"/>
    <w:rsid w:val="00AB1DEC"/>
    <w:rsid w:val="00AB2665"/>
    <w:rsid w:val="00AB28EE"/>
    <w:rsid w:val="00AB2C47"/>
    <w:rsid w:val="00AB2E20"/>
    <w:rsid w:val="00AB31CD"/>
    <w:rsid w:val="00AB3307"/>
    <w:rsid w:val="00AB331E"/>
    <w:rsid w:val="00AB3565"/>
    <w:rsid w:val="00AB37F2"/>
    <w:rsid w:val="00AB3D72"/>
    <w:rsid w:val="00AB401C"/>
    <w:rsid w:val="00AB42A3"/>
    <w:rsid w:val="00AB468D"/>
    <w:rsid w:val="00AB496F"/>
    <w:rsid w:val="00AB4A0D"/>
    <w:rsid w:val="00AB4F00"/>
    <w:rsid w:val="00AB5507"/>
    <w:rsid w:val="00AB5523"/>
    <w:rsid w:val="00AB5649"/>
    <w:rsid w:val="00AB5986"/>
    <w:rsid w:val="00AB5A92"/>
    <w:rsid w:val="00AB5D7C"/>
    <w:rsid w:val="00AB5F6F"/>
    <w:rsid w:val="00AB6029"/>
    <w:rsid w:val="00AB60C8"/>
    <w:rsid w:val="00AB6699"/>
    <w:rsid w:val="00AB66B4"/>
    <w:rsid w:val="00AB6777"/>
    <w:rsid w:val="00AB684E"/>
    <w:rsid w:val="00AB6941"/>
    <w:rsid w:val="00AB6C19"/>
    <w:rsid w:val="00AB6C23"/>
    <w:rsid w:val="00AB6CFE"/>
    <w:rsid w:val="00AB6D32"/>
    <w:rsid w:val="00AB737A"/>
    <w:rsid w:val="00AB760D"/>
    <w:rsid w:val="00AB78E1"/>
    <w:rsid w:val="00AB7E1B"/>
    <w:rsid w:val="00AB7ED7"/>
    <w:rsid w:val="00AC00DD"/>
    <w:rsid w:val="00AC01D2"/>
    <w:rsid w:val="00AC04E3"/>
    <w:rsid w:val="00AC0A15"/>
    <w:rsid w:val="00AC107E"/>
    <w:rsid w:val="00AC13BC"/>
    <w:rsid w:val="00AC1BD7"/>
    <w:rsid w:val="00AC2257"/>
    <w:rsid w:val="00AC271A"/>
    <w:rsid w:val="00AC2747"/>
    <w:rsid w:val="00AC2833"/>
    <w:rsid w:val="00AC2990"/>
    <w:rsid w:val="00AC2A68"/>
    <w:rsid w:val="00AC2B6A"/>
    <w:rsid w:val="00AC2D69"/>
    <w:rsid w:val="00AC2EF5"/>
    <w:rsid w:val="00AC3032"/>
    <w:rsid w:val="00AC3250"/>
    <w:rsid w:val="00AC3267"/>
    <w:rsid w:val="00AC33DA"/>
    <w:rsid w:val="00AC38B6"/>
    <w:rsid w:val="00AC38C4"/>
    <w:rsid w:val="00AC38E9"/>
    <w:rsid w:val="00AC3932"/>
    <w:rsid w:val="00AC3BEB"/>
    <w:rsid w:val="00AC3D2D"/>
    <w:rsid w:val="00AC3F93"/>
    <w:rsid w:val="00AC4729"/>
    <w:rsid w:val="00AC47D9"/>
    <w:rsid w:val="00AC486E"/>
    <w:rsid w:val="00AC4A7D"/>
    <w:rsid w:val="00AC4D2E"/>
    <w:rsid w:val="00AC4E42"/>
    <w:rsid w:val="00AC4F0A"/>
    <w:rsid w:val="00AC53DA"/>
    <w:rsid w:val="00AC54F7"/>
    <w:rsid w:val="00AC5D00"/>
    <w:rsid w:val="00AC5D51"/>
    <w:rsid w:val="00AC5E45"/>
    <w:rsid w:val="00AC5F0B"/>
    <w:rsid w:val="00AC612E"/>
    <w:rsid w:val="00AC645C"/>
    <w:rsid w:val="00AC646D"/>
    <w:rsid w:val="00AC650D"/>
    <w:rsid w:val="00AC6687"/>
    <w:rsid w:val="00AC6944"/>
    <w:rsid w:val="00AC6F63"/>
    <w:rsid w:val="00AC7476"/>
    <w:rsid w:val="00AC74DF"/>
    <w:rsid w:val="00AC75E8"/>
    <w:rsid w:val="00AC778E"/>
    <w:rsid w:val="00AC7878"/>
    <w:rsid w:val="00AC7D44"/>
    <w:rsid w:val="00AC7EAD"/>
    <w:rsid w:val="00AD03DA"/>
    <w:rsid w:val="00AD0594"/>
    <w:rsid w:val="00AD060A"/>
    <w:rsid w:val="00AD0F68"/>
    <w:rsid w:val="00AD122A"/>
    <w:rsid w:val="00AD132C"/>
    <w:rsid w:val="00AD141A"/>
    <w:rsid w:val="00AD1713"/>
    <w:rsid w:val="00AD1C1E"/>
    <w:rsid w:val="00AD1C2D"/>
    <w:rsid w:val="00AD1C6F"/>
    <w:rsid w:val="00AD1D59"/>
    <w:rsid w:val="00AD218A"/>
    <w:rsid w:val="00AD2215"/>
    <w:rsid w:val="00AD2421"/>
    <w:rsid w:val="00AD24F5"/>
    <w:rsid w:val="00AD2731"/>
    <w:rsid w:val="00AD2954"/>
    <w:rsid w:val="00AD297E"/>
    <w:rsid w:val="00AD2B65"/>
    <w:rsid w:val="00AD2B79"/>
    <w:rsid w:val="00AD2EF0"/>
    <w:rsid w:val="00AD30A5"/>
    <w:rsid w:val="00AD3322"/>
    <w:rsid w:val="00AD342A"/>
    <w:rsid w:val="00AD3729"/>
    <w:rsid w:val="00AD372E"/>
    <w:rsid w:val="00AD3794"/>
    <w:rsid w:val="00AD3D2E"/>
    <w:rsid w:val="00AD3E90"/>
    <w:rsid w:val="00AD3F30"/>
    <w:rsid w:val="00AD405C"/>
    <w:rsid w:val="00AD443C"/>
    <w:rsid w:val="00AD4511"/>
    <w:rsid w:val="00AD45A2"/>
    <w:rsid w:val="00AD46AD"/>
    <w:rsid w:val="00AD4952"/>
    <w:rsid w:val="00AD5497"/>
    <w:rsid w:val="00AD5B6E"/>
    <w:rsid w:val="00AD638E"/>
    <w:rsid w:val="00AD65D5"/>
    <w:rsid w:val="00AD6A4E"/>
    <w:rsid w:val="00AD6C23"/>
    <w:rsid w:val="00AD6C69"/>
    <w:rsid w:val="00AD6F53"/>
    <w:rsid w:val="00AD7462"/>
    <w:rsid w:val="00AD76B5"/>
    <w:rsid w:val="00AD7860"/>
    <w:rsid w:val="00AD7F7E"/>
    <w:rsid w:val="00AE076D"/>
    <w:rsid w:val="00AE0A49"/>
    <w:rsid w:val="00AE0CA1"/>
    <w:rsid w:val="00AE0DBE"/>
    <w:rsid w:val="00AE122E"/>
    <w:rsid w:val="00AE13A0"/>
    <w:rsid w:val="00AE14C8"/>
    <w:rsid w:val="00AE1595"/>
    <w:rsid w:val="00AE174A"/>
    <w:rsid w:val="00AE17BF"/>
    <w:rsid w:val="00AE19E6"/>
    <w:rsid w:val="00AE19F0"/>
    <w:rsid w:val="00AE1C70"/>
    <w:rsid w:val="00AE1EB2"/>
    <w:rsid w:val="00AE1F3A"/>
    <w:rsid w:val="00AE2442"/>
    <w:rsid w:val="00AE24A9"/>
    <w:rsid w:val="00AE2837"/>
    <w:rsid w:val="00AE2AD3"/>
    <w:rsid w:val="00AE2E27"/>
    <w:rsid w:val="00AE3374"/>
    <w:rsid w:val="00AE33BB"/>
    <w:rsid w:val="00AE3D16"/>
    <w:rsid w:val="00AE3D6E"/>
    <w:rsid w:val="00AE4234"/>
    <w:rsid w:val="00AE43F4"/>
    <w:rsid w:val="00AE4668"/>
    <w:rsid w:val="00AE49E0"/>
    <w:rsid w:val="00AE4BFF"/>
    <w:rsid w:val="00AE4C1C"/>
    <w:rsid w:val="00AE4E82"/>
    <w:rsid w:val="00AE5333"/>
    <w:rsid w:val="00AE5555"/>
    <w:rsid w:val="00AE5F7F"/>
    <w:rsid w:val="00AE6332"/>
    <w:rsid w:val="00AE690D"/>
    <w:rsid w:val="00AE69A8"/>
    <w:rsid w:val="00AE6AE4"/>
    <w:rsid w:val="00AE6BF3"/>
    <w:rsid w:val="00AE72B2"/>
    <w:rsid w:val="00AE75BF"/>
    <w:rsid w:val="00AE75FF"/>
    <w:rsid w:val="00AE7AE7"/>
    <w:rsid w:val="00AE7B02"/>
    <w:rsid w:val="00AE7B8A"/>
    <w:rsid w:val="00AE7C68"/>
    <w:rsid w:val="00AF05C7"/>
    <w:rsid w:val="00AF0617"/>
    <w:rsid w:val="00AF0740"/>
    <w:rsid w:val="00AF0BBA"/>
    <w:rsid w:val="00AF0D3E"/>
    <w:rsid w:val="00AF0EE8"/>
    <w:rsid w:val="00AF12D2"/>
    <w:rsid w:val="00AF191F"/>
    <w:rsid w:val="00AF19E1"/>
    <w:rsid w:val="00AF1A00"/>
    <w:rsid w:val="00AF1B53"/>
    <w:rsid w:val="00AF1EE4"/>
    <w:rsid w:val="00AF2088"/>
    <w:rsid w:val="00AF2566"/>
    <w:rsid w:val="00AF25BE"/>
    <w:rsid w:val="00AF26FF"/>
    <w:rsid w:val="00AF28C0"/>
    <w:rsid w:val="00AF30DA"/>
    <w:rsid w:val="00AF33F5"/>
    <w:rsid w:val="00AF36A3"/>
    <w:rsid w:val="00AF3748"/>
    <w:rsid w:val="00AF3789"/>
    <w:rsid w:val="00AF389D"/>
    <w:rsid w:val="00AF3944"/>
    <w:rsid w:val="00AF3B12"/>
    <w:rsid w:val="00AF3FE5"/>
    <w:rsid w:val="00AF4098"/>
    <w:rsid w:val="00AF4166"/>
    <w:rsid w:val="00AF42C1"/>
    <w:rsid w:val="00AF42CE"/>
    <w:rsid w:val="00AF4489"/>
    <w:rsid w:val="00AF46A6"/>
    <w:rsid w:val="00AF474A"/>
    <w:rsid w:val="00AF489C"/>
    <w:rsid w:val="00AF4A7A"/>
    <w:rsid w:val="00AF4ABF"/>
    <w:rsid w:val="00AF4B62"/>
    <w:rsid w:val="00AF4C7D"/>
    <w:rsid w:val="00AF5499"/>
    <w:rsid w:val="00AF6068"/>
    <w:rsid w:val="00AF6A9F"/>
    <w:rsid w:val="00AF6F84"/>
    <w:rsid w:val="00AF716D"/>
    <w:rsid w:val="00AF7316"/>
    <w:rsid w:val="00AF75A6"/>
    <w:rsid w:val="00AF79D9"/>
    <w:rsid w:val="00AF7D3F"/>
    <w:rsid w:val="00B0004F"/>
    <w:rsid w:val="00B002D0"/>
    <w:rsid w:val="00B0055D"/>
    <w:rsid w:val="00B0064F"/>
    <w:rsid w:val="00B006E2"/>
    <w:rsid w:val="00B01536"/>
    <w:rsid w:val="00B0171D"/>
    <w:rsid w:val="00B01771"/>
    <w:rsid w:val="00B01A81"/>
    <w:rsid w:val="00B01B9E"/>
    <w:rsid w:val="00B01DB4"/>
    <w:rsid w:val="00B01F6E"/>
    <w:rsid w:val="00B0220A"/>
    <w:rsid w:val="00B023B9"/>
    <w:rsid w:val="00B025C3"/>
    <w:rsid w:val="00B025CF"/>
    <w:rsid w:val="00B02650"/>
    <w:rsid w:val="00B02BB4"/>
    <w:rsid w:val="00B02E84"/>
    <w:rsid w:val="00B02EDB"/>
    <w:rsid w:val="00B031E6"/>
    <w:rsid w:val="00B035C9"/>
    <w:rsid w:val="00B03746"/>
    <w:rsid w:val="00B03ECF"/>
    <w:rsid w:val="00B040F7"/>
    <w:rsid w:val="00B04147"/>
    <w:rsid w:val="00B04318"/>
    <w:rsid w:val="00B04579"/>
    <w:rsid w:val="00B051A6"/>
    <w:rsid w:val="00B057D6"/>
    <w:rsid w:val="00B05838"/>
    <w:rsid w:val="00B05D7A"/>
    <w:rsid w:val="00B05DF0"/>
    <w:rsid w:val="00B060C0"/>
    <w:rsid w:val="00B060D9"/>
    <w:rsid w:val="00B06194"/>
    <w:rsid w:val="00B061D6"/>
    <w:rsid w:val="00B06798"/>
    <w:rsid w:val="00B06849"/>
    <w:rsid w:val="00B072F6"/>
    <w:rsid w:val="00B07348"/>
    <w:rsid w:val="00B079D1"/>
    <w:rsid w:val="00B07D3B"/>
    <w:rsid w:val="00B07E88"/>
    <w:rsid w:val="00B07EAA"/>
    <w:rsid w:val="00B1012D"/>
    <w:rsid w:val="00B10444"/>
    <w:rsid w:val="00B109DC"/>
    <w:rsid w:val="00B10D80"/>
    <w:rsid w:val="00B10E38"/>
    <w:rsid w:val="00B10F7E"/>
    <w:rsid w:val="00B11127"/>
    <w:rsid w:val="00B114A5"/>
    <w:rsid w:val="00B116BA"/>
    <w:rsid w:val="00B11888"/>
    <w:rsid w:val="00B118EB"/>
    <w:rsid w:val="00B12065"/>
    <w:rsid w:val="00B12301"/>
    <w:rsid w:val="00B123BF"/>
    <w:rsid w:val="00B123D3"/>
    <w:rsid w:val="00B125F4"/>
    <w:rsid w:val="00B12905"/>
    <w:rsid w:val="00B12B60"/>
    <w:rsid w:val="00B12BA2"/>
    <w:rsid w:val="00B1307E"/>
    <w:rsid w:val="00B130F5"/>
    <w:rsid w:val="00B13581"/>
    <w:rsid w:val="00B137B0"/>
    <w:rsid w:val="00B138C2"/>
    <w:rsid w:val="00B1395F"/>
    <w:rsid w:val="00B1396C"/>
    <w:rsid w:val="00B139A7"/>
    <w:rsid w:val="00B13BA1"/>
    <w:rsid w:val="00B13CB8"/>
    <w:rsid w:val="00B13CFC"/>
    <w:rsid w:val="00B13F68"/>
    <w:rsid w:val="00B13F8F"/>
    <w:rsid w:val="00B140E4"/>
    <w:rsid w:val="00B141E3"/>
    <w:rsid w:val="00B14274"/>
    <w:rsid w:val="00B14461"/>
    <w:rsid w:val="00B14595"/>
    <w:rsid w:val="00B14911"/>
    <w:rsid w:val="00B149E3"/>
    <w:rsid w:val="00B14B25"/>
    <w:rsid w:val="00B14B4D"/>
    <w:rsid w:val="00B14D28"/>
    <w:rsid w:val="00B150A1"/>
    <w:rsid w:val="00B152B2"/>
    <w:rsid w:val="00B152F7"/>
    <w:rsid w:val="00B15630"/>
    <w:rsid w:val="00B158E0"/>
    <w:rsid w:val="00B15BB0"/>
    <w:rsid w:val="00B15F6B"/>
    <w:rsid w:val="00B15FFB"/>
    <w:rsid w:val="00B16188"/>
    <w:rsid w:val="00B1650C"/>
    <w:rsid w:val="00B1677B"/>
    <w:rsid w:val="00B16A29"/>
    <w:rsid w:val="00B16C0E"/>
    <w:rsid w:val="00B171B1"/>
    <w:rsid w:val="00B1779B"/>
    <w:rsid w:val="00B17E51"/>
    <w:rsid w:val="00B17EF1"/>
    <w:rsid w:val="00B17F7D"/>
    <w:rsid w:val="00B206DE"/>
    <w:rsid w:val="00B20A12"/>
    <w:rsid w:val="00B20DD8"/>
    <w:rsid w:val="00B21574"/>
    <w:rsid w:val="00B2179E"/>
    <w:rsid w:val="00B21ACC"/>
    <w:rsid w:val="00B21E9B"/>
    <w:rsid w:val="00B2202B"/>
    <w:rsid w:val="00B2254D"/>
    <w:rsid w:val="00B22660"/>
    <w:rsid w:val="00B2279D"/>
    <w:rsid w:val="00B22850"/>
    <w:rsid w:val="00B2299F"/>
    <w:rsid w:val="00B22B50"/>
    <w:rsid w:val="00B22D3F"/>
    <w:rsid w:val="00B23024"/>
    <w:rsid w:val="00B2322C"/>
    <w:rsid w:val="00B2342B"/>
    <w:rsid w:val="00B237BB"/>
    <w:rsid w:val="00B23919"/>
    <w:rsid w:val="00B23AB9"/>
    <w:rsid w:val="00B23C7E"/>
    <w:rsid w:val="00B2445E"/>
    <w:rsid w:val="00B24E35"/>
    <w:rsid w:val="00B24FC7"/>
    <w:rsid w:val="00B25317"/>
    <w:rsid w:val="00B256DB"/>
    <w:rsid w:val="00B25A30"/>
    <w:rsid w:val="00B25C2B"/>
    <w:rsid w:val="00B26638"/>
    <w:rsid w:val="00B26BC7"/>
    <w:rsid w:val="00B270F4"/>
    <w:rsid w:val="00B27437"/>
    <w:rsid w:val="00B2769D"/>
    <w:rsid w:val="00B277E7"/>
    <w:rsid w:val="00B27ED1"/>
    <w:rsid w:val="00B300BA"/>
    <w:rsid w:val="00B30137"/>
    <w:rsid w:val="00B3024B"/>
    <w:rsid w:val="00B3036E"/>
    <w:rsid w:val="00B30ADF"/>
    <w:rsid w:val="00B30C36"/>
    <w:rsid w:val="00B30FFD"/>
    <w:rsid w:val="00B31760"/>
    <w:rsid w:val="00B31CAB"/>
    <w:rsid w:val="00B31EA3"/>
    <w:rsid w:val="00B32933"/>
    <w:rsid w:val="00B32BD4"/>
    <w:rsid w:val="00B32DB8"/>
    <w:rsid w:val="00B33004"/>
    <w:rsid w:val="00B33663"/>
    <w:rsid w:val="00B33703"/>
    <w:rsid w:val="00B338CE"/>
    <w:rsid w:val="00B33B35"/>
    <w:rsid w:val="00B33D20"/>
    <w:rsid w:val="00B33DF5"/>
    <w:rsid w:val="00B3404A"/>
    <w:rsid w:val="00B3411F"/>
    <w:rsid w:val="00B34B2E"/>
    <w:rsid w:val="00B34E49"/>
    <w:rsid w:val="00B3505D"/>
    <w:rsid w:val="00B350A2"/>
    <w:rsid w:val="00B3517B"/>
    <w:rsid w:val="00B352EA"/>
    <w:rsid w:val="00B353E7"/>
    <w:rsid w:val="00B35470"/>
    <w:rsid w:val="00B35941"/>
    <w:rsid w:val="00B360EC"/>
    <w:rsid w:val="00B3618A"/>
    <w:rsid w:val="00B3620F"/>
    <w:rsid w:val="00B36827"/>
    <w:rsid w:val="00B369F6"/>
    <w:rsid w:val="00B36DA2"/>
    <w:rsid w:val="00B36E33"/>
    <w:rsid w:val="00B36EDC"/>
    <w:rsid w:val="00B371EA"/>
    <w:rsid w:val="00B3731F"/>
    <w:rsid w:val="00B3735C"/>
    <w:rsid w:val="00B3740F"/>
    <w:rsid w:val="00B3744C"/>
    <w:rsid w:val="00B3762B"/>
    <w:rsid w:val="00B37835"/>
    <w:rsid w:val="00B37EF5"/>
    <w:rsid w:val="00B40019"/>
    <w:rsid w:val="00B4062F"/>
    <w:rsid w:val="00B40A4A"/>
    <w:rsid w:val="00B40B35"/>
    <w:rsid w:val="00B40F38"/>
    <w:rsid w:val="00B410CB"/>
    <w:rsid w:val="00B410D0"/>
    <w:rsid w:val="00B411F4"/>
    <w:rsid w:val="00B411FD"/>
    <w:rsid w:val="00B41550"/>
    <w:rsid w:val="00B41C7D"/>
    <w:rsid w:val="00B41D87"/>
    <w:rsid w:val="00B4239C"/>
    <w:rsid w:val="00B425F7"/>
    <w:rsid w:val="00B427F7"/>
    <w:rsid w:val="00B42898"/>
    <w:rsid w:val="00B428C4"/>
    <w:rsid w:val="00B428F3"/>
    <w:rsid w:val="00B429DF"/>
    <w:rsid w:val="00B42A3D"/>
    <w:rsid w:val="00B42A68"/>
    <w:rsid w:val="00B42AC4"/>
    <w:rsid w:val="00B42AE5"/>
    <w:rsid w:val="00B42B77"/>
    <w:rsid w:val="00B42EBB"/>
    <w:rsid w:val="00B4334D"/>
    <w:rsid w:val="00B4372E"/>
    <w:rsid w:val="00B43A6A"/>
    <w:rsid w:val="00B43C1D"/>
    <w:rsid w:val="00B43C5D"/>
    <w:rsid w:val="00B43D37"/>
    <w:rsid w:val="00B43DC8"/>
    <w:rsid w:val="00B43F03"/>
    <w:rsid w:val="00B44073"/>
    <w:rsid w:val="00B44142"/>
    <w:rsid w:val="00B44939"/>
    <w:rsid w:val="00B44C52"/>
    <w:rsid w:val="00B45377"/>
    <w:rsid w:val="00B4543D"/>
    <w:rsid w:val="00B45540"/>
    <w:rsid w:val="00B455B8"/>
    <w:rsid w:val="00B45866"/>
    <w:rsid w:val="00B45D4F"/>
    <w:rsid w:val="00B46098"/>
    <w:rsid w:val="00B460F9"/>
    <w:rsid w:val="00B46647"/>
    <w:rsid w:val="00B46787"/>
    <w:rsid w:val="00B46854"/>
    <w:rsid w:val="00B46BA0"/>
    <w:rsid w:val="00B46DE4"/>
    <w:rsid w:val="00B46E92"/>
    <w:rsid w:val="00B46FDC"/>
    <w:rsid w:val="00B470A4"/>
    <w:rsid w:val="00B471C7"/>
    <w:rsid w:val="00B4735B"/>
    <w:rsid w:val="00B47399"/>
    <w:rsid w:val="00B47565"/>
    <w:rsid w:val="00B47677"/>
    <w:rsid w:val="00B478EC"/>
    <w:rsid w:val="00B47A8C"/>
    <w:rsid w:val="00B50316"/>
    <w:rsid w:val="00B50BBD"/>
    <w:rsid w:val="00B50C38"/>
    <w:rsid w:val="00B50D34"/>
    <w:rsid w:val="00B50D57"/>
    <w:rsid w:val="00B50DC1"/>
    <w:rsid w:val="00B51326"/>
    <w:rsid w:val="00B5139D"/>
    <w:rsid w:val="00B5151E"/>
    <w:rsid w:val="00B51AA5"/>
    <w:rsid w:val="00B51C3B"/>
    <w:rsid w:val="00B5216C"/>
    <w:rsid w:val="00B52530"/>
    <w:rsid w:val="00B52685"/>
    <w:rsid w:val="00B52787"/>
    <w:rsid w:val="00B52DA4"/>
    <w:rsid w:val="00B53288"/>
    <w:rsid w:val="00B5348D"/>
    <w:rsid w:val="00B53578"/>
    <w:rsid w:val="00B535E2"/>
    <w:rsid w:val="00B53768"/>
    <w:rsid w:val="00B53933"/>
    <w:rsid w:val="00B539AD"/>
    <w:rsid w:val="00B53B01"/>
    <w:rsid w:val="00B543B9"/>
    <w:rsid w:val="00B543ED"/>
    <w:rsid w:val="00B54AAC"/>
    <w:rsid w:val="00B54C5F"/>
    <w:rsid w:val="00B54E3B"/>
    <w:rsid w:val="00B553F1"/>
    <w:rsid w:val="00B55634"/>
    <w:rsid w:val="00B55708"/>
    <w:rsid w:val="00B55A41"/>
    <w:rsid w:val="00B55A49"/>
    <w:rsid w:val="00B55AC7"/>
    <w:rsid w:val="00B56547"/>
    <w:rsid w:val="00B56638"/>
    <w:rsid w:val="00B56817"/>
    <w:rsid w:val="00B56872"/>
    <w:rsid w:val="00B56AB4"/>
    <w:rsid w:val="00B56C0F"/>
    <w:rsid w:val="00B572DD"/>
    <w:rsid w:val="00B576FF"/>
    <w:rsid w:val="00B57749"/>
    <w:rsid w:val="00B57B4C"/>
    <w:rsid w:val="00B57F7C"/>
    <w:rsid w:val="00B60054"/>
    <w:rsid w:val="00B60194"/>
    <w:rsid w:val="00B60B92"/>
    <w:rsid w:val="00B6104F"/>
    <w:rsid w:val="00B61225"/>
    <w:rsid w:val="00B612F6"/>
    <w:rsid w:val="00B617C2"/>
    <w:rsid w:val="00B61A83"/>
    <w:rsid w:val="00B61B85"/>
    <w:rsid w:val="00B61BE3"/>
    <w:rsid w:val="00B61EEC"/>
    <w:rsid w:val="00B620E0"/>
    <w:rsid w:val="00B626AD"/>
    <w:rsid w:val="00B62769"/>
    <w:rsid w:val="00B62E1B"/>
    <w:rsid w:val="00B62E97"/>
    <w:rsid w:val="00B62EEC"/>
    <w:rsid w:val="00B6345A"/>
    <w:rsid w:val="00B634DB"/>
    <w:rsid w:val="00B63AD3"/>
    <w:rsid w:val="00B63AD5"/>
    <w:rsid w:val="00B63BEE"/>
    <w:rsid w:val="00B63E52"/>
    <w:rsid w:val="00B63E6B"/>
    <w:rsid w:val="00B63EF3"/>
    <w:rsid w:val="00B641D0"/>
    <w:rsid w:val="00B642D6"/>
    <w:rsid w:val="00B6433B"/>
    <w:rsid w:val="00B64960"/>
    <w:rsid w:val="00B64D93"/>
    <w:rsid w:val="00B64F3B"/>
    <w:rsid w:val="00B650FA"/>
    <w:rsid w:val="00B6510C"/>
    <w:rsid w:val="00B65EF9"/>
    <w:rsid w:val="00B65F43"/>
    <w:rsid w:val="00B663CC"/>
    <w:rsid w:val="00B66A12"/>
    <w:rsid w:val="00B66AEA"/>
    <w:rsid w:val="00B66E6F"/>
    <w:rsid w:val="00B670FA"/>
    <w:rsid w:val="00B6719E"/>
    <w:rsid w:val="00B67437"/>
    <w:rsid w:val="00B675E0"/>
    <w:rsid w:val="00B67646"/>
    <w:rsid w:val="00B677C9"/>
    <w:rsid w:val="00B67824"/>
    <w:rsid w:val="00B67BD2"/>
    <w:rsid w:val="00B67CDA"/>
    <w:rsid w:val="00B67DE9"/>
    <w:rsid w:val="00B67E9B"/>
    <w:rsid w:val="00B67F1C"/>
    <w:rsid w:val="00B70286"/>
    <w:rsid w:val="00B7029D"/>
    <w:rsid w:val="00B70520"/>
    <w:rsid w:val="00B705D6"/>
    <w:rsid w:val="00B70618"/>
    <w:rsid w:val="00B70D43"/>
    <w:rsid w:val="00B712EF"/>
    <w:rsid w:val="00B714F9"/>
    <w:rsid w:val="00B7157B"/>
    <w:rsid w:val="00B717B3"/>
    <w:rsid w:val="00B71859"/>
    <w:rsid w:val="00B71BAF"/>
    <w:rsid w:val="00B726E9"/>
    <w:rsid w:val="00B72D32"/>
    <w:rsid w:val="00B7351E"/>
    <w:rsid w:val="00B73BEA"/>
    <w:rsid w:val="00B73C7E"/>
    <w:rsid w:val="00B73F60"/>
    <w:rsid w:val="00B74272"/>
    <w:rsid w:val="00B74418"/>
    <w:rsid w:val="00B745B3"/>
    <w:rsid w:val="00B74836"/>
    <w:rsid w:val="00B74872"/>
    <w:rsid w:val="00B74AD8"/>
    <w:rsid w:val="00B74C49"/>
    <w:rsid w:val="00B74E37"/>
    <w:rsid w:val="00B74EA9"/>
    <w:rsid w:val="00B754B6"/>
    <w:rsid w:val="00B7567B"/>
    <w:rsid w:val="00B75D58"/>
    <w:rsid w:val="00B75F00"/>
    <w:rsid w:val="00B76177"/>
    <w:rsid w:val="00B76B8A"/>
    <w:rsid w:val="00B76D5B"/>
    <w:rsid w:val="00B76F65"/>
    <w:rsid w:val="00B771C1"/>
    <w:rsid w:val="00B7733B"/>
    <w:rsid w:val="00B7736F"/>
    <w:rsid w:val="00B77F28"/>
    <w:rsid w:val="00B77FEF"/>
    <w:rsid w:val="00B804BC"/>
    <w:rsid w:val="00B805B0"/>
    <w:rsid w:val="00B8064D"/>
    <w:rsid w:val="00B807DB"/>
    <w:rsid w:val="00B80DF3"/>
    <w:rsid w:val="00B80EEA"/>
    <w:rsid w:val="00B80F36"/>
    <w:rsid w:val="00B8122C"/>
    <w:rsid w:val="00B81D36"/>
    <w:rsid w:val="00B81F8C"/>
    <w:rsid w:val="00B8235D"/>
    <w:rsid w:val="00B824D2"/>
    <w:rsid w:val="00B829A6"/>
    <w:rsid w:val="00B82A23"/>
    <w:rsid w:val="00B82F37"/>
    <w:rsid w:val="00B830E5"/>
    <w:rsid w:val="00B8372E"/>
    <w:rsid w:val="00B8432D"/>
    <w:rsid w:val="00B846F4"/>
    <w:rsid w:val="00B84D1B"/>
    <w:rsid w:val="00B84E37"/>
    <w:rsid w:val="00B84F25"/>
    <w:rsid w:val="00B85D39"/>
    <w:rsid w:val="00B86489"/>
    <w:rsid w:val="00B8671F"/>
    <w:rsid w:val="00B87274"/>
    <w:rsid w:val="00B878B7"/>
    <w:rsid w:val="00B87C31"/>
    <w:rsid w:val="00B9000B"/>
    <w:rsid w:val="00B903AD"/>
    <w:rsid w:val="00B90726"/>
    <w:rsid w:val="00B90897"/>
    <w:rsid w:val="00B90A1B"/>
    <w:rsid w:val="00B90AD1"/>
    <w:rsid w:val="00B90F21"/>
    <w:rsid w:val="00B91346"/>
    <w:rsid w:val="00B92076"/>
    <w:rsid w:val="00B920EF"/>
    <w:rsid w:val="00B92309"/>
    <w:rsid w:val="00B92EBC"/>
    <w:rsid w:val="00B9308C"/>
    <w:rsid w:val="00B934FE"/>
    <w:rsid w:val="00B93845"/>
    <w:rsid w:val="00B9398B"/>
    <w:rsid w:val="00B93A65"/>
    <w:rsid w:val="00B93AD0"/>
    <w:rsid w:val="00B93BEA"/>
    <w:rsid w:val="00B93DCE"/>
    <w:rsid w:val="00B93EAC"/>
    <w:rsid w:val="00B93FD1"/>
    <w:rsid w:val="00B94047"/>
    <w:rsid w:val="00B941BF"/>
    <w:rsid w:val="00B94324"/>
    <w:rsid w:val="00B9449D"/>
    <w:rsid w:val="00B949EE"/>
    <w:rsid w:val="00B94A79"/>
    <w:rsid w:val="00B950E3"/>
    <w:rsid w:val="00B95119"/>
    <w:rsid w:val="00B9529C"/>
    <w:rsid w:val="00B959F6"/>
    <w:rsid w:val="00B95D8B"/>
    <w:rsid w:val="00B95F3E"/>
    <w:rsid w:val="00B95FEC"/>
    <w:rsid w:val="00B96316"/>
    <w:rsid w:val="00B96535"/>
    <w:rsid w:val="00B9676E"/>
    <w:rsid w:val="00B96958"/>
    <w:rsid w:val="00B969FA"/>
    <w:rsid w:val="00B96BB3"/>
    <w:rsid w:val="00B971D2"/>
    <w:rsid w:val="00B97363"/>
    <w:rsid w:val="00B974C7"/>
    <w:rsid w:val="00B9774F"/>
    <w:rsid w:val="00B97774"/>
    <w:rsid w:val="00B97A44"/>
    <w:rsid w:val="00B97B69"/>
    <w:rsid w:val="00B97F06"/>
    <w:rsid w:val="00B97F12"/>
    <w:rsid w:val="00BA02F5"/>
    <w:rsid w:val="00BA0438"/>
    <w:rsid w:val="00BA0727"/>
    <w:rsid w:val="00BA07AF"/>
    <w:rsid w:val="00BA0C53"/>
    <w:rsid w:val="00BA1468"/>
    <w:rsid w:val="00BA1479"/>
    <w:rsid w:val="00BA17B5"/>
    <w:rsid w:val="00BA18CF"/>
    <w:rsid w:val="00BA19B7"/>
    <w:rsid w:val="00BA19D3"/>
    <w:rsid w:val="00BA1C5B"/>
    <w:rsid w:val="00BA1D33"/>
    <w:rsid w:val="00BA215F"/>
    <w:rsid w:val="00BA227D"/>
    <w:rsid w:val="00BA2480"/>
    <w:rsid w:val="00BA2653"/>
    <w:rsid w:val="00BA270C"/>
    <w:rsid w:val="00BA2797"/>
    <w:rsid w:val="00BA2B54"/>
    <w:rsid w:val="00BA31D4"/>
    <w:rsid w:val="00BA33EC"/>
    <w:rsid w:val="00BA355F"/>
    <w:rsid w:val="00BA35F4"/>
    <w:rsid w:val="00BA378D"/>
    <w:rsid w:val="00BA38A1"/>
    <w:rsid w:val="00BA3967"/>
    <w:rsid w:val="00BA3A84"/>
    <w:rsid w:val="00BA3BCA"/>
    <w:rsid w:val="00BA3C61"/>
    <w:rsid w:val="00BA3E9C"/>
    <w:rsid w:val="00BA4103"/>
    <w:rsid w:val="00BA41A9"/>
    <w:rsid w:val="00BA41F5"/>
    <w:rsid w:val="00BA43DF"/>
    <w:rsid w:val="00BA457F"/>
    <w:rsid w:val="00BA4B41"/>
    <w:rsid w:val="00BA4C2D"/>
    <w:rsid w:val="00BA4D06"/>
    <w:rsid w:val="00BA52A0"/>
    <w:rsid w:val="00BA52CD"/>
    <w:rsid w:val="00BA56D3"/>
    <w:rsid w:val="00BA5D4D"/>
    <w:rsid w:val="00BA6017"/>
    <w:rsid w:val="00BA6396"/>
    <w:rsid w:val="00BA6700"/>
    <w:rsid w:val="00BA6B23"/>
    <w:rsid w:val="00BA6B39"/>
    <w:rsid w:val="00BA6B83"/>
    <w:rsid w:val="00BA6C58"/>
    <w:rsid w:val="00BA6EFA"/>
    <w:rsid w:val="00BA6FE3"/>
    <w:rsid w:val="00BA71C2"/>
    <w:rsid w:val="00BA73E4"/>
    <w:rsid w:val="00BA760B"/>
    <w:rsid w:val="00BA7AC3"/>
    <w:rsid w:val="00BA7BE8"/>
    <w:rsid w:val="00BA7DA6"/>
    <w:rsid w:val="00BB01DA"/>
    <w:rsid w:val="00BB039B"/>
    <w:rsid w:val="00BB052C"/>
    <w:rsid w:val="00BB06F0"/>
    <w:rsid w:val="00BB09E6"/>
    <w:rsid w:val="00BB0A78"/>
    <w:rsid w:val="00BB0AC5"/>
    <w:rsid w:val="00BB1676"/>
    <w:rsid w:val="00BB19E2"/>
    <w:rsid w:val="00BB1DFE"/>
    <w:rsid w:val="00BB1F7B"/>
    <w:rsid w:val="00BB22D1"/>
    <w:rsid w:val="00BB235C"/>
    <w:rsid w:val="00BB2641"/>
    <w:rsid w:val="00BB280D"/>
    <w:rsid w:val="00BB293E"/>
    <w:rsid w:val="00BB2B78"/>
    <w:rsid w:val="00BB2CE5"/>
    <w:rsid w:val="00BB2F60"/>
    <w:rsid w:val="00BB39E5"/>
    <w:rsid w:val="00BB41E2"/>
    <w:rsid w:val="00BB421A"/>
    <w:rsid w:val="00BB43AC"/>
    <w:rsid w:val="00BB45A3"/>
    <w:rsid w:val="00BB47A9"/>
    <w:rsid w:val="00BB47DF"/>
    <w:rsid w:val="00BB4881"/>
    <w:rsid w:val="00BB4B07"/>
    <w:rsid w:val="00BB4BB5"/>
    <w:rsid w:val="00BB4D53"/>
    <w:rsid w:val="00BB4FAC"/>
    <w:rsid w:val="00BB518E"/>
    <w:rsid w:val="00BB52EA"/>
    <w:rsid w:val="00BB5812"/>
    <w:rsid w:val="00BB5862"/>
    <w:rsid w:val="00BB5DAF"/>
    <w:rsid w:val="00BB5E89"/>
    <w:rsid w:val="00BB6102"/>
    <w:rsid w:val="00BB61C9"/>
    <w:rsid w:val="00BB68C6"/>
    <w:rsid w:val="00BB6D62"/>
    <w:rsid w:val="00BB6FF3"/>
    <w:rsid w:val="00BB7320"/>
    <w:rsid w:val="00BB73DB"/>
    <w:rsid w:val="00BB75BA"/>
    <w:rsid w:val="00BB790C"/>
    <w:rsid w:val="00BB7D44"/>
    <w:rsid w:val="00BC0172"/>
    <w:rsid w:val="00BC0191"/>
    <w:rsid w:val="00BC042E"/>
    <w:rsid w:val="00BC090B"/>
    <w:rsid w:val="00BC0991"/>
    <w:rsid w:val="00BC0C1F"/>
    <w:rsid w:val="00BC0D5E"/>
    <w:rsid w:val="00BC0FC4"/>
    <w:rsid w:val="00BC17BC"/>
    <w:rsid w:val="00BC1939"/>
    <w:rsid w:val="00BC1A56"/>
    <w:rsid w:val="00BC201F"/>
    <w:rsid w:val="00BC20C6"/>
    <w:rsid w:val="00BC241D"/>
    <w:rsid w:val="00BC250A"/>
    <w:rsid w:val="00BC38C0"/>
    <w:rsid w:val="00BC38CE"/>
    <w:rsid w:val="00BC3C8C"/>
    <w:rsid w:val="00BC3D55"/>
    <w:rsid w:val="00BC3F45"/>
    <w:rsid w:val="00BC4493"/>
    <w:rsid w:val="00BC4678"/>
    <w:rsid w:val="00BC49D2"/>
    <w:rsid w:val="00BC4AB3"/>
    <w:rsid w:val="00BC4C63"/>
    <w:rsid w:val="00BC4D4B"/>
    <w:rsid w:val="00BC5A1C"/>
    <w:rsid w:val="00BC5A43"/>
    <w:rsid w:val="00BC5A87"/>
    <w:rsid w:val="00BC602A"/>
    <w:rsid w:val="00BC63D3"/>
    <w:rsid w:val="00BC6599"/>
    <w:rsid w:val="00BC675B"/>
    <w:rsid w:val="00BC685A"/>
    <w:rsid w:val="00BC732E"/>
    <w:rsid w:val="00BC7374"/>
    <w:rsid w:val="00BC7812"/>
    <w:rsid w:val="00BC78EC"/>
    <w:rsid w:val="00BC7AFC"/>
    <w:rsid w:val="00BD0601"/>
    <w:rsid w:val="00BD0BD4"/>
    <w:rsid w:val="00BD0C53"/>
    <w:rsid w:val="00BD0D57"/>
    <w:rsid w:val="00BD0F8A"/>
    <w:rsid w:val="00BD15DA"/>
    <w:rsid w:val="00BD19E6"/>
    <w:rsid w:val="00BD1DB0"/>
    <w:rsid w:val="00BD211C"/>
    <w:rsid w:val="00BD25D0"/>
    <w:rsid w:val="00BD276D"/>
    <w:rsid w:val="00BD2909"/>
    <w:rsid w:val="00BD291B"/>
    <w:rsid w:val="00BD2BB7"/>
    <w:rsid w:val="00BD2DBA"/>
    <w:rsid w:val="00BD3042"/>
    <w:rsid w:val="00BD31AE"/>
    <w:rsid w:val="00BD32FB"/>
    <w:rsid w:val="00BD3456"/>
    <w:rsid w:val="00BD40A8"/>
    <w:rsid w:val="00BD4641"/>
    <w:rsid w:val="00BD4765"/>
    <w:rsid w:val="00BD478A"/>
    <w:rsid w:val="00BD48EA"/>
    <w:rsid w:val="00BD48F5"/>
    <w:rsid w:val="00BD4AE0"/>
    <w:rsid w:val="00BD4B4F"/>
    <w:rsid w:val="00BD4FCE"/>
    <w:rsid w:val="00BD5041"/>
    <w:rsid w:val="00BD5069"/>
    <w:rsid w:val="00BD5157"/>
    <w:rsid w:val="00BD523D"/>
    <w:rsid w:val="00BD538D"/>
    <w:rsid w:val="00BD58EE"/>
    <w:rsid w:val="00BD5A2A"/>
    <w:rsid w:val="00BD5A35"/>
    <w:rsid w:val="00BD5CA5"/>
    <w:rsid w:val="00BD6168"/>
    <w:rsid w:val="00BD61A1"/>
    <w:rsid w:val="00BD61AD"/>
    <w:rsid w:val="00BD6277"/>
    <w:rsid w:val="00BD629D"/>
    <w:rsid w:val="00BD645C"/>
    <w:rsid w:val="00BD65A3"/>
    <w:rsid w:val="00BD65E1"/>
    <w:rsid w:val="00BD6856"/>
    <w:rsid w:val="00BD6D30"/>
    <w:rsid w:val="00BD6FFB"/>
    <w:rsid w:val="00BD7321"/>
    <w:rsid w:val="00BD7377"/>
    <w:rsid w:val="00BD7906"/>
    <w:rsid w:val="00BE0522"/>
    <w:rsid w:val="00BE0808"/>
    <w:rsid w:val="00BE097C"/>
    <w:rsid w:val="00BE0988"/>
    <w:rsid w:val="00BE0B17"/>
    <w:rsid w:val="00BE0B8F"/>
    <w:rsid w:val="00BE0D34"/>
    <w:rsid w:val="00BE1081"/>
    <w:rsid w:val="00BE1310"/>
    <w:rsid w:val="00BE16FB"/>
    <w:rsid w:val="00BE1833"/>
    <w:rsid w:val="00BE18D3"/>
    <w:rsid w:val="00BE1DD9"/>
    <w:rsid w:val="00BE1F4F"/>
    <w:rsid w:val="00BE21F4"/>
    <w:rsid w:val="00BE2355"/>
    <w:rsid w:val="00BE28C8"/>
    <w:rsid w:val="00BE2A4E"/>
    <w:rsid w:val="00BE2BD5"/>
    <w:rsid w:val="00BE2DB4"/>
    <w:rsid w:val="00BE319E"/>
    <w:rsid w:val="00BE346E"/>
    <w:rsid w:val="00BE3D59"/>
    <w:rsid w:val="00BE41F8"/>
    <w:rsid w:val="00BE49F8"/>
    <w:rsid w:val="00BE4B19"/>
    <w:rsid w:val="00BE4C70"/>
    <w:rsid w:val="00BE4F27"/>
    <w:rsid w:val="00BE4F6A"/>
    <w:rsid w:val="00BE50EB"/>
    <w:rsid w:val="00BE542A"/>
    <w:rsid w:val="00BE5533"/>
    <w:rsid w:val="00BE5581"/>
    <w:rsid w:val="00BE56B5"/>
    <w:rsid w:val="00BE5929"/>
    <w:rsid w:val="00BE5991"/>
    <w:rsid w:val="00BE5AAB"/>
    <w:rsid w:val="00BE5C13"/>
    <w:rsid w:val="00BE5D1F"/>
    <w:rsid w:val="00BE5D83"/>
    <w:rsid w:val="00BE5DFD"/>
    <w:rsid w:val="00BE5F98"/>
    <w:rsid w:val="00BE5FC5"/>
    <w:rsid w:val="00BE5FF3"/>
    <w:rsid w:val="00BE6066"/>
    <w:rsid w:val="00BE6174"/>
    <w:rsid w:val="00BE61E4"/>
    <w:rsid w:val="00BE62CA"/>
    <w:rsid w:val="00BE64BB"/>
    <w:rsid w:val="00BE669D"/>
    <w:rsid w:val="00BE672C"/>
    <w:rsid w:val="00BE6786"/>
    <w:rsid w:val="00BE6A73"/>
    <w:rsid w:val="00BE6B2D"/>
    <w:rsid w:val="00BE6DF1"/>
    <w:rsid w:val="00BE6FCB"/>
    <w:rsid w:val="00BE744F"/>
    <w:rsid w:val="00BE7773"/>
    <w:rsid w:val="00BE7C7F"/>
    <w:rsid w:val="00BE7F0E"/>
    <w:rsid w:val="00BF0302"/>
    <w:rsid w:val="00BF05EA"/>
    <w:rsid w:val="00BF0DED"/>
    <w:rsid w:val="00BF0E5A"/>
    <w:rsid w:val="00BF0ECE"/>
    <w:rsid w:val="00BF1154"/>
    <w:rsid w:val="00BF1538"/>
    <w:rsid w:val="00BF15C7"/>
    <w:rsid w:val="00BF15F6"/>
    <w:rsid w:val="00BF1875"/>
    <w:rsid w:val="00BF1B17"/>
    <w:rsid w:val="00BF20A3"/>
    <w:rsid w:val="00BF2344"/>
    <w:rsid w:val="00BF23E9"/>
    <w:rsid w:val="00BF24FB"/>
    <w:rsid w:val="00BF2B92"/>
    <w:rsid w:val="00BF2C97"/>
    <w:rsid w:val="00BF3138"/>
    <w:rsid w:val="00BF3325"/>
    <w:rsid w:val="00BF3559"/>
    <w:rsid w:val="00BF358C"/>
    <w:rsid w:val="00BF3595"/>
    <w:rsid w:val="00BF3BFD"/>
    <w:rsid w:val="00BF3C28"/>
    <w:rsid w:val="00BF3C92"/>
    <w:rsid w:val="00BF3CA3"/>
    <w:rsid w:val="00BF3F7E"/>
    <w:rsid w:val="00BF42D9"/>
    <w:rsid w:val="00BF44EE"/>
    <w:rsid w:val="00BF457E"/>
    <w:rsid w:val="00BF543A"/>
    <w:rsid w:val="00BF569A"/>
    <w:rsid w:val="00BF5924"/>
    <w:rsid w:val="00BF5D9E"/>
    <w:rsid w:val="00BF5E74"/>
    <w:rsid w:val="00BF609B"/>
    <w:rsid w:val="00BF61D2"/>
    <w:rsid w:val="00BF66DC"/>
    <w:rsid w:val="00BF67FA"/>
    <w:rsid w:val="00BF687D"/>
    <w:rsid w:val="00BF6961"/>
    <w:rsid w:val="00BF6A8D"/>
    <w:rsid w:val="00BF6B42"/>
    <w:rsid w:val="00BF6B80"/>
    <w:rsid w:val="00BF6D23"/>
    <w:rsid w:val="00BF6FE6"/>
    <w:rsid w:val="00BF75A7"/>
    <w:rsid w:val="00BF7683"/>
    <w:rsid w:val="00BF7CB7"/>
    <w:rsid w:val="00C00370"/>
    <w:rsid w:val="00C00904"/>
    <w:rsid w:val="00C00CD0"/>
    <w:rsid w:val="00C00D68"/>
    <w:rsid w:val="00C00DFB"/>
    <w:rsid w:val="00C012B3"/>
    <w:rsid w:val="00C01A2B"/>
    <w:rsid w:val="00C01D51"/>
    <w:rsid w:val="00C01F50"/>
    <w:rsid w:val="00C021AF"/>
    <w:rsid w:val="00C0230A"/>
    <w:rsid w:val="00C02526"/>
    <w:rsid w:val="00C029E8"/>
    <w:rsid w:val="00C02B88"/>
    <w:rsid w:val="00C02BFE"/>
    <w:rsid w:val="00C034EA"/>
    <w:rsid w:val="00C03592"/>
    <w:rsid w:val="00C0368A"/>
    <w:rsid w:val="00C03775"/>
    <w:rsid w:val="00C037D4"/>
    <w:rsid w:val="00C039CD"/>
    <w:rsid w:val="00C03C47"/>
    <w:rsid w:val="00C04059"/>
    <w:rsid w:val="00C043D7"/>
    <w:rsid w:val="00C046E3"/>
    <w:rsid w:val="00C048C6"/>
    <w:rsid w:val="00C04C79"/>
    <w:rsid w:val="00C04D62"/>
    <w:rsid w:val="00C05339"/>
    <w:rsid w:val="00C054F7"/>
    <w:rsid w:val="00C05513"/>
    <w:rsid w:val="00C056BB"/>
    <w:rsid w:val="00C05A58"/>
    <w:rsid w:val="00C05C7C"/>
    <w:rsid w:val="00C05E02"/>
    <w:rsid w:val="00C05FF5"/>
    <w:rsid w:val="00C06372"/>
    <w:rsid w:val="00C0649E"/>
    <w:rsid w:val="00C06740"/>
    <w:rsid w:val="00C06BC6"/>
    <w:rsid w:val="00C06F86"/>
    <w:rsid w:val="00C070D7"/>
    <w:rsid w:val="00C07770"/>
    <w:rsid w:val="00C07B2C"/>
    <w:rsid w:val="00C07D0B"/>
    <w:rsid w:val="00C07D38"/>
    <w:rsid w:val="00C07ED3"/>
    <w:rsid w:val="00C07F15"/>
    <w:rsid w:val="00C1001D"/>
    <w:rsid w:val="00C1009B"/>
    <w:rsid w:val="00C100F6"/>
    <w:rsid w:val="00C101A2"/>
    <w:rsid w:val="00C10522"/>
    <w:rsid w:val="00C10C3F"/>
    <w:rsid w:val="00C10E7C"/>
    <w:rsid w:val="00C10E83"/>
    <w:rsid w:val="00C113F9"/>
    <w:rsid w:val="00C114E4"/>
    <w:rsid w:val="00C11746"/>
    <w:rsid w:val="00C118A0"/>
    <w:rsid w:val="00C11CC8"/>
    <w:rsid w:val="00C11CDA"/>
    <w:rsid w:val="00C11E25"/>
    <w:rsid w:val="00C123E2"/>
    <w:rsid w:val="00C124BB"/>
    <w:rsid w:val="00C12A3B"/>
    <w:rsid w:val="00C12A58"/>
    <w:rsid w:val="00C12A8A"/>
    <w:rsid w:val="00C12AA3"/>
    <w:rsid w:val="00C12B71"/>
    <w:rsid w:val="00C12CB4"/>
    <w:rsid w:val="00C131A8"/>
    <w:rsid w:val="00C133EE"/>
    <w:rsid w:val="00C13598"/>
    <w:rsid w:val="00C136FF"/>
    <w:rsid w:val="00C13CBA"/>
    <w:rsid w:val="00C13DD3"/>
    <w:rsid w:val="00C13E9D"/>
    <w:rsid w:val="00C14B62"/>
    <w:rsid w:val="00C156AF"/>
    <w:rsid w:val="00C15792"/>
    <w:rsid w:val="00C15AA8"/>
    <w:rsid w:val="00C15BF3"/>
    <w:rsid w:val="00C164FC"/>
    <w:rsid w:val="00C164FE"/>
    <w:rsid w:val="00C166BA"/>
    <w:rsid w:val="00C1696E"/>
    <w:rsid w:val="00C16B94"/>
    <w:rsid w:val="00C16E62"/>
    <w:rsid w:val="00C16F6E"/>
    <w:rsid w:val="00C17164"/>
    <w:rsid w:val="00C172CC"/>
    <w:rsid w:val="00C17AB4"/>
    <w:rsid w:val="00C17B3B"/>
    <w:rsid w:val="00C17B82"/>
    <w:rsid w:val="00C20082"/>
    <w:rsid w:val="00C200DC"/>
    <w:rsid w:val="00C20178"/>
    <w:rsid w:val="00C201A1"/>
    <w:rsid w:val="00C203E0"/>
    <w:rsid w:val="00C2048E"/>
    <w:rsid w:val="00C205D3"/>
    <w:rsid w:val="00C206A1"/>
    <w:rsid w:val="00C20702"/>
    <w:rsid w:val="00C2071B"/>
    <w:rsid w:val="00C208FD"/>
    <w:rsid w:val="00C20BB0"/>
    <w:rsid w:val="00C20C20"/>
    <w:rsid w:val="00C20EB5"/>
    <w:rsid w:val="00C210EE"/>
    <w:rsid w:val="00C211A8"/>
    <w:rsid w:val="00C21280"/>
    <w:rsid w:val="00C2156D"/>
    <w:rsid w:val="00C219FC"/>
    <w:rsid w:val="00C21B6B"/>
    <w:rsid w:val="00C21BD0"/>
    <w:rsid w:val="00C21DA5"/>
    <w:rsid w:val="00C2220D"/>
    <w:rsid w:val="00C22245"/>
    <w:rsid w:val="00C224ED"/>
    <w:rsid w:val="00C22513"/>
    <w:rsid w:val="00C225D5"/>
    <w:rsid w:val="00C22D2E"/>
    <w:rsid w:val="00C22EC0"/>
    <w:rsid w:val="00C2320C"/>
    <w:rsid w:val="00C23298"/>
    <w:rsid w:val="00C232F2"/>
    <w:rsid w:val="00C234C9"/>
    <w:rsid w:val="00C2350A"/>
    <w:rsid w:val="00C2373E"/>
    <w:rsid w:val="00C23E71"/>
    <w:rsid w:val="00C241D4"/>
    <w:rsid w:val="00C2453A"/>
    <w:rsid w:val="00C24570"/>
    <w:rsid w:val="00C246D3"/>
    <w:rsid w:val="00C246ED"/>
    <w:rsid w:val="00C24972"/>
    <w:rsid w:val="00C24E1F"/>
    <w:rsid w:val="00C24F0D"/>
    <w:rsid w:val="00C24F26"/>
    <w:rsid w:val="00C25708"/>
    <w:rsid w:val="00C2583A"/>
    <w:rsid w:val="00C2592E"/>
    <w:rsid w:val="00C25CB9"/>
    <w:rsid w:val="00C25D74"/>
    <w:rsid w:val="00C25E60"/>
    <w:rsid w:val="00C26889"/>
    <w:rsid w:val="00C268EF"/>
    <w:rsid w:val="00C2698C"/>
    <w:rsid w:val="00C26F1A"/>
    <w:rsid w:val="00C27119"/>
    <w:rsid w:val="00C27B2D"/>
    <w:rsid w:val="00C307CD"/>
    <w:rsid w:val="00C30A74"/>
    <w:rsid w:val="00C30AFB"/>
    <w:rsid w:val="00C3105F"/>
    <w:rsid w:val="00C3116E"/>
    <w:rsid w:val="00C31266"/>
    <w:rsid w:val="00C3158E"/>
    <w:rsid w:val="00C31693"/>
    <w:rsid w:val="00C31BE8"/>
    <w:rsid w:val="00C31D1A"/>
    <w:rsid w:val="00C31E86"/>
    <w:rsid w:val="00C31F3C"/>
    <w:rsid w:val="00C31F87"/>
    <w:rsid w:val="00C320F9"/>
    <w:rsid w:val="00C321F3"/>
    <w:rsid w:val="00C32610"/>
    <w:rsid w:val="00C32DFD"/>
    <w:rsid w:val="00C32F4E"/>
    <w:rsid w:val="00C32FA8"/>
    <w:rsid w:val="00C331A4"/>
    <w:rsid w:val="00C33208"/>
    <w:rsid w:val="00C332D1"/>
    <w:rsid w:val="00C3330B"/>
    <w:rsid w:val="00C33689"/>
    <w:rsid w:val="00C3388B"/>
    <w:rsid w:val="00C339F6"/>
    <w:rsid w:val="00C33C1B"/>
    <w:rsid w:val="00C33FE9"/>
    <w:rsid w:val="00C3406A"/>
    <w:rsid w:val="00C34224"/>
    <w:rsid w:val="00C3425C"/>
    <w:rsid w:val="00C342FB"/>
    <w:rsid w:val="00C34399"/>
    <w:rsid w:val="00C3469A"/>
    <w:rsid w:val="00C348D9"/>
    <w:rsid w:val="00C34B94"/>
    <w:rsid w:val="00C34C1B"/>
    <w:rsid w:val="00C34DB3"/>
    <w:rsid w:val="00C35058"/>
    <w:rsid w:val="00C352B5"/>
    <w:rsid w:val="00C35403"/>
    <w:rsid w:val="00C3573E"/>
    <w:rsid w:val="00C35875"/>
    <w:rsid w:val="00C359AD"/>
    <w:rsid w:val="00C35C49"/>
    <w:rsid w:val="00C35C60"/>
    <w:rsid w:val="00C35DC9"/>
    <w:rsid w:val="00C3609A"/>
    <w:rsid w:val="00C36267"/>
    <w:rsid w:val="00C364B3"/>
    <w:rsid w:val="00C36DD1"/>
    <w:rsid w:val="00C36EFC"/>
    <w:rsid w:val="00C37020"/>
    <w:rsid w:val="00C37032"/>
    <w:rsid w:val="00C372C7"/>
    <w:rsid w:val="00C37F1C"/>
    <w:rsid w:val="00C40264"/>
    <w:rsid w:val="00C4073E"/>
    <w:rsid w:val="00C40BB1"/>
    <w:rsid w:val="00C40EAD"/>
    <w:rsid w:val="00C41233"/>
    <w:rsid w:val="00C41256"/>
    <w:rsid w:val="00C414E1"/>
    <w:rsid w:val="00C417EB"/>
    <w:rsid w:val="00C418E0"/>
    <w:rsid w:val="00C41A9D"/>
    <w:rsid w:val="00C41CD7"/>
    <w:rsid w:val="00C41F06"/>
    <w:rsid w:val="00C41F7B"/>
    <w:rsid w:val="00C4264A"/>
    <w:rsid w:val="00C42A7A"/>
    <w:rsid w:val="00C42B07"/>
    <w:rsid w:val="00C43202"/>
    <w:rsid w:val="00C4361D"/>
    <w:rsid w:val="00C4384C"/>
    <w:rsid w:val="00C43930"/>
    <w:rsid w:val="00C43C61"/>
    <w:rsid w:val="00C44061"/>
    <w:rsid w:val="00C442D5"/>
    <w:rsid w:val="00C443C5"/>
    <w:rsid w:val="00C4464B"/>
    <w:rsid w:val="00C447C2"/>
    <w:rsid w:val="00C44A86"/>
    <w:rsid w:val="00C44D1C"/>
    <w:rsid w:val="00C44D5E"/>
    <w:rsid w:val="00C453E1"/>
    <w:rsid w:val="00C45F28"/>
    <w:rsid w:val="00C45F89"/>
    <w:rsid w:val="00C4665B"/>
    <w:rsid w:val="00C46C0D"/>
    <w:rsid w:val="00C46E96"/>
    <w:rsid w:val="00C47021"/>
    <w:rsid w:val="00C4706F"/>
    <w:rsid w:val="00C47843"/>
    <w:rsid w:val="00C47BE3"/>
    <w:rsid w:val="00C47DE4"/>
    <w:rsid w:val="00C47F43"/>
    <w:rsid w:val="00C501E4"/>
    <w:rsid w:val="00C50436"/>
    <w:rsid w:val="00C5049E"/>
    <w:rsid w:val="00C50510"/>
    <w:rsid w:val="00C506B0"/>
    <w:rsid w:val="00C50ACB"/>
    <w:rsid w:val="00C50B12"/>
    <w:rsid w:val="00C50B1C"/>
    <w:rsid w:val="00C50CF4"/>
    <w:rsid w:val="00C50E79"/>
    <w:rsid w:val="00C511D2"/>
    <w:rsid w:val="00C5160B"/>
    <w:rsid w:val="00C51949"/>
    <w:rsid w:val="00C51C56"/>
    <w:rsid w:val="00C51C6A"/>
    <w:rsid w:val="00C520F3"/>
    <w:rsid w:val="00C521CE"/>
    <w:rsid w:val="00C525D3"/>
    <w:rsid w:val="00C529B1"/>
    <w:rsid w:val="00C52B5D"/>
    <w:rsid w:val="00C53355"/>
    <w:rsid w:val="00C5396F"/>
    <w:rsid w:val="00C5397A"/>
    <w:rsid w:val="00C53B47"/>
    <w:rsid w:val="00C53E17"/>
    <w:rsid w:val="00C53F80"/>
    <w:rsid w:val="00C54415"/>
    <w:rsid w:val="00C54528"/>
    <w:rsid w:val="00C54672"/>
    <w:rsid w:val="00C54950"/>
    <w:rsid w:val="00C549D5"/>
    <w:rsid w:val="00C54BAE"/>
    <w:rsid w:val="00C54F25"/>
    <w:rsid w:val="00C556FF"/>
    <w:rsid w:val="00C55B01"/>
    <w:rsid w:val="00C55B0B"/>
    <w:rsid w:val="00C55D39"/>
    <w:rsid w:val="00C55F2C"/>
    <w:rsid w:val="00C56833"/>
    <w:rsid w:val="00C568A7"/>
    <w:rsid w:val="00C569B9"/>
    <w:rsid w:val="00C56DF0"/>
    <w:rsid w:val="00C56FA1"/>
    <w:rsid w:val="00C57029"/>
    <w:rsid w:val="00C5751A"/>
    <w:rsid w:val="00C576CE"/>
    <w:rsid w:val="00C5771C"/>
    <w:rsid w:val="00C57784"/>
    <w:rsid w:val="00C577DB"/>
    <w:rsid w:val="00C57DCE"/>
    <w:rsid w:val="00C60158"/>
    <w:rsid w:val="00C6024C"/>
    <w:rsid w:val="00C603A4"/>
    <w:rsid w:val="00C603D0"/>
    <w:rsid w:val="00C60640"/>
    <w:rsid w:val="00C60B37"/>
    <w:rsid w:val="00C60FA4"/>
    <w:rsid w:val="00C61282"/>
    <w:rsid w:val="00C6133C"/>
    <w:rsid w:val="00C61438"/>
    <w:rsid w:val="00C61685"/>
    <w:rsid w:val="00C617FC"/>
    <w:rsid w:val="00C6197B"/>
    <w:rsid w:val="00C61A13"/>
    <w:rsid w:val="00C61C18"/>
    <w:rsid w:val="00C61E20"/>
    <w:rsid w:val="00C61F24"/>
    <w:rsid w:val="00C62157"/>
    <w:rsid w:val="00C62C77"/>
    <w:rsid w:val="00C62CA6"/>
    <w:rsid w:val="00C62CFB"/>
    <w:rsid w:val="00C630FF"/>
    <w:rsid w:val="00C635A7"/>
    <w:rsid w:val="00C6387D"/>
    <w:rsid w:val="00C63A69"/>
    <w:rsid w:val="00C63DA4"/>
    <w:rsid w:val="00C64339"/>
    <w:rsid w:val="00C64495"/>
    <w:rsid w:val="00C646AC"/>
    <w:rsid w:val="00C646DA"/>
    <w:rsid w:val="00C6478F"/>
    <w:rsid w:val="00C64A43"/>
    <w:rsid w:val="00C64ED6"/>
    <w:rsid w:val="00C64EFB"/>
    <w:rsid w:val="00C65396"/>
    <w:rsid w:val="00C656E4"/>
    <w:rsid w:val="00C65966"/>
    <w:rsid w:val="00C659C5"/>
    <w:rsid w:val="00C65B34"/>
    <w:rsid w:val="00C65E96"/>
    <w:rsid w:val="00C660E4"/>
    <w:rsid w:val="00C663DC"/>
    <w:rsid w:val="00C66559"/>
    <w:rsid w:val="00C66896"/>
    <w:rsid w:val="00C66AF5"/>
    <w:rsid w:val="00C66C47"/>
    <w:rsid w:val="00C66DA1"/>
    <w:rsid w:val="00C66F85"/>
    <w:rsid w:val="00C672D1"/>
    <w:rsid w:val="00C673F3"/>
    <w:rsid w:val="00C676D3"/>
    <w:rsid w:val="00C679B0"/>
    <w:rsid w:val="00C67C41"/>
    <w:rsid w:val="00C70234"/>
    <w:rsid w:val="00C7047A"/>
    <w:rsid w:val="00C706BB"/>
    <w:rsid w:val="00C70FA2"/>
    <w:rsid w:val="00C71300"/>
    <w:rsid w:val="00C7193E"/>
    <w:rsid w:val="00C71948"/>
    <w:rsid w:val="00C726E1"/>
    <w:rsid w:val="00C7271E"/>
    <w:rsid w:val="00C72775"/>
    <w:rsid w:val="00C7297C"/>
    <w:rsid w:val="00C72A2A"/>
    <w:rsid w:val="00C72EC6"/>
    <w:rsid w:val="00C737A5"/>
    <w:rsid w:val="00C739A6"/>
    <w:rsid w:val="00C74198"/>
    <w:rsid w:val="00C744C1"/>
    <w:rsid w:val="00C7455D"/>
    <w:rsid w:val="00C74E70"/>
    <w:rsid w:val="00C754B5"/>
    <w:rsid w:val="00C75771"/>
    <w:rsid w:val="00C75A71"/>
    <w:rsid w:val="00C75BE5"/>
    <w:rsid w:val="00C75D34"/>
    <w:rsid w:val="00C75E05"/>
    <w:rsid w:val="00C76364"/>
    <w:rsid w:val="00C76A3A"/>
    <w:rsid w:val="00C76D0E"/>
    <w:rsid w:val="00C76FC0"/>
    <w:rsid w:val="00C7704B"/>
    <w:rsid w:val="00C7713A"/>
    <w:rsid w:val="00C77569"/>
    <w:rsid w:val="00C77D98"/>
    <w:rsid w:val="00C77E86"/>
    <w:rsid w:val="00C80064"/>
    <w:rsid w:val="00C80206"/>
    <w:rsid w:val="00C8020D"/>
    <w:rsid w:val="00C80283"/>
    <w:rsid w:val="00C802D5"/>
    <w:rsid w:val="00C80787"/>
    <w:rsid w:val="00C8082F"/>
    <w:rsid w:val="00C809D2"/>
    <w:rsid w:val="00C80DDF"/>
    <w:rsid w:val="00C810E4"/>
    <w:rsid w:val="00C812CB"/>
    <w:rsid w:val="00C81901"/>
    <w:rsid w:val="00C81C41"/>
    <w:rsid w:val="00C821D5"/>
    <w:rsid w:val="00C827B5"/>
    <w:rsid w:val="00C828A2"/>
    <w:rsid w:val="00C8290E"/>
    <w:rsid w:val="00C82A0C"/>
    <w:rsid w:val="00C82BAE"/>
    <w:rsid w:val="00C8315E"/>
    <w:rsid w:val="00C8327A"/>
    <w:rsid w:val="00C83395"/>
    <w:rsid w:val="00C834F0"/>
    <w:rsid w:val="00C839B8"/>
    <w:rsid w:val="00C83C0B"/>
    <w:rsid w:val="00C84255"/>
    <w:rsid w:val="00C84320"/>
    <w:rsid w:val="00C843F7"/>
    <w:rsid w:val="00C8467D"/>
    <w:rsid w:val="00C846BF"/>
    <w:rsid w:val="00C848FD"/>
    <w:rsid w:val="00C84A82"/>
    <w:rsid w:val="00C84B5C"/>
    <w:rsid w:val="00C84C15"/>
    <w:rsid w:val="00C84CF5"/>
    <w:rsid w:val="00C85043"/>
    <w:rsid w:val="00C85268"/>
    <w:rsid w:val="00C856AF"/>
    <w:rsid w:val="00C8577C"/>
    <w:rsid w:val="00C8608E"/>
    <w:rsid w:val="00C86341"/>
    <w:rsid w:val="00C86414"/>
    <w:rsid w:val="00C86493"/>
    <w:rsid w:val="00C864D4"/>
    <w:rsid w:val="00C86755"/>
    <w:rsid w:val="00C86A03"/>
    <w:rsid w:val="00C86E6C"/>
    <w:rsid w:val="00C873CC"/>
    <w:rsid w:val="00C87452"/>
    <w:rsid w:val="00C8772C"/>
    <w:rsid w:val="00C87927"/>
    <w:rsid w:val="00C87E8C"/>
    <w:rsid w:val="00C90058"/>
    <w:rsid w:val="00C90252"/>
    <w:rsid w:val="00C902D4"/>
    <w:rsid w:val="00C907CE"/>
    <w:rsid w:val="00C90B16"/>
    <w:rsid w:val="00C9105A"/>
    <w:rsid w:val="00C91401"/>
    <w:rsid w:val="00C9141A"/>
    <w:rsid w:val="00C919EC"/>
    <w:rsid w:val="00C91EFD"/>
    <w:rsid w:val="00C91F3B"/>
    <w:rsid w:val="00C92054"/>
    <w:rsid w:val="00C92205"/>
    <w:rsid w:val="00C92293"/>
    <w:rsid w:val="00C92409"/>
    <w:rsid w:val="00C9269D"/>
    <w:rsid w:val="00C92906"/>
    <w:rsid w:val="00C92C02"/>
    <w:rsid w:val="00C9399D"/>
    <w:rsid w:val="00C93A86"/>
    <w:rsid w:val="00C93D32"/>
    <w:rsid w:val="00C941B2"/>
    <w:rsid w:val="00C942AF"/>
    <w:rsid w:val="00C9437D"/>
    <w:rsid w:val="00C9476C"/>
    <w:rsid w:val="00C94916"/>
    <w:rsid w:val="00C949BD"/>
    <w:rsid w:val="00C94A4C"/>
    <w:rsid w:val="00C94BC9"/>
    <w:rsid w:val="00C94EB1"/>
    <w:rsid w:val="00C95084"/>
    <w:rsid w:val="00C9515F"/>
    <w:rsid w:val="00C95665"/>
    <w:rsid w:val="00C956AB"/>
    <w:rsid w:val="00C9585E"/>
    <w:rsid w:val="00C95C8D"/>
    <w:rsid w:val="00C95CC9"/>
    <w:rsid w:val="00C95D75"/>
    <w:rsid w:val="00C960A7"/>
    <w:rsid w:val="00C9614C"/>
    <w:rsid w:val="00C96184"/>
    <w:rsid w:val="00C964C4"/>
    <w:rsid w:val="00C96A60"/>
    <w:rsid w:val="00C96C14"/>
    <w:rsid w:val="00C96D23"/>
    <w:rsid w:val="00C96DBC"/>
    <w:rsid w:val="00C97193"/>
    <w:rsid w:val="00C97216"/>
    <w:rsid w:val="00C97645"/>
    <w:rsid w:val="00C97ACA"/>
    <w:rsid w:val="00C97BF3"/>
    <w:rsid w:val="00C97EBD"/>
    <w:rsid w:val="00C97F76"/>
    <w:rsid w:val="00CA06C8"/>
    <w:rsid w:val="00CA0B24"/>
    <w:rsid w:val="00CA0D66"/>
    <w:rsid w:val="00CA15EA"/>
    <w:rsid w:val="00CA1665"/>
    <w:rsid w:val="00CA1944"/>
    <w:rsid w:val="00CA19B4"/>
    <w:rsid w:val="00CA1ABF"/>
    <w:rsid w:val="00CA1B48"/>
    <w:rsid w:val="00CA1EF3"/>
    <w:rsid w:val="00CA1F5C"/>
    <w:rsid w:val="00CA208C"/>
    <w:rsid w:val="00CA22F6"/>
    <w:rsid w:val="00CA23A1"/>
    <w:rsid w:val="00CA25F9"/>
    <w:rsid w:val="00CA2E90"/>
    <w:rsid w:val="00CA33C8"/>
    <w:rsid w:val="00CA3723"/>
    <w:rsid w:val="00CA3765"/>
    <w:rsid w:val="00CA380D"/>
    <w:rsid w:val="00CA38B5"/>
    <w:rsid w:val="00CA39EA"/>
    <w:rsid w:val="00CA3C26"/>
    <w:rsid w:val="00CA3C3D"/>
    <w:rsid w:val="00CA3ECB"/>
    <w:rsid w:val="00CA3F7F"/>
    <w:rsid w:val="00CA4216"/>
    <w:rsid w:val="00CA44BA"/>
    <w:rsid w:val="00CA44F9"/>
    <w:rsid w:val="00CA46B4"/>
    <w:rsid w:val="00CA4B39"/>
    <w:rsid w:val="00CA5D9B"/>
    <w:rsid w:val="00CA5E3B"/>
    <w:rsid w:val="00CA6424"/>
    <w:rsid w:val="00CA6973"/>
    <w:rsid w:val="00CA6AC8"/>
    <w:rsid w:val="00CA6E02"/>
    <w:rsid w:val="00CA7013"/>
    <w:rsid w:val="00CA7026"/>
    <w:rsid w:val="00CA794D"/>
    <w:rsid w:val="00CA7E7E"/>
    <w:rsid w:val="00CB0044"/>
    <w:rsid w:val="00CB006E"/>
    <w:rsid w:val="00CB07F7"/>
    <w:rsid w:val="00CB0BF0"/>
    <w:rsid w:val="00CB0E23"/>
    <w:rsid w:val="00CB100C"/>
    <w:rsid w:val="00CB106E"/>
    <w:rsid w:val="00CB1109"/>
    <w:rsid w:val="00CB11E5"/>
    <w:rsid w:val="00CB1300"/>
    <w:rsid w:val="00CB1459"/>
    <w:rsid w:val="00CB179C"/>
    <w:rsid w:val="00CB1875"/>
    <w:rsid w:val="00CB1905"/>
    <w:rsid w:val="00CB1E5A"/>
    <w:rsid w:val="00CB251F"/>
    <w:rsid w:val="00CB2D92"/>
    <w:rsid w:val="00CB32E6"/>
    <w:rsid w:val="00CB33C1"/>
    <w:rsid w:val="00CB3458"/>
    <w:rsid w:val="00CB3A77"/>
    <w:rsid w:val="00CB3C01"/>
    <w:rsid w:val="00CB3C20"/>
    <w:rsid w:val="00CB409A"/>
    <w:rsid w:val="00CB40D6"/>
    <w:rsid w:val="00CB4EC9"/>
    <w:rsid w:val="00CB4F58"/>
    <w:rsid w:val="00CB51CB"/>
    <w:rsid w:val="00CB5217"/>
    <w:rsid w:val="00CB56B4"/>
    <w:rsid w:val="00CB58B0"/>
    <w:rsid w:val="00CB602A"/>
    <w:rsid w:val="00CB66AC"/>
    <w:rsid w:val="00CB692B"/>
    <w:rsid w:val="00CB6AC7"/>
    <w:rsid w:val="00CB6F24"/>
    <w:rsid w:val="00CB74CB"/>
    <w:rsid w:val="00CB784E"/>
    <w:rsid w:val="00CB796F"/>
    <w:rsid w:val="00CB7AA4"/>
    <w:rsid w:val="00CB7AF1"/>
    <w:rsid w:val="00CB7B9B"/>
    <w:rsid w:val="00CB7BDE"/>
    <w:rsid w:val="00CB7E2F"/>
    <w:rsid w:val="00CC0110"/>
    <w:rsid w:val="00CC04DF"/>
    <w:rsid w:val="00CC0636"/>
    <w:rsid w:val="00CC10A2"/>
    <w:rsid w:val="00CC1856"/>
    <w:rsid w:val="00CC1F33"/>
    <w:rsid w:val="00CC2050"/>
    <w:rsid w:val="00CC229B"/>
    <w:rsid w:val="00CC22B2"/>
    <w:rsid w:val="00CC2341"/>
    <w:rsid w:val="00CC2657"/>
    <w:rsid w:val="00CC2782"/>
    <w:rsid w:val="00CC278D"/>
    <w:rsid w:val="00CC2863"/>
    <w:rsid w:val="00CC29CA"/>
    <w:rsid w:val="00CC2AAF"/>
    <w:rsid w:val="00CC2CB3"/>
    <w:rsid w:val="00CC2E98"/>
    <w:rsid w:val="00CC308F"/>
    <w:rsid w:val="00CC353E"/>
    <w:rsid w:val="00CC3804"/>
    <w:rsid w:val="00CC3EF3"/>
    <w:rsid w:val="00CC42D7"/>
    <w:rsid w:val="00CC45C1"/>
    <w:rsid w:val="00CC4AE0"/>
    <w:rsid w:val="00CC5120"/>
    <w:rsid w:val="00CC54FA"/>
    <w:rsid w:val="00CC597A"/>
    <w:rsid w:val="00CC5C3C"/>
    <w:rsid w:val="00CC5D9B"/>
    <w:rsid w:val="00CC5E5B"/>
    <w:rsid w:val="00CC5EAF"/>
    <w:rsid w:val="00CC5EC5"/>
    <w:rsid w:val="00CC62FB"/>
    <w:rsid w:val="00CC668C"/>
    <w:rsid w:val="00CC67AE"/>
    <w:rsid w:val="00CC6A28"/>
    <w:rsid w:val="00CC7406"/>
    <w:rsid w:val="00CC75A0"/>
    <w:rsid w:val="00CC760B"/>
    <w:rsid w:val="00CC78A4"/>
    <w:rsid w:val="00CC78BD"/>
    <w:rsid w:val="00CC7959"/>
    <w:rsid w:val="00CC7ACF"/>
    <w:rsid w:val="00CC7B7B"/>
    <w:rsid w:val="00CC7F28"/>
    <w:rsid w:val="00CD07BD"/>
    <w:rsid w:val="00CD0994"/>
    <w:rsid w:val="00CD0BDE"/>
    <w:rsid w:val="00CD0BED"/>
    <w:rsid w:val="00CD0CF3"/>
    <w:rsid w:val="00CD1221"/>
    <w:rsid w:val="00CD133A"/>
    <w:rsid w:val="00CD182D"/>
    <w:rsid w:val="00CD20CF"/>
    <w:rsid w:val="00CD23F1"/>
    <w:rsid w:val="00CD241C"/>
    <w:rsid w:val="00CD2C79"/>
    <w:rsid w:val="00CD2F56"/>
    <w:rsid w:val="00CD2FA3"/>
    <w:rsid w:val="00CD3277"/>
    <w:rsid w:val="00CD3ADB"/>
    <w:rsid w:val="00CD3FEB"/>
    <w:rsid w:val="00CD41B0"/>
    <w:rsid w:val="00CD42AE"/>
    <w:rsid w:val="00CD43E0"/>
    <w:rsid w:val="00CD48D1"/>
    <w:rsid w:val="00CD4B2E"/>
    <w:rsid w:val="00CD4DBA"/>
    <w:rsid w:val="00CD5117"/>
    <w:rsid w:val="00CD5529"/>
    <w:rsid w:val="00CD5614"/>
    <w:rsid w:val="00CD577E"/>
    <w:rsid w:val="00CD59ED"/>
    <w:rsid w:val="00CD5B04"/>
    <w:rsid w:val="00CD5B5B"/>
    <w:rsid w:val="00CD63AD"/>
    <w:rsid w:val="00CD66E0"/>
    <w:rsid w:val="00CD67A8"/>
    <w:rsid w:val="00CD703E"/>
    <w:rsid w:val="00CD7062"/>
    <w:rsid w:val="00CD70C3"/>
    <w:rsid w:val="00CD7F94"/>
    <w:rsid w:val="00CE06FC"/>
    <w:rsid w:val="00CE085E"/>
    <w:rsid w:val="00CE0A47"/>
    <w:rsid w:val="00CE11B5"/>
    <w:rsid w:val="00CE1461"/>
    <w:rsid w:val="00CE15CC"/>
    <w:rsid w:val="00CE1652"/>
    <w:rsid w:val="00CE16F0"/>
    <w:rsid w:val="00CE1A8B"/>
    <w:rsid w:val="00CE1E96"/>
    <w:rsid w:val="00CE2607"/>
    <w:rsid w:val="00CE2622"/>
    <w:rsid w:val="00CE28E6"/>
    <w:rsid w:val="00CE2ABD"/>
    <w:rsid w:val="00CE2CEA"/>
    <w:rsid w:val="00CE31C2"/>
    <w:rsid w:val="00CE34EE"/>
    <w:rsid w:val="00CE3521"/>
    <w:rsid w:val="00CE37DD"/>
    <w:rsid w:val="00CE383E"/>
    <w:rsid w:val="00CE38C9"/>
    <w:rsid w:val="00CE3F02"/>
    <w:rsid w:val="00CE4125"/>
    <w:rsid w:val="00CE416B"/>
    <w:rsid w:val="00CE42CA"/>
    <w:rsid w:val="00CE47C0"/>
    <w:rsid w:val="00CE4936"/>
    <w:rsid w:val="00CE4A64"/>
    <w:rsid w:val="00CE4D7D"/>
    <w:rsid w:val="00CE4EBE"/>
    <w:rsid w:val="00CE5229"/>
    <w:rsid w:val="00CE5D1E"/>
    <w:rsid w:val="00CE5DDE"/>
    <w:rsid w:val="00CE5F6D"/>
    <w:rsid w:val="00CE6258"/>
    <w:rsid w:val="00CE630F"/>
    <w:rsid w:val="00CE63CD"/>
    <w:rsid w:val="00CE6979"/>
    <w:rsid w:val="00CE6A3A"/>
    <w:rsid w:val="00CE6E9A"/>
    <w:rsid w:val="00CE6FBB"/>
    <w:rsid w:val="00CE704E"/>
    <w:rsid w:val="00CE7871"/>
    <w:rsid w:val="00CE7E48"/>
    <w:rsid w:val="00CF00DB"/>
    <w:rsid w:val="00CF0491"/>
    <w:rsid w:val="00CF0923"/>
    <w:rsid w:val="00CF099C"/>
    <w:rsid w:val="00CF09AB"/>
    <w:rsid w:val="00CF0B97"/>
    <w:rsid w:val="00CF0D89"/>
    <w:rsid w:val="00CF0E46"/>
    <w:rsid w:val="00CF142C"/>
    <w:rsid w:val="00CF1A60"/>
    <w:rsid w:val="00CF1B0A"/>
    <w:rsid w:val="00CF2170"/>
    <w:rsid w:val="00CF2264"/>
    <w:rsid w:val="00CF235D"/>
    <w:rsid w:val="00CF2B02"/>
    <w:rsid w:val="00CF2D74"/>
    <w:rsid w:val="00CF3A36"/>
    <w:rsid w:val="00CF3BB1"/>
    <w:rsid w:val="00CF3D9D"/>
    <w:rsid w:val="00CF4537"/>
    <w:rsid w:val="00CF460D"/>
    <w:rsid w:val="00CF4612"/>
    <w:rsid w:val="00CF4684"/>
    <w:rsid w:val="00CF49DE"/>
    <w:rsid w:val="00CF4EFD"/>
    <w:rsid w:val="00CF506F"/>
    <w:rsid w:val="00CF5256"/>
    <w:rsid w:val="00CF5799"/>
    <w:rsid w:val="00CF57F4"/>
    <w:rsid w:val="00CF58F4"/>
    <w:rsid w:val="00CF599E"/>
    <w:rsid w:val="00CF59EF"/>
    <w:rsid w:val="00CF5AD1"/>
    <w:rsid w:val="00CF5CD4"/>
    <w:rsid w:val="00CF5D27"/>
    <w:rsid w:val="00CF5D67"/>
    <w:rsid w:val="00CF5D6E"/>
    <w:rsid w:val="00CF610B"/>
    <w:rsid w:val="00CF61E8"/>
    <w:rsid w:val="00CF623E"/>
    <w:rsid w:val="00CF68C4"/>
    <w:rsid w:val="00CF6931"/>
    <w:rsid w:val="00CF69D6"/>
    <w:rsid w:val="00CF6A35"/>
    <w:rsid w:val="00CF6CA7"/>
    <w:rsid w:val="00CF6CC7"/>
    <w:rsid w:val="00CF6DEF"/>
    <w:rsid w:val="00CF735B"/>
    <w:rsid w:val="00D00A0F"/>
    <w:rsid w:val="00D00DDE"/>
    <w:rsid w:val="00D011BB"/>
    <w:rsid w:val="00D013EF"/>
    <w:rsid w:val="00D01B5C"/>
    <w:rsid w:val="00D01DA1"/>
    <w:rsid w:val="00D023D2"/>
    <w:rsid w:val="00D023E6"/>
    <w:rsid w:val="00D0248F"/>
    <w:rsid w:val="00D027F9"/>
    <w:rsid w:val="00D02972"/>
    <w:rsid w:val="00D02BBD"/>
    <w:rsid w:val="00D02C6F"/>
    <w:rsid w:val="00D0342C"/>
    <w:rsid w:val="00D03572"/>
    <w:rsid w:val="00D0399E"/>
    <w:rsid w:val="00D03A6C"/>
    <w:rsid w:val="00D03D3D"/>
    <w:rsid w:val="00D03DA7"/>
    <w:rsid w:val="00D03F18"/>
    <w:rsid w:val="00D04693"/>
    <w:rsid w:val="00D04843"/>
    <w:rsid w:val="00D04E00"/>
    <w:rsid w:val="00D04E48"/>
    <w:rsid w:val="00D04F85"/>
    <w:rsid w:val="00D05417"/>
    <w:rsid w:val="00D057B7"/>
    <w:rsid w:val="00D05A13"/>
    <w:rsid w:val="00D05B94"/>
    <w:rsid w:val="00D05C22"/>
    <w:rsid w:val="00D05DDF"/>
    <w:rsid w:val="00D05F72"/>
    <w:rsid w:val="00D061DB"/>
    <w:rsid w:val="00D06233"/>
    <w:rsid w:val="00D062CB"/>
    <w:rsid w:val="00D07398"/>
    <w:rsid w:val="00D07A9B"/>
    <w:rsid w:val="00D07AA9"/>
    <w:rsid w:val="00D1022F"/>
    <w:rsid w:val="00D1039C"/>
    <w:rsid w:val="00D10518"/>
    <w:rsid w:val="00D10614"/>
    <w:rsid w:val="00D10E88"/>
    <w:rsid w:val="00D1109D"/>
    <w:rsid w:val="00D11116"/>
    <w:rsid w:val="00D119AB"/>
    <w:rsid w:val="00D11C5B"/>
    <w:rsid w:val="00D11E8E"/>
    <w:rsid w:val="00D11EF8"/>
    <w:rsid w:val="00D1260B"/>
    <w:rsid w:val="00D126D2"/>
    <w:rsid w:val="00D12739"/>
    <w:rsid w:val="00D127F7"/>
    <w:rsid w:val="00D12A33"/>
    <w:rsid w:val="00D12C32"/>
    <w:rsid w:val="00D12CE0"/>
    <w:rsid w:val="00D12E50"/>
    <w:rsid w:val="00D1309A"/>
    <w:rsid w:val="00D130C6"/>
    <w:rsid w:val="00D132DF"/>
    <w:rsid w:val="00D13734"/>
    <w:rsid w:val="00D13E76"/>
    <w:rsid w:val="00D140F6"/>
    <w:rsid w:val="00D141E3"/>
    <w:rsid w:val="00D14224"/>
    <w:rsid w:val="00D143A0"/>
    <w:rsid w:val="00D14472"/>
    <w:rsid w:val="00D145BF"/>
    <w:rsid w:val="00D145F0"/>
    <w:rsid w:val="00D1460E"/>
    <w:rsid w:val="00D14827"/>
    <w:rsid w:val="00D14D3C"/>
    <w:rsid w:val="00D15168"/>
    <w:rsid w:val="00D152DB"/>
    <w:rsid w:val="00D15351"/>
    <w:rsid w:val="00D155A4"/>
    <w:rsid w:val="00D15784"/>
    <w:rsid w:val="00D15FF5"/>
    <w:rsid w:val="00D16537"/>
    <w:rsid w:val="00D168F8"/>
    <w:rsid w:val="00D16984"/>
    <w:rsid w:val="00D16A7A"/>
    <w:rsid w:val="00D16C7E"/>
    <w:rsid w:val="00D16DD9"/>
    <w:rsid w:val="00D16F03"/>
    <w:rsid w:val="00D16F73"/>
    <w:rsid w:val="00D17CD6"/>
    <w:rsid w:val="00D20195"/>
    <w:rsid w:val="00D201DA"/>
    <w:rsid w:val="00D205A1"/>
    <w:rsid w:val="00D209C8"/>
    <w:rsid w:val="00D20C37"/>
    <w:rsid w:val="00D21252"/>
    <w:rsid w:val="00D2127C"/>
    <w:rsid w:val="00D214D9"/>
    <w:rsid w:val="00D215EE"/>
    <w:rsid w:val="00D216F9"/>
    <w:rsid w:val="00D21D1B"/>
    <w:rsid w:val="00D21E56"/>
    <w:rsid w:val="00D22509"/>
    <w:rsid w:val="00D22638"/>
    <w:rsid w:val="00D229F7"/>
    <w:rsid w:val="00D22C53"/>
    <w:rsid w:val="00D22CFF"/>
    <w:rsid w:val="00D2318D"/>
    <w:rsid w:val="00D2337A"/>
    <w:rsid w:val="00D238BF"/>
    <w:rsid w:val="00D23A0E"/>
    <w:rsid w:val="00D23F5C"/>
    <w:rsid w:val="00D243C2"/>
    <w:rsid w:val="00D2442A"/>
    <w:rsid w:val="00D24C6B"/>
    <w:rsid w:val="00D24D1D"/>
    <w:rsid w:val="00D24D5D"/>
    <w:rsid w:val="00D24D6E"/>
    <w:rsid w:val="00D24F69"/>
    <w:rsid w:val="00D24F89"/>
    <w:rsid w:val="00D2514E"/>
    <w:rsid w:val="00D251DF"/>
    <w:rsid w:val="00D252F5"/>
    <w:rsid w:val="00D253D1"/>
    <w:rsid w:val="00D253E5"/>
    <w:rsid w:val="00D25576"/>
    <w:rsid w:val="00D260CF"/>
    <w:rsid w:val="00D26465"/>
    <w:rsid w:val="00D2692B"/>
    <w:rsid w:val="00D26996"/>
    <w:rsid w:val="00D26E1C"/>
    <w:rsid w:val="00D272A6"/>
    <w:rsid w:val="00D2792B"/>
    <w:rsid w:val="00D27EC8"/>
    <w:rsid w:val="00D27F39"/>
    <w:rsid w:val="00D27FB8"/>
    <w:rsid w:val="00D27FD9"/>
    <w:rsid w:val="00D30274"/>
    <w:rsid w:val="00D30AA3"/>
    <w:rsid w:val="00D30D0D"/>
    <w:rsid w:val="00D30E76"/>
    <w:rsid w:val="00D31569"/>
    <w:rsid w:val="00D31834"/>
    <w:rsid w:val="00D31A4C"/>
    <w:rsid w:val="00D31B5F"/>
    <w:rsid w:val="00D31F97"/>
    <w:rsid w:val="00D322C3"/>
    <w:rsid w:val="00D32D4F"/>
    <w:rsid w:val="00D33542"/>
    <w:rsid w:val="00D335B4"/>
    <w:rsid w:val="00D33C0C"/>
    <w:rsid w:val="00D3402D"/>
    <w:rsid w:val="00D34157"/>
    <w:rsid w:val="00D341FB"/>
    <w:rsid w:val="00D343F7"/>
    <w:rsid w:val="00D34960"/>
    <w:rsid w:val="00D34B5C"/>
    <w:rsid w:val="00D34D4C"/>
    <w:rsid w:val="00D34D99"/>
    <w:rsid w:val="00D350CB"/>
    <w:rsid w:val="00D3522F"/>
    <w:rsid w:val="00D353BC"/>
    <w:rsid w:val="00D3562B"/>
    <w:rsid w:val="00D3572F"/>
    <w:rsid w:val="00D35CC6"/>
    <w:rsid w:val="00D35DCA"/>
    <w:rsid w:val="00D35FA7"/>
    <w:rsid w:val="00D3619C"/>
    <w:rsid w:val="00D3621B"/>
    <w:rsid w:val="00D362E8"/>
    <w:rsid w:val="00D36F08"/>
    <w:rsid w:val="00D36F21"/>
    <w:rsid w:val="00D3719F"/>
    <w:rsid w:val="00D372ED"/>
    <w:rsid w:val="00D373D7"/>
    <w:rsid w:val="00D376BA"/>
    <w:rsid w:val="00D376D9"/>
    <w:rsid w:val="00D378D1"/>
    <w:rsid w:val="00D37B7C"/>
    <w:rsid w:val="00D37C70"/>
    <w:rsid w:val="00D37CF2"/>
    <w:rsid w:val="00D404F0"/>
    <w:rsid w:val="00D40612"/>
    <w:rsid w:val="00D407E8"/>
    <w:rsid w:val="00D40948"/>
    <w:rsid w:val="00D40FBF"/>
    <w:rsid w:val="00D414D4"/>
    <w:rsid w:val="00D41833"/>
    <w:rsid w:val="00D41857"/>
    <w:rsid w:val="00D418EB"/>
    <w:rsid w:val="00D41B32"/>
    <w:rsid w:val="00D42465"/>
    <w:rsid w:val="00D42550"/>
    <w:rsid w:val="00D425BA"/>
    <w:rsid w:val="00D4294D"/>
    <w:rsid w:val="00D42B0C"/>
    <w:rsid w:val="00D42D45"/>
    <w:rsid w:val="00D42E0F"/>
    <w:rsid w:val="00D42E57"/>
    <w:rsid w:val="00D432B1"/>
    <w:rsid w:val="00D4395E"/>
    <w:rsid w:val="00D43DE3"/>
    <w:rsid w:val="00D43E0E"/>
    <w:rsid w:val="00D43FDC"/>
    <w:rsid w:val="00D442B0"/>
    <w:rsid w:val="00D443FF"/>
    <w:rsid w:val="00D4446A"/>
    <w:rsid w:val="00D4458B"/>
    <w:rsid w:val="00D4462A"/>
    <w:rsid w:val="00D450A8"/>
    <w:rsid w:val="00D452E0"/>
    <w:rsid w:val="00D45323"/>
    <w:rsid w:val="00D45435"/>
    <w:rsid w:val="00D45581"/>
    <w:rsid w:val="00D458B4"/>
    <w:rsid w:val="00D458EB"/>
    <w:rsid w:val="00D4653D"/>
    <w:rsid w:val="00D4658B"/>
    <w:rsid w:val="00D46655"/>
    <w:rsid w:val="00D46A04"/>
    <w:rsid w:val="00D46C95"/>
    <w:rsid w:val="00D46F2D"/>
    <w:rsid w:val="00D46FFF"/>
    <w:rsid w:val="00D47135"/>
    <w:rsid w:val="00D471B1"/>
    <w:rsid w:val="00D473DB"/>
    <w:rsid w:val="00D4742D"/>
    <w:rsid w:val="00D476D6"/>
    <w:rsid w:val="00D47B6D"/>
    <w:rsid w:val="00D47BE0"/>
    <w:rsid w:val="00D5000E"/>
    <w:rsid w:val="00D503BD"/>
    <w:rsid w:val="00D511DC"/>
    <w:rsid w:val="00D5121C"/>
    <w:rsid w:val="00D517DA"/>
    <w:rsid w:val="00D51A12"/>
    <w:rsid w:val="00D51A69"/>
    <w:rsid w:val="00D51AD2"/>
    <w:rsid w:val="00D51F19"/>
    <w:rsid w:val="00D52405"/>
    <w:rsid w:val="00D52638"/>
    <w:rsid w:val="00D52BE6"/>
    <w:rsid w:val="00D52D86"/>
    <w:rsid w:val="00D53034"/>
    <w:rsid w:val="00D532E9"/>
    <w:rsid w:val="00D53379"/>
    <w:rsid w:val="00D5338D"/>
    <w:rsid w:val="00D5368E"/>
    <w:rsid w:val="00D53BA1"/>
    <w:rsid w:val="00D53CE4"/>
    <w:rsid w:val="00D53DF1"/>
    <w:rsid w:val="00D53FF0"/>
    <w:rsid w:val="00D54BFD"/>
    <w:rsid w:val="00D54C88"/>
    <w:rsid w:val="00D54DFB"/>
    <w:rsid w:val="00D55097"/>
    <w:rsid w:val="00D55970"/>
    <w:rsid w:val="00D55AE1"/>
    <w:rsid w:val="00D55C8D"/>
    <w:rsid w:val="00D55E08"/>
    <w:rsid w:val="00D5609F"/>
    <w:rsid w:val="00D56178"/>
    <w:rsid w:val="00D56340"/>
    <w:rsid w:val="00D56383"/>
    <w:rsid w:val="00D565E4"/>
    <w:rsid w:val="00D569EF"/>
    <w:rsid w:val="00D56B9D"/>
    <w:rsid w:val="00D56BEA"/>
    <w:rsid w:val="00D570AB"/>
    <w:rsid w:val="00D570CB"/>
    <w:rsid w:val="00D572A9"/>
    <w:rsid w:val="00D57483"/>
    <w:rsid w:val="00D57576"/>
    <w:rsid w:val="00D575F0"/>
    <w:rsid w:val="00D5766F"/>
    <w:rsid w:val="00D57AD6"/>
    <w:rsid w:val="00D57B01"/>
    <w:rsid w:val="00D57DF4"/>
    <w:rsid w:val="00D60248"/>
    <w:rsid w:val="00D609C7"/>
    <w:rsid w:val="00D609EE"/>
    <w:rsid w:val="00D60EE7"/>
    <w:rsid w:val="00D60F52"/>
    <w:rsid w:val="00D60FAC"/>
    <w:rsid w:val="00D612C4"/>
    <w:rsid w:val="00D61713"/>
    <w:rsid w:val="00D6197A"/>
    <w:rsid w:val="00D61A2E"/>
    <w:rsid w:val="00D61C55"/>
    <w:rsid w:val="00D61FCD"/>
    <w:rsid w:val="00D6202D"/>
    <w:rsid w:val="00D621EC"/>
    <w:rsid w:val="00D628D8"/>
    <w:rsid w:val="00D62AFB"/>
    <w:rsid w:val="00D62B06"/>
    <w:rsid w:val="00D62CA4"/>
    <w:rsid w:val="00D63060"/>
    <w:rsid w:val="00D63106"/>
    <w:rsid w:val="00D6361D"/>
    <w:rsid w:val="00D636DA"/>
    <w:rsid w:val="00D64050"/>
    <w:rsid w:val="00D64694"/>
    <w:rsid w:val="00D647CA"/>
    <w:rsid w:val="00D648B4"/>
    <w:rsid w:val="00D64A3A"/>
    <w:rsid w:val="00D64C08"/>
    <w:rsid w:val="00D64F13"/>
    <w:rsid w:val="00D65266"/>
    <w:rsid w:val="00D652FF"/>
    <w:rsid w:val="00D6546B"/>
    <w:rsid w:val="00D654AD"/>
    <w:rsid w:val="00D65571"/>
    <w:rsid w:val="00D65708"/>
    <w:rsid w:val="00D657A4"/>
    <w:rsid w:val="00D65B07"/>
    <w:rsid w:val="00D65BEE"/>
    <w:rsid w:val="00D65FFA"/>
    <w:rsid w:val="00D6661E"/>
    <w:rsid w:val="00D66658"/>
    <w:rsid w:val="00D6666A"/>
    <w:rsid w:val="00D66803"/>
    <w:rsid w:val="00D66A0E"/>
    <w:rsid w:val="00D670B2"/>
    <w:rsid w:val="00D672B1"/>
    <w:rsid w:val="00D676F8"/>
    <w:rsid w:val="00D677A7"/>
    <w:rsid w:val="00D67988"/>
    <w:rsid w:val="00D67C6E"/>
    <w:rsid w:val="00D67DA7"/>
    <w:rsid w:val="00D705C8"/>
    <w:rsid w:val="00D70A30"/>
    <w:rsid w:val="00D71079"/>
    <w:rsid w:val="00D712B4"/>
    <w:rsid w:val="00D71413"/>
    <w:rsid w:val="00D71684"/>
    <w:rsid w:val="00D71727"/>
    <w:rsid w:val="00D71E86"/>
    <w:rsid w:val="00D7232F"/>
    <w:rsid w:val="00D72418"/>
    <w:rsid w:val="00D72754"/>
    <w:rsid w:val="00D72911"/>
    <w:rsid w:val="00D73870"/>
    <w:rsid w:val="00D73D4F"/>
    <w:rsid w:val="00D73F92"/>
    <w:rsid w:val="00D7414B"/>
    <w:rsid w:val="00D7483B"/>
    <w:rsid w:val="00D75635"/>
    <w:rsid w:val="00D75712"/>
    <w:rsid w:val="00D761CF"/>
    <w:rsid w:val="00D761D3"/>
    <w:rsid w:val="00D761E6"/>
    <w:rsid w:val="00D763FE"/>
    <w:rsid w:val="00D76938"/>
    <w:rsid w:val="00D76AEC"/>
    <w:rsid w:val="00D76B23"/>
    <w:rsid w:val="00D76B7E"/>
    <w:rsid w:val="00D76CBC"/>
    <w:rsid w:val="00D76CD4"/>
    <w:rsid w:val="00D76F26"/>
    <w:rsid w:val="00D76F77"/>
    <w:rsid w:val="00D7704B"/>
    <w:rsid w:val="00D774D3"/>
    <w:rsid w:val="00D776D0"/>
    <w:rsid w:val="00D778B2"/>
    <w:rsid w:val="00D77EA5"/>
    <w:rsid w:val="00D77FC5"/>
    <w:rsid w:val="00D80101"/>
    <w:rsid w:val="00D803B7"/>
    <w:rsid w:val="00D80820"/>
    <w:rsid w:val="00D808E9"/>
    <w:rsid w:val="00D809E5"/>
    <w:rsid w:val="00D80E1A"/>
    <w:rsid w:val="00D81116"/>
    <w:rsid w:val="00D811D8"/>
    <w:rsid w:val="00D8123F"/>
    <w:rsid w:val="00D81472"/>
    <w:rsid w:val="00D814EA"/>
    <w:rsid w:val="00D8153B"/>
    <w:rsid w:val="00D816AB"/>
    <w:rsid w:val="00D8176C"/>
    <w:rsid w:val="00D818B2"/>
    <w:rsid w:val="00D8209E"/>
    <w:rsid w:val="00D82398"/>
    <w:rsid w:val="00D825D4"/>
    <w:rsid w:val="00D82A54"/>
    <w:rsid w:val="00D82B1E"/>
    <w:rsid w:val="00D82B4E"/>
    <w:rsid w:val="00D82FA8"/>
    <w:rsid w:val="00D83221"/>
    <w:rsid w:val="00D8326D"/>
    <w:rsid w:val="00D83271"/>
    <w:rsid w:val="00D83446"/>
    <w:rsid w:val="00D83749"/>
    <w:rsid w:val="00D83D86"/>
    <w:rsid w:val="00D83DAF"/>
    <w:rsid w:val="00D83E25"/>
    <w:rsid w:val="00D84101"/>
    <w:rsid w:val="00D843AF"/>
    <w:rsid w:val="00D8455D"/>
    <w:rsid w:val="00D84705"/>
    <w:rsid w:val="00D84F04"/>
    <w:rsid w:val="00D8505D"/>
    <w:rsid w:val="00D85218"/>
    <w:rsid w:val="00D85244"/>
    <w:rsid w:val="00D85447"/>
    <w:rsid w:val="00D85B18"/>
    <w:rsid w:val="00D85E14"/>
    <w:rsid w:val="00D861C0"/>
    <w:rsid w:val="00D8625B"/>
    <w:rsid w:val="00D864F7"/>
    <w:rsid w:val="00D869C8"/>
    <w:rsid w:val="00D86DC5"/>
    <w:rsid w:val="00D87330"/>
    <w:rsid w:val="00D874AA"/>
    <w:rsid w:val="00D875F3"/>
    <w:rsid w:val="00D8764D"/>
    <w:rsid w:val="00D87891"/>
    <w:rsid w:val="00D87A4F"/>
    <w:rsid w:val="00D87F11"/>
    <w:rsid w:val="00D906BC"/>
    <w:rsid w:val="00D90752"/>
    <w:rsid w:val="00D907DD"/>
    <w:rsid w:val="00D909D1"/>
    <w:rsid w:val="00D90E02"/>
    <w:rsid w:val="00D90F39"/>
    <w:rsid w:val="00D90F7D"/>
    <w:rsid w:val="00D916E7"/>
    <w:rsid w:val="00D918E0"/>
    <w:rsid w:val="00D91DBD"/>
    <w:rsid w:val="00D91E12"/>
    <w:rsid w:val="00D91E40"/>
    <w:rsid w:val="00D92114"/>
    <w:rsid w:val="00D922D4"/>
    <w:rsid w:val="00D923F5"/>
    <w:rsid w:val="00D9266D"/>
    <w:rsid w:val="00D926C8"/>
    <w:rsid w:val="00D92935"/>
    <w:rsid w:val="00D930C7"/>
    <w:rsid w:val="00D9375B"/>
    <w:rsid w:val="00D93BFF"/>
    <w:rsid w:val="00D93D90"/>
    <w:rsid w:val="00D93F97"/>
    <w:rsid w:val="00D94168"/>
    <w:rsid w:val="00D948BE"/>
    <w:rsid w:val="00D949E2"/>
    <w:rsid w:val="00D94D26"/>
    <w:rsid w:val="00D94E58"/>
    <w:rsid w:val="00D94E6B"/>
    <w:rsid w:val="00D94FE5"/>
    <w:rsid w:val="00D954BB"/>
    <w:rsid w:val="00D95657"/>
    <w:rsid w:val="00D957A6"/>
    <w:rsid w:val="00D95B5C"/>
    <w:rsid w:val="00D95BC0"/>
    <w:rsid w:val="00D95F84"/>
    <w:rsid w:val="00D95FEE"/>
    <w:rsid w:val="00D96169"/>
    <w:rsid w:val="00D963B6"/>
    <w:rsid w:val="00D96A30"/>
    <w:rsid w:val="00D9739F"/>
    <w:rsid w:val="00D974EA"/>
    <w:rsid w:val="00D9758A"/>
    <w:rsid w:val="00D97C91"/>
    <w:rsid w:val="00D97D69"/>
    <w:rsid w:val="00D97F5C"/>
    <w:rsid w:val="00DA055E"/>
    <w:rsid w:val="00DA0713"/>
    <w:rsid w:val="00DA0BEF"/>
    <w:rsid w:val="00DA0DEA"/>
    <w:rsid w:val="00DA1003"/>
    <w:rsid w:val="00DA1064"/>
    <w:rsid w:val="00DA1102"/>
    <w:rsid w:val="00DA114A"/>
    <w:rsid w:val="00DA18BD"/>
    <w:rsid w:val="00DA298C"/>
    <w:rsid w:val="00DA2A8C"/>
    <w:rsid w:val="00DA2B50"/>
    <w:rsid w:val="00DA2B90"/>
    <w:rsid w:val="00DA2E0B"/>
    <w:rsid w:val="00DA32BB"/>
    <w:rsid w:val="00DA385C"/>
    <w:rsid w:val="00DA3BD3"/>
    <w:rsid w:val="00DA41CB"/>
    <w:rsid w:val="00DA46DE"/>
    <w:rsid w:val="00DA47E4"/>
    <w:rsid w:val="00DA4C20"/>
    <w:rsid w:val="00DA4D3F"/>
    <w:rsid w:val="00DA4FAC"/>
    <w:rsid w:val="00DA527B"/>
    <w:rsid w:val="00DA5371"/>
    <w:rsid w:val="00DA570D"/>
    <w:rsid w:val="00DA594D"/>
    <w:rsid w:val="00DA5DAF"/>
    <w:rsid w:val="00DA5E17"/>
    <w:rsid w:val="00DA5E28"/>
    <w:rsid w:val="00DA5EFE"/>
    <w:rsid w:val="00DA5F25"/>
    <w:rsid w:val="00DA5F94"/>
    <w:rsid w:val="00DA6203"/>
    <w:rsid w:val="00DA65AA"/>
    <w:rsid w:val="00DA670B"/>
    <w:rsid w:val="00DA67AE"/>
    <w:rsid w:val="00DA6F85"/>
    <w:rsid w:val="00DA715A"/>
    <w:rsid w:val="00DA7166"/>
    <w:rsid w:val="00DA729B"/>
    <w:rsid w:val="00DA73A2"/>
    <w:rsid w:val="00DA741B"/>
    <w:rsid w:val="00DA7909"/>
    <w:rsid w:val="00DA7967"/>
    <w:rsid w:val="00DA79B7"/>
    <w:rsid w:val="00DA7CAB"/>
    <w:rsid w:val="00DA7ED5"/>
    <w:rsid w:val="00DB0350"/>
    <w:rsid w:val="00DB0477"/>
    <w:rsid w:val="00DB0A74"/>
    <w:rsid w:val="00DB0ACB"/>
    <w:rsid w:val="00DB0B9A"/>
    <w:rsid w:val="00DB1044"/>
    <w:rsid w:val="00DB17B1"/>
    <w:rsid w:val="00DB19BB"/>
    <w:rsid w:val="00DB1D26"/>
    <w:rsid w:val="00DB1E6C"/>
    <w:rsid w:val="00DB2162"/>
    <w:rsid w:val="00DB2374"/>
    <w:rsid w:val="00DB2C76"/>
    <w:rsid w:val="00DB2FFD"/>
    <w:rsid w:val="00DB3033"/>
    <w:rsid w:val="00DB33DA"/>
    <w:rsid w:val="00DB3407"/>
    <w:rsid w:val="00DB37F2"/>
    <w:rsid w:val="00DB4B39"/>
    <w:rsid w:val="00DB51EF"/>
    <w:rsid w:val="00DB5226"/>
    <w:rsid w:val="00DB523A"/>
    <w:rsid w:val="00DB5AD3"/>
    <w:rsid w:val="00DB5D2D"/>
    <w:rsid w:val="00DB5FA3"/>
    <w:rsid w:val="00DB5FE3"/>
    <w:rsid w:val="00DB626B"/>
    <w:rsid w:val="00DB628D"/>
    <w:rsid w:val="00DB6670"/>
    <w:rsid w:val="00DB681A"/>
    <w:rsid w:val="00DB6D44"/>
    <w:rsid w:val="00DB6F32"/>
    <w:rsid w:val="00DB7BA6"/>
    <w:rsid w:val="00DB7F25"/>
    <w:rsid w:val="00DC010A"/>
    <w:rsid w:val="00DC06AE"/>
    <w:rsid w:val="00DC07A6"/>
    <w:rsid w:val="00DC0881"/>
    <w:rsid w:val="00DC0A87"/>
    <w:rsid w:val="00DC0E67"/>
    <w:rsid w:val="00DC1009"/>
    <w:rsid w:val="00DC13E9"/>
    <w:rsid w:val="00DC146E"/>
    <w:rsid w:val="00DC17B9"/>
    <w:rsid w:val="00DC19BF"/>
    <w:rsid w:val="00DC19C1"/>
    <w:rsid w:val="00DC19FF"/>
    <w:rsid w:val="00DC1BBF"/>
    <w:rsid w:val="00DC201E"/>
    <w:rsid w:val="00DC20E6"/>
    <w:rsid w:val="00DC2217"/>
    <w:rsid w:val="00DC2A79"/>
    <w:rsid w:val="00DC2E36"/>
    <w:rsid w:val="00DC31AC"/>
    <w:rsid w:val="00DC3389"/>
    <w:rsid w:val="00DC3533"/>
    <w:rsid w:val="00DC353F"/>
    <w:rsid w:val="00DC356C"/>
    <w:rsid w:val="00DC35AF"/>
    <w:rsid w:val="00DC35D0"/>
    <w:rsid w:val="00DC35D7"/>
    <w:rsid w:val="00DC3B44"/>
    <w:rsid w:val="00DC3C57"/>
    <w:rsid w:val="00DC3D48"/>
    <w:rsid w:val="00DC3D8A"/>
    <w:rsid w:val="00DC3DDF"/>
    <w:rsid w:val="00DC3F80"/>
    <w:rsid w:val="00DC46BA"/>
    <w:rsid w:val="00DC4929"/>
    <w:rsid w:val="00DC4A0A"/>
    <w:rsid w:val="00DC51C1"/>
    <w:rsid w:val="00DC5C32"/>
    <w:rsid w:val="00DC5E57"/>
    <w:rsid w:val="00DC5E65"/>
    <w:rsid w:val="00DC5FD6"/>
    <w:rsid w:val="00DC62A5"/>
    <w:rsid w:val="00DC6347"/>
    <w:rsid w:val="00DC6387"/>
    <w:rsid w:val="00DC6434"/>
    <w:rsid w:val="00DC65AC"/>
    <w:rsid w:val="00DC6ADF"/>
    <w:rsid w:val="00DC6C9A"/>
    <w:rsid w:val="00DC72E2"/>
    <w:rsid w:val="00DC72E4"/>
    <w:rsid w:val="00DC72F0"/>
    <w:rsid w:val="00DC730F"/>
    <w:rsid w:val="00DC76A4"/>
    <w:rsid w:val="00DC7A22"/>
    <w:rsid w:val="00DC7E8B"/>
    <w:rsid w:val="00DD0272"/>
    <w:rsid w:val="00DD0320"/>
    <w:rsid w:val="00DD04C8"/>
    <w:rsid w:val="00DD1202"/>
    <w:rsid w:val="00DD133F"/>
    <w:rsid w:val="00DD1460"/>
    <w:rsid w:val="00DD1492"/>
    <w:rsid w:val="00DD1EA0"/>
    <w:rsid w:val="00DD1FE0"/>
    <w:rsid w:val="00DD202C"/>
    <w:rsid w:val="00DD2176"/>
    <w:rsid w:val="00DD24DF"/>
    <w:rsid w:val="00DD26E6"/>
    <w:rsid w:val="00DD27B7"/>
    <w:rsid w:val="00DD29CE"/>
    <w:rsid w:val="00DD2CC1"/>
    <w:rsid w:val="00DD2D41"/>
    <w:rsid w:val="00DD2D59"/>
    <w:rsid w:val="00DD2DA0"/>
    <w:rsid w:val="00DD3B53"/>
    <w:rsid w:val="00DD3C6C"/>
    <w:rsid w:val="00DD412F"/>
    <w:rsid w:val="00DD4689"/>
    <w:rsid w:val="00DD4724"/>
    <w:rsid w:val="00DD4955"/>
    <w:rsid w:val="00DD4AA4"/>
    <w:rsid w:val="00DD4BA1"/>
    <w:rsid w:val="00DD4D7B"/>
    <w:rsid w:val="00DD4FF4"/>
    <w:rsid w:val="00DD525D"/>
    <w:rsid w:val="00DD53B8"/>
    <w:rsid w:val="00DD55C1"/>
    <w:rsid w:val="00DD55DC"/>
    <w:rsid w:val="00DD55E8"/>
    <w:rsid w:val="00DD5685"/>
    <w:rsid w:val="00DD58DA"/>
    <w:rsid w:val="00DD5A30"/>
    <w:rsid w:val="00DD5B80"/>
    <w:rsid w:val="00DD5C01"/>
    <w:rsid w:val="00DD5F05"/>
    <w:rsid w:val="00DD6AB2"/>
    <w:rsid w:val="00DD6D0E"/>
    <w:rsid w:val="00DD6EDE"/>
    <w:rsid w:val="00DD728B"/>
    <w:rsid w:val="00DD7633"/>
    <w:rsid w:val="00DD76F3"/>
    <w:rsid w:val="00DD7918"/>
    <w:rsid w:val="00DD7B5B"/>
    <w:rsid w:val="00DD7D4E"/>
    <w:rsid w:val="00DD7F8C"/>
    <w:rsid w:val="00DE0642"/>
    <w:rsid w:val="00DE0A88"/>
    <w:rsid w:val="00DE0CED"/>
    <w:rsid w:val="00DE0F95"/>
    <w:rsid w:val="00DE14E2"/>
    <w:rsid w:val="00DE15B3"/>
    <w:rsid w:val="00DE1779"/>
    <w:rsid w:val="00DE183D"/>
    <w:rsid w:val="00DE194D"/>
    <w:rsid w:val="00DE1C24"/>
    <w:rsid w:val="00DE1E0F"/>
    <w:rsid w:val="00DE1F56"/>
    <w:rsid w:val="00DE23DD"/>
    <w:rsid w:val="00DE2726"/>
    <w:rsid w:val="00DE2968"/>
    <w:rsid w:val="00DE29A4"/>
    <w:rsid w:val="00DE2D8E"/>
    <w:rsid w:val="00DE300C"/>
    <w:rsid w:val="00DE3339"/>
    <w:rsid w:val="00DE345F"/>
    <w:rsid w:val="00DE3571"/>
    <w:rsid w:val="00DE37CD"/>
    <w:rsid w:val="00DE39FF"/>
    <w:rsid w:val="00DE3BE8"/>
    <w:rsid w:val="00DE3C53"/>
    <w:rsid w:val="00DE3C9F"/>
    <w:rsid w:val="00DE4600"/>
    <w:rsid w:val="00DE5513"/>
    <w:rsid w:val="00DE55FE"/>
    <w:rsid w:val="00DE5AB2"/>
    <w:rsid w:val="00DE5FDE"/>
    <w:rsid w:val="00DE61A6"/>
    <w:rsid w:val="00DE61BF"/>
    <w:rsid w:val="00DE63BC"/>
    <w:rsid w:val="00DE65C8"/>
    <w:rsid w:val="00DE6B6F"/>
    <w:rsid w:val="00DE6C8F"/>
    <w:rsid w:val="00DE6D13"/>
    <w:rsid w:val="00DE705A"/>
    <w:rsid w:val="00DE71D1"/>
    <w:rsid w:val="00DE71E9"/>
    <w:rsid w:val="00DE764C"/>
    <w:rsid w:val="00DE7B0F"/>
    <w:rsid w:val="00DE7E72"/>
    <w:rsid w:val="00DE7F6D"/>
    <w:rsid w:val="00DF015E"/>
    <w:rsid w:val="00DF0748"/>
    <w:rsid w:val="00DF08AA"/>
    <w:rsid w:val="00DF0A2A"/>
    <w:rsid w:val="00DF0CCE"/>
    <w:rsid w:val="00DF0F5B"/>
    <w:rsid w:val="00DF1559"/>
    <w:rsid w:val="00DF15D1"/>
    <w:rsid w:val="00DF1633"/>
    <w:rsid w:val="00DF1B1F"/>
    <w:rsid w:val="00DF1C6B"/>
    <w:rsid w:val="00DF2079"/>
    <w:rsid w:val="00DF20C7"/>
    <w:rsid w:val="00DF20EA"/>
    <w:rsid w:val="00DF23C4"/>
    <w:rsid w:val="00DF2ACC"/>
    <w:rsid w:val="00DF2CD3"/>
    <w:rsid w:val="00DF303D"/>
    <w:rsid w:val="00DF31DD"/>
    <w:rsid w:val="00DF31F2"/>
    <w:rsid w:val="00DF32A5"/>
    <w:rsid w:val="00DF34E3"/>
    <w:rsid w:val="00DF355E"/>
    <w:rsid w:val="00DF358C"/>
    <w:rsid w:val="00DF3631"/>
    <w:rsid w:val="00DF3808"/>
    <w:rsid w:val="00DF38E6"/>
    <w:rsid w:val="00DF3BAF"/>
    <w:rsid w:val="00DF4044"/>
    <w:rsid w:val="00DF407E"/>
    <w:rsid w:val="00DF4294"/>
    <w:rsid w:val="00DF4300"/>
    <w:rsid w:val="00DF45EE"/>
    <w:rsid w:val="00DF5362"/>
    <w:rsid w:val="00DF5455"/>
    <w:rsid w:val="00DF5777"/>
    <w:rsid w:val="00DF585D"/>
    <w:rsid w:val="00DF5AF4"/>
    <w:rsid w:val="00DF5D62"/>
    <w:rsid w:val="00DF5DFF"/>
    <w:rsid w:val="00DF5E3C"/>
    <w:rsid w:val="00DF5EEA"/>
    <w:rsid w:val="00DF605A"/>
    <w:rsid w:val="00DF62D0"/>
    <w:rsid w:val="00DF688D"/>
    <w:rsid w:val="00DF6907"/>
    <w:rsid w:val="00DF73BE"/>
    <w:rsid w:val="00DF7823"/>
    <w:rsid w:val="00DF7897"/>
    <w:rsid w:val="00DF7A53"/>
    <w:rsid w:val="00DF7BAB"/>
    <w:rsid w:val="00DF7D28"/>
    <w:rsid w:val="00DF7D76"/>
    <w:rsid w:val="00DF7F95"/>
    <w:rsid w:val="00E002C1"/>
    <w:rsid w:val="00E004B0"/>
    <w:rsid w:val="00E0056E"/>
    <w:rsid w:val="00E00628"/>
    <w:rsid w:val="00E00865"/>
    <w:rsid w:val="00E00D75"/>
    <w:rsid w:val="00E0151D"/>
    <w:rsid w:val="00E0196E"/>
    <w:rsid w:val="00E01A02"/>
    <w:rsid w:val="00E01EAB"/>
    <w:rsid w:val="00E021AC"/>
    <w:rsid w:val="00E021FD"/>
    <w:rsid w:val="00E02516"/>
    <w:rsid w:val="00E027C6"/>
    <w:rsid w:val="00E02CAB"/>
    <w:rsid w:val="00E030AB"/>
    <w:rsid w:val="00E03170"/>
    <w:rsid w:val="00E034C3"/>
    <w:rsid w:val="00E0350B"/>
    <w:rsid w:val="00E03539"/>
    <w:rsid w:val="00E03F01"/>
    <w:rsid w:val="00E03F54"/>
    <w:rsid w:val="00E04AC7"/>
    <w:rsid w:val="00E04FD5"/>
    <w:rsid w:val="00E0552E"/>
    <w:rsid w:val="00E05592"/>
    <w:rsid w:val="00E0575D"/>
    <w:rsid w:val="00E05987"/>
    <w:rsid w:val="00E05C68"/>
    <w:rsid w:val="00E05D70"/>
    <w:rsid w:val="00E05DC4"/>
    <w:rsid w:val="00E0612A"/>
    <w:rsid w:val="00E0613C"/>
    <w:rsid w:val="00E06534"/>
    <w:rsid w:val="00E06831"/>
    <w:rsid w:val="00E069A0"/>
    <w:rsid w:val="00E06DE5"/>
    <w:rsid w:val="00E06E1D"/>
    <w:rsid w:val="00E07047"/>
    <w:rsid w:val="00E07052"/>
    <w:rsid w:val="00E07164"/>
    <w:rsid w:val="00E073B6"/>
    <w:rsid w:val="00E074E6"/>
    <w:rsid w:val="00E075D3"/>
    <w:rsid w:val="00E075DA"/>
    <w:rsid w:val="00E07733"/>
    <w:rsid w:val="00E07E4B"/>
    <w:rsid w:val="00E07FB0"/>
    <w:rsid w:val="00E1004B"/>
    <w:rsid w:val="00E10205"/>
    <w:rsid w:val="00E10719"/>
    <w:rsid w:val="00E10954"/>
    <w:rsid w:val="00E10C62"/>
    <w:rsid w:val="00E10CFA"/>
    <w:rsid w:val="00E1131D"/>
    <w:rsid w:val="00E11650"/>
    <w:rsid w:val="00E118D4"/>
    <w:rsid w:val="00E11EA7"/>
    <w:rsid w:val="00E12506"/>
    <w:rsid w:val="00E12BC1"/>
    <w:rsid w:val="00E12C5B"/>
    <w:rsid w:val="00E12D92"/>
    <w:rsid w:val="00E12FB0"/>
    <w:rsid w:val="00E1321C"/>
    <w:rsid w:val="00E132FF"/>
    <w:rsid w:val="00E13519"/>
    <w:rsid w:val="00E1371E"/>
    <w:rsid w:val="00E13DAB"/>
    <w:rsid w:val="00E13EE9"/>
    <w:rsid w:val="00E144EE"/>
    <w:rsid w:val="00E14531"/>
    <w:rsid w:val="00E1461C"/>
    <w:rsid w:val="00E14865"/>
    <w:rsid w:val="00E14907"/>
    <w:rsid w:val="00E14A0C"/>
    <w:rsid w:val="00E152B4"/>
    <w:rsid w:val="00E15347"/>
    <w:rsid w:val="00E153A0"/>
    <w:rsid w:val="00E15443"/>
    <w:rsid w:val="00E15E7A"/>
    <w:rsid w:val="00E1677D"/>
    <w:rsid w:val="00E16A86"/>
    <w:rsid w:val="00E16AEC"/>
    <w:rsid w:val="00E16B74"/>
    <w:rsid w:val="00E16F0E"/>
    <w:rsid w:val="00E17059"/>
    <w:rsid w:val="00E17219"/>
    <w:rsid w:val="00E17374"/>
    <w:rsid w:val="00E178F1"/>
    <w:rsid w:val="00E201AC"/>
    <w:rsid w:val="00E20292"/>
    <w:rsid w:val="00E2031A"/>
    <w:rsid w:val="00E20582"/>
    <w:rsid w:val="00E2061E"/>
    <w:rsid w:val="00E208BD"/>
    <w:rsid w:val="00E20C0D"/>
    <w:rsid w:val="00E212BE"/>
    <w:rsid w:val="00E213FD"/>
    <w:rsid w:val="00E215A0"/>
    <w:rsid w:val="00E2194E"/>
    <w:rsid w:val="00E21962"/>
    <w:rsid w:val="00E219FC"/>
    <w:rsid w:val="00E21A53"/>
    <w:rsid w:val="00E21A97"/>
    <w:rsid w:val="00E2232A"/>
    <w:rsid w:val="00E22A62"/>
    <w:rsid w:val="00E22AD1"/>
    <w:rsid w:val="00E22B68"/>
    <w:rsid w:val="00E22C2E"/>
    <w:rsid w:val="00E2334F"/>
    <w:rsid w:val="00E234C8"/>
    <w:rsid w:val="00E234D9"/>
    <w:rsid w:val="00E235F0"/>
    <w:rsid w:val="00E2398B"/>
    <w:rsid w:val="00E239A1"/>
    <w:rsid w:val="00E239CA"/>
    <w:rsid w:val="00E23AB6"/>
    <w:rsid w:val="00E23AF3"/>
    <w:rsid w:val="00E23FD8"/>
    <w:rsid w:val="00E24535"/>
    <w:rsid w:val="00E24594"/>
    <w:rsid w:val="00E245A4"/>
    <w:rsid w:val="00E247CE"/>
    <w:rsid w:val="00E24D47"/>
    <w:rsid w:val="00E24E86"/>
    <w:rsid w:val="00E25668"/>
    <w:rsid w:val="00E256FD"/>
    <w:rsid w:val="00E25A33"/>
    <w:rsid w:val="00E25CA0"/>
    <w:rsid w:val="00E26087"/>
    <w:rsid w:val="00E26160"/>
    <w:rsid w:val="00E266A7"/>
    <w:rsid w:val="00E267C4"/>
    <w:rsid w:val="00E267EC"/>
    <w:rsid w:val="00E26923"/>
    <w:rsid w:val="00E26D69"/>
    <w:rsid w:val="00E26E79"/>
    <w:rsid w:val="00E27021"/>
    <w:rsid w:val="00E27313"/>
    <w:rsid w:val="00E276A2"/>
    <w:rsid w:val="00E27A57"/>
    <w:rsid w:val="00E309E8"/>
    <w:rsid w:val="00E30BA0"/>
    <w:rsid w:val="00E30BFE"/>
    <w:rsid w:val="00E30D3E"/>
    <w:rsid w:val="00E30E38"/>
    <w:rsid w:val="00E30E7F"/>
    <w:rsid w:val="00E310B8"/>
    <w:rsid w:val="00E31408"/>
    <w:rsid w:val="00E318D9"/>
    <w:rsid w:val="00E31B37"/>
    <w:rsid w:val="00E31C93"/>
    <w:rsid w:val="00E3268A"/>
    <w:rsid w:val="00E327F6"/>
    <w:rsid w:val="00E32818"/>
    <w:rsid w:val="00E32ACD"/>
    <w:rsid w:val="00E33014"/>
    <w:rsid w:val="00E33074"/>
    <w:rsid w:val="00E3374F"/>
    <w:rsid w:val="00E338FC"/>
    <w:rsid w:val="00E3399E"/>
    <w:rsid w:val="00E33A4B"/>
    <w:rsid w:val="00E33BE7"/>
    <w:rsid w:val="00E33E67"/>
    <w:rsid w:val="00E3446D"/>
    <w:rsid w:val="00E34CD3"/>
    <w:rsid w:val="00E352DF"/>
    <w:rsid w:val="00E35C9F"/>
    <w:rsid w:val="00E3621B"/>
    <w:rsid w:val="00E3652B"/>
    <w:rsid w:val="00E36750"/>
    <w:rsid w:val="00E368AF"/>
    <w:rsid w:val="00E36FF3"/>
    <w:rsid w:val="00E3712E"/>
    <w:rsid w:val="00E37165"/>
    <w:rsid w:val="00E3725B"/>
    <w:rsid w:val="00E3760C"/>
    <w:rsid w:val="00E37678"/>
    <w:rsid w:val="00E376FE"/>
    <w:rsid w:val="00E37773"/>
    <w:rsid w:val="00E37C74"/>
    <w:rsid w:val="00E400C9"/>
    <w:rsid w:val="00E401B8"/>
    <w:rsid w:val="00E4024A"/>
    <w:rsid w:val="00E406E2"/>
    <w:rsid w:val="00E406F3"/>
    <w:rsid w:val="00E40A23"/>
    <w:rsid w:val="00E40B20"/>
    <w:rsid w:val="00E40BA4"/>
    <w:rsid w:val="00E40CFF"/>
    <w:rsid w:val="00E40EEF"/>
    <w:rsid w:val="00E41292"/>
    <w:rsid w:val="00E41444"/>
    <w:rsid w:val="00E414FF"/>
    <w:rsid w:val="00E41ADC"/>
    <w:rsid w:val="00E41E13"/>
    <w:rsid w:val="00E41E84"/>
    <w:rsid w:val="00E4265A"/>
    <w:rsid w:val="00E42E6A"/>
    <w:rsid w:val="00E42EA7"/>
    <w:rsid w:val="00E43353"/>
    <w:rsid w:val="00E43D7B"/>
    <w:rsid w:val="00E43E76"/>
    <w:rsid w:val="00E43E96"/>
    <w:rsid w:val="00E43EE3"/>
    <w:rsid w:val="00E43F2D"/>
    <w:rsid w:val="00E44162"/>
    <w:rsid w:val="00E4446F"/>
    <w:rsid w:val="00E44918"/>
    <w:rsid w:val="00E449D1"/>
    <w:rsid w:val="00E44AAD"/>
    <w:rsid w:val="00E44B3B"/>
    <w:rsid w:val="00E44BD2"/>
    <w:rsid w:val="00E44CA2"/>
    <w:rsid w:val="00E4542A"/>
    <w:rsid w:val="00E45B2E"/>
    <w:rsid w:val="00E45E70"/>
    <w:rsid w:val="00E45FB2"/>
    <w:rsid w:val="00E46039"/>
    <w:rsid w:val="00E46813"/>
    <w:rsid w:val="00E46875"/>
    <w:rsid w:val="00E46A75"/>
    <w:rsid w:val="00E46BEA"/>
    <w:rsid w:val="00E46CCA"/>
    <w:rsid w:val="00E46E56"/>
    <w:rsid w:val="00E478FA"/>
    <w:rsid w:val="00E47945"/>
    <w:rsid w:val="00E47A64"/>
    <w:rsid w:val="00E47A93"/>
    <w:rsid w:val="00E47C61"/>
    <w:rsid w:val="00E47E4F"/>
    <w:rsid w:val="00E500E4"/>
    <w:rsid w:val="00E507DF"/>
    <w:rsid w:val="00E5084B"/>
    <w:rsid w:val="00E50C74"/>
    <w:rsid w:val="00E51042"/>
    <w:rsid w:val="00E514EB"/>
    <w:rsid w:val="00E51C82"/>
    <w:rsid w:val="00E51FB3"/>
    <w:rsid w:val="00E52260"/>
    <w:rsid w:val="00E5228C"/>
    <w:rsid w:val="00E52528"/>
    <w:rsid w:val="00E526A0"/>
    <w:rsid w:val="00E529FC"/>
    <w:rsid w:val="00E52C33"/>
    <w:rsid w:val="00E53105"/>
    <w:rsid w:val="00E5314A"/>
    <w:rsid w:val="00E532C1"/>
    <w:rsid w:val="00E53406"/>
    <w:rsid w:val="00E5368C"/>
    <w:rsid w:val="00E53826"/>
    <w:rsid w:val="00E5384D"/>
    <w:rsid w:val="00E53881"/>
    <w:rsid w:val="00E53986"/>
    <w:rsid w:val="00E539E8"/>
    <w:rsid w:val="00E53D1F"/>
    <w:rsid w:val="00E5404F"/>
    <w:rsid w:val="00E540AC"/>
    <w:rsid w:val="00E5414E"/>
    <w:rsid w:val="00E54280"/>
    <w:rsid w:val="00E543DE"/>
    <w:rsid w:val="00E54492"/>
    <w:rsid w:val="00E5471B"/>
    <w:rsid w:val="00E54C06"/>
    <w:rsid w:val="00E54DD2"/>
    <w:rsid w:val="00E54E8E"/>
    <w:rsid w:val="00E551D4"/>
    <w:rsid w:val="00E557A0"/>
    <w:rsid w:val="00E55800"/>
    <w:rsid w:val="00E55985"/>
    <w:rsid w:val="00E55A0A"/>
    <w:rsid w:val="00E55BF4"/>
    <w:rsid w:val="00E56052"/>
    <w:rsid w:val="00E56187"/>
    <w:rsid w:val="00E5656A"/>
    <w:rsid w:val="00E567B5"/>
    <w:rsid w:val="00E56A5C"/>
    <w:rsid w:val="00E56CD9"/>
    <w:rsid w:val="00E57118"/>
    <w:rsid w:val="00E5735E"/>
    <w:rsid w:val="00E5767E"/>
    <w:rsid w:val="00E577AC"/>
    <w:rsid w:val="00E57A30"/>
    <w:rsid w:val="00E60116"/>
    <w:rsid w:val="00E60194"/>
    <w:rsid w:val="00E603C9"/>
    <w:rsid w:val="00E60B05"/>
    <w:rsid w:val="00E60C3D"/>
    <w:rsid w:val="00E610B1"/>
    <w:rsid w:val="00E6114F"/>
    <w:rsid w:val="00E61349"/>
    <w:rsid w:val="00E61580"/>
    <w:rsid w:val="00E617A3"/>
    <w:rsid w:val="00E61918"/>
    <w:rsid w:val="00E6199D"/>
    <w:rsid w:val="00E61A15"/>
    <w:rsid w:val="00E61B5D"/>
    <w:rsid w:val="00E61EE6"/>
    <w:rsid w:val="00E625AC"/>
    <w:rsid w:val="00E62EC2"/>
    <w:rsid w:val="00E62F47"/>
    <w:rsid w:val="00E631B7"/>
    <w:rsid w:val="00E638D7"/>
    <w:rsid w:val="00E63951"/>
    <w:rsid w:val="00E63AED"/>
    <w:rsid w:val="00E63B62"/>
    <w:rsid w:val="00E63E53"/>
    <w:rsid w:val="00E64403"/>
    <w:rsid w:val="00E647C5"/>
    <w:rsid w:val="00E648FA"/>
    <w:rsid w:val="00E64D0E"/>
    <w:rsid w:val="00E64D6E"/>
    <w:rsid w:val="00E64E90"/>
    <w:rsid w:val="00E652EE"/>
    <w:rsid w:val="00E65A17"/>
    <w:rsid w:val="00E65A4C"/>
    <w:rsid w:val="00E65BE4"/>
    <w:rsid w:val="00E65D8E"/>
    <w:rsid w:val="00E6600C"/>
    <w:rsid w:val="00E66071"/>
    <w:rsid w:val="00E660D3"/>
    <w:rsid w:val="00E66256"/>
    <w:rsid w:val="00E662A9"/>
    <w:rsid w:val="00E669D0"/>
    <w:rsid w:val="00E66E80"/>
    <w:rsid w:val="00E6713A"/>
    <w:rsid w:val="00E674A0"/>
    <w:rsid w:val="00E674DC"/>
    <w:rsid w:val="00E6756B"/>
    <w:rsid w:val="00E67C75"/>
    <w:rsid w:val="00E67E98"/>
    <w:rsid w:val="00E700BA"/>
    <w:rsid w:val="00E7014B"/>
    <w:rsid w:val="00E701F2"/>
    <w:rsid w:val="00E7053F"/>
    <w:rsid w:val="00E70847"/>
    <w:rsid w:val="00E70B15"/>
    <w:rsid w:val="00E712C2"/>
    <w:rsid w:val="00E714D7"/>
    <w:rsid w:val="00E71A0E"/>
    <w:rsid w:val="00E71FA1"/>
    <w:rsid w:val="00E72443"/>
    <w:rsid w:val="00E7265F"/>
    <w:rsid w:val="00E72A92"/>
    <w:rsid w:val="00E72C69"/>
    <w:rsid w:val="00E730C5"/>
    <w:rsid w:val="00E73104"/>
    <w:rsid w:val="00E732F9"/>
    <w:rsid w:val="00E7363B"/>
    <w:rsid w:val="00E73F06"/>
    <w:rsid w:val="00E73F6D"/>
    <w:rsid w:val="00E74273"/>
    <w:rsid w:val="00E74623"/>
    <w:rsid w:val="00E7481E"/>
    <w:rsid w:val="00E74B96"/>
    <w:rsid w:val="00E74D0C"/>
    <w:rsid w:val="00E75097"/>
    <w:rsid w:val="00E752F1"/>
    <w:rsid w:val="00E754E0"/>
    <w:rsid w:val="00E75555"/>
    <w:rsid w:val="00E7576D"/>
    <w:rsid w:val="00E7597F"/>
    <w:rsid w:val="00E75AEF"/>
    <w:rsid w:val="00E75C93"/>
    <w:rsid w:val="00E7628B"/>
    <w:rsid w:val="00E76515"/>
    <w:rsid w:val="00E76EF7"/>
    <w:rsid w:val="00E7701A"/>
    <w:rsid w:val="00E77083"/>
    <w:rsid w:val="00E7746C"/>
    <w:rsid w:val="00E77969"/>
    <w:rsid w:val="00E77C2D"/>
    <w:rsid w:val="00E800C6"/>
    <w:rsid w:val="00E80188"/>
    <w:rsid w:val="00E801E6"/>
    <w:rsid w:val="00E80309"/>
    <w:rsid w:val="00E80327"/>
    <w:rsid w:val="00E8053C"/>
    <w:rsid w:val="00E80570"/>
    <w:rsid w:val="00E80834"/>
    <w:rsid w:val="00E808D1"/>
    <w:rsid w:val="00E80A14"/>
    <w:rsid w:val="00E811CF"/>
    <w:rsid w:val="00E81554"/>
    <w:rsid w:val="00E8173C"/>
    <w:rsid w:val="00E81BFD"/>
    <w:rsid w:val="00E81CCE"/>
    <w:rsid w:val="00E81D2A"/>
    <w:rsid w:val="00E81DCC"/>
    <w:rsid w:val="00E821B4"/>
    <w:rsid w:val="00E824BE"/>
    <w:rsid w:val="00E826D1"/>
    <w:rsid w:val="00E82934"/>
    <w:rsid w:val="00E82AD4"/>
    <w:rsid w:val="00E82E72"/>
    <w:rsid w:val="00E830A3"/>
    <w:rsid w:val="00E830CF"/>
    <w:rsid w:val="00E8315E"/>
    <w:rsid w:val="00E83654"/>
    <w:rsid w:val="00E836E0"/>
    <w:rsid w:val="00E83900"/>
    <w:rsid w:val="00E83AB7"/>
    <w:rsid w:val="00E84037"/>
    <w:rsid w:val="00E843A7"/>
    <w:rsid w:val="00E84467"/>
    <w:rsid w:val="00E8469D"/>
    <w:rsid w:val="00E84791"/>
    <w:rsid w:val="00E84C48"/>
    <w:rsid w:val="00E85007"/>
    <w:rsid w:val="00E85224"/>
    <w:rsid w:val="00E8545E"/>
    <w:rsid w:val="00E854CE"/>
    <w:rsid w:val="00E85799"/>
    <w:rsid w:val="00E85947"/>
    <w:rsid w:val="00E85A92"/>
    <w:rsid w:val="00E85BAD"/>
    <w:rsid w:val="00E866D8"/>
    <w:rsid w:val="00E86AC1"/>
    <w:rsid w:val="00E86DB1"/>
    <w:rsid w:val="00E86FC9"/>
    <w:rsid w:val="00E87041"/>
    <w:rsid w:val="00E87050"/>
    <w:rsid w:val="00E870FF"/>
    <w:rsid w:val="00E87228"/>
    <w:rsid w:val="00E87400"/>
    <w:rsid w:val="00E8748F"/>
    <w:rsid w:val="00E90159"/>
    <w:rsid w:val="00E90161"/>
    <w:rsid w:val="00E9026A"/>
    <w:rsid w:val="00E9066F"/>
    <w:rsid w:val="00E90831"/>
    <w:rsid w:val="00E90ACD"/>
    <w:rsid w:val="00E91200"/>
    <w:rsid w:val="00E91285"/>
    <w:rsid w:val="00E9128E"/>
    <w:rsid w:val="00E91C5C"/>
    <w:rsid w:val="00E91FBF"/>
    <w:rsid w:val="00E9217B"/>
    <w:rsid w:val="00E923BE"/>
    <w:rsid w:val="00E92672"/>
    <w:rsid w:val="00E9279C"/>
    <w:rsid w:val="00E92962"/>
    <w:rsid w:val="00E92C09"/>
    <w:rsid w:val="00E92C6D"/>
    <w:rsid w:val="00E930AC"/>
    <w:rsid w:val="00E930B7"/>
    <w:rsid w:val="00E93296"/>
    <w:rsid w:val="00E93483"/>
    <w:rsid w:val="00E93764"/>
    <w:rsid w:val="00E93D28"/>
    <w:rsid w:val="00E93E7A"/>
    <w:rsid w:val="00E941B0"/>
    <w:rsid w:val="00E941D5"/>
    <w:rsid w:val="00E9466A"/>
    <w:rsid w:val="00E94BC5"/>
    <w:rsid w:val="00E94FE6"/>
    <w:rsid w:val="00E957BA"/>
    <w:rsid w:val="00E95869"/>
    <w:rsid w:val="00E95C00"/>
    <w:rsid w:val="00E95C0E"/>
    <w:rsid w:val="00E95CB1"/>
    <w:rsid w:val="00E95E12"/>
    <w:rsid w:val="00E95E82"/>
    <w:rsid w:val="00E965E6"/>
    <w:rsid w:val="00E96930"/>
    <w:rsid w:val="00E96BDF"/>
    <w:rsid w:val="00E96C5B"/>
    <w:rsid w:val="00E96E0B"/>
    <w:rsid w:val="00E97110"/>
    <w:rsid w:val="00E9758E"/>
    <w:rsid w:val="00E97709"/>
    <w:rsid w:val="00E978EF"/>
    <w:rsid w:val="00E97B9F"/>
    <w:rsid w:val="00E97E6D"/>
    <w:rsid w:val="00EA019C"/>
    <w:rsid w:val="00EA04C4"/>
    <w:rsid w:val="00EA0614"/>
    <w:rsid w:val="00EA0794"/>
    <w:rsid w:val="00EA083A"/>
    <w:rsid w:val="00EA0B3E"/>
    <w:rsid w:val="00EA0C4D"/>
    <w:rsid w:val="00EA0E6E"/>
    <w:rsid w:val="00EA113E"/>
    <w:rsid w:val="00EA14D9"/>
    <w:rsid w:val="00EA16FC"/>
    <w:rsid w:val="00EA1870"/>
    <w:rsid w:val="00EA191F"/>
    <w:rsid w:val="00EA1AA7"/>
    <w:rsid w:val="00EA23E6"/>
    <w:rsid w:val="00EA240E"/>
    <w:rsid w:val="00EA273F"/>
    <w:rsid w:val="00EA28FA"/>
    <w:rsid w:val="00EA2DEF"/>
    <w:rsid w:val="00EA2E49"/>
    <w:rsid w:val="00EA2F85"/>
    <w:rsid w:val="00EA3144"/>
    <w:rsid w:val="00EA33CC"/>
    <w:rsid w:val="00EA34F9"/>
    <w:rsid w:val="00EA3BDD"/>
    <w:rsid w:val="00EA3BE4"/>
    <w:rsid w:val="00EA3C68"/>
    <w:rsid w:val="00EA3C90"/>
    <w:rsid w:val="00EA3CAE"/>
    <w:rsid w:val="00EA3D59"/>
    <w:rsid w:val="00EA3E16"/>
    <w:rsid w:val="00EA3F9E"/>
    <w:rsid w:val="00EA4111"/>
    <w:rsid w:val="00EA4238"/>
    <w:rsid w:val="00EA4456"/>
    <w:rsid w:val="00EA49A1"/>
    <w:rsid w:val="00EA4A9C"/>
    <w:rsid w:val="00EA4BD9"/>
    <w:rsid w:val="00EA4CC9"/>
    <w:rsid w:val="00EA4D66"/>
    <w:rsid w:val="00EA5028"/>
    <w:rsid w:val="00EA51F8"/>
    <w:rsid w:val="00EA5253"/>
    <w:rsid w:val="00EA572D"/>
    <w:rsid w:val="00EA574A"/>
    <w:rsid w:val="00EA58D4"/>
    <w:rsid w:val="00EA5C87"/>
    <w:rsid w:val="00EA6322"/>
    <w:rsid w:val="00EA63E5"/>
    <w:rsid w:val="00EA66A9"/>
    <w:rsid w:val="00EA66F7"/>
    <w:rsid w:val="00EA6BE9"/>
    <w:rsid w:val="00EA6CA5"/>
    <w:rsid w:val="00EA6F81"/>
    <w:rsid w:val="00EA706F"/>
    <w:rsid w:val="00EA7094"/>
    <w:rsid w:val="00EA799E"/>
    <w:rsid w:val="00EA7AF3"/>
    <w:rsid w:val="00EA7F30"/>
    <w:rsid w:val="00EA7F7C"/>
    <w:rsid w:val="00EB01E0"/>
    <w:rsid w:val="00EB05D5"/>
    <w:rsid w:val="00EB069C"/>
    <w:rsid w:val="00EB0786"/>
    <w:rsid w:val="00EB099E"/>
    <w:rsid w:val="00EB09D4"/>
    <w:rsid w:val="00EB0B60"/>
    <w:rsid w:val="00EB0DE6"/>
    <w:rsid w:val="00EB0E29"/>
    <w:rsid w:val="00EB0F3C"/>
    <w:rsid w:val="00EB114C"/>
    <w:rsid w:val="00EB1162"/>
    <w:rsid w:val="00EB14EC"/>
    <w:rsid w:val="00EB1A2B"/>
    <w:rsid w:val="00EB2916"/>
    <w:rsid w:val="00EB2D71"/>
    <w:rsid w:val="00EB2F65"/>
    <w:rsid w:val="00EB2F6E"/>
    <w:rsid w:val="00EB3193"/>
    <w:rsid w:val="00EB31D0"/>
    <w:rsid w:val="00EB3803"/>
    <w:rsid w:val="00EB3A85"/>
    <w:rsid w:val="00EB3BDD"/>
    <w:rsid w:val="00EB41DD"/>
    <w:rsid w:val="00EB4282"/>
    <w:rsid w:val="00EB437E"/>
    <w:rsid w:val="00EB4B60"/>
    <w:rsid w:val="00EB4D30"/>
    <w:rsid w:val="00EB4FE3"/>
    <w:rsid w:val="00EB5114"/>
    <w:rsid w:val="00EB5396"/>
    <w:rsid w:val="00EB5734"/>
    <w:rsid w:val="00EB5D12"/>
    <w:rsid w:val="00EB6032"/>
    <w:rsid w:val="00EB6149"/>
    <w:rsid w:val="00EB6152"/>
    <w:rsid w:val="00EB6399"/>
    <w:rsid w:val="00EB67DD"/>
    <w:rsid w:val="00EB67DF"/>
    <w:rsid w:val="00EB6C84"/>
    <w:rsid w:val="00EB6E24"/>
    <w:rsid w:val="00EB6E56"/>
    <w:rsid w:val="00EB704C"/>
    <w:rsid w:val="00EB717E"/>
    <w:rsid w:val="00EB71AC"/>
    <w:rsid w:val="00EB7328"/>
    <w:rsid w:val="00EB7598"/>
    <w:rsid w:val="00EB75C4"/>
    <w:rsid w:val="00EB7804"/>
    <w:rsid w:val="00EB7D9B"/>
    <w:rsid w:val="00EC043F"/>
    <w:rsid w:val="00EC052B"/>
    <w:rsid w:val="00EC06BD"/>
    <w:rsid w:val="00EC0B94"/>
    <w:rsid w:val="00EC16DC"/>
    <w:rsid w:val="00EC1C9D"/>
    <w:rsid w:val="00EC1E07"/>
    <w:rsid w:val="00EC238A"/>
    <w:rsid w:val="00EC2417"/>
    <w:rsid w:val="00EC28F2"/>
    <w:rsid w:val="00EC2A1D"/>
    <w:rsid w:val="00EC2CCF"/>
    <w:rsid w:val="00EC2D40"/>
    <w:rsid w:val="00EC2DA8"/>
    <w:rsid w:val="00EC30D5"/>
    <w:rsid w:val="00EC39DF"/>
    <w:rsid w:val="00EC3BE3"/>
    <w:rsid w:val="00EC3BEE"/>
    <w:rsid w:val="00EC41D4"/>
    <w:rsid w:val="00EC4A5E"/>
    <w:rsid w:val="00EC4B83"/>
    <w:rsid w:val="00EC4EC7"/>
    <w:rsid w:val="00EC5027"/>
    <w:rsid w:val="00EC50B7"/>
    <w:rsid w:val="00EC5135"/>
    <w:rsid w:val="00EC54F8"/>
    <w:rsid w:val="00EC5604"/>
    <w:rsid w:val="00EC58C8"/>
    <w:rsid w:val="00EC58E4"/>
    <w:rsid w:val="00EC5A08"/>
    <w:rsid w:val="00EC5A82"/>
    <w:rsid w:val="00EC5BBF"/>
    <w:rsid w:val="00EC5C67"/>
    <w:rsid w:val="00EC5CF2"/>
    <w:rsid w:val="00EC5DA4"/>
    <w:rsid w:val="00EC5E62"/>
    <w:rsid w:val="00EC684F"/>
    <w:rsid w:val="00EC6BC7"/>
    <w:rsid w:val="00EC7493"/>
    <w:rsid w:val="00EC77D8"/>
    <w:rsid w:val="00EC78BA"/>
    <w:rsid w:val="00EC7A61"/>
    <w:rsid w:val="00EC7B80"/>
    <w:rsid w:val="00EC7BDC"/>
    <w:rsid w:val="00EC7EF4"/>
    <w:rsid w:val="00EC7FE4"/>
    <w:rsid w:val="00ED04CC"/>
    <w:rsid w:val="00ED0758"/>
    <w:rsid w:val="00ED09A8"/>
    <w:rsid w:val="00ED0D6F"/>
    <w:rsid w:val="00ED0DA8"/>
    <w:rsid w:val="00ED120C"/>
    <w:rsid w:val="00ED1691"/>
    <w:rsid w:val="00ED1789"/>
    <w:rsid w:val="00ED1BF0"/>
    <w:rsid w:val="00ED2191"/>
    <w:rsid w:val="00ED237A"/>
    <w:rsid w:val="00ED2404"/>
    <w:rsid w:val="00ED24E4"/>
    <w:rsid w:val="00ED267E"/>
    <w:rsid w:val="00ED290D"/>
    <w:rsid w:val="00ED2A8E"/>
    <w:rsid w:val="00ED2AD4"/>
    <w:rsid w:val="00ED3080"/>
    <w:rsid w:val="00ED379A"/>
    <w:rsid w:val="00ED3B58"/>
    <w:rsid w:val="00ED3D03"/>
    <w:rsid w:val="00ED4120"/>
    <w:rsid w:val="00ED4419"/>
    <w:rsid w:val="00ED45D1"/>
    <w:rsid w:val="00ED4B05"/>
    <w:rsid w:val="00ED5099"/>
    <w:rsid w:val="00ED538B"/>
    <w:rsid w:val="00ED53AF"/>
    <w:rsid w:val="00ED5429"/>
    <w:rsid w:val="00ED54C7"/>
    <w:rsid w:val="00ED5534"/>
    <w:rsid w:val="00ED5610"/>
    <w:rsid w:val="00ED56BE"/>
    <w:rsid w:val="00ED5847"/>
    <w:rsid w:val="00ED5AFD"/>
    <w:rsid w:val="00ED5E69"/>
    <w:rsid w:val="00ED5EB5"/>
    <w:rsid w:val="00ED6310"/>
    <w:rsid w:val="00ED6384"/>
    <w:rsid w:val="00ED639D"/>
    <w:rsid w:val="00ED64D4"/>
    <w:rsid w:val="00ED660F"/>
    <w:rsid w:val="00ED6A04"/>
    <w:rsid w:val="00ED6B21"/>
    <w:rsid w:val="00ED6D8C"/>
    <w:rsid w:val="00ED70C9"/>
    <w:rsid w:val="00ED79E0"/>
    <w:rsid w:val="00ED7AC1"/>
    <w:rsid w:val="00ED7C38"/>
    <w:rsid w:val="00EE00A1"/>
    <w:rsid w:val="00EE0404"/>
    <w:rsid w:val="00EE0408"/>
    <w:rsid w:val="00EE0471"/>
    <w:rsid w:val="00EE0710"/>
    <w:rsid w:val="00EE08A6"/>
    <w:rsid w:val="00EE0BA9"/>
    <w:rsid w:val="00EE0C2D"/>
    <w:rsid w:val="00EE0D32"/>
    <w:rsid w:val="00EE0D38"/>
    <w:rsid w:val="00EE130D"/>
    <w:rsid w:val="00EE1333"/>
    <w:rsid w:val="00EE1535"/>
    <w:rsid w:val="00EE166F"/>
    <w:rsid w:val="00EE2144"/>
    <w:rsid w:val="00EE240D"/>
    <w:rsid w:val="00EE2659"/>
    <w:rsid w:val="00EE2B8A"/>
    <w:rsid w:val="00EE2BE9"/>
    <w:rsid w:val="00EE3229"/>
    <w:rsid w:val="00EE34DF"/>
    <w:rsid w:val="00EE3AC8"/>
    <w:rsid w:val="00EE3C85"/>
    <w:rsid w:val="00EE3C95"/>
    <w:rsid w:val="00EE4102"/>
    <w:rsid w:val="00EE47D0"/>
    <w:rsid w:val="00EE4844"/>
    <w:rsid w:val="00EE496D"/>
    <w:rsid w:val="00EE5005"/>
    <w:rsid w:val="00EE59AD"/>
    <w:rsid w:val="00EE5A9B"/>
    <w:rsid w:val="00EE5AE3"/>
    <w:rsid w:val="00EE5C27"/>
    <w:rsid w:val="00EE5C71"/>
    <w:rsid w:val="00EE5FEC"/>
    <w:rsid w:val="00EE6243"/>
    <w:rsid w:val="00EE6288"/>
    <w:rsid w:val="00EE62C8"/>
    <w:rsid w:val="00EE63FC"/>
    <w:rsid w:val="00EE64C0"/>
    <w:rsid w:val="00EE64D1"/>
    <w:rsid w:val="00EE6546"/>
    <w:rsid w:val="00EE679E"/>
    <w:rsid w:val="00EE6AA5"/>
    <w:rsid w:val="00EE6AB4"/>
    <w:rsid w:val="00EE6B77"/>
    <w:rsid w:val="00EE6D68"/>
    <w:rsid w:val="00EE6DB5"/>
    <w:rsid w:val="00EE7298"/>
    <w:rsid w:val="00EE730A"/>
    <w:rsid w:val="00EE763E"/>
    <w:rsid w:val="00EE77E3"/>
    <w:rsid w:val="00EE7828"/>
    <w:rsid w:val="00EE79EB"/>
    <w:rsid w:val="00EE7B39"/>
    <w:rsid w:val="00EE7F28"/>
    <w:rsid w:val="00EE7FB7"/>
    <w:rsid w:val="00EE7FC2"/>
    <w:rsid w:val="00EF046A"/>
    <w:rsid w:val="00EF04CC"/>
    <w:rsid w:val="00EF0582"/>
    <w:rsid w:val="00EF0C1C"/>
    <w:rsid w:val="00EF16D1"/>
    <w:rsid w:val="00EF1706"/>
    <w:rsid w:val="00EF1A1C"/>
    <w:rsid w:val="00EF1BBB"/>
    <w:rsid w:val="00EF1EC8"/>
    <w:rsid w:val="00EF200B"/>
    <w:rsid w:val="00EF2119"/>
    <w:rsid w:val="00EF21AF"/>
    <w:rsid w:val="00EF250F"/>
    <w:rsid w:val="00EF2E1B"/>
    <w:rsid w:val="00EF3168"/>
    <w:rsid w:val="00EF31BE"/>
    <w:rsid w:val="00EF336E"/>
    <w:rsid w:val="00EF3692"/>
    <w:rsid w:val="00EF39A8"/>
    <w:rsid w:val="00EF3E35"/>
    <w:rsid w:val="00EF427F"/>
    <w:rsid w:val="00EF428C"/>
    <w:rsid w:val="00EF45CB"/>
    <w:rsid w:val="00EF46D4"/>
    <w:rsid w:val="00EF4D5B"/>
    <w:rsid w:val="00EF4E25"/>
    <w:rsid w:val="00EF4F90"/>
    <w:rsid w:val="00EF534C"/>
    <w:rsid w:val="00EF5465"/>
    <w:rsid w:val="00EF55E0"/>
    <w:rsid w:val="00EF5828"/>
    <w:rsid w:val="00EF58CD"/>
    <w:rsid w:val="00EF5D10"/>
    <w:rsid w:val="00EF64D1"/>
    <w:rsid w:val="00EF6651"/>
    <w:rsid w:val="00EF67FA"/>
    <w:rsid w:val="00EF68B8"/>
    <w:rsid w:val="00EF6F85"/>
    <w:rsid w:val="00EF7472"/>
    <w:rsid w:val="00EF7489"/>
    <w:rsid w:val="00EF7529"/>
    <w:rsid w:val="00EF7824"/>
    <w:rsid w:val="00EF79FC"/>
    <w:rsid w:val="00EF7A9E"/>
    <w:rsid w:val="00EF7B20"/>
    <w:rsid w:val="00EF7F40"/>
    <w:rsid w:val="00F002D0"/>
    <w:rsid w:val="00F00535"/>
    <w:rsid w:val="00F00CC8"/>
    <w:rsid w:val="00F00DE4"/>
    <w:rsid w:val="00F010EF"/>
    <w:rsid w:val="00F01274"/>
    <w:rsid w:val="00F01364"/>
    <w:rsid w:val="00F016EA"/>
    <w:rsid w:val="00F01909"/>
    <w:rsid w:val="00F01A91"/>
    <w:rsid w:val="00F01AFA"/>
    <w:rsid w:val="00F022F0"/>
    <w:rsid w:val="00F023BE"/>
    <w:rsid w:val="00F02456"/>
    <w:rsid w:val="00F0283C"/>
    <w:rsid w:val="00F031B9"/>
    <w:rsid w:val="00F03219"/>
    <w:rsid w:val="00F03331"/>
    <w:rsid w:val="00F038FD"/>
    <w:rsid w:val="00F03FD1"/>
    <w:rsid w:val="00F0401C"/>
    <w:rsid w:val="00F04200"/>
    <w:rsid w:val="00F0451A"/>
    <w:rsid w:val="00F04649"/>
    <w:rsid w:val="00F048D5"/>
    <w:rsid w:val="00F04BC8"/>
    <w:rsid w:val="00F04FCE"/>
    <w:rsid w:val="00F0522C"/>
    <w:rsid w:val="00F05470"/>
    <w:rsid w:val="00F05499"/>
    <w:rsid w:val="00F0552D"/>
    <w:rsid w:val="00F055C8"/>
    <w:rsid w:val="00F058F9"/>
    <w:rsid w:val="00F05A7A"/>
    <w:rsid w:val="00F05F42"/>
    <w:rsid w:val="00F06795"/>
    <w:rsid w:val="00F06A4B"/>
    <w:rsid w:val="00F07392"/>
    <w:rsid w:val="00F073EE"/>
    <w:rsid w:val="00F07578"/>
    <w:rsid w:val="00F075B7"/>
    <w:rsid w:val="00F07606"/>
    <w:rsid w:val="00F07CAC"/>
    <w:rsid w:val="00F07CF3"/>
    <w:rsid w:val="00F07F70"/>
    <w:rsid w:val="00F07F71"/>
    <w:rsid w:val="00F103CE"/>
    <w:rsid w:val="00F105E4"/>
    <w:rsid w:val="00F1062D"/>
    <w:rsid w:val="00F10850"/>
    <w:rsid w:val="00F10D68"/>
    <w:rsid w:val="00F11099"/>
    <w:rsid w:val="00F1132A"/>
    <w:rsid w:val="00F11695"/>
    <w:rsid w:val="00F11740"/>
    <w:rsid w:val="00F117DB"/>
    <w:rsid w:val="00F11A69"/>
    <w:rsid w:val="00F11AF0"/>
    <w:rsid w:val="00F11BAB"/>
    <w:rsid w:val="00F11C59"/>
    <w:rsid w:val="00F1200F"/>
    <w:rsid w:val="00F12340"/>
    <w:rsid w:val="00F124AC"/>
    <w:rsid w:val="00F126D7"/>
    <w:rsid w:val="00F127D9"/>
    <w:rsid w:val="00F1295C"/>
    <w:rsid w:val="00F12CDE"/>
    <w:rsid w:val="00F12EC7"/>
    <w:rsid w:val="00F131B9"/>
    <w:rsid w:val="00F131EF"/>
    <w:rsid w:val="00F13517"/>
    <w:rsid w:val="00F136A7"/>
    <w:rsid w:val="00F13A95"/>
    <w:rsid w:val="00F1400D"/>
    <w:rsid w:val="00F1401A"/>
    <w:rsid w:val="00F14095"/>
    <w:rsid w:val="00F14749"/>
    <w:rsid w:val="00F14A92"/>
    <w:rsid w:val="00F14AB8"/>
    <w:rsid w:val="00F14B1B"/>
    <w:rsid w:val="00F14C32"/>
    <w:rsid w:val="00F14C43"/>
    <w:rsid w:val="00F14E73"/>
    <w:rsid w:val="00F14EF3"/>
    <w:rsid w:val="00F14FD7"/>
    <w:rsid w:val="00F15220"/>
    <w:rsid w:val="00F1566F"/>
    <w:rsid w:val="00F15B8B"/>
    <w:rsid w:val="00F15D0A"/>
    <w:rsid w:val="00F15ED8"/>
    <w:rsid w:val="00F16151"/>
    <w:rsid w:val="00F1617C"/>
    <w:rsid w:val="00F166A8"/>
    <w:rsid w:val="00F166AE"/>
    <w:rsid w:val="00F169D6"/>
    <w:rsid w:val="00F16D34"/>
    <w:rsid w:val="00F170D4"/>
    <w:rsid w:val="00F1738A"/>
    <w:rsid w:val="00F177FD"/>
    <w:rsid w:val="00F17A44"/>
    <w:rsid w:val="00F17AAC"/>
    <w:rsid w:val="00F17CA3"/>
    <w:rsid w:val="00F17CCA"/>
    <w:rsid w:val="00F17E56"/>
    <w:rsid w:val="00F17FA9"/>
    <w:rsid w:val="00F2006C"/>
    <w:rsid w:val="00F201EC"/>
    <w:rsid w:val="00F20406"/>
    <w:rsid w:val="00F205F0"/>
    <w:rsid w:val="00F20C22"/>
    <w:rsid w:val="00F20C28"/>
    <w:rsid w:val="00F20C5F"/>
    <w:rsid w:val="00F20F7E"/>
    <w:rsid w:val="00F21487"/>
    <w:rsid w:val="00F2198F"/>
    <w:rsid w:val="00F21ECC"/>
    <w:rsid w:val="00F220FA"/>
    <w:rsid w:val="00F224A8"/>
    <w:rsid w:val="00F227D3"/>
    <w:rsid w:val="00F22957"/>
    <w:rsid w:val="00F229DA"/>
    <w:rsid w:val="00F22D69"/>
    <w:rsid w:val="00F22DB2"/>
    <w:rsid w:val="00F22EC2"/>
    <w:rsid w:val="00F22FF4"/>
    <w:rsid w:val="00F231EB"/>
    <w:rsid w:val="00F23340"/>
    <w:rsid w:val="00F23468"/>
    <w:rsid w:val="00F23863"/>
    <w:rsid w:val="00F239E7"/>
    <w:rsid w:val="00F23B9B"/>
    <w:rsid w:val="00F23BE2"/>
    <w:rsid w:val="00F23CAB"/>
    <w:rsid w:val="00F23D50"/>
    <w:rsid w:val="00F23D79"/>
    <w:rsid w:val="00F2413E"/>
    <w:rsid w:val="00F24242"/>
    <w:rsid w:val="00F24400"/>
    <w:rsid w:val="00F2465F"/>
    <w:rsid w:val="00F248A7"/>
    <w:rsid w:val="00F24987"/>
    <w:rsid w:val="00F24E6D"/>
    <w:rsid w:val="00F24FDF"/>
    <w:rsid w:val="00F2520B"/>
    <w:rsid w:val="00F2528E"/>
    <w:rsid w:val="00F25325"/>
    <w:rsid w:val="00F253FE"/>
    <w:rsid w:val="00F25497"/>
    <w:rsid w:val="00F25C60"/>
    <w:rsid w:val="00F25E49"/>
    <w:rsid w:val="00F26B03"/>
    <w:rsid w:val="00F26F61"/>
    <w:rsid w:val="00F26F8E"/>
    <w:rsid w:val="00F271C2"/>
    <w:rsid w:val="00F271DB"/>
    <w:rsid w:val="00F271FB"/>
    <w:rsid w:val="00F272E3"/>
    <w:rsid w:val="00F27D3E"/>
    <w:rsid w:val="00F27D7A"/>
    <w:rsid w:val="00F27D80"/>
    <w:rsid w:val="00F3004E"/>
    <w:rsid w:val="00F30212"/>
    <w:rsid w:val="00F30499"/>
    <w:rsid w:val="00F307F1"/>
    <w:rsid w:val="00F30A93"/>
    <w:rsid w:val="00F30C82"/>
    <w:rsid w:val="00F30E0E"/>
    <w:rsid w:val="00F30FC9"/>
    <w:rsid w:val="00F31111"/>
    <w:rsid w:val="00F31181"/>
    <w:rsid w:val="00F315EC"/>
    <w:rsid w:val="00F31933"/>
    <w:rsid w:val="00F31DA1"/>
    <w:rsid w:val="00F31E6F"/>
    <w:rsid w:val="00F3213B"/>
    <w:rsid w:val="00F32348"/>
    <w:rsid w:val="00F32985"/>
    <w:rsid w:val="00F32E4E"/>
    <w:rsid w:val="00F33045"/>
    <w:rsid w:val="00F335C7"/>
    <w:rsid w:val="00F338E7"/>
    <w:rsid w:val="00F339BD"/>
    <w:rsid w:val="00F33B04"/>
    <w:rsid w:val="00F340A6"/>
    <w:rsid w:val="00F34621"/>
    <w:rsid w:val="00F3466C"/>
    <w:rsid w:val="00F3479A"/>
    <w:rsid w:val="00F34AA5"/>
    <w:rsid w:val="00F35066"/>
    <w:rsid w:val="00F35156"/>
    <w:rsid w:val="00F35894"/>
    <w:rsid w:val="00F359E9"/>
    <w:rsid w:val="00F3610A"/>
    <w:rsid w:val="00F366B6"/>
    <w:rsid w:val="00F36C14"/>
    <w:rsid w:val="00F36DC6"/>
    <w:rsid w:val="00F36E35"/>
    <w:rsid w:val="00F36E53"/>
    <w:rsid w:val="00F36E57"/>
    <w:rsid w:val="00F3709E"/>
    <w:rsid w:val="00F373CB"/>
    <w:rsid w:val="00F37617"/>
    <w:rsid w:val="00F37686"/>
    <w:rsid w:val="00F37706"/>
    <w:rsid w:val="00F37D80"/>
    <w:rsid w:val="00F37EAD"/>
    <w:rsid w:val="00F37EDC"/>
    <w:rsid w:val="00F37EE5"/>
    <w:rsid w:val="00F37EF4"/>
    <w:rsid w:val="00F4062F"/>
    <w:rsid w:val="00F40827"/>
    <w:rsid w:val="00F4093D"/>
    <w:rsid w:val="00F40A2E"/>
    <w:rsid w:val="00F40C17"/>
    <w:rsid w:val="00F40C5F"/>
    <w:rsid w:val="00F40FBF"/>
    <w:rsid w:val="00F40FCC"/>
    <w:rsid w:val="00F411DD"/>
    <w:rsid w:val="00F41445"/>
    <w:rsid w:val="00F419F7"/>
    <w:rsid w:val="00F4221D"/>
    <w:rsid w:val="00F42501"/>
    <w:rsid w:val="00F4294A"/>
    <w:rsid w:val="00F42A3B"/>
    <w:rsid w:val="00F43148"/>
    <w:rsid w:val="00F43165"/>
    <w:rsid w:val="00F43193"/>
    <w:rsid w:val="00F436B1"/>
    <w:rsid w:val="00F4386D"/>
    <w:rsid w:val="00F43C79"/>
    <w:rsid w:val="00F43CAB"/>
    <w:rsid w:val="00F4445C"/>
    <w:rsid w:val="00F4460E"/>
    <w:rsid w:val="00F44B04"/>
    <w:rsid w:val="00F44C71"/>
    <w:rsid w:val="00F44F51"/>
    <w:rsid w:val="00F4515B"/>
    <w:rsid w:val="00F45BD2"/>
    <w:rsid w:val="00F45F2A"/>
    <w:rsid w:val="00F4620E"/>
    <w:rsid w:val="00F46299"/>
    <w:rsid w:val="00F465A0"/>
    <w:rsid w:val="00F46C40"/>
    <w:rsid w:val="00F4793D"/>
    <w:rsid w:val="00F5011B"/>
    <w:rsid w:val="00F50513"/>
    <w:rsid w:val="00F50527"/>
    <w:rsid w:val="00F50534"/>
    <w:rsid w:val="00F5066B"/>
    <w:rsid w:val="00F50806"/>
    <w:rsid w:val="00F50905"/>
    <w:rsid w:val="00F50E4F"/>
    <w:rsid w:val="00F510AA"/>
    <w:rsid w:val="00F51376"/>
    <w:rsid w:val="00F51E37"/>
    <w:rsid w:val="00F51FCA"/>
    <w:rsid w:val="00F52230"/>
    <w:rsid w:val="00F522AB"/>
    <w:rsid w:val="00F5270C"/>
    <w:rsid w:val="00F527AD"/>
    <w:rsid w:val="00F52806"/>
    <w:rsid w:val="00F52828"/>
    <w:rsid w:val="00F52DB3"/>
    <w:rsid w:val="00F53274"/>
    <w:rsid w:val="00F53A88"/>
    <w:rsid w:val="00F53B77"/>
    <w:rsid w:val="00F54049"/>
    <w:rsid w:val="00F5428F"/>
    <w:rsid w:val="00F5430C"/>
    <w:rsid w:val="00F54461"/>
    <w:rsid w:val="00F5450E"/>
    <w:rsid w:val="00F54C26"/>
    <w:rsid w:val="00F54CFB"/>
    <w:rsid w:val="00F5522F"/>
    <w:rsid w:val="00F5523D"/>
    <w:rsid w:val="00F552AD"/>
    <w:rsid w:val="00F55411"/>
    <w:rsid w:val="00F55507"/>
    <w:rsid w:val="00F55CC8"/>
    <w:rsid w:val="00F55EC7"/>
    <w:rsid w:val="00F56280"/>
    <w:rsid w:val="00F56356"/>
    <w:rsid w:val="00F5681D"/>
    <w:rsid w:val="00F56AE2"/>
    <w:rsid w:val="00F56C00"/>
    <w:rsid w:val="00F56D10"/>
    <w:rsid w:val="00F56E71"/>
    <w:rsid w:val="00F5703C"/>
    <w:rsid w:val="00F578AF"/>
    <w:rsid w:val="00F57C1B"/>
    <w:rsid w:val="00F57D0C"/>
    <w:rsid w:val="00F60077"/>
    <w:rsid w:val="00F600AF"/>
    <w:rsid w:val="00F6033E"/>
    <w:rsid w:val="00F6051B"/>
    <w:rsid w:val="00F60980"/>
    <w:rsid w:val="00F60A5A"/>
    <w:rsid w:val="00F60B18"/>
    <w:rsid w:val="00F61135"/>
    <w:rsid w:val="00F61DDF"/>
    <w:rsid w:val="00F61F83"/>
    <w:rsid w:val="00F6235D"/>
    <w:rsid w:val="00F623FE"/>
    <w:rsid w:val="00F62409"/>
    <w:rsid w:val="00F62970"/>
    <w:rsid w:val="00F62A7C"/>
    <w:rsid w:val="00F62C47"/>
    <w:rsid w:val="00F62FFA"/>
    <w:rsid w:val="00F6310B"/>
    <w:rsid w:val="00F63494"/>
    <w:rsid w:val="00F638F0"/>
    <w:rsid w:val="00F63E7C"/>
    <w:rsid w:val="00F6434C"/>
    <w:rsid w:val="00F64655"/>
    <w:rsid w:val="00F649D4"/>
    <w:rsid w:val="00F64B71"/>
    <w:rsid w:val="00F64CE9"/>
    <w:rsid w:val="00F64D4B"/>
    <w:rsid w:val="00F65018"/>
    <w:rsid w:val="00F650A3"/>
    <w:rsid w:val="00F651A5"/>
    <w:rsid w:val="00F65822"/>
    <w:rsid w:val="00F65F82"/>
    <w:rsid w:val="00F6615C"/>
    <w:rsid w:val="00F663F2"/>
    <w:rsid w:val="00F6643A"/>
    <w:rsid w:val="00F664ED"/>
    <w:rsid w:val="00F666F5"/>
    <w:rsid w:val="00F6694E"/>
    <w:rsid w:val="00F66EBA"/>
    <w:rsid w:val="00F67131"/>
    <w:rsid w:val="00F67461"/>
    <w:rsid w:val="00F674F7"/>
    <w:rsid w:val="00F67752"/>
    <w:rsid w:val="00F67A70"/>
    <w:rsid w:val="00F67FF2"/>
    <w:rsid w:val="00F70011"/>
    <w:rsid w:val="00F70180"/>
    <w:rsid w:val="00F70831"/>
    <w:rsid w:val="00F70ADE"/>
    <w:rsid w:val="00F71172"/>
    <w:rsid w:val="00F71651"/>
    <w:rsid w:val="00F71890"/>
    <w:rsid w:val="00F7195E"/>
    <w:rsid w:val="00F72093"/>
    <w:rsid w:val="00F72251"/>
    <w:rsid w:val="00F722C8"/>
    <w:rsid w:val="00F7240E"/>
    <w:rsid w:val="00F7263B"/>
    <w:rsid w:val="00F72647"/>
    <w:rsid w:val="00F72809"/>
    <w:rsid w:val="00F72AE9"/>
    <w:rsid w:val="00F72D5B"/>
    <w:rsid w:val="00F73067"/>
    <w:rsid w:val="00F73152"/>
    <w:rsid w:val="00F7326E"/>
    <w:rsid w:val="00F73835"/>
    <w:rsid w:val="00F73864"/>
    <w:rsid w:val="00F73F3B"/>
    <w:rsid w:val="00F7474D"/>
    <w:rsid w:val="00F749A5"/>
    <w:rsid w:val="00F74A3A"/>
    <w:rsid w:val="00F74BB1"/>
    <w:rsid w:val="00F74D6D"/>
    <w:rsid w:val="00F74E2A"/>
    <w:rsid w:val="00F74EA3"/>
    <w:rsid w:val="00F751EE"/>
    <w:rsid w:val="00F75381"/>
    <w:rsid w:val="00F75391"/>
    <w:rsid w:val="00F75601"/>
    <w:rsid w:val="00F75918"/>
    <w:rsid w:val="00F75CA0"/>
    <w:rsid w:val="00F75D4A"/>
    <w:rsid w:val="00F75E27"/>
    <w:rsid w:val="00F76354"/>
    <w:rsid w:val="00F767C6"/>
    <w:rsid w:val="00F7692E"/>
    <w:rsid w:val="00F76BE1"/>
    <w:rsid w:val="00F77094"/>
    <w:rsid w:val="00F770C5"/>
    <w:rsid w:val="00F77439"/>
    <w:rsid w:val="00F777C5"/>
    <w:rsid w:val="00F77A3B"/>
    <w:rsid w:val="00F77ABF"/>
    <w:rsid w:val="00F77E20"/>
    <w:rsid w:val="00F80138"/>
    <w:rsid w:val="00F80253"/>
    <w:rsid w:val="00F80841"/>
    <w:rsid w:val="00F80C2F"/>
    <w:rsid w:val="00F818CD"/>
    <w:rsid w:val="00F819EF"/>
    <w:rsid w:val="00F81A91"/>
    <w:rsid w:val="00F81C59"/>
    <w:rsid w:val="00F81DC2"/>
    <w:rsid w:val="00F81EDC"/>
    <w:rsid w:val="00F82334"/>
    <w:rsid w:val="00F82393"/>
    <w:rsid w:val="00F8267D"/>
    <w:rsid w:val="00F82967"/>
    <w:rsid w:val="00F82B8B"/>
    <w:rsid w:val="00F82FA5"/>
    <w:rsid w:val="00F832D3"/>
    <w:rsid w:val="00F83315"/>
    <w:rsid w:val="00F8355F"/>
    <w:rsid w:val="00F83741"/>
    <w:rsid w:val="00F83E88"/>
    <w:rsid w:val="00F840D1"/>
    <w:rsid w:val="00F842A2"/>
    <w:rsid w:val="00F84F18"/>
    <w:rsid w:val="00F85658"/>
    <w:rsid w:val="00F8584D"/>
    <w:rsid w:val="00F863EA"/>
    <w:rsid w:val="00F86775"/>
    <w:rsid w:val="00F867F3"/>
    <w:rsid w:val="00F86B1B"/>
    <w:rsid w:val="00F86B82"/>
    <w:rsid w:val="00F86CCD"/>
    <w:rsid w:val="00F8744F"/>
    <w:rsid w:val="00F87CCE"/>
    <w:rsid w:val="00F87D7D"/>
    <w:rsid w:val="00F87EE2"/>
    <w:rsid w:val="00F90220"/>
    <w:rsid w:val="00F90433"/>
    <w:rsid w:val="00F9077A"/>
    <w:rsid w:val="00F90C5A"/>
    <w:rsid w:val="00F90CD3"/>
    <w:rsid w:val="00F91024"/>
    <w:rsid w:val="00F91066"/>
    <w:rsid w:val="00F91211"/>
    <w:rsid w:val="00F91378"/>
    <w:rsid w:val="00F915D4"/>
    <w:rsid w:val="00F91760"/>
    <w:rsid w:val="00F917F5"/>
    <w:rsid w:val="00F91C71"/>
    <w:rsid w:val="00F91E10"/>
    <w:rsid w:val="00F9214C"/>
    <w:rsid w:val="00F92395"/>
    <w:rsid w:val="00F92478"/>
    <w:rsid w:val="00F924D6"/>
    <w:rsid w:val="00F92523"/>
    <w:rsid w:val="00F925E8"/>
    <w:rsid w:val="00F92C6B"/>
    <w:rsid w:val="00F92E36"/>
    <w:rsid w:val="00F93520"/>
    <w:rsid w:val="00F9378F"/>
    <w:rsid w:val="00F939DE"/>
    <w:rsid w:val="00F93D76"/>
    <w:rsid w:val="00F9422B"/>
    <w:rsid w:val="00F9457F"/>
    <w:rsid w:val="00F9474D"/>
    <w:rsid w:val="00F947CC"/>
    <w:rsid w:val="00F94B66"/>
    <w:rsid w:val="00F94C50"/>
    <w:rsid w:val="00F9586C"/>
    <w:rsid w:val="00F9589B"/>
    <w:rsid w:val="00F95AE9"/>
    <w:rsid w:val="00F95FD0"/>
    <w:rsid w:val="00F96417"/>
    <w:rsid w:val="00F96436"/>
    <w:rsid w:val="00F9665E"/>
    <w:rsid w:val="00F967F3"/>
    <w:rsid w:val="00F96AC5"/>
    <w:rsid w:val="00F97857"/>
    <w:rsid w:val="00F97876"/>
    <w:rsid w:val="00F97B55"/>
    <w:rsid w:val="00F97B68"/>
    <w:rsid w:val="00FA0127"/>
    <w:rsid w:val="00FA04E6"/>
    <w:rsid w:val="00FA099D"/>
    <w:rsid w:val="00FA0B4B"/>
    <w:rsid w:val="00FA0C23"/>
    <w:rsid w:val="00FA0C4B"/>
    <w:rsid w:val="00FA0E69"/>
    <w:rsid w:val="00FA14ED"/>
    <w:rsid w:val="00FA153E"/>
    <w:rsid w:val="00FA178C"/>
    <w:rsid w:val="00FA1FEA"/>
    <w:rsid w:val="00FA22C5"/>
    <w:rsid w:val="00FA28B1"/>
    <w:rsid w:val="00FA2AB4"/>
    <w:rsid w:val="00FA2BD0"/>
    <w:rsid w:val="00FA318D"/>
    <w:rsid w:val="00FA37D2"/>
    <w:rsid w:val="00FA3E0E"/>
    <w:rsid w:val="00FA474C"/>
    <w:rsid w:val="00FA4765"/>
    <w:rsid w:val="00FA4789"/>
    <w:rsid w:val="00FA51A5"/>
    <w:rsid w:val="00FA548A"/>
    <w:rsid w:val="00FA54D9"/>
    <w:rsid w:val="00FA5794"/>
    <w:rsid w:val="00FA5B2C"/>
    <w:rsid w:val="00FA64D3"/>
    <w:rsid w:val="00FA68C4"/>
    <w:rsid w:val="00FA6A95"/>
    <w:rsid w:val="00FA6E31"/>
    <w:rsid w:val="00FA6FD3"/>
    <w:rsid w:val="00FA705A"/>
    <w:rsid w:val="00FA7080"/>
    <w:rsid w:val="00FA72E3"/>
    <w:rsid w:val="00FA7562"/>
    <w:rsid w:val="00FA77E5"/>
    <w:rsid w:val="00FB0007"/>
    <w:rsid w:val="00FB0347"/>
    <w:rsid w:val="00FB062F"/>
    <w:rsid w:val="00FB0671"/>
    <w:rsid w:val="00FB06B8"/>
    <w:rsid w:val="00FB0AA3"/>
    <w:rsid w:val="00FB0DDE"/>
    <w:rsid w:val="00FB0F89"/>
    <w:rsid w:val="00FB10DE"/>
    <w:rsid w:val="00FB114B"/>
    <w:rsid w:val="00FB1556"/>
    <w:rsid w:val="00FB171D"/>
    <w:rsid w:val="00FB196C"/>
    <w:rsid w:val="00FB1A1A"/>
    <w:rsid w:val="00FB1B88"/>
    <w:rsid w:val="00FB2025"/>
    <w:rsid w:val="00FB22C7"/>
    <w:rsid w:val="00FB2393"/>
    <w:rsid w:val="00FB2768"/>
    <w:rsid w:val="00FB28E5"/>
    <w:rsid w:val="00FB2B9F"/>
    <w:rsid w:val="00FB2BBD"/>
    <w:rsid w:val="00FB2D7F"/>
    <w:rsid w:val="00FB317C"/>
    <w:rsid w:val="00FB320D"/>
    <w:rsid w:val="00FB38E8"/>
    <w:rsid w:val="00FB3DA8"/>
    <w:rsid w:val="00FB3E42"/>
    <w:rsid w:val="00FB408F"/>
    <w:rsid w:val="00FB40D8"/>
    <w:rsid w:val="00FB41B7"/>
    <w:rsid w:val="00FB41E7"/>
    <w:rsid w:val="00FB43AB"/>
    <w:rsid w:val="00FB460F"/>
    <w:rsid w:val="00FB46DD"/>
    <w:rsid w:val="00FB48FF"/>
    <w:rsid w:val="00FB4E11"/>
    <w:rsid w:val="00FB4E74"/>
    <w:rsid w:val="00FB4EBB"/>
    <w:rsid w:val="00FB4EEA"/>
    <w:rsid w:val="00FB5017"/>
    <w:rsid w:val="00FB509D"/>
    <w:rsid w:val="00FB50C6"/>
    <w:rsid w:val="00FB5168"/>
    <w:rsid w:val="00FB5361"/>
    <w:rsid w:val="00FB53B5"/>
    <w:rsid w:val="00FB5500"/>
    <w:rsid w:val="00FB5549"/>
    <w:rsid w:val="00FB5AE6"/>
    <w:rsid w:val="00FB5D1E"/>
    <w:rsid w:val="00FB5DB1"/>
    <w:rsid w:val="00FB670C"/>
    <w:rsid w:val="00FB693C"/>
    <w:rsid w:val="00FB6B4A"/>
    <w:rsid w:val="00FB6D13"/>
    <w:rsid w:val="00FB6F1B"/>
    <w:rsid w:val="00FB6FD4"/>
    <w:rsid w:val="00FB75D3"/>
    <w:rsid w:val="00FB77A6"/>
    <w:rsid w:val="00FB77C8"/>
    <w:rsid w:val="00FB7970"/>
    <w:rsid w:val="00FB7B02"/>
    <w:rsid w:val="00FB7CE8"/>
    <w:rsid w:val="00FC0130"/>
    <w:rsid w:val="00FC018C"/>
    <w:rsid w:val="00FC030D"/>
    <w:rsid w:val="00FC0687"/>
    <w:rsid w:val="00FC0D6A"/>
    <w:rsid w:val="00FC1502"/>
    <w:rsid w:val="00FC166F"/>
    <w:rsid w:val="00FC1B19"/>
    <w:rsid w:val="00FC1DC3"/>
    <w:rsid w:val="00FC25CF"/>
    <w:rsid w:val="00FC297E"/>
    <w:rsid w:val="00FC2CF6"/>
    <w:rsid w:val="00FC2DC8"/>
    <w:rsid w:val="00FC3337"/>
    <w:rsid w:val="00FC343B"/>
    <w:rsid w:val="00FC3506"/>
    <w:rsid w:val="00FC3619"/>
    <w:rsid w:val="00FC39C8"/>
    <w:rsid w:val="00FC3BFC"/>
    <w:rsid w:val="00FC3F0A"/>
    <w:rsid w:val="00FC3FB8"/>
    <w:rsid w:val="00FC4201"/>
    <w:rsid w:val="00FC429C"/>
    <w:rsid w:val="00FC432F"/>
    <w:rsid w:val="00FC457E"/>
    <w:rsid w:val="00FC45F0"/>
    <w:rsid w:val="00FC507C"/>
    <w:rsid w:val="00FC52D8"/>
    <w:rsid w:val="00FC549A"/>
    <w:rsid w:val="00FC56F2"/>
    <w:rsid w:val="00FC5A33"/>
    <w:rsid w:val="00FC5D6C"/>
    <w:rsid w:val="00FC6354"/>
    <w:rsid w:val="00FC6393"/>
    <w:rsid w:val="00FC63BA"/>
    <w:rsid w:val="00FC652F"/>
    <w:rsid w:val="00FC6625"/>
    <w:rsid w:val="00FC6A73"/>
    <w:rsid w:val="00FC6B08"/>
    <w:rsid w:val="00FC6D04"/>
    <w:rsid w:val="00FC7144"/>
    <w:rsid w:val="00FC75AB"/>
    <w:rsid w:val="00FC7DF6"/>
    <w:rsid w:val="00FC7E60"/>
    <w:rsid w:val="00FC7EAD"/>
    <w:rsid w:val="00FD0310"/>
    <w:rsid w:val="00FD0374"/>
    <w:rsid w:val="00FD07F5"/>
    <w:rsid w:val="00FD0AB3"/>
    <w:rsid w:val="00FD0EAF"/>
    <w:rsid w:val="00FD10F1"/>
    <w:rsid w:val="00FD1244"/>
    <w:rsid w:val="00FD15CB"/>
    <w:rsid w:val="00FD1C3F"/>
    <w:rsid w:val="00FD25E9"/>
    <w:rsid w:val="00FD26ED"/>
    <w:rsid w:val="00FD2825"/>
    <w:rsid w:val="00FD2B1C"/>
    <w:rsid w:val="00FD2C5A"/>
    <w:rsid w:val="00FD2CEB"/>
    <w:rsid w:val="00FD35C8"/>
    <w:rsid w:val="00FD3C23"/>
    <w:rsid w:val="00FD4163"/>
    <w:rsid w:val="00FD4194"/>
    <w:rsid w:val="00FD4BF8"/>
    <w:rsid w:val="00FD4C10"/>
    <w:rsid w:val="00FD508C"/>
    <w:rsid w:val="00FD50FC"/>
    <w:rsid w:val="00FD5204"/>
    <w:rsid w:val="00FD5764"/>
    <w:rsid w:val="00FD6155"/>
    <w:rsid w:val="00FD64D9"/>
    <w:rsid w:val="00FD67D9"/>
    <w:rsid w:val="00FD7558"/>
    <w:rsid w:val="00FD7590"/>
    <w:rsid w:val="00FD76B8"/>
    <w:rsid w:val="00FD76E8"/>
    <w:rsid w:val="00FD79AC"/>
    <w:rsid w:val="00FD7F82"/>
    <w:rsid w:val="00FE0095"/>
    <w:rsid w:val="00FE049E"/>
    <w:rsid w:val="00FE06B1"/>
    <w:rsid w:val="00FE07F5"/>
    <w:rsid w:val="00FE096B"/>
    <w:rsid w:val="00FE09E8"/>
    <w:rsid w:val="00FE131C"/>
    <w:rsid w:val="00FE1684"/>
    <w:rsid w:val="00FE1790"/>
    <w:rsid w:val="00FE1802"/>
    <w:rsid w:val="00FE1E92"/>
    <w:rsid w:val="00FE1FD9"/>
    <w:rsid w:val="00FE2106"/>
    <w:rsid w:val="00FE2190"/>
    <w:rsid w:val="00FE22A6"/>
    <w:rsid w:val="00FE27D3"/>
    <w:rsid w:val="00FE28DC"/>
    <w:rsid w:val="00FE291E"/>
    <w:rsid w:val="00FE2922"/>
    <w:rsid w:val="00FE2ADC"/>
    <w:rsid w:val="00FE2B5A"/>
    <w:rsid w:val="00FE2F1B"/>
    <w:rsid w:val="00FE3309"/>
    <w:rsid w:val="00FE3428"/>
    <w:rsid w:val="00FE396A"/>
    <w:rsid w:val="00FE4030"/>
    <w:rsid w:val="00FE4052"/>
    <w:rsid w:val="00FE4138"/>
    <w:rsid w:val="00FE435D"/>
    <w:rsid w:val="00FE44E5"/>
    <w:rsid w:val="00FE4525"/>
    <w:rsid w:val="00FE4577"/>
    <w:rsid w:val="00FE45A9"/>
    <w:rsid w:val="00FE47E1"/>
    <w:rsid w:val="00FE4CE0"/>
    <w:rsid w:val="00FE511C"/>
    <w:rsid w:val="00FE51B6"/>
    <w:rsid w:val="00FE54E5"/>
    <w:rsid w:val="00FE5513"/>
    <w:rsid w:val="00FE5572"/>
    <w:rsid w:val="00FE5A49"/>
    <w:rsid w:val="00FE5BB7"/>
    <w:rsid w:val="00FE5DC5"/>
    <w:rsid w:val="00FE603E"/>
    <w:rsid w:val="00FE6364"/>
    <w:rsid w:val="00FE6802"/>
    <w:rsid w:val="00FE6C11"/>
    <w:rsid w:val="00FE7054"/>
    <w:rsid w:val="00FE7C9A"/>
    <w:rsid w:val="00FE7CAD"/>
    <w:rsid w:val="00FE7D89"/>
    <w:rsid w:val="00FF016B"/>
    <w:rsid w:val="00FF0302"/>
    <w:rsid w:val="00FF0572"/>
    <w:rsid w:val="00FF086B"/>
    <w:rsid w:val="00FF0897"/>
    <w:rsid w:val="00FF1301"/>
    <w:rsid w:val="00FF1797"/>
    <w:rsid w:val="00FF1CD0"/>
    <w:rsid w:val="00FF1EE9"/>
    <w:rsid w:val="00FF2386"/>
    <w:rsid w:val="00FF2403"/>
    <w:rsid w:val="00FF25C3"/>
    <w:rsid w:val="00FF2947"/>
    <w:rsid w:val="00FF2C83"/>
    <w:rsid w:val="00FF2E4E"/>
    <w:rsid w:val="00FF2F20"/>
    <w:rsid w:val="00FF355D"/>
    <w:rsid w:val="00FF36D8"/>
    <w:rsid w:val="00FF4007"/>
    <w:rsid w:val="00FF418A"/>
    <w:rsid w:val="00FF4208"/>
    <w:rsid w:val="00FF481C"/>
    <w:rsid w:val="00FF4AA4"/>
    <w:rsid w:val="00FF4FEF"/>
    <w:rsid w:val="00FF53EB"/>
    <w:rsid w:val="00FF54B7"/>
    <w:rsid w:val="00FF55DC"/>
    <w:rsid w:val="00FF57A6"/>
    <w:rsid w:val="00FF598B"/>
    <w:rsid w:val="00FF5995"/>
    <w:rsid w:val="00FF5B17"/>
    <w:rsid w:val="00FF5C10"/>
    <w:rsid w:val="00FF5F16"/>
    <w:rsid w:val="00FF6272"/>
    <w:rsid w:val="00FF656B"/>
    <w:rsid w:val="00FF66AB"/>
    <w:rsid w:val="00FF66F1"/>
    <w:rsid w:val="00FF672E"/>
    <w:rsid w:val="00FF6C4E"/>
    <w:rsid w:val="00FF6DE2"/>
    <w:rsid w:val="00FF6E89"/>
    <w:rsid w:val="00FF725B"/>
    <w:rsid w:val="00FF7AE8"/>
    <w:rsid w:val="00FF7F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Hyperlink" w:uiPriority="99"/>
    <w:lsdException w:name="Strong" w:qFormat="1"/>
    <w:lsdException w:name="Emphasis" w:uiPriority="20" w:qFormat="1"/>
    <w:lsdException w:name="Normal (Web)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C1FA8"/>
    <w:rPr>
      <w:sz w:val="24"/>
      <w:szCs w:val="24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D572A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F1BB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qFormat/>
    <w:rsid w:val="00D3522F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60077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881DE1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semiHidden/>
    <w:rsid w:val="00B95D8B"/>
    <w:pPr>
      <w:shd w:val="clear" w:color="auto" w:fill="000080"/>
    </w:pPr>
    <w:rPr>
      <w:rFonts w:ascii="Tahoma" w:hAnsi="Tahoma" w:cs="Tahoma"/>
      <w:sz w:val="20"/>
      <w:szCs w:val="20"/>
    </w:rPr>
  </w:style>
  <w:style w:type="table" w:styleId="TableGrid">
    <w:name w:val="Table Grid"/>
    <w:basedOn w:val="TableNormal"/>
    <w:uiPriority w:val="59"/>
    <w:rsid w:val="00B95D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aliases w:val="Caption-FUSA,Char, Char,Beschriftung"/>
    <w:basedOn w:val="Normal"/>
    <w:next w:val="Normal"/>
    <w:link w:val="CaptionChar"/>
    <w:qFormat/>
    <w:rsid w:val="008E03A1"/>
    <w:rPr>
      <w:rFonts w:ascii="Arial" w:hAnsi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4748BD"/>
    <w:rPr>
      <w:color w:val="0000FF"/>
      <w:u w:val="single"/>
    </w:rPr>
  </w:style>
  <w:style w:type="paragraph" w:styleId="BalloonText">
    <w:name w:val="Balloon Text"/>
    <w:basedOn w:val="Normal"/>
    <w:semiHidden/>
    <w:rsid w:val="00837D9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501A69"/>
    <w:rPr>
      <w:sz w:val="16"/>
      <w:szCs w:val="16"/>
    </w:rPr>
  </w:style>
  <w:style w:type="paragraph" w:styleId="CommentText">
    <w:name w:val="annotation text"/>
    <w:basedOn w:val="Normal"/>
    <w:link w:val="CommentTextChar"/>
    <w:rsid w:val="009C1FA8"/>
    <w:rPr>
      <w:rFonts w:ascii="Calibri" w:hAnsi="Calibri"/>
      <w:sz w:val="22"/>
      <w:szCs w:val="20"/>
      <w:lang w:val="en-GB"/>
    </w:rPr>
  </w:style>
  <w:style w:type="paragraph" w:styleId="CommentSubject">
    <w:name w:val="annotation subject"/>
    <w:basedOn w:val="CommentText"/>
    <w:next w:val="CommentText"/>
    <w:semiHidden/>
    <w:rsid w:val="00501A69"/>
    <w:rPr>
      <w:b/>
      <w:bCs/>
    </w:rPr>
  </w:style>
  <w:style w:type="paragraph" w:customStyle="1" w:styleId="Text7">
    <w:name w:val="Text7"/>
    <w:basedOn w:val="Normal"/>
    <w:rsid w:val="0033406F"/>
    <w:pPr>
      <w:suppressAutoHyphens/>
      <w:spacing w:line="300" w:lineRule="auto"/>
      <w:ind w:left="425"/>
      <w:jc w:val="both"/>
    </w:pPr>
    <w:rPr>
      <w:rFonts w:ascii="Verdana" w:hAnsi="Verdana"/>
      <w:sz w:val="20"/>
      <w:szCs w:val="20"/>
      <w:lang w:val="en-AU"/>
    </w:rPr>
  </w:style>
  <w:style w:type="paragraph" w:customStyle="1" w:styleId="Listenabsatz">
    <w:name w:val="Listenabsatz"/>
    <w:aliases w:val="BulletList 1"/>
    <w:basedOn w:val="Normal"/>
    <w:link w:val="ListenabsatzZchn"/>
    <w:qFormat/>
    <w:rsid w:val="0033406F"/>
    <w:pPr>
      <w:numPr>
        <w:numId w:val="2"/>
      </w:numPr>
      <w:spacing w:line="300" w:lineRule="auto"/>
      <w:ind w:left="284" w:hanging="284"/>
      <w:contextualSpacing/>
      <w:jc w:val="both"/>
    </w:pPr>
    <w:rPr>
      <w:rFonts w:ascii="Verdana" w:eastAsia="Calibri" w:hAnsi="Verdana"/>
      <w:sz w:val="20"/>
      <w:szCs w:val="20"/>
      <w:lang w:val="en-GB"/>
    </w:rPr>
  </w:style>
  <w:style w:type="character" w:customStyle="1" w:styleId="ListenabsatzZchn">
    <w:name w:val="Listenabsatz Zchn"/>
    <w:aliases w:val="BulletList 1 Zchn"/>
    <w:basedOn w:val="DefaultParagraphFont"/>
    <w:link w:val="Listenabsatz"/>
    <w:rsid w:val="0033406F"/>
    <w:rPr>
      <w:rFonts w:ascii="Verdana" w:eastAsia="Calibri" w:hAnsi="Verdana"/>
      <w:lang w:val="en-GB" w:eastAsia="nl-NL" w:bidi="ar-SA"/>
    </w:rPr>
  </w:style>
  <w:style w:type="paragraph" w:styleId="Footer">
    <w:name w:val="footer"/>
    <w:aliases w:val="Document Footer,F*"/>
    <w:basedOn w:val="Normal"/>
    <w:link w:val="FooterChar"/>
    <w:rsid w:val="00A02CD2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A02CD2"/>
  </w:style>
  <w:style w:type="paragraph" w:styleId="Header">
    <w:name w:val="header"/>
    <w:aliases w:val="Document Header,K*"/>
    <w:basedOn w:val="Normal"/>
    <w:link w:val="HeaderChar"/>
    <w:rsid w:val="00290923"/>
    <w:pPr>
      <w:tabs>
        <w:tab w:val="right" w:pos="9072"/>
      </w:tabs>
      <w:spacing w:line="300" w:lineRule="auto"/>
      <w:jc w:val="both"/>
    </w:pPr>
    <w:rPr>
      <w:rFonts w:ascii="Verdana" w:hAnsi="Verdana"/>
      <w:sz w:val="20"/>
      <w:szCs w:val="20"/>
      <w:lang w:val="en-AU"/>
    </w:rPr>
  </w:style>
  <w:style w:type="character" w:customStyle="1" w:styleId="CaptionChar">
    <w:name w:val="Caption Char"/>
    <w:aliases w:val="Caption-FUSA Char,Char Char, Char Char,Beschriftung Char"/>
    <w:basedOn w:val="DefaultParagraphFont"/>
    <w:link w:val="Caption"/>
    <w:locked/>
    <w:rsid w:val="00290923"/>
    <w:rPr>
      <w:rFonts w:ascii="Arial" w:hAnsi="Arial"/>
      <w:b/>
      <w:bCs/>
      <w:lang w:val="nl-NL" w:eastAsia="nl-NL" w:bidi="ar-SA"/>
    </w:rPr>
  </w:style>
  <w:style w:type="character" w:customStyle="1" w:styleId="FooterChar">
    <w:name w:val="Footer Char"/>
    <w:aliases w:val="Document Footer Char,F* Char"/>
    <w:basedOn w:val="DefaultParagraphFont"/>
    <w:link w:val="Footer"/>
    <w:rsid w:val="00290923"/>
    <w:rPr>
      <w:sz w:val="24"/>
      <w:szCs w:val="24"/>
      <w:lang w:val="nl-NL" w:eastAsia="nl-NL" w:bidi="ar-SA"/>
    </w:rPr>
  </w:style>
  <w:style w:type="character" w:customStyle="1" w:styleId="HeaderChar">
    <w:name w:val="Header Char"/>
    <w:aliases w:val="Document Header Char,K* Char"/>
    <w:basedOn w:val="DefaultParagraphFont"/>
    <w:link w:val="Header"/>
    <w:rsid w:val="00290923"/>
    <w:rPr>
      <w:rFonts w:ascii="Verdana" w:hAnsi="Verdana"/>
      <w:lang w:val="en-AU" w:eastAsia="nl-NL" w:bidi="ar-SA"/>
    </w:rPr>
  </w:style>
  <w:style w:type="paragraph" w:styleId="NormalWeb">
    <w:name w:val="Normal (Web)"/>
    <w:basedOn w:val="Normal"/>
    <w:uiPriority w:val="99"/>
    <w:rsid w:val="00D3522F"/>
    <w:pPr>
      <w:spacing w:before="100" w:beforeAutospacing="1" w:after="100" w:afterAutospacing="1"/>
    </w:pPr>
    <w:rPr>
      <w:rFonts w:ascii="Arial" w:hAnsi="Arial"/>
      <w:sz w:val="22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624855"/>
    <w:pPr>
      <w:spacing w:line="300" w:lineRule="auto"/>
      <w:ind w:left="284" w:hanging="284"/>
      <w:contextualSpacing/>
      <w:jc w:val="both"/>
    </w:pPr>
    <w:rPr>
      <w:rFonts w:ascii="Verdana" w:eastAsia="Calibri" w:hAnsi="Verdana"/>
      <w:sz w:val="20"/>
      <w:szCs w:val="20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24855"/>
    <w:rPr>
      <w:rFonts w:ascii="Verdana" w:eastAsia="Calibri" w:hAnsi="Verdana"/>
      <w:lang w:val="en-GB" w:eastAsia="nl-NL"/>
    </w:rPr>
  </w:style>
  <w:style w:type="character" w:customStyle="1" w:styleId="CommentTextChar">
    <w:name w:val="Comment Text Char"/>
    <w:basedOn w:val="DefaultParagraphFont"/>
    <w:link w:val="CommentText"/>
    <w:rsid w:val="009C1FA8"/>
    <w:rPr>
      <w:rFonts w:ascii="Calibri" w:hAnsi="Calibri"/>
      <w:sz w:val="22"/>
      <w:lang w:val="en-GB" w:eastAsia="nl-NL"/>
    </w:rPr>
  </w:style>
  <w:style w:type="paragraph" w:customStyle="1" w:styleId="heading1B">
    <w:name w:val="heading 1B"/>
    <w:basedOn w:val="Normal"/>
    <w:rsid w:val="00C42A7A"/>
    <w:pPr>
      <w:numPr>
        <w:numId w:val="4"/>
      </w:numPr>
      <w:tabs>
        <w:tab w:val="left" w:pos="0"/>
        <w:tab w:val="left" w:pos="540"/>
      </w:tabs>
      <w:spacing w:line="300" w:lineRule="auto"/>
      <w:jc w:val="both"/>
    </w:pPr>
    <w:rPr>
      <w:rFonts w:ascii="Verdana" w:hAnsi="Verdana"/>
      <w:sz w:val="20"/>
      <w:szCs w:val="20"/>
      <w:lang w:val="en-AU"/>
    </w:rPr>
  </w:style>
  <w:style w:type="character" w:customStyle="1" w:styleId="Heading4Char">
    <w:name w:val="Heading 4 Char"/>
    <w:basedOn w:val="DefaultParagraphFont"/>
    <w:link w:val="Heading4"/>
    <w:semiHidden/>
    <w:rsid w:val="00600770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nl-NL" w:eastAsia="nl-NL"/>
    </w:rPr>
  </w:style>
  <w:style w:type="character" w:customStyle="1" w:styleId="Heading2Char">
    <w:name w:val="Heading 2 Char"/>
    <w:basedOn w:val="DefaultParagraphFont"/>
    <w:link w:val="Heading2"/>
    <w:semiHidden/>
    <w:rsid w:val="00EF1B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 w:eastAsia="nl-NL"/>
    </w:rPr>
  </w:style>
  <w:style w:type="paragraph" w:styleId="EndnoteText">
    <w:name w:val="endnote text"/>
    <w:basedOn w:val="Normal"/>
    <w:link w:val="EndnoteTextChar"/>
    <w:rsid w:val="00EF1BBB"/>
    <w:pPr>
      <w:widowControl w:val="0"/>
      <w:tabs>
        <w:tab w:val="left" w:pos="-720"/>
      </w:tabs>
      <w:suppressAutoHyphens/>
      <w:jc w:val="both"/>
    </w:pPr>
    <w:rPr>
      <w:rFonts w:ascii="Univers" w:hAnsi="Univers"/>
      <w:snapToGrid w:val="0"/>
      <w:sz w:val="20"/>
      <w:szCs w:val="20"/>
      <w:lang w:val="de-DE" w:eastAsia="de-DE"/>
    </w:rPr>
  </w:style>
  <w:style w:type="character" w:customStyle="1" w:styleId="EndnoteTextChar">
    <w:name w:val="Endnote Text Char"/>
    <w:basedOn w:val="DefaultParagraphFont"/>
    <w:link w:val="EndnoteText"/>
    <w:rsid w:val="00EF1BBB"/>
    <w:rPr>
      <w:rFonts w:ascii="Univers" w:hAnsi="Univers"/>
      <w:snapToGrid w:val="0"/>
      <w:lang w:val="de-DE" w:eastAsia="de-DE"/>
    </w:rPr>
  </w:style>
  <w:style w:type="character" w:customStyle="1" w:styleId="funotenverweis">
    <w:name w:val="fußnotenverweis"/>
    <w:rsid w:val="00EF1BBB"/>
    <w:rPr>
      <w:vertAlign w:val="superscript"/>
    </w:rPr>
  </w:style>
  <w:style w:type="paragraph" w:styleId="FootnoteText">
    <w:name w:val="footnote text"/>
    <w:basedOn w:val="Normal"/>
    <w:link w:val="FootnoteTextChar"/>
    <w:rsid w:val="00EF1BBB"/>
    <w:pPr>
      <w:widowControl w:val="0"/>
      <w:tabs>
        <w:tab w:val="left" w:pos="-720"/>
      </w:tabs>
      <w:suppressAutoHyphens/>
      <w:jc w:val="both"/>
    </w:pPr>
    <w:rPr>
      <w:rFonts w:ascii="Univers" w:hAnsi="Univers"/>
      <w:snapToGrid w:val="0"/>
      <w:sz w:val="20"/>
      <w:szCs w:val="20"/>
      <w:lang w:val="de-DE" w:eastAsia="de-DE"/>
    </w:rPr>
  </w:style>
  <w:style w:type="character" w:customStyle="1" w:styleId="FootnoteTextChar">
    <w:name w:val="Footnote Text Char"/>
    <w:basedOn w:val="DefaultParagraphFont"/>
    <w:link w:val="FootnoteText"/>
    <w:rsid w:val="00EF1BBB"/>
    <w:rPr>
      <w:rFonts w:ascii="Univers" w:hAnsi="Univers"/>
      <w:snapToGrid w:val="0"/>
      <w:lang w:val="de-DE" w:eastAsia="de-DE"/>
    </w:rPr>
  </w:style>
  <w:style w:type="character" w:customStyle="1" w:styleId="Heading6Char">
    <w:name w:val="Heading 6 Char"/>
    <w:basedOn w:val="DefaultParagraphFont"/>
    <w:link w:val="Heading6"/>
    <w:semiHidden/>
    <w:rsid w:val="00881DE1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nl-NL" w:eastAsia="nl-NL"/>
    </w:rPr>
  </w:style>
  <w:style w:type="paragraph" w:customStyle="1" w:styleId="ListPararaph2">
    <w:name w:val="List Pararaph 2"/>
    <w:basedOn w:val="ListParagraph"/>
    <w:qFormat/>
    <w:rsid w:val="00654791"/>
    <w:pPr>
      <w:spacing w:after="120" w:line="240" w:lineRule="auto"/>
      <w:ind w:left="900" w:hanging="360"/>
      <w:contextualSpacing w:val="0"/>
      <w:jc w:val="left"/>
    </w:pPr>
    <w:rPr>
      <w:rFonts w:asciiTheme="minorHAnsi" w:eastAsiaTheme="minorEastAsia" w:hAnsiTheme="minorHAnsi" w:cstheme="minorBidi"/>
      <w:sz w:val="22"/>
      <w:szCs w:val="22"/>
      <w:lang w:val="en-US" w:eastAsia="en-US" w:bidi="en-US"/>
    </w:rPr>
  </w:style>
  <w:style w:type="character" w:customStyle="1" w:styleId="Heading1Char">
    <w:name w:val="Heading 1 Char"/>
    <w:basedOn w:val="DefaultParagraphFont"/>
    <w:link w:val="Heading1"/>
    <w:rsid w:val="00D572A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 w:eastAsia="nl-NL"/>
    </w:rPr>
  </w:style>
  <w:style w:type="character" w:customStyle="1" w:styleId="apple-converted-space">
    <w:name w:val="apple-converted-space"/>
    <w:basedOn w:val="DefaultParagraphFont"/>
    <w:rsid w:val="006F756B"/>
  </w:style>
  <w:style w:type="character" w:styleId="Emphasis">
    <w:name w:val="Emphasis"/>
    <w:basedOn w:val="DefaultParagraphFont"/>
    <w:uiPriority w:val="20"/>
    <w:qFormat/>
    <w:rsid w:val="006F756B"/>
    <w:rPr>
      <w:i/>
      <w:iCs/>
    </w:rPr>
  </w:style>
  <w:style w:type="character" w:styleId="FootnoteReference">
    <w:name w:val="footnote reference"/>
    <w:basedOn w:val="DefaultParagraphFont"/>
    <w:unhideWhenUsed/>
    <w:rsid w:val="00D130C6"/>
    <w:rPr>
      <w:vertAlign w:val="superscript"/>
    </w:rPr>
  </w:style>
  <w:style w:type="character" w:customStyle="1" w:styleId="st">
    <w:name w:val="st"/>
    <w:basedOn w:val="DefaultParagraphFont"/>
    <w:rsid w:val="009C6099"/>
  </w:style>
  <w:style w:type="paragraph" w:styleId="Revision">
    <w:name w:val="Revision"/>
    <w:hidden/>
    <w:uiPriority w:val="99"/>
    <w:semiHidden/>
    <w:rsid w:val="00070B17"/>
    <w:rPr>
      <w:sz w:val="24"/>
      <w:szCs w:val="24"/>
      <w:lang w:val="nl-NL" w:eastAsia="nl-NL"/>
    </w:rPr>
  </w:style>
  <w:style w:type="paragraph" w:customStyle="1" w:styleId="adr">
    <w:name w:val="adr"/>
    <w:basedOn w:val="Normal"/>
    <w:rsid w:val="00871037"/>
    <w:pPr>
      <w:spacing w:before="100" w:beforeAutospacing="1" w:after="100" w:afterAutospacing="1"/>
    </w:pPr>
    <w:rPr>
      <w:lang w:val="nl-BE" w:eastAsia="nl-BE"/>
    </w:rPr>
  </w:style>
  <w:style w:type="character" w:customStyle="1" w:styleId="street-address">
    <w:name w:val="street-address"/>
    <w:basedOn w:val="DefaultParagraphFont"/>
    <w:rsid w:val="00871037"/>
  </w:style>
  <w:style w:type="character" w:customStyle="1" w:styleId="locality">
    <w:name w:val="locality"/>
    <w:basedOn w:val="DefaultParagraphFont"/>
    <w:rsid w:val="00871037"/>
  </w:style>
  <w:style w:type="character" w:customStyle="1" w:styleId="postal-code">
    <w:name w:val="postal-code"/>
    <w:basedOn w:val="DefaultParagraphFont"/>
    <w:rsid w:val="00871037"/>
  </w:style>
  <w:style w:type="character" w:customStyle="1" w:styleId="country-name">
    <w:name w:val="country-name"/>
    <w:basedOn w:val="DefaultParagraphFont"/>
    <w:rsid w:val="008710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Hyperlink" w:uiPriority="99"/>
    <w:lsdException w:name="Strong" w:qFormat="1"/>
    <w:lsdException w:name="Emphasis" w:uiPriority="20" w:qFormat="1"/>
    <w:lsdException w:name="Normal (Web)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C1FA8"/>
    <w:rPr>
      <w:sz w:val="24"/>
      <w:szCs w:val="24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D572A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F1BB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qFormat/>
    <w:rsid w:val="00D3522F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60077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881DE1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semiHidden/>
    <w:rsid w:val="00B95D8B"/>
    <w:pPr>
      <w:shd w:val="clear" w:color="auto" w:fill="000080"/>
    </w:pPr>
    <w:rPr>
      <w:rFonts w:ascii="Tahoma" w:hAnsi="Tahoma" w:cs="Tahoma"/>
      <w:sz w:val="20"/>
      <w:szCs w:val="20"/>
    </w:rPr>
  </w:style>
  <w:style w:type="table" w:styleId="TableGrid">
    <w:name w:val="Table Grid"/>
    <w:basedOn w:val="TableNormal"/>
    <w:uiPriority w:val="59"/>
    <w:rsid w:val="00B95D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aliases w:val="Caption-FUSA,Char, Char,Beschriftung"/>
    <w:basedOn w:val="Normal"/>
    <w:next w:val="Normal"/>
    <w:link w:val="CaptionChar"/>
    <w:qFormat/>
    <w:rsid w:val="008E03A1"/>
    <w:rPr>
      <w:rFonts w:ascii="Arial" w:hAnsi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4748BD"/>
    <w:rPr>
      <w:color w:val="0000FF"/>
      <w:u w:val="single"/>
    </w:rPr>
  </w:style>
  <w:style w:type="paragraph" w:styleId="BalloonText">
    <w:name w:val="Balloon Text"/>
    <w:basedOn w:val="Normal"/>
    <w:semiHidden/>
    <w:rsid w:val="00837D9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501A69"/>
    <w:rPr>
      <w:sz w:val="16"/>
      <w:szCs w:val="16"/>
    </w:rPr>
  </w:style>
  <w:style w:type="paragraph" w:styleId="CommentText">
    <w:name w:val="annotation text"/>
    <w:basedOn w:val="Normal"/>
    <w:link w:val="CommentTextChar"/>
    <w:rsid w:val="009C1FA8"/>
    <w:rPr>
      <w:rFonts w:ascii="Calibri" w:hAnsi="Calibri"/>
      <w:sz w:val="22"/>
      <w:szCs w:val="20"/>
      <w:lang w:val="en-GB"/>
    </w:rPr>
  </w:style>
  <w:style w:type="paragraph" w:styleId="CommentSubject">
    <w:name w:val="annotation subject"/>
    <w:basedOn w:val="CommentText"/>
    <w:next w:val="CommentText"/>
    <w:semiHidden/>
    <w:rsid w:val="00501A69"/>
    <w:rPr>
      <w:b/>
      <w:bCs/>
    </w:rPr>
  </w:style>
  <w:style w:type="paragraph" w:customStyle="1" w:styleId="Text7">
    <w:name w:val="Text7"/>
    <w:basedOn w:val="Normal"/>
    <w:rsid w:val="0033406F"/>
    <w:pPr>
      <w:suppressAutoHyphens/>
      <w:spacing w:line="300" w:lineRule="auto"/>
      <w:ind w:left="425"/>
      <w:jc w:val="both"/>
    </w:pPr>
    <w:rPr>
      <w:rFonts w:ascii="Verdana" w:hAnsi="Verdana"/>
      <w:sz w:val="20"/>
      <w:szCs w:val="20"/>
      <w:lang w:val="en-AU"/>
    </w:rPr>
  </w:style>
  <w:style w:type="paragraph" w:customStyle="1" w:styleId="Listenabsatz">
    <w:name w:val="Listenabsatz"/>
    <w:aliases w:val="BulletList 1"/>
    <w:basedOn w:val="Normal"/>
    <w:link w:val="ListenabsatzZchn"/>
    <w:qFormat/>
    <w:rsid w:val="0033406F"/>
    <w:pPr>
      <w:numPr>
        <w:numId w:val="2"/>
      </w:numPr>
      <w:spacing w:line="300" w:lineRule="auto"/>
      <w:ind w:left="284" w:hanging="284"/>
      <w:contextualSpacing/>
      <w:jc w:val="both"/>
    </w:pPr>
    <w:rPr>
      <w:rFonts w:ascii="Verdana" w:eastAsia="Calibri" w:hAnsi="Verdana"/>
      <w:sz w:val="20"/>
      <w:szCs w:val="20"/>
      <w:lang w:val="en-GB"/>
    </w:rPr>
  </w:style>
  <w:style w:type="character" w:customStyle="1" w:styleId="ListenabsatzZchn">
    <w:name w:val="Listenabsatz Zchn"/>
    <w:aliases w:val="BulletList 1 Zchn"/>
    <w:basedOn w:val="DefaultParagraphFont"/>
    <w:link w:val="Listenabsatz"/>
    <w:rsid w:val="0033406F"/>
    <w:rPr>
      <w:rFonts w:ascii="Verdana" w:eastAsia="Calibri" w:hAnsi="Verdana"/>
      <w:lang w:val="en-GB" w:eastAsia="nl-NL" w:bidi="ar-SA"/>
    </w:rPr>
  </w:style>
  <w:style w:type="paragraph" w:styleId="Footer">
    <w:name w:val="footer"/>
    <w:aliases w:val="Document Footer,F*"/>
    <w:basedOn w:val="Normal"/>
    <w:link w:val="FooterChar"/>
    <w:rsid w:val="00A02CD2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A02CD2"/>
  </w:style>
  <w:style w:type="paragraph" w:styleId="Header">
    <w:name w:val="header"/>
    <w:aliases w:val="Document Header,K*"/>
    <w:basedOn w:val="Normal"/>
    <w:link w:val="HeaderChar"/>
    <w:rsid w:val="00290923"/>
    <w:pPr>
      <w:tabs>
        <w:tab w:val="right" w:pos="9072"/>
      </w:tabs>
      <w:spacing w:line="300" w:lineRule="auto"/>
      <w:jc w:val="both"/>
    </w:pPr>
    <w:rPr>
      <w:rFonts w:ascii="Verdana" w:hAnsi="Verdana"/>
      <w:sz w:val="20"/>
      <w:szCs w:val="20"/>
      <w:lang w:val="en-AU"/>
    </w:rPr>
  </w:style>
  <w:style w:type="character" w:customStyle="1" w:styleId="CaptionChar">
    <w:name w:val="Caption Char"/>
    <w:aliases w:val="Caption-FUSA Char,Char Char, Char Char,Beschriftung Char"/>
    <w:basedOn w:val="DefaultParagraphFont"/>
    <w:link w:val="Caption"/>
    <w:locked/>
    <w:rsid w:val="00290923"/>
    <w:rPr>
      <w:rFonts w:ascii="Arial" w:hAnsi="Arial"/>
      <w:b/>
      <w:bCs/>
      <w:lang w:val="nl-NL" w:eastAsia="nl-NL" w:bidi="ar-SA"/>
    </w:rPr>
  </w:style>
  <w:style w:type="character" w:customStyle="1" w:styleId="FooterChar">
    <w:name w:val="Footer Char"/>
    <w:aliases w:val="Document Footer Char,F* Char"/>
    <w:basedOn w:val="DefaultParagraphFont"/>
    <w:link w:val="Footer"/>
    <w:rsid w:val="00290923"/>
    <w:rPr>
      <w:sz w:val="24"/>
      <w:szCs w:val="24"/>
      <w:lang w:val="nl-NL" w:eastAsia="nl-NL" w:bidi="ar-SA"/>
    </w:rPr>
  </w:style>
  <w:style w:type="character" w:customStyle="1" w:styleId="HeaderChar">
    <w:name w:val="Header Char"/>
    <w:aliases w:val="Document Header Char,K* Char"/>
    <w:basedOn w:val="DefaultParagraphFont"/>
    <w:link w:val="Header"/>
    <w:rsid w:val="00290923"/>
    <w:rPr>
      <w:rFonts w:ascii="Verdana" w:hAnsi="Verdana"/>
      <w:lang w:val="en-AU" w:eastAsia="nl-NL" w:bidi="ar-SA"/>
    </w:rPr>
  </w:style>
  <w:style w:type="paragraph" w:styleId="NormalWeb">
    <w:name w:val="Normal (Web)"/>
    <w:basedOn w:val="Normal"/>
    <w:uiPriority w:val="99"/>
    <w:rsid w:val="00D3522F"/>
    <w:pPr>
      <w:spacing w:before="100" w:beforeAutospacing="1" w:after="100" w:afterAutospacing="1"/>
    </w:pPr>
    <w:rPr>
      <w:rFonts w:ascii="Arial" w:hAnsi="Arial"/>
      <w:sz w:val="22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624855"/>
    <w:pPr>
      <w:spacing w:line="300" w:lineRule="auto"/>
      <w:ind w:left="284" w:hanging="284"/>
      <w:contextualSpacing/>
      <w:jc w:val="both"/>
    </w:pPr>
    <w:rPr>
      <w:rFonts w:ascii="Verdana" w:eastAsia="Calibri" w:hAnsi="Verdana"/>
      <w:sz w:val="20"/>
      <w:szCs w:val="20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24855"/>
    <w:rPr>
      <w:rFonts w:ascii="Verdana" w:eastAsia="Calibri" w:hAnsi="Verdana"/>
      <w:lang w:val="en-GB" w:eastAsia="nl-NL"/>
    </w:rPr>
  </w:style>
  <w:style w:type="character" w:customStyle="1" w:styleId="CommentTextChar">
    <w:name w:val="Comment Text Char"/>
    <w:basedOn w:val="DefaultParagraphFont"/>
    <w:link w:val="CommentText"/>
    <w:rsid w:val="009C1FA8"/>
    <w:rPr>
      <w:rFonts w:ascii="Calibri" w:hAnsi="Calibri"/>
      <w:sz w:val="22"/>
      <w:lang w:val="en-GB" w:eastAsia="nl-NL"/>
    </w:rPr>
  </w:style>
  <w:style w:type="paragraph" w:customStyle="1" w:styleId="heading1B">
    <w:name w:val="heading 1B"/>
    <w:basedOn w:val="Normal"/>
    <w:rsid w:val="00C42A7A"/>
    <w:pPr>
      <w:numPr>
        <w:numId w:val="4"/>
      </w:numPr>
      <w:tabs>
        <w:tab w:val="left" w:pos="0"/>
        <w:tab w:val="left" w:pos="540"/>
      </w:tabs>
      <w:spacing w:line="300" w:lineRule="auto"/>
      <w:jc w:val="both"/>
    </w:pPr>
    <w:rPr>
      <w:rFonts w:ascii="Verdana" w:hAnsi="Verdana"/>
      <w:sz w:val="20"/>
      <w:szCs w:val="20"/>
      <w:lang w:val="en-AU"/>
    </w:rPr>
  </w:style>
  <w:style w:type="character" w:customStyle="1" w:styleId="Heading4Char">
    <w:name w:val="Heading 4 Char"/>
    <w:basedOn w:val="DefaultParagraphFont"/>
    <w:link w:val="Heading4"/>
    <w:semiHidden/>
    <w:rsid w:val="00600770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nl-NL" w:eastAsia="nl-NL"/>
    </w:rPr>
  </w:style>
  <w:style w:type="character" w:customStyle="1" w:styleId="Heading2Char">
    <w:name w:val="Heading 2 Char"/>
    <w:basedOn w:val="DefaultParagraphFont"/>
    <w:link w:val="Heading2"/>
    <w:semiHidden/>
    <w:rsid w:val="00EF1B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 w:eastAsia="nl-NL"/>
    </w:rPr>
  </w:style>
  <w:style w:type="paragraph" w:styleId="EndnoteText">
    <w:name w:val="endnote text"/>
    <w:basedOn w:val="Normal"/>
    <w:link w:val="EndnoteTextChar"/>
    <w:rsid w:val="00EF1BBB"/>
    <w:pPr>
      <w:widowControl w:val="0"/>
      <w:tabs>
        <w:tab w:val="left" w:pos="-720"/>
      </w:tabs>
      <w:suppressAutoHyphens/>
      <w:jc w:val="both"/>
    </w:pPr>
    <w:rPr>
      <w:rFonts w:ascii="Univers" w:hAnsi="Univers"/>
      <w:snapToGrid w:val="0"/>
      <w:sz w:val="20"/>
      <w:szCs w:val="20"/>
      <w:lang w:val="de-DE" w:eastAsia="de-DE"/>
    </w:rPr>
  </w:style>
  <w:style w:type="character" w:customStyle="1" w:styleId="EndnoteTextChar">
    <w:name w:val="Endnote Text Char"/>
    <w:basedOn w:val="DefaultParagraphFont"/>
    <w:link w:val="EndnoteText"/>
    <w:rsid w:val="00EF1BBB"/>
    <w:rPr>
      <w:rFonts w:ascii="Univers" w:hAnsi="Univers"/>
      <w:snapToGrid w:val="0"/>
      <w:lang w:val="de-DE" w:eastAsia="de-DE"/>
    </w:rPr>
  </w:style>
  <w:style w:type="character" w:customStyle="1" w:styleId="funotenverweis">
    <w:name w:val="fußnotenverweis"/>
    <w:rsid w:val="00EF1BBB"/>
    <w:rPr>
      <w:vertAlign w:val="superscript"/>
    </w:rPr>
  </w:style>
  <w:style w:type="paragraph" w:styleId="FootnoteText">
    <w:name w:val="footnote text"/>
    <w:basedOn w:val="Normal"/>
    <w:link w:val="FootnoteTextChar"/>
    <w:rsid w:val="00EF1BBB"/>
    <w:pPr>
      <w:widowControl w:val="0"/>
      <w:tabs>
        <w:tab w:val="left" w:pos="-720"/>
      </w:tabs>
      <w:suppressAutoHyphens/>
      <w:jc w:val="both"/>
    </w:pPr>
    <w:rPr>
      <w:rFonts w:ascii="Univers" w:hAnsi="Univers"/>
      <w:snapToGrid w:val="0"/>
      <w:sz w:val="20"/>
      <w:szCs w:val="20"/>
      <w:lang w:val="de-DE" w:eastAsia="de-DE"/>
    </w:rPr>
  </w:style>
  <w:style w:type="character" w:customStyle="1" w:styleId="FootnoteTextChar">
    <w:name w:val="Footnote Text Char"/>
    <w:basedOn w:val="DefaultParagraphFont"/>
    <w:link w:val="FootnoteText"/>
    <w:rsid w:val="00EF1BBB"/>
    <w:rPr>
      <w:rFonts w:ascii="Univers" w:hAnsi="Univers"/>
      <w:snapToGrid w:val="0"/>
      <w:lang w:val="de-DE" w:eastAsia="de-DE"/>
    </w:rPr>
  </w:style>
  <w:style w:type="character" w:customStyle="1" w:styleId="Heading6Char">
    <w:name w:val="Heading 6 Char"/>
    <w:basedOn w:val="DefaultParagraphFont"/>
    <w:link w:val="Heading6"/>
    <w:semiHidden/>
    <w:rsid w:val="00881DE1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nl-NL" w:eastAsia="nl-NL"/>
    </w:rPr>
  </w:style>
  <w:style w:type="paragraph" w:customStyle="1" w:styleId="ListPararaph2">
    <w:name w:val="List Pararaph 2"/>
    <w:basedOn w:val="ListParagraph"/>
    <w:qFormat/>
    <w:rsid w:val="00654791"/>
    <w:pPr>
      <w:spacing w:after="120" w:line="240" w:lineRule="auto"/>
      <w:ind w:left="900" w:hanging="360"/>
      <w:contextualSpacing w:val="0"/>
      <w:jc w:val="left"/>
    </w:pPr>
    <w:rPr>
      <w:rFonts w:asciiTheme="minorHAnsi" w:eastAsiaTheme="minorEastAsia" w:hAnsiTheme="minorHAnsi" w:cstheme="minorBidi"/>
      <w:sz w:val="22"/>
      <w:szCs w:val="22"/>
      <w:lang w:val="en-US" w:eastAsia="en-US" w:bidi="en-US"/>
    </w:rPr>
  </w:style>
  <w:style w:type="character" w:customStyle="1" w:styleId="Heading1Char">
    <w:name w:val="Heading 1 Char"/>
    <w:basedOn w:val="DefaultParagraphFont"/>
    <w:link w:val="Heading1"/>
    <w:rsid w:val="00D572A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 w:eastAsia="nl-NL"/>
    </w:rPr>
  </w:style>
  <w:style w:type="character" w:customStyle="1" w:styleId="apple-converted-space">
    <w:name w:val="apple-converted-space"/>
    <w:basedOn w:val="DefaultParagraphFont"/>
    <w:rsid w:val="006F756B"/>
  </w:style>
  <w:style w:type="character" w:styleId="Emphasis">
    <w:name w:val="Emphasis"/>
    <w:basedOn w:val="DefaultParagraphFont"/>
    <w:uiPriority w:val="20"/>
    <w:qFormat/>
    <w:rsid w:val="006F756B"/>
    <w:rPr>
      <w:i/>
      <w:iCs/>
    </w:rPr>
  </w:style>
  <w:style w:type="character" w:styleId="FootnoteReference">
    <w:name w:val="footnote reference"/>
    <w:basedOn w:val="DefaultParagraphFont"/>
    <w:unhideWhenUsed/>
    <w:rsid w:val="00D130C6"/>
    <w:rPr>
      <w:vertAlign w:val="superscript"/>
    </w:rPr>
  </w:style>
  <w:style w:type="character" w:customStyle="1" w:styleId="st">
    <w:name w:val="st"/>
    <w:basedOn w:val="DefaultParagraphFont"/>
    <w:rsid w:val="009C6099"/>
  </w:style>
  <w:style w:type="paragraph" w:styleId="Revision">
    <w:name w:val="Revision"/>
    <w:hidden/>
    <w:uiPriority w:val="99"/>
    <w:semiHidden/>
    <w:rsid w:val="00070B17"/>
    <w:rPr>
      <w:sz w:val="24"/>
      <w:szCs w:val="24"/>
      <w:lang w:val="nl-NL" w:eastAsia="nl-NL"/>
    </w:rPr>
  </w:style>
  <w:style w:type="paragraph" w:customStyle="1" w:styleId="adr">
    <w:name w:val="adr"/>
    <w:basedOn w:val="Normal"/>
    <w:rsid w:val="00871037"/>
    <w:pPr>
      <w:spacing w:before="100" w:beforeAutospacing="1" w:after="100" w:afterAutospacing="1"/>
    </w:pPr>
    <w:rPr>
      <w:lang w:val="nl-BE" w:eastAsia="nl-BE"/>
    </w:rPr>
  </w:style>
  <w:style w:type="character" w:customStyle="1" w:styleId="street-address">
    <w:name w:val="street-address"/>
    <w:basedOn w:val="DefaultParagraphFont"/>
    <w:rsid w:val="00871037"/>
  </w:style>
  <w:style w:type="character" w:customStyle="1" w:styleId="locality">
    <w:name w:val="locality"/>
    <w:basedOn w:val="DefaultParagraphFont"/>
    <w:rsid w:val="00871037"/>
  </w:style>
  <w:style w:type="character" w:customStyle="1" w:styleId="postal-code">
    <w:name w:val="postal-code"/>
    <w:basedOn w:val="DefaultParagraphFont"/>
    <w:rsid w:val="00871037"/>
  </w:style>
  <w:style w:type="character" w:customStyle="1" w:styleId="country-name">
    <w:name w:val="country-name"/>
    <w:basedOn w:val="DefaultParagraphFont"/>
    <w:rsid w:val="0087103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26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90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12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66084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57813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275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05237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519132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5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6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6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78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060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75625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05485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201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14197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7284054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040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13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002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29387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01717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16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38719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7347677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550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5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64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05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186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0432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462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3297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4279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755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0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E70E26-91AB-4BCD-AA0D-85F44486FC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2</Words>
  <Characters>1499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Binding Assays</vt:lpstr>
      <vt:lpstr>Binding Assays</vt:lpstr>
    </vt:vector>
  </TitlesOfParts>
  <Company>MPI</Company>
  <LinksUpToDate>false</LinksUpToDate>
  <CharactersWithSpaces>1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nding Assays</dc:title>
  <dc:creator>rstark</dc:creator>
  <cp:lastModifiedBy>fvillaflores</cp:lastModifiedBy>
  <cp:revision>4</cp:revision>
  <cp:lastPrinted>2014-07-31T14:10:00Z</cp:lastPrinted>
  <dcterms:created xsi:type="dcterms:W3CDTF">2014-12-15T12:38:00Z</dcterms:created>
  <dcterms:modified xsi:type="dcterms:W3CDTF">2015-05-12T11:02:00Z</dcterms:modified>
</cp:coreProperties>
</file>